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436594" w14:textId="62C59C78" w:rsidR="00D0500C" w:rsidRPr="00BD01BE" w:rsidRDefault="00767769" w:rsidP="00FB4796">
      <w:pPr>
        <w:ind w:left="1843" w:hanging="1843"/>
        <w:rPr>
          <w:rFonts w:ascii="Times New Roman" w:hAnsi="Times New Roman" w:cs="Times New Roman"/>
          <w:sz w:val="20"/>
          <w:szCs w:val="20"/>
          <w:lang w:val="en-US"/>
        </w:rPr>
      </w:pPr>
      <w:bookmarkStart w:id="0" w:name="_GoBack"/>
      <w:r w:rsidRPr="00C34E04">
        <w:rPr>
          <w:rFonts w:ascii="Times New Roman" w:hAnsi="Times New Roman" w:cs="Times New Roman"/>
          <w:b/>
          <w:bCs/>
          <w:sz w:val="20"/>
          <w:szCs w:val="20"/>
          <w:lang w:val="en-US"/>
        </w:rPr>
        <w:t>Supplemental Table 1.</w:t>
      </w:r>
      <w:r w:rsidRPr="00BD01BE">
        <w:rPr>
          <w:rFonts w:ascii="Times New Roman" w:hAnsi="Times New Roman" w:cs="Times New Roman"/>
          <w:sz w:val="20"/>
          <w:szCs w:val="20"/>
          <w:lang w:val="en-US"/>
        </w:rPr>
        <w:t xml:space="preserve"> </w:t>
      </w:r>
      <w:r w:rsidR="0047135F" w:rsidRPr="0047135F">
        <w:rPr>
          <w:rFonts w:ascii="Times New Roman" w:hAnsi="Times New Roman" w:cs="Times New Roman"/>
          <w:sz w:val="20"/>
          <w:szCs w:val="20"/>
          <w:lang w:val="en-US"/>
        </w:rPr>
        <w:t>Frequency counts</w:t>
      </w:r>
      <w:r w:rsidR="00CF2F08" w:rsidRPr="00BD01BE">
        <w:rPr>
          <w:rFonts w:ascii="Times New Roman" w:hAnsi="Times New Roman" w:cs="Times New Roman"/>
          <w:sz w:val="20"/>
          <w:szCs w:val="20"/>
          <w:lang w:val="en-US"/>
        </w:rPr>
        <w:t xml:space="preserve"> of </w:t>
      </w:r>
      <w:r w:rsidR="0047135F" w:rsidRPr="0047135F">
        <w:rPr>
          <w:rFonts w:ascii="Times New Roman" w:hAnsi="Times New Roman" w:cs="Times New Roman"/>
          <w:sz w:val="20"/>
          <w:szCs w:val="20"/>
          <w:lang w:val="en-US"/>
        </w:rPr>
        <w:t xml:space="preserve">sampled </w:t>
      </w:r>
      <w:r w:rsidR="00CF2F08" w:rsidRPr="00BD01BE">
        <w:rPr>
          <w:rFonts w:ascii="Times New Roman" w:hAnsi="Times New Roman" w:cs="Times New Roman"/>
          <w:sz w:val="20"/>
          <w:szCs w:val="20"/>
          <w:lang w:val="en-US"/>
        </w:rPr>
        <w:t xml:space="preserve">farms and pigs </w:t>
      </w:r>
      <w:r w:rsidR="00D0500C" w:rsidRPr="00BD01BE">
        <w:rPr>
          <w:rFonts w:ascii="Times New Roman" w:hAnsi="Times New Roman" w:cs="Times New Roman"/>
          <w:sz w:val="20"/>
          <w:szCs w:val="20"/>
          <w:lang w:val="en-US"/>
        </w:rPr>
        <w:t xml:space="preserve">and the respective proportion of </w:t>
      </w:r>
      <w:r w:rsidR="00D0500C" w:rsidRPr="004F41EA">
        <w:rPr>
          <w:rFonts w:ascii="Times New Roman" w:hAnsi="Times New Roman" w:cs="Times New Roman"/>
          <w:i/>
          <w:iCs/>
          <w:sz w:val="20"/>
          <w:szCs w:val="20"/>
          <w:lang w:val="en-US"/>
        </w:rPr>
        <w:t>S. suis</w:t>
      </w:r>
      <w:r w:rsidR="00D0500C" w:rsidRPr="0047135F">
        <w:rPr>
          <w:rFonts w:ascii="Times New Roman" w:hAnsi="Times New Roman" w:cs="Times New Roman"/>
          <w:sz w:val="20"/>
          <w:szCs w:val="20"/>
          <w:lang w:val="en-US"/>
        </w:rPr>
        <w:t>-</w:t>
      </w:r>
      <w:r w:rsidR="00D0500C" w:rsidRPr="00BD01BE">
        <w:rPr>
          <w:rFonts w:ascii="Times New Roman" w:hAnsi="Times New Roman" w:cs="Times New Roman"/>
          <w:sz w:val="20"/>
          <w:szCs w:val="20"/>
          <w:lang w:val="en-US"/>
        </w:rPr>
        <w:t>positive samples by microbiological isolation</w:t>
      </w:r>
      <w:r w:rsidR="0047135F" w:rsidRPr="0047135F">
        <w:rPr>
          <w:rFonts w:ascii="Times New Roman" w:hAnsi="Times New Roman" w:cs="Times New Roman"/>
          <w:sz w:val="20"/>
          <w:szCs w:val="20"/>
          <w:lang w:val="en-US"/>
        </w:rPr>
        <w:t xml:space="preserve"> per province</w:t>
      </w:r>
      <w:r w:rsidR="00D0500C" w:rsidRPr="00BD01BE">
        <w:rPr>
          <w:rFonts w:ascii="Times New Roman" w:hAnsi="Times New Roman" w:cs="Times New Roman"/>
          <w:sz w:val="20"/>
          <w:szCs w:val="20"/>
          <w:lang w:val="en-US"/>
        </w:rPr>
        <w:t>.</w:t>
      </w:r>
    </w:p>
    <w:p w14:paraId="0921F1BC" w14:textId="77777777" w:rsidR="00D0500C" w:rsidRPr="00BD01BE" w:rsidRDefault="00D0500C" w:rsidP="00080309">
      <w:pPr>
        <w:rPr>
          <w:rFonts w:ascii="Times New Roman" w:hAnsi="Times New Roman" w:cs="Times New Roman"/>
          <w:sz w:val="20"/>
          <w:szCs w:val="20"/>
          <w:lang w:val="en-US"/>
        </w:rPr>
      </w:pPr>
    </w:p>
    <w:tbl>
      <w:tblPr>
        <w:tblStyle w:val="PlainTable2"/>
        <w:tblW w:w="9072" w:type="dxa"/>
        <w:tblLook w:val="04A0" w:firstRow="1" w:lastRow="0" w:firstColumn="1" w:lastColumn="0" w:noHBand="0" w:noVBand="1"/>
      </w:tblPr>
      <w:tblGrid>
        <w:gridCol w:w="2268"/>
        <w:gridCol w:w="1701"/>
        <w:gridCol w:w="1701"/>
        <w:gridCol w:w="1701"/>
        <w:gridCol w:w="1701"/>
      </w:tblGrid>
      <w:tr w:rsidR="00D412D3" w:rsidRPr="00BD01BE" w14:paraId="001E954A" w14:textId="77777777" w:rsidTr="00D412D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F9DB94D" w14:textId="77777777" w:rsidR="00D412D3" w:rsidRPr="00BD01BE" w:rsidRDefault="00D412D3">
            <w:pPr>
              <w:jc w:val="cente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Province</w:t>
            </w:r>
          </w:p>
        </w:tc>
        <w:tc>
          <w:tcPr>
            <w:tcW w:w="1701" w:type="dxa"/>
            <w:noWrap/>
            <w:hideMark/>
          </w:tcPr>
          <w:p w14:paraId="40DAA39A" w14:textId="77777777" w:rsidR="00D412D3" w:rsidRDefault="00D412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Pr>
                <w:rFonts w:ascii="Times New Roman" w:eastAsia="Times New Roman" w:hAnsi="Times New Roman" w:cs="Times New Roman"/>
                <w:color w:val="000000"/>
                <w:sz w:val="20"/>
                <w:szCs w:val="20"/>
              </w:rPr>
              <w:t>Sampled Farms</w:t>
            </w:r>
          </w:p>
          <w:p w14:paraId="1EC3229D" w14:textId="77777777" w:rsidR="00D412D3" w:rsidRPr="00B1758E" w:rsidRDefault="00D412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count)</w:t>
            </w:r>
          </w:p>
        </w:tc>
        <w:tc>
          <w:tcPr>
            <w:tcW w:w="1701" w:type="dxa"/>
            <w:noWrap/>
            <w:hideMark/>
          </w:tcPr>
          <w:p w14:paraId="3F13A871" w14:textId="77777777" w:rsidR="00D412D3" w:rsidRDefault="00D412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BD01BE">
              <w:rPr>
                <w:rFonts w:ascii="Times New Roman" w:eastAsia="Times New Roman" w:hAnsi="Times New Roman" w:cs="Times New Roman"/>
                <w:color w:val="000000"/>
                <w:sz w:val="20"/>
                <w:szCs w:val="20"/>
              </w:rPr>
              <w:t>Positive Farms</w:t>
            </w:r>
          </w:p>
          <w:p w14:paraId="7031D4DC" w14:textId="77777777" w:rsidR="00D412D3" w:rsidRPr="00BD01BE" w:rsidRDefault="00D412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1758E">
              <w:rPr>
                <w:rFonts w:ascii="Times New Roman" w:eastAsia="Times New Roman" w:hAnsi="Times New Roman" w:cs="Times New Roman"/>
                <w:b w:val="0"/>
                <w:bCs w:val="0"/>
                <w:color w:val="000000"/>
                <w:sz w:val="20"/>
                <w:szCs w:val="20"/>
              </w:rPr>
              <w:t>(count;</w:t>
            </w:r>
            <w:r>
              <w:rPr>
                <w:rFonts w:ascii="Times New Roman" w:eastAsia="Times New Roman" w:hAnsi="Times New Roman" w:cs="Times New Roman"/>
                <w:b w:val="0"/>
                <w:bCs w:val="0"/>
                <w:color w:val="000000"/>
                <w:sz w:val="20"/>
                <w:szCs w:val="20"/>
              </w:rPr>
              <w:t xml:space="preserve"> </w:t>
            </w:r>
            <w:r w:rsidRPr="00B1758E">
              <w:rPr>
                <w:rFonts w:ascii="Times New Roman" w:eastAsia="Times New Roman" w:hAnsi="Times New Roman" w:cs="Times New Roman"/>
                <w:b w:val="0"/>
                <w:bCs w:val="0"/>
                <w:color w:val="000000"/>
                <w:sz w:val="20"/>
                <w:szCs w:val="20"/>
              </w:rPr>
              <w:t>%)</w:t>
            </w:r>
          </w:p>
        </w:tc>
        <w:tc>
          <w:tcPr>
            <w:tcW w:w="1701" w:type="dxa"/>
            <w:noWrap/>
            <w:hideMark/>
          </w:tcPr>
          <w:p w14:paraId="42BFE5A5" w14:textId="77777777" w:rsidR="00D412D3" w:rsidRDefault="00D412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Pr>
                <w:rFonts w:ascii="Times New Roman" w:eastAsia="Times New Roman" w:hAnsi="Times New Roman" w:cs="Times New Roman"/>
                <w:color w:val="000000"/>
                <w:sz w:val="20"/>
                <w:szCs w:val="20"/>
              </w:rPr>
              <w:t>Sampled Pigs</w:t>
            </w:r>
          </w:p>
          <w:p w14:paraId="56D9D02B" w14:textId="77777777" w:rsidR="00D412D3" w:rsidRPr="00BD01BE" w:rsidRDefault="00D412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b w:val="0"/>
                <w:bCs w:val="0"/>
                <w:color w:val="000000"/>
                <w:sz w:val="20"/>
                <w:szCs w:val="20"/>
              </w:rPr>
              <w:t>(count)</w:t>
            </w:r>
          </w:p>
        </w:tc>
        <w:tc>
          <w:tcPr>
            <w:tcW w:w="1701" w:type="dxa"/>
            <w:noWrap/>
            <w:hideMark/>
          </w:tcPr>
          <w:p w14:paraId="7D13EAAB" w14:textId="77777777" w:rsidR="00D412D3" w:rsidRPr="00BD01BE" w:rsidRDefault="00D412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Positive Pigs</w:t>
            </w:r>
            <w:r>
              <w:rPr>
                <w:rFonts w:ascii="Times New Roman" w:eastAsia="Times New Roman" w:hAnsi="Times New Roman" w:cs="Times New Roman"/>
                <w:color w:val="000000"/>
                <w:sz w:val="20"/>
                <w:szCs w:val="20"/>
              </w:rPr>
              <w:br/>
            </w:r>
            <w:r w:rsidRPr="00B1758E">
              <w:rPr>
                <w:rFonts w:ascii="Times New Roman" w:eastAsia="Times New Roman" w:hAnsi="Times New Roman" w:cs="Times New Roman"/>
                <w:b w:val="0"/>
                <w:bCs w:val="0"/>
                <w:color w:val="000000"/>
                <w:sz w:val="20"/>
                <w:szCs w:val="20"/>
              </w:rPr>
              <w:t>(count;</w:t>
            </w:r>
            <w:r>
              <w:rPr>
                <w:rFonts w:ascii="Times New Roman" w:eastAsia="Times New Roman" w:hAnsi="Times New Roman" w:cs="Times New Roman"/>
                <w:b w:val="0"/>
                <w:bCs w:val="0"/>
                <w:color w:val="000000"/>
                <w:sz w:val="20"/>
                <w:szCs w:val="20"/>
              </w:rPr>
              <w:t xml:space="preserve"> </w:t>
            </w:r>
            <w:r w:rsidRPr="00B1758E">
              <w:rPr>
                <w:rFonts w:ascii="Times New Roman" w:eastAsia="Times New Roman" w:hAnsi="Times New Roman" w:cs="Times New Roman"/>
                <w:b w:val="0"/>
                <w:bCs w:val="0"/>
                <w:color w:val="000000"/>
                <w:sz w:val="20"/>
                <w:szCs w:val="20"/>
              </w:rPr>
              <w:t>%)</w:t>
            </w:r>
          </w:p>
        </w:tc>
      </w:tr>
      <w:tr w:rsidR="00D412D3" w:rsidRPr="00BD01BE" w14:paraId="255B2151" w14:textId="77777777" w:rsidTr="00D412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051F267"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Albay</w:t>
            </w:r>
          </w:p>
        </w:tc>
        <w:tc>
          <w:tcPr>
            <w:tcW w:w="1701" w:type="dxa"/>
            <w:noWrap/>
            <w:hideMark/>
          </w:tcPr>
          <w:p w14:paraId="52CD2DF0"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3</w:t>
            </w:r>
          </w:p>
        </w:tc>
        <w:tc>
          <w:tcPr>
            <w:tcW w:w="1701" w:type="dxa"/>
            <w:noWrap/>
            <w:hideMark/>
          </w:tcPr>
          <w:p w14:paraId="24683438"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 8.2%</w:t>
            </w:r>
          </w:p>
        </w:tc>
        <w:tc>
          <w:tcPr>
            <w:tcW w:w="1701" w:type="dxa"/>
            <w:noWrap/>
            <w:hideMark/>
          </w:tcPr>
          <w:p w14:paraId="4CA80EA0"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53</w:t>
            </w:r>
          </w:p>
        </w:tc>
        <w:tc>
          <w:tcPr>
            <w:tcW w:w="1701" w:type="dxa"/>
            <w:noWrap/>
            <w:hideMark/>
          </w:tcPr>
          <w:p w14:paraId="6645F880"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 3.9%</w:t>
            </w:r>
          </w:p>
        </w:tc>
      </w:tr>
      <w:tr w:rsidR="00D412D3" w:rsidRPr="00BD01BE" w14:paraId="3D40A2D3" w14:textId="77777777" w:rsidTr="00D412D3">
        <w:trPr>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419D999"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Batangas</w:t>
            </w:r>
          </w:p>
        </w:tc>
        <w:tc>
          <w:tcPr>
            <w:tcW w:w="1701" w:type="dxa"/>
            <w:noWrap/>
            <w:hideMark/>
          </w:tcPr>
          <w:p w14:paraId="5EBD8CC2"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2</w:t>
            </w:r>
          </w:p>
        </w:tc>
        <w:tc>
          <w:tcPr>
            <w:tcW w:w="1701" w:type="dxa"/>
            <w:noWrap/>
            <w:hideMark/>
          </w:tcPr>
          <w:p w14:paraId="28CDE7F0"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 22.2%</w:t>
            </w:r>
          </w:p>
        </w:tc>
        <w:tc>
          <w:tcPr>
            <w:tcW w:w="1701" w:type="dxa"/>
            <w:noWrap/>
            <w:hideMark/>
          </w:tcPr>
          <w:p w14:paraId="7E47A685"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94</w:t>
            </w:r>
          </w:p>
        </w:tc>
        <w:tc>
          <w:tcPr>
            <w:tcW w:w="1701" w:type="dxa"/>
            <w:noWrap/>
            <w:hideMark/>
          </w:tcPr>
          <w:p w14:paraId="1DCC2F55"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 10.3%</w:t>
            </w:r>
          </w:p>
        </w:tc>
      </w:tr>
      <w:tr w:rsidR="00D412D3" w:rsidRPr="00BD01BE" w14:paraId="45785D35" w14:textId="77777777" w:rsidTr="00D412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3B35569"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Bohol</w:t>
            </w:r>
          </w:p>
        </w:tc>
        <w:tc>
          <w:tcPr>
            <w:tcW w:w="1701" w:type="dxa"/>
            <w:noWrap/>
            <w:hideMark/>
          </w:tcPr>
          <w:p w14:paraId="41E09867"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2</w:t>
            </w:r>
          </w:p>
        </w:tc>
        <w:tc>
          <w:tcPr>
            <w:tcW w:w="1701" w:type="dxa"/>
            <w:noWrap/>
            <w:hideMark/>
          </w:tcPr>
          <w:p w14:paraId="6043799D"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 23.6%</w:t>
            </w:r>
          </w:p>
        </w:tc>
        <w:tc>
          <w:tcPr>
            <w:tcW w:w="1701" w:type="dxa"/>
            <w:noWrap/>
            <w:hideMark/>
          </w:tcPr>
          <w:p w14:paraId="179D5FD8"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76</w:t>
            </w:r>
          </w:p>
        </w:tc>
        <w:tc>
          <w:tcPr>
            <w:tcW w:w="1701" w:type="dxa"/>
            <w:noWrap/>
            <w:hideMark/>
          </w:tcPr>
          <w:p w14:paraId="0B7292DA"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10.8%</w:t>
            </w:r>
          </w:p>
        </w:tc>
      </w:tr>
      <w:tr w:rsidR="00D412D3" w:rsidRPr="00BD01BE" w14:paraId="2B962969" w14:textId="77777777" w:rsidTr="00D412D3">
        <w:trPr>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59C93F2"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Cebu</w:t>
            </w:r>
          </w:p>
        </w:tc>
        <w:tc>
          <w:tcPr>
            <w:tcW w:w="1701" w:type="dxa"/>
            <w:noWrap/>
            <w:hideMark/>
          </w:tcPr>
          <w:p w14:paraId="52E46EA6"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8</w:t>
            </w:r>
          </w:p>
        </w:tc>
        <w:tc>
          <w:tcPr>
            <w:tcW w:w="1701" w:type="dxa"/>
            <w:noWrap/>
            <w:hideMark/>
          </w:tcPr>
          <w:p w14:paraId="2075B7F0"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 9.0%</w:t>
            </w:r>
          </w:p>
        </w:tc>
        <w:tc>
          <w:tcPr>
            <w:tcW w:w="1701" w:type="dxa"/>
            <w:noWrap/>
            <w:hideMark/>
          </w:tcPr>
          <w:p w14:paraId="5F1E3FA9"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259</w:t>
            </w:r>
          </w:p>
        </w:tc>
        <w:tc>
          <w:tcPr>
            <w:tcW w:w="1701" w:type="dxa"/>
            <w:noWrap/>
            <w:hideMark/>
          </w:tcPr>
          <w:p w14:paraId="267D2F8E"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 2.3%</w:t>
            </w:r>
          </w:p>
        </w:tc>
      </w:tr>
      <w:tr w:rsidR="00D412D3" w:rsidRPr="00BD01BE" w14:paraId="63CD602F" w14:textId="77777777" w:rsidTr="00D412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ABF7E48"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Iloilo</w:t>
            </w:r>
          </w:p>
        </w:tc>
        <w:tc>
          <w:tcPr>
            <w:tcW w:w="1701" w:type="dxa"/>
            <w:noWrap/>
            <w:hideMark/>
          </w:tcPr>
          <w:p w14:paraId="5F5C6187"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3</w:t>
            </w:r>
          </w:p>
        </w:tc>
        <w:tc>
          <w:tcPr>
            <w:tcW w:w="1701" w:type="dxa"/>
            <w:noWrap/>
            <w:hideMark/>
          </w:tcPr>
          <w:p w14:paraId="76165BEB"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1.4%</w:t>
            </w:r>
          </w:p>
        </w:tc>
        <w:tc>
          <w:tcPr>
            <w:tcW w:w="1701" w:type="dxa"/>
            <w:noWrap/>
            <w:hideMark/>
          </w:tcPr>
          <w:p w14:paraId="52D14B71"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49</w:t>
            </w:r>
          </w:p>
        </w:tc>
        <w:tc>
          <w:tcPr>
            <w:tcW w:w="1701" w:type="dxa"/>
            <w:noWrap/>
            <w:hideMark/>
          </w:tcPr>
          <w:p w14:paraId="42481EAB"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0.7%</w:t>
            </w:r>
          </w:p>
        </w:tc>
      </w:tr>
      <w:tr w:rsidR="00D412D3" w:rsidRPr="00BD01BE" w14:paraId="20580008" w14:textId="77777777" w:rsidTr="00D412D3">
        <w:trPr>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8EFD1A6"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Marinduque</w:t>
            </w:r>
          </w:p>
        </w:tc>
        <w:tc>
          <w:tcPr>
            <w:tcW w:w="1701" w:type="dxa"/>
            <w:noWrap/>
            <w:hideMark/>
          </w:tcPr>
          <w:p w14:paraId="034AC0B3"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3</w:t>
            </w:r>
          </w:p>
        </w:tc>
        <w:tc>
          <w:tcPr>
            <w:tcW w:w="1701" w:type="dxa"/>
            <w:noWrap/>
            <w:hideMark/>
          </w:tcPr>
          <w:p w14:paraId="65CF3C03"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 21.9%</w:t>
            </w:r>
          </w:p>
        </w:tc>
        <w:tc>
          <w:tcPr>
            <w:tcW w:w="1701" w:type="dxa"/>
            <w:noWrap/>
            <w:hideMark/>
          </w:tcPr>
          <w:p w14:paraId="5A3E26A4"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204</w:t>
            </w:r>
          </w:p>
        </w:tc>
        <w:tc>
          <w:tcPr>
            <w:tcW w:w="1701" w:type="dxa"/>
            <w:noWrap/>
            <w:hideMark/>
          </w:tcPr>
          <w:p w14:paraId="1D5D5379"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 9.8%</w:t>
            </w:r>
          </w:p>
        </w:tc>
      </w:tr>
      <w:tr w:rsidR="00D412D3" w:rsidRPr="00BD01BE" w14:paraId="026036B5" w14:textId="77777777" w:rsidTr="00D412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B05F9C9"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Misamis Occidental</w:t>
            </w:r>
          </w:p>
        </w:tc>
        <w:tc>
          <w:tcPr>
            <w:tcW w:w="1701" w:type="dxa"/>
            <w:noWrap/>
            <w:hideMark/>
          </w:tcPr>
          <w:p w14:paraId="5F4C8DC7"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2</w:t>
            </w:r>
          </w:p>
        </w:tc>
        <w:tc>
          <w:tcPr>
            <w:tcW w:w="1701" w:type="dxa"/>
            <w:noWrap/>
            <w:hideMark/>
          </w:tcPr>
          <w:p w14:paraId="16E7EB94"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 6.9%</w:t>
            </w:r>
          </w:p>
        </w:tc>
        <w:tc>
          <w:tcPr>
            <w:tcW w:w="1701" w:type="dxa"/>
            <w:noWrap/>
            <w:hideMark/>
          </w:tcPr>
          <w:p w14:paraId="5A454FE6"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59</w:t>
            </w:r>
          </w:p>
        </w:tc>
        <w:tc>
          <w:tcPr>
            <w:tcW w:w="1701" w:type="dxa"/>
            <w:noWrap/>
            <w:hideMark/>
          </w:tcPr>
          <w:p w14:paraId="3017212B"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 3.8%</w:t>
            </w:r>
          </w:p>
        </w:tc>
      </w:tr>
      <w:tr w:rsidR="00D412D3" w:rsidRPr="00BD01BE" w14:paraId="51B64569" w14:textId="77777777" w:rsidTr="00D412D3">
        <w:trPr>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01F6731"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Misamis Oriental</w:t>
            </w:r>
          </w:p>
        </w:tc>
        <w:tc>
          <w:tcPr>
            <w:tcW w:w="1701" w:type="dxa"/>
            <w:noWrap/>
            <w:hideMark/>
          </w:tcPr>
          <w:p w14:paraId="0FC68771"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3</w:t>
            </w:r>
          </w:p>
        </w:tc>
        <w:tc>
          <w:tcPr>
            <w:tcW w:w="1701" w:type="dxa"/>
            <w:noWrap/>
            <w:hideMark/>
          </w:tcPr>
          <w:p w14:paraId="4E46ACDA"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 12.3%</w:t>
            </w:r>
          </w:p>
        </w:tc>
        <w:tc>
          <w:tcPr>
            <w:tcW w:w="1701" w:type="dxa"/>
            <w:noWrap/>
            <w:hideMark/>
          </w:tcPr>
          <w:p w14:paraId="086206E2"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11</w:t>
            </w:r>
          </w:p>
        </w:tc>
        <w:tc>
          <w:tcPr>
            <w:tcW w:w="1701" w:type="dxa"/>
            <w:noWrap/>
            <w:hideMark/>
          </w:tcPr>
          <w:p w14:paraId="33AEBDDB"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 7.2%</w:t>
            </w:r>
          </w:p>
        </w:tc>
      </w:tr>
      <w:tr w:rsidR="00D412D3" w:rsidRPr="00BD01BE" w14:paraId="43FC0751" w14:textId="77777777" w:rsidTr="00D412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891B897" w14:textId="77777777" w:rsidR="00D412D3" w:rsidRPr="00BD01BE" w:rsidRDefault="00D412D3">
            <w:pP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Zamboanga del Norte</w:t>
            </w:r>
          </w:p>
        </w:tc>
        <w:tc>
          <w:tcPr>
            <w:tcW w:w="1701" w:type="dxa"/>
            <w:noWrap/>
            <w:hideMark/>
          </w:tcPr>
          <w:p w14:paraId="696364D3"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78</w:t>
            </w:r>
          </w:p>
        </w:tc>
        <w:tc>
          <w:tcPr>
            <w:tcW w:w="1701" w:type="dxa"/>
            <w:noWrap/>
            <w:hideMark/>
          </w:tcPr>
          <w:p w14:paraId="251FE90A"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 35.9%</w:t>
            </w:r>
          </w:p>
        </w:tc>
        <w:tc>
          <w:tcPr>
            <w:tcW w:w="1701" w:type="dxa"/>
            <w:noWrap/>
            <w:hideMark/>
          </w:tcPr>
          <w:p w14:paraId="543BFE2C"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62</w:t>
            </w:r>
          </w:p>
        </w:tc>
        <w:tc>
          <w:tcPr>
            <w:tcW w:w="1701" w:type="dxa"/>
            <w:noWrap/>
            <w:hideMark/>
          </w:tcPr>
          <w:p w14:paraId="1C92BA26" w14:textId="77777777" w:rsidR="00D412D3" w:rsidRPr="00BD01BE" w:rsidRDefault="00D412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21.0%</w:t>
            </w:r>
          </w:p>
        </w:tc>
      </w:tr>
      <w:tr w:rsidR="00D412D3" w:rsidRPr="00BD01BE" w14:paraId="441C2F34" w14:textId="77777777" w:rsidTr="00D412D3">
        <w:trPr>
          <w:trHeight w:val="28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6B17B27" w14:textId="77777777" w:rsidR="00D412D3" w:rsidRPr="00BD01BE" w:rsidRDefault="00D412D3">
            <w:pPr>
              <w:jc w:val="center"/>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Total</w:t>
            </w:r>
          </w:p>
        </w:tc>
        <w:tc>
          <w:tcPr>
            <w:tcW w:w="1701" w:type="dxa"/>
            <w:noWrap/>
            <w:hideMark/>
          </w:tcPr>
          <w:p w14:paraId="51CE6102"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664</w:t>
            </w:r>
          </w:p>
        </w:tc>
        <w:tc>
          <w:tcPr>
            <w:tcW w:w="1701" w:type="dxa"/>
            <w:noWrap/>
            <w:hideMark/>
          </w:tcPr>
          <w:p w14:paraId="756C5B65"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05</w:t>
            </w:r>
            <w:r>
              <w:rPr>
                <w:rFonts w:ascii="Times New Roman" w:eastAsia="Times New Roman" w:hAnsi="Times New Roman" w:cs="Times New Roman"/>
                <w:color w:val="000000"/>
                <w:sz w:val="20"/>
                <w:szCs w:val="20"/>
              </w:rPr>
              <w:t>; 15.8%</w:t>
            </w:r>
          </w:p>
        </w:tc>
        <w:tc>
          <w:tcPr>
            <w:tcW w:w="1701" w:type="dxa"/>
            <w:noWrap/>
            <w:hideMark/>
          </w:tcPr>
          <w:p w14:paraId="58FB3171"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567</w:t>
            </w:r>
          </w:p>
        </w:tc>
        <w:tc>
          <w:tcPr>
            <w:tcW w:w="1701" w:type="dxa"/>
            <w:noWrap/>
            <w:hideMark/>
          </w:tcPr>
          <w:p w14:paraId="37A4B0B7" w14:textId="77777777" w:rsidR="00D412D3" w:rsidRPr="00BD01BE" w:rsidRDefault="00D412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01BE">
              <w:rPr>
                <w:rFonts w:ascii="Times New Roman" w:eastAsia="Times New Roman" w:hAnsi="Times New Roman" w:cs="Times New Roman"/>
                <w:color w:val="000000"/>
                <w:sz w:val="20"/>
                <w:szCs w:val="20"/>
              </w:rPr>
              <w:t>119</w:t>
            </w:r>
            <w:r>
              <w:rPr>
                <w:rFonts w:ascii="Times New Roman" w:eastAsia="Times New Roman" w:hAnsi="Times New Roman" w:cs="Times New Roman"/>
                <w:color w:val="000000"/>
                <w:sz w:val="20"/>
                <w:szCs w:val="20"/>
              </w:rPr>
              <w:t>; 7.6%</w:t>
            </w:r>
          </w:p>
        </w:tc>
      </w:tr>
    </w:tbl>
    <w:p w14:paraId="2EF76F57" w14:textId="77777777" w:rsidR="00080309" w:rsidRPr="00BD01BE" w:rsidRDefault="00080309" w:rsidP="009C3F47">
      <w:pPr>
        <w:rPr>
          <w:rFonts w:ascii="Times New Roman" w:hAnsi="Times New Roman" w:cs="Times New Roman"/>
          <w:sz w:val="20"/>
          <w:szCs w:val="20"/>
          <w:lang w:val="en-US"/>
        </w:rPr>
      </w:pPr>
    </w:p>
    <w:p w14:paraId="276AC590" w14:textId="77777777" w:rsidR="00080309" w:rsidRPr="00BD01BE" w:rsidRDefault="00080309" w:rsidP="00FC2009">
      <w:pPr>
        <w:jc w:val="center"/>
        <w:rPr>
          <w:rFonts w:ascii="Times New Roman" w:hAnsi="Times New Roman" w:cs="Times New Roman"/>
          <w:sz w:val="20"/>
          <w:szCs w:val="20"/>
          <w:lang w:val="en-US"/>
        </w:rPr>
      </w:pPr>
    </w:p>
    <w:p w14:paraId="5279607F" w14:textId="77777777" w:rsidR="00080309" w:rsidRPr="00BD01BE" w:rsidRDefault="00080309" w:rsidP="00FC2009">
      <w:pPr>
        <w:jc w:val="center"/>
        <w:rPr>
          <w:rFonts w:ascii="Times New Roman" w:hAnsi="Times New Roman" w:cs="Times New Roman"/>
          <w:sz w:val="20"/>
          <w:szCs w:val="20"/>
          <w:lang w:val="en-US"/>
        </w:rPr>
      </w:pPr>
    </w:p>
    <w:p w14:paraId="081710B5" w14:textId="77777777" w:rsidR="00080309" w:rsidRPr="00BD01BE" w:rsidRDefault="00080309" w:rsidP="00FC2009">
      <w:pPr>
        <w:jc w:val="center"/>
        <w:rPr>
          <w:rFonts w:ascii="Times New Roman" w:hAnsi="Times New Roman" w:cs="Times New Roman"/>
          <w:sz w:val="20"/>
          <w:szCs w:val="20"/>
          <w:lang w:val="en-US"/>
        </w:rPr>
      </w:pPr>
    </w:p>
    <w:p w14:paraId="50FF5120" w14:textId="49B1397E" w:rsidR="00D510E5" w:rsidRPr="00BD01BE" w:rsidRDefault="00F763C9" w:rsidP="00FC2009">
      <w:pPr>
        <w:jc w:val="center"/>
        <w:rPr>
          <w:rFonts w:ascii="Times New Roman" w:hAnsi="Times New Roman" w:cs="Times New Roman"/>
          <w:sz w:val="20"/>
          <w:szCs w:val="20"/>
          <w:lang w:val="en-US"/>
        </w:rPr>
      </w:pPr>
      <w:r w:rsidRPr="00BD01BE">
        <w:rPr>
          <w:rFonts w:ascii="Times New Roman" w:hAnsi="Times New Roman" w:cs="Times New Roman"/>
          <w:noProof/>
          <w:sz w:val="20"/>
          <w:szCs w:val="20"/>
          <w:lang w:val="en-IN" w:eastAsia="en-IN"/>
        </w:rPr>
        <w:drawing>
          <wp:inline distT="0" distB="0" distL="0" distR="0" wp14:anchorId="4C905752" wp14:editId="34FE9598">
            <wp:extent cx="4473278" cy="3600000"/>
            <wp:effectExtent l="0" t="0" r="0" b="0"/>
            <wp:docPr id="1935256585" name="Picture 19352565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73278" cy="3600000"/>
                    </a:xfrm>
                    <a:prstGeom prst="rect">
                      <a:avLst/>
                    </a:prstGeom>
                    <a:noFill/>
                  </pic:spPr>
                </pic:pic>
              </a:graphicData>
            </a:graphic>
          </wp:inline>
        </w:drawing>
      </w:r>
    </w:p>
    <w:p w14:paraId="6C405DB2" w14:textId="42B4DEF5" w:rsidR="00D510E5" w:rsidRPr="00BD01BE" w:rsidRDefault="00077F0E" w:rsidP="004F5177">
      <w:pPr>
        <w:ind w:left="1985" w:hanging="1985"/>
        <w:rPr>
          <w:rFonts w:ascii="Times New Roman" w:hAnsi="Times New Roman" w:cs="Times New Roman"/>
          <w:sz w:val="20"/>
          <w:szCs w:val="20"/>
          <w:lang w:val="en-US"/>
        </w:rPr>
      </w:pPr>
      <w:r w:rsidRPr="00C34E04">
        <w:rPr>
          <w:rFonts w:ascii="Times New Roman" w:hAnsi="Times New Roman" w:cs="Times New Roman"/>
          <w:b/>
          <w:bCs/>
          <w:sz w:val="20"/>
          <w:szCs w:val="20"/>
          <w:lang w:val="en-US"/>
        </w:rPr>
        <w:t>Supplemental Figure 1.</w:t>
      </w:r>
      <w:r w:rsidRPr="00BD01BE">
        <w:rPr>
          <w:rFonts w:ascii="Times New Roman" w:hAnsi="Times New Roman" w:cs="Times New Roman"/>
          <w:sz w:val="20"/>
          <w:szCs w:val="20"/>
          <w:lang w:val="en-US"/>
        </w:rPr>
        <w:t xml:space="preserve"> </w:t>
      </w:r>
      <w:r w:rsidR="002E4F6B">
        <w:rPr>
          <w:rFonts w:ascii="Times New Roman" w:hAnsi="Times New Roman" w:cs="Times New Roman"/>
          <w:sz w:val="20"/>
          <w:szCs w:val="20"/>
          <w:lang w:val="en-US"/>
        </w:rPr>
        <w:t>C</w:t>
      </w:r>
      <w:r w:rsidR="00FD0783" w:rsidRPr="00BD01BE">
        <w:rPr>
          <w:rFonts w:ascii="Times New Roman" w:hAnsi="Times New Roman" w:cs="Times New Roman"/>
          <w:sz w:val="20"/>
          <w:szCs w:val="20"/>
          <w:lang w:val="en-US"/>
        </w:rPr>
        <w:t>onfidence interval estimate</w:t>
      </w:r>
      <w:r w:rsidR="0006422F">
        <w:rPr>
          <w:rFonts w:ascii="Times New Roman" w:hAnsi="Times New Roman" w:cs="Times New Roman"/>
          <w:sz w:val="20"/>
          <w:szCs w:val="20"/>
          <w:lang w:val="en-US"/>
        </w:rPr>
        <w:t>s</w:t>
      </w:r>
      <w:r w:rsidR="00FD0783" w:rsidRPr="00BD01BE">
        <w:rPr>
          <w:rFonts w:ascii="Times New Roman" w:hAnsi="Times New Roman" w:cs="Times New Roman"/>
          <w:sz w:val="20"/>
          <w:szCs w:val="20"/>
          <w:lang w:val="en-US"/>
        </w:rPr>
        <w:t xml:space="preserve"> </w:t>
      </w:r>
      <w:r w:rsidR="00964047">
        <w:rPr>
          <w:rFonts w:ascii="Times New Roman" w:hAnsi="Times New Roman" w:cs="Times New Roman"/>
          <w:sz w:val="20"/>
          <w:szCs w:val="20"/>
          <w:lang w:val="en-US"/>
        </w:rPr>
        <w:t xml:space="preserve">(95% CI) </w:t>
      </w:r>
      <w:r w:rsidR="00FD0783" w:rsidRPr="00BD01BE">
        <w:rPr>
          <w:rFonts w:ascii="Times New Roman" w:hAnsi="Times New Roman" w:cs="Times New Roman"/>
          <w:sz w:val="20"/>
          <w:szCs w:val="20"/>
          <w:lang w:val="en-US"/>
        </w:rPr>
        <w:t xml:space="preserve">of the proportion </w:t>
      </w:r>
      <w:r w:rsidR="00910E68" w:rsidRPr="00BD01BE">
        <w:rPr>
          <w:rFonts w:ascii="Times New Roman" w:hAnsi="Times New Roman" w:cs="Times New Roman"/>
          <w:sz w:val="20"/>
          <w:szCs w:val="20"/>
          <w:lang w:val="en-US"/>
        </w:rPr>
        <w:t xml:space="preserve">of </w:t>
      </w:r>
      <w:r w:rsidR="00894A4D" w:rsidRPr="00BD01BE">
        <w:rPr>
          <w:rFonts w:ascii="Times New Roman" w:hAnsi="Times New Roman" w:cs="Times New Roman"/>
          <w:sz w:val="20"/>
          <w:szCs w:val="20"/>
          <w:lang w:val="en-US"/>
        </w:rPr>
        <w:t>farm positive for</w:t>
      </w:r>
      <w:r w:rsidR="00FD0783" w:rsidRPr="00BD01BE">
        <w:rPr>
          <w:rFonts w:ascii="Times New Roman" w:hAnsi="Times New Roman" w:cs="Times New Roman"/>
          <w:sz w:val="20"/>
          <w:szCs w:val="20"/>
          <w:lang w:val="en-US"/>
        </w:rPr>
        <w:t xml:space="preserve"> </w:t>
      </w:r>
      <w:r w:rsidR="006D1603" w:rsidRPr="00BD01BE">
        <w:rPr>
          <w:rFonts w:ascii="Times New Roman" w:hAnsi="Times New Roman" w:cs="Times New Roman"/>
          <w:i/>
          <w:iCs/>
          <w:sz w:val="20"/>
          <w:szCs w:val="20"/>
          <w:lang w:val="en-US"/>
        </w:rPr>
        <w:t xml:space="preserve">S. suis </w:t>
      </w:r>
      <w:r w:rsidR="006D1603" w:rsidRPr="00BD01BE">
        <w:rPr>
          <w:rFonts w:ascii="Times New Roman" w:hAnsi="Times New Roman" w:cs="Times New Roman"/>
          <w:sz w:val="20"/>
          <w:szCs w:val="20"/>
          <w:lang w:val="en-US"/>
        </w:rPr>
        <w:t xml:space="preserve">isolation </w:t>
      </w:r>
      <w:r w:rsidR="00B04AB2" w:rsidRPr="00BD01BE">
        <w:rPr>
          <w:rFonts w:ascii="Times New Roman" w:hAnsi="Times New Roman" w:cs="Times New Roman"/>
          <w:sz w:val="20"/>
          <w:szCs w:val="20"/>
          <w:lang w:val="en-US"/>
        </w:rPr>
        <w:t xml:space="preserve">by province. </w:t>
      </w:r>
    </w:p>
    <w:p w14:paraId="3286E919" w14:textId="2D2D17DF" w:rsidR="00A824B2" w:rsidRPr="00BD01BE" w:rsidRDefault="00B8260F" w:rsidP="001348BF">
      <w:pPr>
        <w:ind w:left="1985" w:hanging="1985"/>
        <w:jc w:val="center"/>
        <w:rPr>
          <w:rFonts w:ascii="Times New Roman" w:hAnsi="Times New Roman" w:cs="Times New Roman"/>
          <w:sz w:val="20"/>
          <w:szCs w:val="20"/>
          <w:lang w:val="en-US"/>
        </w:rPr>
      </w:pPr>
      <w:r w:rsidRPr="00BD01BE">
        <w:rPr>
          <w:rFonts w:ascii="Times New Roman" w:hAnsi="Times New Roman" w:cs="Times New Roman"/>
          <w:noProof/>
          <w:sz w:val="20"/>
          <w:szCs w:val="20"/>
          <w:lang w:val="en-IN" w:eastAsia="en-IN"/>
        </w:rPr>
        <w:lastRenderedPageBreak/>
        <w:drawing>
          <wp:inline distT="0" distB="0" distL="0" distR="0" wp14:anchorId="6D0FB39D" wp14:editId="7A638064">
            <wp:extent cx="2970578" cy="2880000"/>
            <wp:effectExtent l="0" t="0" r="0" b="0"/>
            <wp:docPr id="407918069" name="Picture 4079180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70578" cy="2880000"/>
                    </a:xfrm>
                    <a:prstGeom prst="rect">
                      <a:avLst/>
                    </a:prstGeom>
                    <a:noFill/>
                  </pic:spPr>
                </pic:pic>
              </a:graphicData>
            </a:graphic>
          </wp:inline>
        </w:drawing>
      </w:r>
    </w:p>
    <w:p w14:paraId="5F8D1892" w14:textId="252B15B7" w:rsidR="001348BF" w:rsidRPr="00BD01BE" w:rsidRDefault="001348BF" w:rsidP="001348BF">
      <w:pPr>
        <w:ind w:left="1985" w:hanging="1985"/>
        <w:rPr>
          <w:rFonts w:ascii="Times New Roman" w:hAnsi="Times New Roman" w:cs="Times New Roman"/>
          <w:sz w:val="20"/>
          <w:szCs w:val="20"/>
          <w:lang w:val="en-US"/>
        </w:rPr>
      </w:pPr>
      <w:r w:rsidRPr="002E6402">
        <w:rPr>
          <w:rFonts w:ascii="Times New Roman" w:hAnsi="Times New Roman" w:cs="Times New Roman"/>
          <w:b/>
          <w:bCs/>
          <w:sz w:val="20"/>
          <w:szCs w:val="20"/>
          <w:lang w:val="en-US"/>
        </w:rPr>
        <w:t xml:space="preserve">Supplemental Figure </w:t>
      </w:r>
      <w:r w:rsidR="00D11442" w:rsidRPr="002E6402">
        <w:rPr>
          <w:rFonts w:ascii="Times New Roman" w:hAnsi="Times New Roman" w:cs="Times New Roman"/>
          <w:b/>
          <w:bCs/>
          <w:sz w:val="20"/>
          <w:szCs w:val="20"/>
          <w:lang w:val="en-US"/>
        </w:rPr>
        <w:t>2</w:t>
      </w:r>
      <w:r w:rsidRPr="002E6402">
        <w:rPr>
          <w:rFonts w:ascii="Times New Roman" w:hAnsi="Times New Roman" w:cs="Times New Roman"/>
          <w:b/>
          <w:bCs/>
          <w:sz w:val="20"/>
          <w:szCs w:val="20"/>
          <w:lang w:val="en-US"/>
        </w:rPr>
        <w:t>.</w:t>
      </w:r>
      <w:r w:rsidRPr="00BD01BE">
        <w:rPr>
          <w:rFonts w:ascii="Times New Roman" w:hAnsi="Times New Roman" w:cs="Times New Roman"/>
          <w:sz w:val="20"/>
          <w:szCs w:val="20"/>
          <w:lang w:val="en-US"/>
        </w:rPr>
        <w:t xml:space="preserve"> </w:t>
      </w:r>
      <w:r w:rsidR="00964047">
        <w:rPr>
          <w:rFonts w:ascii="Times New Roman" w:hAnsi="Times New Roman" w:cs="Times New Roman"/>
          <w:sz w:val="20"/>
          <w:szCs w:val="20"/>
          <w:lang w:val="en-US"/>
        </w:rPr>
        <w:t>C</w:t>
      </w:r>
      <w:r w:rsidR="00964047" w:rsidRPr="00BD01BE">
        <w:rPr>
          <w:rFonts w:ascii="Times New Roman" w:hAnsi="Times New Roman" w:cs="Times New Roman"/>
          <w:sz w:val="20"/>
          <w:szCs w:val="20"/>
          <w:lang w:val="en-US"/>
        </w:rPr>
        <w:t>onfidence</w:t>
      </w:r>
      <w:r w:rsidR="0006422F" w:rsidRPr="00BD01BE">
        <w:rPr>
          <w:rFonts w:ascii="Times New Roman" w:hAnsi="Times New Roman" w:cs="Times New Roman"/>
          <w:sz w:val="20"/>
          <w:szCs w:val="20"/>
          <w:lang w:val="en-US"/>
        </w:rPr>
        <w:t xml:space="preserve"> interval estimate</w:t>
      </w:r>
      <w:r w:rsidR="0006422F">
        <w:rPr>
          <w:rFonts w:ascii="Times New Roman" w:hAnsi="Times New Roman" w:cs="Times New Roman"/>
          <w:sz w:val="20"/>
          <w:szCs w:val="20"/>
          <w:lang w:val="en-US"/>
        </w:rPr>
        <w:t>s</w:t>
      </w:r>
      <w:r w:rsidR="0006422F" w:rsidRPr="00BD01BE">
        <w:rPr>
          <w:rFonts w:ascii="Times New Roman" w:hAnsi="Times New Roman" w:cs="Times New Roman"/>
          <w:sz w:val="20"/>
          <w:szCs w:val="20"/>
          <w:lang w:val="en-US"/>
        </w:rPr>
        <w:t xml:space="preserve"> </w:t>
      </w:r>
      <w:r w:rsidR="00964047">
        <w:rPr>
          <w:rFonts w:ascii="Times New Roman" w:hAnsi="Times New Roman" w:cs="Times New Roman"/>
          <w:sz w:val="20"/>
          <w:szCs w:val="20"/>
          <w:lang w:val="en-US"/>
        </w:rPr>
        <w:t xml:space="preserve">(95% CI) </w:t>
      </w:r>
      <w:r w:rsidRPr="00BD01BE">
        <w:rPr>
          <w:rFonts w:ascii="Times New Roman" w:hAnsi="Times New Roman" w:cs="Times New Roman"/>
          <w:sz w:val="20"/>
          <w:szCs w:val="20"/>
          <w:lang w:val="en-US"/>
        </w:rPr>
        <w:t xml:space="preserve">of the proportion for </w:t>
      </w:r>
      <w:r w:rsidRPr="00BD01BE">
        <w:rPr>
          <w:rFonts w:ascii="Times New Roman" w:hAnsi="Times New Roman" w:cs="Times New Roman"/>
          <w:i/>
          <w:iCs/>
          <w:sz w:val="20"/>
          <w:szCs w:val="20"/>
          <w:lang w:val="en-US"/>
        </w:rPr>
        <w:t xml:space="preserve">S. suis </w:t>
      </w:r>
      <w:r w:rsidRPr="00BD01BE">
        <w:rPr>
          <w:rFonts w:ascii="Times New Roman" w:hAnsi="Times New Roman" w:cs="Times New Roman"/>
          <w:sz w:val="20"/>
          <w:szCs w:val="20"/>
          <w:lang w:val="en-US"/>
        </w:rPr>
        <w:t xml:space="preserve">isolation by </w:t>
      </w:r>
      <w:r w:rsidR="006E5ACA">
        <w:rPr>
          <w:rFonts w:ascii="Times New Roman" w:hAnsi="Times New Roman" w:cs="Times New Roman"/>
          <w:sz w:val="20"/>
          <w:szCs w:val="20"/>
          <w:lang w:val="en-US"/>
        </w:rPr>
        <w:t>age-group</w:t>
      </w:r>
      <w:r w:rsidRPr="00BD01BE">
        <w:rPr>
          <w:rFonts w:ascii="Times New Roman" w:hAnsi="Times New Roman" w:cs="Times New Roman"/>
          <w:sz w:val="20"/>
          <w:szCs w:val="20"/>
          <w:lang w:val="en-US"/>
        </w:rPr>
        <w:t xml:space="preserve">. </w:t>
      </w:r>
    </w:p>
    <w:p w14:paraId="4D076BC8" w14:textId="6CC739F3" w:rsidR="0022259C" w:rsidRPr="00BD01BE" w:rsidRDefault="00AF0774" w:rsidP="00FC2009">
      <w:pPr>
        <w:jc w:val="center"/>
        <w:rPr>
          <w:rFonts w:ascii="Times New Roman" w:hAnsi="Times New Roman" w:cs="Times New Roman"/>
          <w:sz w:val="20"/>
          <w:szCs w:val="20"/>
        </w:rPr>
      </w:pPr>
      <w:r w:rsidRPr="00BD01BE">
        <w:rPr>
          <w:rFonts w:ascii="Times New Roman" w:hAnsi="Times New Roman" w:cs="Times New Roman"/>
          <w:noProof/>
          <w:sz w:val="20"/>
          <w:szCs w:val="20"/>
          <w:lang w:val="en-IN" w:eastAsia="en-IN"/>
        </w:rPr>
        <w:drawing>
          <wp:inline distT="0" distB="0" distL="0" distR="0" wp14:anchorId="7920D372" wp14:editId="4AF08ED4">
            <wp:extent cx="4401350" cy="4320000"/>
            <wp:effectExtent l="0" t="0" r="0" b="0"/>
            <wp:docPr id="1990252093" name="Picture 19902520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01350" cy="4320000"/>
                    </a:xfrm>
                    <a:prstGeom prst="rect">
                      <a:avLst/>
                    </a:prstGeom>
                    <a:noFill/>
                  </pic:spPr>
                </pic:pic>
              </a:graphicData>
            </a:graphic>
          </wp:inline>
        </w:drawing>
      </w:r>
    </w:p>
    <w:p w14:paraId="11FC8F17" w14:textId="7CBF67DD" w:rsidR="0011237D" w:rsidRPr="00BD01BE" w:rsidRDefault="0011237D" w:rsidP="0011237D">
      <w:pPr>
        <w:rPr>
          <w:rFonts w:ascii="Times New Roman" w:hAnsi="Times New Roman" w:cs="Times New Roman"/>
          <w:sz w:val="20"/>
          <w:szCs w:val="20"/>
          <w:lang w:val="en-US"/>
        </w:rPr>
      </w:pPr>
      <w:r w:rsidRPr="002E6402">
        <w:rPr>
          <w:rFonts w:ascii="Times New Roman" w:hAnsi="Times New Roman" w:cs="Times New Roman"/>
          <w:b/>
          <w:bCs/>
          <w:sz w:val="20"/>
          <w:szCs w:val="20"/>
          <w:lang w:val="en-US"/>
        </w:rPr>
        <w:t xml:space="preserve">Supplemental Figure </w:t>
      </w:r>
      <w:r w:rsidR="00D11442" w:rsidRPr="002E6402">
        <w:rPr>
          <w:rFonts w:ascii="Times New Roman" w:hAnsi="Times New Roman" w:cs="Times New Roman"/>
          <w:b/>
          <w:bCs/>
          <w:sz w:val="20"/>
          <w:szCs w:val="20"/>
          <w:lang w:val="en-US"/>
        </w:rPr>
        <w:t>3</w:t>
      </w:r>
      <w:r w:rsidRPr="002E6402">
        <w:rPr>
          <w:rFonts w:ascii="Times New Roman" w:hAnsi="Times New Roman" w:cs="Times New Roman"/>
          <w:b/>
          <w:bCs/>
          <w:sz w:val="20"/>
          <w:szCs w:val="20"/>
          <w:lang w:val="en-US"/>
        </w:rPr>
        <w:t>.</w:t>
      </w:r>
      <w:r w:rsidRPr="00BD01BE">
        <w:rPr>
          <w:rFonts w:ascii="Times New Roman" w:hAnsi="Times New Roman" w:cs="Times New Roman"/>
          <w:sz w:val="20"/>
          <w:szCs w:val="20"/>
          <w:lang w:val="en-US"/>
        </w:rPr>
        <w:t xml:space="preserve"> </w:t>
      </w:r>
      <w:r w:rsidR="00964047">
        <w:rPr>
          <w:rFonts w:ascii="Times New Roman" w:hAnsi="Times New Roman" w:cs="Times New Roman"/>
          <w:sz w:val="20"/>
          <w:szCs w:val="20"/>
          <w:lang w:val="en-US"/>
        </w:rPr>
        <w:t>C</w:t>
      </w:r>
      <w:r w:rsidR="00964047" w:rsidRPr="00BD01BE">
        <w:rPr>
          <w:rFonts w:ascii="Times New Roman" w:hAnsi="Times New Roman" w:cs="Times New Roman"/>
          <w:sz w:val="20"/>
          <w:szCs w:val="20"/>
          <w:lang w:val="en-US"/>
        </w:rPr>
        <w:t>onfidence</w:t>
      </w:r>
      <w:r w:rsidR="0006422F" w:rsidRPr="00BD01BE">
        <w:rPr>
          <w:rFonts w:ascii="Times New Roman" w:hAnsi="Times New Roman" w:cs="Times New Roman"/>
          <w:sz w:val="20"/>
          <w:szCs w:val="20"/>
          <w:lang w:val="en-US"/>
        </w:rPr>
        <w:t xml:space="preserve"> interval estimate</w:t>
      </w:r>
      <w:r w:rsidR="0006422F">
        <w:rPr>
          <w:rFonts w:ascii="Times New Roman" w:hAnsi="Times New Roman" w:cs="Times New Roman"/>
          <w:sz w:val="20"/>
          <w:szCs w:val="20"/>
          <w:lang w:val="en-US"/>
        </w:rPr>
        <w:t>s</w:t>
      </w:r>
      <w:r w:rsidR="0006422F" w:rsidRPr="00BD01BE">
        <w:rPr>
          <w:rFonts w:ascii="Times New Roman" w:hAnsi="Times New Roman" w:cs="Times New Roman"/>
          <w:sz w:val="20"/>
          <w:szCs w:val="20"/>
          <w:lang w:val="en-US"/>
        </w:rPr>
        <w:t xml:space="preserve"> </w:t>
      </w:r>
      <w:r w:rsidR="00964047">
        <w:rPr>
          <w:rFonts w:ascii="Times New Roman" w:hAnsi="Times New Roman" w:cs="Times New Roman"/>
          <w:sz w:val="20"/>
          <w:szCs w:val="20"/>
          <w:lang w:val="en-US"/>
        </w:rPr>
        <w:t xml:space="preserve">(95% CI) </w:t>
      </w:r>
      <w:r w:rsidRPr="00BD01BE">
        <w:rPr>
          <w:rFonts w:ascii="Times New Roman" w:hAnsi="Times New Roman" w:cs="Times New Roman"/>
          <w:sz w:val="20"/>
          <w:szCs w:val="20"/>
          <w:lang w:val="en-US"/>
        </w:rPr>
        <w:t xml:space="preserve">of the proportion of </w:t>
      </w:r>
      <w:r w:rsidRPr="00BD01BE">
        <w:rPr>
          <w:rFonts w:ascii="Times New Roman" w:hAnsi="Times New Roman" w:cs="Times New Roman"/>
          <w:i/>
          <w:iCs/>
          <w:sz w:val="20"/>
          <w:szCs w:val="20"/>
          <w:lang w:val="en-US"/>
        </w:rPr>
        <w:t xml:space="preserve">S. suis </w:t>
      </w:r>
      <w:r w:rsidRPr="00BD01BE">
        <w:rPr>
          <w:rFonts w:ascii="Times New Roman" w:hAnsi="Times New Roman" w:cs="Times New Roman"/>
          <w:sz w:val="20"/>
          <w:szCs w:val="20"/>
          <w:lang w:val="en-US"/>
        </w:rPr>
        <w:t xml:space="preserve">isolates by serotype. </w:t>
      </w:r>
    </w:p>
    <w:p w14:paraId="361DDFED" w14:textId="665ED9AC" w:rsidR="00013709" w:rsidRPr="00BD01BE" w:rsidRDefault="00013709" w:rsidP="0011237D">
      <w:pPr>
        <w:rPr>
          <w:rFonts w:ascii="Times New Roman" w:hAnsi="Times New Roman" w:cs="Times New Roman"/>
          <w:sz w:val="20"/>
          <w:szCs w:val="20"/>
          <w:lang w:val="en-US"/>
        </w:rPr>
      </w:pPr>
    </w:p>
    <w:p w14:paraId="4C4E8635" w14:textId="15B73E28" w:rsidR="008E68FF" w:rsidRPr="00BD01BE" w:rsidRDefault="00473515" w:rsidP="008E68FF">
      <w:pPr>
        <w:jc w:val="both"/>
        <w:rPr>
          <w:rFonts w:ascii="Times New Roman" w:eastAsia="Times New Roman" w:hAnsi="Times New Roman" w:cs="Times New Roman"/>
          <w:color w:val="333333"/>
          <w:sz w:val="20"/>
          <w:szCs w:val="20"/>
          <w:lang w:eastAsia="en-PH"/>
        </w:rPr>
      </w:pPr>
      <w:r>
        <w:rPr>
          <w:rFonts w:ascii="Times New Roman" w:eastAsia="Times New Roman" w:hAnsi="Times New Roman" w:cs="Times New Roman"/>
          <w:noProof/>
          <w:color w:val="333333"/>
          <w:sz w:val="20"/>
          <w:szCs w:val="20"/>
          <w:lang w:val="en-IN" w:eastAsia="en-IN"/>
        </w:rPr>
        <w:drawing>
          <wp:inline distT="0" distB="0" distL="0" distR="0" wp14:anchorId="31D8505C" wp14:editId="181A7C88">
            <wp:extent cx="5943600" cy="6333542"/>
            <wp:effectExtent l="0" t="0" r="0" b="0"/>
            <wp:docPr id="1519687305" name="Picture 1519687305" descr="A screen shot of a black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687305" name="Picture 1" descr="A screen shot of a black scree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333542"/>
                    </a:xfrm>
                    <a:prstGeom prst="rect">
                      <a:avLst/>
                    </a:prstGeom>
                    <a:noFill/>
                  </pic:spPr>
                </pic:pic>
              </a:graphicData>
            </a:graphic>
          </wp:inline>
        </w:drawing>
      </w:r>
    </w:p>
    <w:p w14:paraId="3E1FE37A" w14:textId="1A52005E" w:rsidR="006A5824" w:rsidRPr="00BD01BE" w:rsidRDefault="006A5824" w:rsidP="005A603B">
      <w:pPr>
        <w:ind w:left="1985" w:hanging="1985"/>
        <w:rPr>
          <w:rFonts w:ascii="Times New Roman" w:hAnsi="Times New Roman" w:cs="Times New Roman"/>
          <w:sz w:val="20"/>
          <w:szCs w:val="20"/>
          <w:lang w:val="en-US"/>
        </w:rPr>
      </w:pPr>
      <w:bookmarkStart w:id="1" w:name="OLE_LINK1"/>
      <w:r w:rsidRPr="002E6402">
        <w:rPr>
          <w:rFonts w:ascii="Times New Roman" w:hAnsi="Times New Roman" w:cs="Times New Roman"/>
          <w:b/>
          <w:bCs/>
          <w:sz w:val="20"/>
          <w:szCs w:val="20"/>
          <w:lang w:val="en-US"/>
        </w:rPr>
        <w:t xml:space="preserve">Supplemental Figure </w:t>
      </w:r>
      <w:r w:rsidR="00D11442" w:rsidRPr="002E6402">
        <w:rPr>
          <w:rFonts w:ascii="Times New Roman" w:hAnsi="Times New Roman" w:cs="Times New Roman"/>
          <w:b/>
          <w:bCs/>
          <w:sz w:val="20"/>
          <w:szCs w:val="20"/>
          <w:lang w:val="en-US"/>
        </w:rPr>
        <w:t>4</w:t>
      </w:r>
      <w:r w:rsidRPr="002E6402">
        <w:rPr>
          <w:rFonts w:ascii="Times New Roman" w:hAnsi="Times New Roman" w:cs="Times New Roman"/>
          <w:b/>
          <w:bCs/>
          <w:sz w:val="20"/>
          <w:szCs w:val="20"/>
          <w:lang w:val="en-US"/>
        </w:rPr>
        <w:t>.</w:t>
      </w:r>
      <w:r w:rsidRPr="00BD01BE">
        <w:rPr>
          <w:rFonts w:ascii="Times New Roman" w:hAnsi="Times New Roman" w:cs="Times New Roman"/>
          <w:sz w:val="20"/>
          <w:szCs w:val="20"/>
          <w:lang w:val="en-US"/>
        </w:rPr>
        <w:t xml:space="preserve"> </w:t>
      </w:r>
      <w:r w:rsidR="001703B3" w:rsidRPr="001703B3">
        <w:rPr>
          <w:rFonts w:ascii="Times New Roman" w:hAnsi="Times New Roman" w:cs="Times New Roman"/>
          <w:sz w:val="20"/>
          <w:szCs w:val="20"/>
          <w:lang w:val="en-US"/>
        </w:rPr>
        <w:t xml:space="preserve">Reported prevalence of </w:t>
      </w:r>
      <w:r w:rsidR="001703B3" w:rsidRPr="00C34DE1">
        <w:rPr>
          <w:rFonts w:ascii="Times New Roman" w:hAnsi="Times New Roman" w:cs="Times New Roman"/>
          <w:i/>
          <w:iCs/>
          <w:sz w:val="20"/>
          <w:szCs w:val="20"/>
          <w:lang w:val="en-US"/>
        </w:rPr>
        <w:t xml:space="preserve">S. </w:t>
      </w:r>
      <w:r w:rsidRPr="00C34DE1">
        <w:rPr>
          <w:rFonts w:ascii="Times New Roman" w:hAnsi="Times New Roman" w:cs="Times New Roman"/>
          <w:i/>
          <w:iCs/>
          <w:sz w:val="20"/>
          <w:szCs w:val="20"/>
          <w:lang w:val="en-US"/>
        </w:rPr>
        <w:t>suis</w:t>
      </w:r>
      <w:r w:rsidRPr="001703B3">
        <w:rPr>
          <w:rFonts w:ascii="Times New Roman" w:hAnsi="Times New Roman" w:cs="Times New Roman"/>
          <w:sz w:val="20"/>
          <w:szCs w:val="20"/>
          <w:lang w:val="en-US"/>
        </w:rPr>
        <w:t xml:space="preserve"> </w:t>
      </w:r>
      <w:r w:rsidR="001703B3" w:rsidRPr="001703B3">
        <w:rPr>
          <w:rFonts w:ascii="Times New Roman" w:hAnsi="Times New Roman" w:cs="Times New Roman"/>
          <w:sz w:val="20"/>
          <w:szCs w:val="20"/>
          <w:lang w:val="en-US"/>
        </w:rPr>
        <w:t>recovery</w:t>
      </w:r>
      <w:r w:rsidRPr="00BD01BE">
        <w:rPr>
          <w:rFonts w:ascii="Times New Roman" w:hAnsi="Times New Roman" w:cs="Times New Roman"/>
          <w:sz w:val="20"/>
          <w:szCs w:val="20"/>
          <w:lang w:val="en-US"/>
        </w:rPr>
        <w:t xml:space="preserve"> by </w:t>
      </w:r>
      <w:r w:rsidR="00914FA5" w:rsidRPr="00BD01BE">
        <w:rPr>
          <w:rFonts w:ascii="Times New Roman" w:hAnsi="Times New Roman" w:cs="Times New Roman"/>
          <w:sz w:val="20"/>
          <w:szCs w:val="20"/>
          <w:lang w:val="en-US"/>
        </w:rPr>
        <w:t xml:space="preserve">microbiological isolation </w:t>
      </w:r>
      <w:r w:rsidR="001703B3" w:rsidRPr="001703B3">
        <w:rPr>
          <w:rFonts w:ascii="Times New Roman" w:hAnsi="Times New Roman" w:cs="Times New Roman"/>
          <w:sz w:val="20"/>
          <w:szCs w:val="20"/>
          <w:lang w:val="en-US"/>
        </w:rPr>
        <w:t>from diseased and non-diseased pigs.</w:t>
      </w:r>
      <w:r w:rsidR="0082124F" w:rsidRPr="00BD01BE">
        <w:rPr>
          <w:rFonts w:ascii="Times New Roman" w:hAnsi="Times New Roman" w:cs="Times New Roman"/>
          <w:sz w:val="20"/>
          <w:szCs w:val="20"/>
          <w:lang w:val="en-US"/>
        </w:rPr>
        <w:t xml:space="preserve"> </w:t>
      </w:r>
      <w:r w:rsidR="00D03AFA">
        <w:rPr>
          <w:rFonts w:ascii="Times New Roman" w:hAnsi="Times New Roman" w:cs="Times New Roman"/>
          <w:sz w:val="20"/>
          <w:szCs w:val="20"/>
          <w:lang w:val="en-US"/>
        </w:rPr>
        <w:t>Indicated by the green line</w:t>
      </w:r>
      <w:r w:rsidR="001022F3" w:rsidRPr="00BD01BE">
        <w:rPr>
          <w:rFonts w:ascii="Times New Roman" w:hAnsi="Times New Roman" w:cs="Times New Roman"/>
          <w:sz w:val="20"/>
          <w:szCs w:val="20"/>
          <w:lang w:val="en-US"/>
        </w:rPr>
        <w:t xml:space="preserve"> is the </w:t>
      </w:r>
      <w:r w:rsidR="00F243E1">
        <w:rPr>
          <w:rFonts w:ascii="Times New Roman" w:hAnsi="Times New Roman" w:cs="Times New Roman"/>
          <w:sz w:val="20"/>
          <w:szCs w:val="20"/>
          <w:lang w:val="en-US"/>
        </w:rPr>
        <w:t xml:space="preserve">estimate of the </w:t>
      </w:r>
      <w:r w:rsidR="00D03AFA">
        <w:rPr>
          <w:rFonts w:ascii="Times New Roman" w:hAnsi="Times New Roman" w:cs="Times New Roman"/>
          <w:sz w:val="20"/>
          <w:szCs w:val="20"/>
          <w:lang w:val="en-US"/>
        </w:rPr>
        <w:t xml:space="preserve">proportion </w:t>
      </w:r>
      <w:r w:rsidR="00F243E1">
        <w:rPr>
          <w:rFonts w:ascii="Times New Roman" w:hAnsi="Times New Roman" w:cs="Times New Roman"/>
          <w:sz w:val="20"/>
          <w:szCs w:val="20"/>
          <w:lang w:val="en-US"/>
        </w:rPr>
        <w:t xml:space="preserve">of pigs positive </w:t>
      </w:r>
      <w:r w:rsidR="001A638A">
        <w:rPr>
          <w:rFonts w:ascii="Times New Roman" w:hAnsi="Times New Roman" w:cs="Times New Roman"/>
          <w:sz w:val="20"/>
          <w:szCs w:val="20"/>
          <w:lang w:val="en-US"/>
        </w:rPr>
        <w:t>in the Philippines as observed in this study.</w:t>
      </w:r>
    </w:p>
    <w:bookmarkEnd w:id="1"/>
    <w:p w14:paraId="10D49C7C" w14:textId="77777777" w:rsidR="00CF2E18" w:rsidRPr="00BD01BE" w:rsidRDefault="008E68FF" w:rsidP="006A5824">
      <w:pPr>
        <w:rPr>
          <w:rFonts w:ascii="Times New Roman" w:hAnsi="Times New Roman" w:cs="Times New Roman"/>
          <w:b/>
          <w:bCs/>
          <w:sz w:val="20"/>
          <w:szCs w:val="20"/>
          <w:lang w:val="en-US"/>
        </w:rPr>
      </w:pPr>
      <w:r w:rsidRPr="00BD01BE">
        <w:rPr>
          <w:rFonts w:ascii="Times New Roman" w:hAnsi="Times New Roman" w:cs="Times New Roman"/>
          <w:b/>
          <w:bCs/>
          <w:sz w:val="20"/>
          <w:szCs w:val="20"/>
          <w:lang w:val="en-US"/>
        </w:rPr>
        <w:t xml:space="preserve">Notes: </w:t>
      </w:r>
    </w:p>
    <w:p w14:paraId="356E4982" w14:textId="30B0121F" w:rsidR="00C57EE6" w:rsidRPr="00BD01BE" w:rsidRDefault="008E68FF" w:rsidP="006A5824">
      <w:pPr>
        <w:rPr>
          <w:rFonts w:ascii="Times New Roman" w:hAnsi="Times New Roman" w:cs="Times New Roman"/>
          <w:sz w:val="20"/>
          <w:szCs w:val="20"/>
          <w:lang w:val="en-US"/>
        </w:rPr>
      </w:pPr>
      <w:r w:rsidRPr="00BD01BE">
        <w:rPr>
          <w:rFonts w:ascii="Times New Roman" w:hAnsi="Times New Roman" w:cs="Times New Roman"/>
          <w:b/>
          <w:bCs/>
          <w:sz w:val="20"/>
          <w:szCs w:val="20"/>
          <w:lang w:val="en-US"/>
        </w:rPr>
        <w:t>+</w:t>
      </w:r>
      <w:r w:rsidR="00B90C11" w:rsidRPr="00BD01BE">
        <w:rPr>
          <w:rFonts w:ascii="Times New Roman" w:hAnsi="Times New Roman" w:cs="Times New Roman"/>
          <w:b/>
          <w:bCs/>
          <w:sz w:val="20"/>
          <w:szCs w:val="20"/>
          <w:lang w:val="en-US"/>
        </w:rPr>
        <w:t xml:space="preserve"> </w:t>
      </w:r>
      <w:r w:rsidR="00B90C11" w:rsidRPr="00BD01BE">
        <w:rPr>
          <w:rFonts w:ascii="Times New Roman" w:hAnsi="Times New Roman" w:cs="Times New Roman"/>
          <w:sz w:val="20"/>
          <w:szCs w:val="20"/>
          <w:lang w:val="en-US"/>
        </w:rPr>
        <w:t>from meta-analysis pooling all studies in the identified area</w:t>
      </w:r>
      <w:r w:rsidR="00CF2E18" w:rsidRPr="00BD01BE">
        <w:rPr>
          <w:rFonts w:ascii="Times New Roman" w:hAnsi="Times New Roman" w:cs="Times New Roman"/>
          <w:sz w:val="20"/>
          <w:szCs w:val="20"/>
          <w:lang w:val="en-US"/>
        </w:rPr>
        <w:t>, clinical status of sample unidentified</w:t>
      </w:r>
      <w:r w:rsidR="009D61A5" w:rsidRPr="00BD01BE">
        <w:rPr>
          <w:rFonts w:ascii="Times New Roman" w:hAnsi="Times New Roman" w:cs="Times New Roman"/>
          <w:sz w:val="20"/>
          <w:szCs w:val="20"/>
          <w:lang w:val="en-US"/>
        </w:rPr>
        <w:br/>
      </w:r>
      <w:r w:rsidR="00C57EE6" w:rsidRPr="00BD01BE">
        <w:rPr>
          <w:rFonts w:ascii="Times New Roman" w:hAnsi="Times New Roman" w:cs="Times New Roman"/>
          <w:sz w:val="20"/>
          <w:szCs w:val="20"/>
          <w:lang w:val="en-US"/>
        </w:rPr>
        <w:t>s/ - summer time</w:t>
      </w:r>
      <w:r w:rsidR="00C57EE6" w:rsidRPr="00BD01BE">
        <w:rPr>
          <w:rFonts w:ascii="Times New Roman" w:hAnsi="Times New Roman" w:cs="Times New Roman"/>
          <w:sz w:val="20"/>
          <w:szCs w:val="20"/>
          <w:lang w:val="en-US"/>
        </w:rPr>
        <w:br/>
        <w:t>w/ - winter time</w:t>
      </w:r>
    </w:p>
    <w:p w14:paraId="59D02B57" w14:textId="5902A50C" w:rsidR="00190E70" w:rsidRPr="00BD01BE" w:rsidRDefault="00190E70" w:rsidP="006A5824">
      <w:pPr>
        <w:rPr>
          <w:rFonts w:ascii="Times New Roman" w:hAnsi="Times New Roman" w:cs="Times New Roman"/>
          <w:sz w:val="20"/>
          <w:szCs w:val="20"/>
          <w:lang w:val="en-US"/>
        </w:rPr>
      </w:pPr>
      <w:r>
        <w:rPr>
          <w:rFonts w:ascii="Times New Roman" w:hAnsi="Times New Roman" w:cs="Times New Roman"/>
          <w:sz w:val="20"/>
          <w:szCs w:val="20"/>
          <w:lang w:val="en-US"/>
        </w:rPr>
        <w:lastRenderedPageBreak/>
        <w:t>References:</w:t>
      </w:r>
      <w:r w:rsidR="00D427C7">
        <w:rPr>
          <w:rFonts w:ascii="Times New Roman" w:hAnsi="Times New Roman" w:cs="Times New Roman"/>
          <w:sz w:val="20"/>
          <w:szCs w:val="20"/>
          <w:lang w:val="en-US"/>
        </w:rPr>
        <w:t xml:space="preserve"> </w:t>
      </w:r>
      <w:r w:rsidR="006F299B">
        <w:rPr>
          <w:rFonts w:ascii="Times New Roman" w:hAnsi="Times New Roman" w:cs="Times New Roman"/>
          <w:sz w:val="20"/>
          <w:szCs w:val="20"/>
          <w:lang w:val="en-US"/>
        </w:rPr>
        <w:fldChar w:fldCharType="begin" w:fldLock="1"/>
      </w:r>
      <w:r w:rsidR="00157541">
        <w:rPr>
          <w:rFonts w:ascii="Times New Roman" w:hAnsi="Times New Roman" w:cs="Times New Roman"/>
          <w:sz w:val="20"/>
          <w:szCs w:val="20"/>
          <w:lang w:val="en-US"/>
        </w:rPr>
        <w:instrText xml:space="preserve">ADDIN CSL_CITATION {"citationItems":[{"id":"ITEM-1","itemData":{"ISSN":"08309000","PMID":"11480519","abstract":"This study was undertaken to determine the prevalence, capsular serotype, and antimicrobial susceptibility of Streptococcus suis isolated from slaughter pigs. Capsular serotype and antimicrobial susceptibility were determined by coagglutination test and agar dilution minimum inhibitory concentration, respectively. Streptococcus suis was isolated from 55 of the 406 palatine tonsillar samples tested (13.8%) and 14 of the 29 sampled herds (48.3%). Of the 55 isolates recovered from slaughter pigs, 26 (47.3%) were untypeable. Of the remaining 29 isolates, capsular serotypes 9 (9 isolates) and 16 (4 isolates) were the most common, followed by capsular serotypes 4 (3 isolates) and 7 (3 isolates). Every capsulated isolate was typeable and no palatine tonsillar sample yielded more than one serotype. Most of isolates were susceptible to low concentrations (MIC90) of amoxicillin (2 μg/mL), ceftiofur (1 μg/mL), and penicillin (1 μg/mL). No correlation was found between antimicrobial susceptibility and capsular serotype.","author":[{"dropping-particle":"","family":"Han","given":"Dong Un","non-dropping-particle":"","parse-names":false,"suffix":""},{"dropping-particle":"","family":"Choi","given":"Changsun","non-dropping-particle":"","parse-names":false,"suffix":""},{"dropping-particle":"","family":"Ham","given":"Hee Jin","non-dropping-particle":"","parse-names":false,"suffix":""},{"dropping-particle":"","family":"Jung","given":"Ji Hun","non-dropping-particle":"","parse-names":false,"suffix":""},{"dropping-particle":"","family":"Cho","given":"Wan Seob","non-dropping-particle":"","parse-names":false,"suffix":""},{"dropping-particle":"","family":"Kim","given":"Junghyun","non-dropping-particle":"","parse-names":false,"suffix":""},{"dropping-particle":"","family":"Higgins","given":"Robert","non-dropping-particle":"","parse-names":false,"suffix":""},{"dropping-particle":"","family":"Chae","given":"Chanhee","non-dropping-particle":"","parse-names":false,"suffix":""}],"container-title":"Canadian Journal of Veterinary Research","id":"ITEM-1","issue":"3","issued":{"date-parts":[["2001"]]},"page":"151-155","title":"Prevalence, capsular type and antimicrobial susceptibility of Streptococcus suis isolated from slaughter pigs in Korea","type":"article-journal","volume":"65"},"uris":["http://www.mendeley.com/documents/?uuid=c6bdd631-bff1-48f5-96aa-66bded3bc91d"]},{"id":"ITEM-2","itemData":{"DOI":"10.1111/jam.14591","ISSN":"13652672","PMID":"31981255","abstract":"Aims: The aim of this study is to investigate Streptococcus suis strains present in Jiangsu province, China. Methods and Results: In all, 1650 nasal and anal swab samples and 100 tonsils were collected from clinically healthy swine. Culture characteristics, colony morphology and PCR-based analysis of the glutamate dehydrogenase (gdh) gene were performed for S. suis identification, and eight isolates were confirmed to be S. suis. The isolates serogroups were identified by agglutinating test, including 4, 7, 3, 5 and 8. Gene profiling by PCR showed that the manN, purD, orf2, gdh genes were conserved among the isolates and that 50% of the isolates carried dltA, pgdA, srtA and sspA. Antimicrobial susceptibility test showed the isolates displayed resistance to clindamycin, erythromycin, tetracycline, penicillin G, vancomycin and linezolid; while none was resistant to chloramphenicol, multi-drug resistance was seen in most of the isolates. Finally, the LD50 (assessed by zebrafish) of isolates RD105 was 2·6431 × 105 and HA24 was 7·1198 × 106, which showed RD105 more virulent and was consistent with the results of virulence factor identification. Conclusions: There is a very low proportion of S. suis in the healthy pigs. The virulence factors were related to pathogenicity. Bacteria in Nantong possess greater virulence potential than those in Huaian. Significance and Impact of the Study: Systematic investigation of S. suis provided the most basic theoretical support for the prevention and control of swine streptococcosis.","author":[{"dropping-particle":"","family":"Huan","given":"H.","non-dropping-particle":"","parse-names":false,"suffix":""},{"dropping-particle":"","family":"Jiang","given":"L.","non-dropping-particle":"","parse-names":false,"suffix":""},{"dropping-particle":"","family":"Tang","given":"L.","non-dropping-particle":"","parse-names":false,"suffix":""},{"dropping-particle":"","family":"Wang","given":"Y.","non-dropping-particle":"","parse-names":false,"suffix":""},{"dropping-particle":"","family":"Guo","given":"S.","non-dropping-particle":"","parse-names":false,"suffix":""}],"container-title":"Journal of Applied Microbiology","id":"ITEM-2","issue":"6","issued":{"date-parts":[["2020"]]},"page":"1606-1612","title":"Isolation and characterization of Streptococcus suis strains from swine in Jiangsu province, China","type":"article-journal","volume":"128"},"uris":["http://www.mendeley.com/documents/?uuid=a6213b39-ade9-437a-b46d-d47575b3d873"]},{"id":"ITEM-3","itemData":{"DOI":"10.3906/vet-0911-237","ISSN":"13000128","abstract":"The palatine tonsils of 220 pigs were examined for the occurrence of Streptococcus suis and other Streptococcus species. Samples were cultured onto Colombia agar plates with 5% defibrinated horse blood and selective antibiotic supplement and were incubated at 37 °C for 24-48 h aerobically. Presumptive colonies were identified using API20 Strep (bioMérieux). S. suis was not detected in any of the 220 palatine tonsils examined. S. porcinus was the most common streptococcus recovered and was isolated from 68 (31%) pigs. From the samples, S. agalactiae was isolated from 19 (8.6%), S. equi subsp. zooepidemicus from 10 (4.5%), S. uberis from 6 (2.7%), S. dysgalactiae subsp. equisimilis from 4 (1.8%), Enterococcus faecium from 4 (1.8%), and S. pyogenes from 1 (0.5%). The absence of S. suis among the pigs examined is hopeful. However, further studies on this disease and other infectious diseases should continue. Additionally, this is the first report of the isolation of S. porcinus in swine in Turkey. © TÜBİTAK.","author":[{"dropping-particle":"","family":"Baǧcigil","given":"Arzu Funda","non-dropping-particle":"","parse-names":false,"suffix":""},{"dropping-particle":"","family":"Ikiz","given":"Serkan","non-dropping-particle":"","parse-names":false,"suffix":""},{"dropping-particle":"","family":"Metiner","given":"Kemal","non-dropping-particle":"","parse-names":false,"suffix":""},{"dropping-particle":"","family":"Özgür","given":"Naciye Yakut","non-dropping-particle":"","parse-names":false,"suffix":""},{"dropping-particle":"","family":"Ak","given":"Seyyal","non-dropping-particle":"","parse-names":false,"suffix":""},{"dropping-particle":"","family":"Ilgaz","given":"Ahmet Atila","non-dropping-particle":"","parse-names":false,"suffix":""}],"container-title":"Turkish Journal of Veterinary and Animal Sciences","id":"ITEM-3","issue":"1","issued":{"date-parts":[["2013"]]},"page":"94-96","title":"Isolation of streptococcus species from the tonsils of slaughtered pigs","type":"article-journal","volume":"37"},"uris":["http://www.mendeley.com/documents/?uuid=b0a4058d-3cf7-4d5d-aa22-406b36c1e4f1"]},{"id":"ITEM-4","itemData":{"DOI":"10.1016/j.onehlt.2021.100254","ISSN":"23527714","abstract":"Introduction: Streptococcus suis is a zoonotic pathogen found in swine that may cause systemic infection in humans. S. suis is endemic in Southeast Asia and is the leading cause of adult meningitis in Vietnam. Given Vietnam's increasing centralization of the swine industry, we sought to estimate the prevalence of S. suis on large swine farms in Northern Vietnam. Methods: A cross-sectional, one-health-oriented, surveillance study for S. suis was conducted between October 2019–March 2020. Swine oral, swine worker nasal, and bioaerosol samples were collected from four large-scale swine farms (&gt;500 swine) in three provinces in Northern Vietnam: Lao Cai, Bac Giang, and Quang Ninh. Samples were evaluated for presence of S. suis growth on blood agar plates and confirmed with conventional polymerase chain reaction. Results: The authors found that 4/174 (2.3%, 95% CI: 0.6–5.8%) of swine oral samples and 1/58 (1.7%, 95% CI: 0–9.2%) bioaerosol samples were positive for S. suis by bacterial culture and conventional PCR. S. suis was not detected in any swine worker nasal wash samples. There was no significant relationship between sampling location and month of sample collection with results of swine oral or bioaerosol samples. Conclusion: Compared to previous reports from slaughterhouses in Vietnam, the lower than expected prevalence of S. suis, supports the notion that that recent efforts to centralize Vietnam's pork industry through establishment of large-scale farms with better biosecurity may have been effective in limiting S. suis prevalence on these large farms.","author":[{"dropping-particle":"","family":"Nguyen","given":"Nguyen Thao Thi","non-dropping-particle":"","parse-names":false,"suffix":""},{"dropping-particle":"","family":"Luu","given":"Yen Thi Hai","non-dropping-particle":"","parse-names":false,"suffix":""},{"dropping-particle":"","family":"Hoang","given":"Trung Duc","non-dropping-particle":"","parse-names":false,"suffix":""},{"dropping-particle":"","family":"Nguyen","given":"Huyen Xuan","non-dropping-particle":"","parse-names":false,"suffix":""},{"dropping-particle":"","family":"Dao","given":"Tung Duy","non-dropping-particle":"","parse-names":false,"suffix":""},{"dropping-particle":"","family":"Bui","given":"Vuong Nghia","non-dropping-particle":"","parse-names":false,"suffix":""},{"dropping-particle":"","family":"Gray","given":"Gregory C.","non-dropping-particle":"","parse-names":false,"suffix":""}],"container-title":"One Health","id":"ITEM-4","issued":{"date-parts":[["2021","12","1"]]},"page":"1-5","publisher":"Elsevier B.V.","title":"An epidemiological study of Streptococcus suis prevalence among swine at industrial swine farms in Northern Vietnam","type":"article-journal","volume":"13"},"uris":["http://www.mendeley.com/documents/?uuid=2a3e1a5a-98f8-3800-8111-11e448ee49aa"]},{"id":"ITEM-5","itemData":{"ISSN":"00755192","abstract":"Streptococcus suis is an important zoonotic agent globally, including Thailand, especially in the northern part, where periodic outbreaks have occurred recently. The aims of this study were to determine the prevalence and antimicrobial susceptibility of S. suis isolated from slaughter pigs in northern Thailand. A total of 125 salivary glands and 116 tonsillar swabs were collected from 190 slaughter pigs in six slaughter houses during the summer of 2008. In the winter of 2009, 117 salivary glands and 115 tonsillar swabs were collected from 193 slaughter pigs at the same processing plants. Samples were cultured out on Columbia blood agar and the suspected colonies were confirmed by conventional biochemical tests. The prevalence of S. suis isolated from healthy slaughter pigs in northern Thailand sampled in summer and winter was 20% (38/190) and 7.3% (14/193), respectively. Antimicrobial susceptibility testing indicated that the most effective antimicrobial drugs against S. suis were ceftiofur (96%), ampicillin (73%) and amoxicillin (69%), respectively.","author":[{"dropping-particle":"","family":"Lakkitjaroen","given":"Nattakan","non-dropping-particle":"","parse-names":false,"suffix":""},{"dropping-particle":"","family":"Kaewmongkol","given":"Sarawan","non-dropping-particle":"","parse-names":false,"suffix":""},{"dropping-particle":"","family":"Metheenukul","given":"Pornphimon","non-dropping-particle":"","parse-names":false,"suffix":""},{"dropping-particle":"","family":"Karnchanabanthoeng","given":"Anamika","non-dropping-particle":"","parse-names":false,"suffix":""},{"dropping-particle":"","family":"Satchasataporn","given":"Khomsan","non-dropping-particle":"","parse-names":false,"suffix":""},{"dropping-particle":"","family":"Abking","given":"Narong","non-dropping-particle":"","parse-names":false,"suffix":""},{"dropping-particle":"","family":"Rerkamnuaychoke","given":"Worawut","non-dropping-particle":"","parse-names":false,"suffix":""}],"container-title":"Kasetsart Journal - Natural Science","id":"ITEM-5","issue":"1","issued":{"date-parts":[["2011"]]},"page":"78-83","title":"Prevalence and antimicrobial susceptibility of Streptococcus suis isolated from slaughter pigs in Northern Thailand","type":"article-journal","volume":"45"},"uris":["http://www.mendeley.com/documents/?uuid=52dbfefc-02e8-4b2e-b493-dad889677aa0"]},{"id":"ITEM-6","itemData":{"DOI":"10.1016/j.onehlt.2023.100513","ISSN":"23527714","abstract":"Streptococcus suis (S. suis) is one of the most important pathogens affecting pig production worldwide. It can be also transmitted to human through the behaviors of eating undercooked pork or slaughtering sick pigs. A meta-analysis was conducted to estimate the prevalence across different geographical areas in China. Forty-three articles were included and distributed in 22 provinces of China. The prevalence of S. suis infection in pigs varied from 4.2% to 93.7%, with a summary estimate of 40.8% (95%CI, 32.9–48.6%). Six provinces, classified as frequent outbreaks in human cases, had a higher prevalence (52.7%, 95%CI: 43.7–61.6%) than other provinces (36.0%, 95%CI: 27.0–44.9%). Jiangsu province had the highest prevalence with 73.1% (95%CI: 70.42–75.68%), followed by Hunan (59.64%, 95%CI: 55.83–63.37%), Shanxi (55.56%, 95%CI: 47.05–63.83%), and Guangxi (50.55%, 95%CI: 49.45–51.64%). The prevalence has been decreasing gradually, from 47.6% (95%CI: 38.1–57.1%) before 2010, then dropped to 39.1% (95%CI: 25.5–52.8%) during 2011–2015, and reached the lowest in recent five years (2016–2020), with 34.3% (95%CI: 23.1–45.4%). The study findings showed that S. suis was presented in pig populations of most provinces of China, which indicated that effective control measures in pigs should be implemented. Our results also provided solid evidence for the early warning and prevention of human S. suis infection in China, which would mitigate the risk to humans.","author":[{"dropping-particle":"","family":"Liu","given":"Ping","non-dropping-particle":"","parse-names":false,"suffix":""},{"dropping-particle":"","family":"Zhang","given":"Yi","non-dropping-particle":"","parse-names":false,"suffix":""},{"dropping-particle":"","family":"Tang","given":"Hao","non-dropping-particle":"","parse-names":false,"suffix":""},{"dropping-particle":"","family":"Wang","given":"Youming","non-dropping-particle":"","parse-names":false,"suffix":""},{"dropping-particle":"","family":"Sun","given":"Xiangdong","non-dropping-particle":"","parse-names":false,"suffix":""}],"container-title":"One Health","id":"ITEM-6","issue":"October 2022","issued":{"date-parts":[["2023"]]},"publisher":"Elsevier B.V.","title":"Prevalence of Streptococcus suis in pigs in China during 2000–2021: A systematic review and meta-analysis","type":"article-journal","volume":"16"},"uris":["http://www.mendeley.com/documents/?uuid=39f63aec-0912-4646-b5b7-1f4956e0945f"]},{"id":"ITEM-7","itemData":{"DOI":"10.1016/j.vetmic.2020.108750","ISSN":"18732542","PMID":"32768204","abstract":"Streptococcus suis is a pig pathogen and a vector of zoonotic diseases that can cause severe systemic infection in humans. S. suis can colonize the nasal cavity, tonsils, and upper respiratory, genital, and digestive tracts in healthy pigs. Here, to determine prevalence, serotype distribution, and antimicrobial susceptibility of S. suis in healthy pigs, we collected 1813 nasal cavity samples from healthy pigs raised on 17 independent farms in six Chinese provinces between 2016 and 2018. We obtained 223 S. suis isolates (12.3 %) and the antimicrobial susceptibility to a panel of 11 antimicrobial agents was measured by microbroth dilution. Most S. suis isolates (98.7 %) were resistant to at least three classes of antimicrobial agents. The optrA gene conferring resistance to oxazolidinones and phenicols was identified in the chromosome of 27 isolates and on a </w:instrText>
      </w:r>
      <w:r w:rsidR="00157541">
        <w:rPr>
          <w:rFonts w:ascii="Cambria Math" w:hAnsi="Cambria Math" w:cs="Cambria Math"/>
          <w:sz w:val="20"/>
          <w:szCs w:val="20"/>
          <w:lang w:val="en-US"/>
        </w:rPr>
        <w:instrText>∼</w:instrText>
      </w:r>
      <w:r w:rsidR="00157541">
        <w:rPr>
          <w:rFonts w:ascii="Times New Roman" w:hAnsi="Times New Roman" w:cs="Times New Roman"/>
          <w:sz w:val="20"/>
          <w:szCs w:val="20"/>
          <w:lang w:val="en-US"/>
        </w:rPr>
        <w:instrText>40-kb plasmid in one isolate; to the best of our knowledge, this was the first report of plasmid-borne optrA gene in S. suis. The genetic environment of optrA showed substantial diversity and could be divided into eleven different types. Interestingly, some fragments of the 89 K pathogenicity island (PAI) were observed together with optrA in 3 isolates, which warrants further attention. Capsular serotypes of S. suis isolates were determined by multiplex PCR. Serotype 29 was the most prevalent, followed by serotype 7 and serotype 2. The presence of highly virulent serotype 2 strains may pose a threat to public health.","author":[{"dropping-particle":"","family":"Zhang","given":"Chaoyang","non-dropping-particle":"","parse-names":false,"suffix":""},{"dropping-particle":"","family":"Zhang","given":"Peng","non-dropping-particle":"","parse-names":false,"suffix":""},{"dropping-particle":"","family":"Wang","given":"Yao","non-dropping-particle":"","parse-names":false,"suffix":""},{"dropping-particle":"","family":"Fu","given":"Lizhi","non-dropping-particle":"","parse-names":false,"suffix":""},{"dropping-particle":"","family":"Liu","given":"Lu","non-dropping-particle":"","parse-names":false,"suffix":""},{"dropping-particle":"","family":"Xu","given":"Dengfeng","non-dropping-particle":"","parse-names":false,"suffix":""},{"dropping-particle":"","family":"Hou","given":"Yali","non-dropping-particle":"","parse-names":false,"suffix":""},{"dropping-particle":"","family":"Li","given":"Yueying","non-dropping-particle":"","parse-names":false,"suffix":""},{"dropping-particle":"","family":"Fu","given":"Mingming","non-dropping-particle":"","parse-names":false,"suffix":""},{"dropping-particle":"","family":"Wang","given":"Xiaoming","non-dropping-particle":"","parse-names":false,"suffix":""},{"dropping-particle":"","family":"Wang","given":"Shaolin","non-dropping-particle":"","parse-names":false,"suffix":""},{"dropping-particle":"","family":"Ding","given":"Shuangyang","non-dropping-particle":"","parse-names":false,"suffix":""},{"dropping-particle":"","family":"Shen","given":"Zhangqi","non-dropping-particle":"","parse-names":false,"suffix":""}],"container-title":"Veterinary Microbiology","id":"ITEM-7","issue":"June","issued":{"date-parts":[["2020"]]},"publisher":"Elsevier","title":"Capsular serotypes, antimicrobial susceptibility, and the presence of transferable oxazolidinone resistance genes in Streptococcus suis isolated from healthy pigs in China","type":"article-journal","volume":"247"},"uris":["http://www.mendeley.com/documents/?uuid=8734e06b-9f25-486c-8a15-c5cbbaf89f0a"]},{"id":"ITEM-8","itemData":{"DOI":"10.1292/jvms.16-0514","ISSN":"13477439","PMID":"28250312","abstract":"Streptococcus suis is an important pig pathogen with potential for human transmission. The serotype distributions and phenotypic characteristics vary over time and among regions; however, little is known about the characteristics of S. suis isolates in Korea. In this study, 240 S. suis isolates collected from pigs in Korea in 2009–2010 were serotyped by coagglutination tests, subsequently screened for three virulence-associated genes (mrp, epf and sly) and tested for antimicrobial susceptibility. As for 80 isolates, the serotypes of which were relevant to human infections, clonal complexes (CCs) were further identified by PCR. Serotype 3 was the most prevalent (15.8%), followed by serotype 2 (15.0%), with geographical variation for each serotype. Overall, 55.4% of the isolates carried mrp, whereas only 3.8% carried epf. CC25 was the most prevalent (41.3%) and was related to serotypes 2 and 9. The isolates showed higher susceptibility to ampicillin (93.4%) and ceftiofur (90.8%) than to the other antimicrobial agents tested. The highest resistance rate was observed to tetracycline (98.0%), followed by erythromycin (88.8%). In addition, the resistance to certain antimicrobials was significantly associated, in part, with virulence-associated genes or serotypes. Therefore, continuous characterization of S. suis is essential for the benefit of veterinary and human medicine.","author":[{"dropping-particle":"","family":"Oh","given":"Sang Ik","non-dropping-particle":"","parse-names":false,"suffix":""},{"dropping-particle":"","family":"Jeon","given":"Albert Byungyun","non-dropping-particle":"","parse-names":false,"suffix":""},{"dropping-particle":"","family":"Jung","given":"Byeong Yeal","non-dropping-particle":"","parse-names":false,"suffix":""},{"dropping-particle":"","family":"Byun","given":"Jae Won","non-dropping-particle":"","parse-names":false,"suffix":""},{"dropping-particle":"","family":"Gottschalk","given":"Marcelo","non-dropping-particle":"","parse-names":false,"suffix":""},{"dropping-particle":"","family":"Kim","given":"Aeran","non-dropping-particle":"","parse-names":false,"suffix":""},{"dropping-particle":"","family":"Kim","given":"Jong Wan","non-dropping-particle":"","parse-names":false,"suffix":""},{"dropping-particle":"","family":"Kim","given":"Ha Young","non-dropping-particle":"","parse-names":false,"suffix":""}],"container-title":"Journal of Veterinary Medical Science","id":"ITEM-8","issue":"4","issued":{"date-parts":[["2017"]]},"page":"780-787","title":"Capsular serotypes, virulence-associated genes and antimicrobial susceptibility of Streptococcus suis isolates from pigs in Korea","type":"article-journal","volume":"79"},"uris":["http://www.mendeley.com/documents/?uuid=aa70affe-76ce-4a55-9e96-3eac420aa5d6"]},{"id":"ITEM-9","itemData":{"DOI":"10.1186/s13104-016-2354-2","ISSN":"17560500","PMID":"28100261","abstract":"Background: Streptococcus suis (S. suis) is an important swine and human pathogen. There are 33 serotypes that have been described. Zoonotic cases are very common the Northern part of Thailand, especially in Phayao Province. However, the prevalence of S. suis and, more particularly the different serotypes, in pigs in this region is poorly known and needed to be addressed. The context and purpose of the study: Distribution of S. suis serotypes varies depending on the geographical area. Knowledge of the serotype distribution is important for epidemiological studies. Consequently, 180 tonsil samples from slaughterhouse pigs in Phayao Province had been collected for surveillance, from which 196 S. suis isolates were recovered. Each isolate was subcultured and its serotype identified using multiplex PCR. Slide agglutination combined with precipitation tests were used following multiplex PCR to differentiate the isolates showing similar sizes of amplified products specific to either serotype 1 or 14 and 2 or 1/2. Non-typable isolates by multiplex PCR were serotyped by the coagglutination test. Results: Of the 196 isolates, 123 (62.8%) were typable and 73 (37.2%) were non-typable. This study revealed the presence of serotypes 1, 1/2, 2, 3, 4, 5, 7, 9, 11, 12, 13, 14, 21, 22, 23, 24, 25, 29, and 30. Serotype 23 was the most prevalent (20/196, 10.2%), followed by serotype 9 (16/196, 8.2%), serotype 7 (16/196, 8.2%), and serotype 2 (11/196, 5.6%). The latter is the serotype responsible for most human cases. Conclusion: Almost all serotypes previously described are present in Northern Thailand. Therefore, this report provides useful data for future bacteriological studies.","author":[{"dropping-particle":"","family":"Thongkamkoon","given":"P.","non-dropping-particle":"","parse-names":false,"suffix":""},{"dropping-particle":"","family":"Kiatyingangsulee","given":"T.","non-dropping-particle":"","parse-names":false,"suffix":""},{"dropping-particle":"","family":"Gottschalk","given":"M.","non-dropping-particle":"","parse-names":false,"suffix":""}],"container-title":"BMC Research Notes","id":"ITEM-9","issue":"1","issued":{"date-parts":[["2017"]]},"page":"1-7","publisher":"BioMed Central","title":"Serotypes of Streptococcus suis isolated from healthy pigs in Phayao Province, Thailand","type":"article-journal","volume":"10"},"uris":["http://www.mendeley.com/documents/?uuid=ca8f79ba-9789-47b1-829a-5273c6e71988"]},{"id":"ITEM-10","itemData":{"DOI":"10.1111/lam.13531","ISSN":"1472765X","PMID":"34181756","abstract":"This study revealed the prevalence of Streptococcus suis in 20·39% clinically healthy pigs from North East India. All these isolates were screened for the presence of virulence- associated genes such as suilysin (sly), muramidase released protein (mrp), extracellular protein factor (epf) and arginine deiminase (arcA). Of these 62 isolates, 29 isolates carried mrp gene, 17 isolates carried sly gene, 57 isolates carried arcA gene, whereas all isolates were negative for epf gene. The most prevalent genotype was mrp− sly− epf− arcA+ (45·16%) followed by genotypes mrp+ sly− epf− arcA+ (27·41%), mrp+ sly+ epf− arcA+ (19·35%) and mrp− sly+ epf− arcA− (8·06%). High frequency of resistance was observed for antimicrobials such as tetracycline (93·54%), clindamycin (91·93%), co-trimoxazole (88·70%) and erythromycin (85·48%). Antimicrobial resistance patterns of the S. suis isolates revealed 16 resistance groups (R1 to R16), where 93·54% isolates showed multi-drug resistance (≥3 antimicrobial agents). It has also been observed that 57 (91·93%) isolates were resistant to at least four antimicrobials. The most predominant resistance pattern observed was CD-COT-E-TE, which accounted for 38·70% of the isolates. The occurrence of relatively high levels of resistance of S. suis to some antimicrobials (e.g., macrolides, tetracyclines, and sulphonamides) as observed in this study may represent a human health concern. In addition, a relatively higher percentage of S. suis isolated from clinically healthy pigs indicates a carrier status with risk of dissemination to other pigs in the herd as well as to humans.","author":[{"dropping-particle":"","family":"Rajkhowa","given":"S.","non-dropping-particle":"","parse-names":false,"suffix":""},{"dropping-particle":"","family":"Rajesh","given":"J. B.","non-dropping-particle":"","parse-names":false,"suffix":""}],"container-title":"Letters in Applied Microbiology","id":"ITEM-10","issue":"3","issued":{"date-parts":[["2021"]]},"page":"392-397","title":"Virulence associated gene profiling and antimicrobial resistance pattern of Streptococcus suis isolated from clinically healthy pigs from North East India","type":"article-journal","volume":"73"},"uris":["http://www.mendeley.com/documents/?uuid=6f218b95-0ea1-4204-8264-7b9b5620893e"]},{"id":"ITEM-11","itemData":{"author":[{"dropping-particle":"","family":"Zou","given":"Geng","non-dropping-particle":"","parse-names":false,"suffix":""},{"dropping-particle":"","family":"Zhou","given":"Jianwei","non-dropping-particle":"","parse-names":false,"suffix":""},{"dropping-particle":"","family":"Xiao","given":"Ran","non-dropping-particle":"","parse-names":false,"suffix":""},{"dropping-particle":"","family":"Zhang","given":"Liangsheng","non-dropping-particle":"","parse-names":false,"suffix":""},{"dropping-particle":"","family":"Cheng","given":"Yuting","non-dropping-particle":"","parse-names":false,"suffix":""},{"dropping-particle":"","family":"Jin","given":"Hui","non-dropping-particle":"","parse-names":false,"suffix":""},{"dropping-particle":"","family":"Li","given":"Lu","non-dropping-particle":"","parse-names":false,"suffix":""},{"dropping-particle":"","family":"Zhang","given":"Lijun","non-dropping-particle":"","parse-names":false,"suffix":""},{"dropping-particle":"","family":"Wu","given":"Bin","non-dropping-particle":"","parse-names":false,"suffix":""}],"container-title":"Applied and Environmental Microbiology","id":"ITEM-11","issue":"8","issued":{"date-parts":[["2018"]]},"page":"1-15","title":"Effects of environmental and management-associated factors on prevalence and diversity of Streptococcus suis in clinically healthy pig herds in China and the United Kingdom","type":"article-journal","volume":"84"},"uris":["http://www.mendeley.com/documents/?uuid=773a0259-4298-42e0-8087-90d69197e6b2"]},{"id":"ITEM-12","itemData":{"DOI":"10.1016/j.tvjl.2009.09.005","ISSN":"10900233","PMID":"19800823","abstract":"Streptococcus suis isolates from pigs at different stages of production on a farrow-to-finish farm were characterised by serotyping, pulsed-field gel electrophoresis (PFGE) and production of muramidase-released protein, extracellular factor and suilysin. S. suis was isolated from the tonsils of 81/287 (28.2%) healthy pigs: 16/47 (34%) post-weaning, 18/47 (38.3%) transition, 18/47 (38.3%) fattening and 29/146 (19.9%) sows. A total of 127 S. suis isolates were analysed: 14 from diseased pigs at the post-weaning stage and 113 from the tonsils of healthy pigs. Serotypes 2, 4, 9, 14 and 1/14 were isolated from both diseased and healthy pigs. A total of 83 PFGE profiles were obtained; most isolates (95.2%) were grouped into three clusters (A-C). Animals at different production stages harboured isolates with similar phenotypic and genetic profiles, highlighting the importance of healthy animals in the maintenance of strains responsible for outbreaks of clinical disease. © 2009 Elsevier Ltd.","author":[{"dropping-particle":"","family":"Luque","given":"Inmaculada","non-dropping-particle":"","parse-names":false,"suffix":""},{"dropping-particle":"","family":"Blume","given":"Verena","non-dropping-particle":"","parse-names":false,"suffix":""},{"dropping-particle":"","family":"Borge","given":"Carmen","non-dropping-particle":"","parse-names":false,"suffix":""},{"dropping-particle":"","family":"Vela","given":"Ana I.","non-dropping-particle":"","parse-names":false,"suffix":""},{"dropping-particle":"","family":"Perea","given":"J. A.","non-dropping-particle":"","parse-names":false,"suffix":""},{"dropping-particle":"","family":"Márquez","given":"José M.","non-dropping-particle":"","parse-names":false,"suffix":""},{"dropping-particle":"","family":"Fernández-Garayzábal","given":"José F.","non-dropping-particle":"","parse-names":false,"suffix":""},{"dropping-particle":"","family":"Tarradas","given":"Carmen","non-dropping-particle":"","parse-names":false,"suffix":""}],"container-title":"Veterinary Journal","id":"ITEM-12","issue":"3","issued":{"date-parts":[["2010"]]},"page":"396-398","publisher":"Elsevier Ltd","title":"Genetic analysis of Streptococcus suis isolates recovered from diseased and healthy carrier pigs at different stages of production on a pig farm","type":"article-journal","volume":"186"},"uris":["http://www.mendeley.com/documents/?uuid=e8608ae2-d458-4521-a136-dae58677b800"]},{"id":"ITEM-13","itemData":{"ISSN":"08309000","PMID":"2306669","abstract":"The study was undertaken to determine the prevalence, in the nasal cavities, of Streptococcus suis in four to eight week old clinically healthy piglets. Streptococci biochemically compatible with S. suis were isolated from 94% of piglets and 98% of farms. Of the 782 isolates submitted to serotyping, only 164 (21%) were included in the nine official serotypes. These 164 typable isolates originated from 121 (31%) of the 388 piglets and from 36 (73%) of the 49 farms included in the study. The most frequent serotypes found in piglets were, in decreasing order, 3, 4, 8 and 2. Serotype 1 was not detected in this survey. As many as 32% of piglets were found positive for two different serotypes and three different serotypes were found in 1%.","author":[{"dropping-particle":"","family":"Brisebois","given":"L. M.","non-dropping-particle":"","parse-names":false,"suffix":""},{"dropping-particle":"","family":"Charlebois","given":"R.","non-dropping-particle":"","parse-names":false,"suffix":""},{"dropping-particle":"","family":"Higgins","given":"R.","non-dropping-particle":"","parse-names":false,"suffix":""},{"dropping-particle":"","family":"Nadeau","given":"M.","non-dropping-particle":"","parse-names":false,"suffix":""}],"container-title":"Canadian journal of veterinary research = Revue canadienne de recherche veterinaire","id":"ITEM-13","issue":"1","issued":{"date-parts":[["1990"]]},"page":"174-177","title":"Prevalence of Streptococcus suis in four to eight week old clinically healthy piglets.","type":"article-journal","volume":"54"},"uris":["http://www.mendeley.com/documents/?uuid=44c2678d-bd4e-4b74-9094-f73c5fe41738"]},{"id":"ITEM-14","itemData":{"DOI":"10.3390/pathogens9010050","ISSN":"20760817","abstract":"Streptococcus suis is a zoonotic pathogen of economic significance to the swine industry. The number of infected cases is increasing in humans worldwide. In this study, we determined the prevalence and diversity of S. suis carriage in slaughterhouse pigs in Phayao province, Thailand, where an outbreak occurred in 2007. The overall S. suis carriage rate was 35.2% among slaughterhouse pigs. The prevalence rates of serotypes 2 and 14 (the major serotypes infected in humans) were 6.7% and 2.6%, respectively. In both serotypes, 70.4% of isolates of serotypes 2 and 14 revealed sequence types and pulsotypes identical to human isolates in Thailand. It is suggested that pathogenic strains of S. suis are a risk factor for occupational exposure to pigs or the consumption of raw pork products. Food safety, hygiene, and health education should be encouraged to reduce the risk group.","author":[{"dropping-particle":"","family":"Kerdsin","given":"Anusak","non-dropping-particle":"","parse-names":false,"suffix":""},{"dropping-particle":"","family":"Takeuchi","given":"Dan","non-dropping-particle":"","parse-names":false,"suffix":""},{"dropping-particle":"","family":"Nuangmek","given":"Aniroot","non-dropping-particle":"","parse-names":false,"suffix":""},{"dropping-particle":"","family":"Akeda","given":"Yukihiro","non-dropping-particle":"","parse-names":false,"suffix":""},{"dropping-particle":"","family":"Gottschalk","given":"Marcelo","non-dropping-particle":"","parse-names":false,"suffix":""},{"dropping-particle":"","family":"Oishi","given":"Kazunori","non-dropping-particle":"","parse-names":false,"suffix":""}],"container-title":"Pathogens","id":"ITEM-14","issue":"1","issued":{"date-parts":[["2020"]]},"page":"4-11","title":"Genotypic comparison between streptococcus suis isolated from pigs and humans in Thailand","type":"article-journal","volume":"9"},"uris":["http://www.mendeley.com/documents/?uuid=9b293087-6560-4225-ad91-3a51783bd325"]},{"id":"ITEM-15","itemData":{"DOI":"10.1099/jmm.0.000483","author":[{"dropping-particle":"","family":"Meekhanon","given":"Nattakan","non-dropping-particle":"","parse-names":false,"suffix":""},{"dropping-particle":"","family":"Kaewmongkol","given":"Sarawan","non-dropping-particle":"","parse-names":false,"suffix":""},{"dropping-particle":"","family":"Phimpraphai","given":"Waraphon","non-dropping-particle":"","parse-names":false,"suffix":""},{"dropping-particle":"","family":"Okura","given":"Masatoshi","non-dropping-particle":"","parse-names":false,"suffix":""},{"dropping-particle":"","family":"Osaki","given":"Makoto","non-dropping-particle":"","parse-names":false,"suffix":""}],"container-title":"Journal of Medical Microbiology","id":"ITEM-15","issued":{"date-parts":[["2017"]]},"page":"662-669","title":"Potentially hazardous Streptococcus suis strains latent in asymptomatic pigs in a major swine production area of Thailand","type":"article-journal","volume":"66"},"uris":["http://www.mendeley.com/documents/?uuid=e6f4d467-dfe8-4001-a669-1a8b01f31bdd"]},{"id":"ITEM-16","itemData":{"DOI":"10.1371/journal.pone.0017943","ISSN":"19326203","PMID":"21464930","abstract":"Streptococcus suis is a pathogen of major economic significance to the swine industry and is increasingly recognized as an emerging zoonotic agent in Asia. In Vietnam, S. suis is the leading cause of bacterial meningitis in adult humans. Zoonotic transmission is most frequently associated with serotype 2 strains and occupational exposure to pigs or consumption of infected pork. To gain insight into the role of pigs for human consumption as a reservoir for zoonotic infection in southern Vietnam, we determined the prevalence and diversity of S. suis carriage in healthy slaughterhouse pigs. Nasopharyngeal tonsils were sampled from pigs at slaughterhouses serving six provinces in southern Vietnam and Ho Chi Minh City area from September 2006 to November 2007. Samples were screened by bacterial culture. Isolates of S. suis were serotyped and characterized by multi locus sequence typing (MLST) and pulse field gel electrophoresis (PFGE). Antibiotic susceptibility profiles and associated genetic resistance determinants, and the presence of putative virulence factors were determined. 41% (222/542) of pigs carried S. suis of one or multiple serotypes. 8% (45/542) carried S. suis serotype 2 which was the most common serotype found (45/317 strains, 14%). 80% of serotype 2 strains belonged to the MLST clonal complex 1,which was previously associated with meningitis cases in Vietnam and outbreaks of severe disease in China in 1998 and 2005. These strains clustered with representative strains isolated from patients with meningitis in PFGE analysis, and showed similar antimicrobial resistance and virulence factor profiles. Slaughterhouse pigs are a major reservoir of S. suis serotype 2 capable of causing human infection in southern Vietnam. Strict hygiene at processing facilities, and health education programs addressing food safety and proper handling of pork should be encouraged. © 2011 Hoa et al.","author":[{"dropping-particle":"","family":"Ngo","given":"Thi Hoa","non-dropping-particle":"","parse-names":false,"suffix":""},{"dropping-particle":"","family":"Tran Chieu","given":"Thi Bich","non-dropping-particle":"","parse-names":false,"suffix":""},{"dropping-particle":"","family":"Tran","given":"Thi Thu","non-dropping-particle":"","parse-names":false,"suffix":""},{"dropping-particle":"","family":"Nguyen","given":"Van Dung","non-dropping-particle":"","parse-names":false,"suffix":""},{"dropping-particle":"","family":"Campbell","given":"James","non-dropping-particle":"","parse-names":false,"suffix":""},{"dropping-particle":"","family":"Pham","given":"Hong Anh","non-dropping-particle":"","parse-names":false,"suffix":""},{"dropping-particle":"","family":"Huynh","given":"Huu Tho","non-dropping-particle":"","parse-names":false,"suffix":""},{"dropping-particle":"","family":"Nguyen","given":"Van Vinh Chau","non-dropping-particle":"","parse-names":false,"suffix":""},{"dropping-particle":"","family":"Bryant","given":"Juliet E.","non-dropping-particle":"","parse-names":false,"suffix":""},{"dropping-particle":"","family":"Tran","given":"Tinh Hien","non-dropping-particle":"","parse-names":false,"suffix":""},{"dropping-particle":"","family":"Farrar","given":"Jeremy","non-dropping-particle":"","parse-names":false,"suffix":""},{"dropping-particle":"","family":"Schultsz","given":"Constance","non-dropping-particle":"","parse-names":false,"suffix":""}],"container-title":"PLoS ONE","id":"ITEM-16","issue":"3","issued":{"date-parts":[["2011"]]},"page":"1-7","title":"Slaughterhouse pigs are a major reservoir of Streptococcus suis serotype 2 capable of causing human infection in Southern Vietnam","type":"article-journal","volume":"6"},"uris":["http://www.mendeley.com/documents/?uuid=a38f3123-0ed4-4802-b663-b17fb7f2eb44"]},{"id":"ITEM-17","itemData":{"DOI":"10.3390/pathogens9010044","ISSN":"20760817","abstract":"Streptococcus suis naturally inhabits the tonsils and nasal cavities of pigs. Some strains can cause systemic infection, leading to a wide range of diseases. A case-control study was conducted to (i) examine serotypes isolated from systemic sites (blood/meninges/spleen) in cases, (ii) determine whether serotypes in systemic sites were found in upper respiratory sites (tonsil/nasal cavity) of the same cases, and (iii) determine the serotypes in upper respiratory sites of case and farm and pen-matched controls. In total, 606 samples from 128 pigs were cultured for S. suis. The isolates were examined for presence of gdh and recN genes by polymerase chain reaction (PCR) and were identified as S. suis if both genes were present. The S. suis isolates were then serotyped using a two step-multiplex PCR. Serotypes 9 (n = 9), (2,1/2) (n = 7) and untypable isolates (n = 7) were most commonly found in systemic sites. Detection of serotypes 9 (p = 0.03) in upper respiratory sites were positively associated with their detection in systemic sites of cases, while a trend was seen with serotype (2,1/2) (p = 0.07). Last, no association between serotypes recovered from upper respiratory sites of cases and controls could be detected. Untypable isolates were detected in high frequency, which warrants further investigation. This study confirms that a variety of serotypes can be found in commercial swine production and shows a difference in serotypes recovered from systemic sites in pigs with clinical signs of S. suis infections.","author":[{"dropping-particle":"","family":"Denich","given":"Leann C.","non-dropping-particle":"","parse-names":false,"suffix":""},{"dropping-particle":"","family":"Farzan","given":"Abdolvahab","non-dropping-particle":"","parse-names":false,"suffix":""},{"dropping-particle":"","family":"Friendship","given":"Robert","non-dropping-particle":"","parse-names":false,"suffix":""},{"dropping-particle":"","family":"Arndt","given":"Emily","non-dropping-particle":"","parse-names":false,"suffix":""},{"dropping-particle":"","family":"Gottschalk","given":"Marcelo","non-dropping-particle":"","parse-names":false,"suffix":""},{"dropping-particle":"","family":"Poljak","given":"Zvonimir","non-dropping-particle":"","parse-names":false,"suffix":""}],"container-title":"Pathogens","id":"ITEM-17","issue":"1","issued":{"date-parts":[["2020"]]},"title":"A case-control study to investigate the serotypes of s. Suis isolates by multiplex PCR in nursery pigs in Ontario, Canada","type":"article-journal","volume":"9"},"uris":["http://www.mendeley.com/documents/?uuid=661d6ac9-43f5-47c9-8560-c7331fb78b68"]},{"id":"ITEM-18","itemData":{"ISSN":"26975718","PMID":"21329323","abstract":"This study was designed to determine the incidence of Streptococcus suis infection in slaughtered pigs raised in industrial facility and backyard system in Chiang Mai City, Thailand. A total of 90 tonsils and submaxillary salivary gland/ lymph node samples from slaughtered pigs raised in industrial facility and 122 samples from slaughtered pigs raised in backyard system were collected. Isolation and identification of S. suis were conducted using standard bacteriological methods. Farm management and risk factor data were collected by a questionnaire. Serotyping and presence of virulence factor genes, epf, mrp and sly, were determined by multiplex PCR assay. The overall incidence of S. suis in this study was 9% (n = 212) and the incidence is significantly higher in districts located at a greater distance south of Chiang Mai City. S. suis serotype 2 was present more in healthy pigs (43%) than ill pigs (10%). Every S. suis isolate carried mrp and sly and ill pigs carried epf (80%) more than healthy pigs (57%). However, the probability of S. suis serotype 2 with epf + (0.245) detected in healthy pigs was higher than in ill pigs (0.08) indicating people may have a higher risk of being infected with S. suis from healthy than ill pigs.","author":[{"dropping-particle":"","family":"Padungtod","given":"Pawin","non-dropping-particle":"","parse-names":false,"suffix":""},{"dropping-particle":"","family":"Tharavichitkul","given":"Prasit","non-dropping-particle":"","parse-names":false,"suffix":""},{"dropping-particle":"","family":"Junya","given":"Supansa","non-dropping-particle":"","parse-names":false,"suffix":""},{"dropping-particle":"","family":"Chaisowong","given":"Warangkhana","non-dropping-particle":"","parse-names":false,"suffix":""},{"dropping-particle":"","family":"Kadohira","given":"Mutsuyo","non-dropping-particle":"","parse-names":false,"suffix":""},{"dropping-particle":"","family":"Makino","given":"Souichi","non-dropping-particle":"","parse-names":false,"suffix":""},{"dropping-particle":"","family":"Sthitmatee","given":"Nattawooti","non-dropping-particle":"","parse-names":false,"suffix":""}],"container-title":"Southeast Asian Journal of Tropical Medicine and Public Health","id":"ITEM-18","issue":"6","issued":{"date-parts":[["2010"]]},"page":"1454-1461","title":"Incidence and presence of virulence factors of streptococcus suis infection in slaughtered pigs from Chiang Mai, Thailand","type":"article-journal","volume":"41"},"uris":["http://www.mendeley.com/documents/?uuid=2d69807b-9039-4651-b1fc-8c62e51c4434"]},{"id":"ITEM-19","itemData":{"DOI":"10.1002/vms3.533","ISSN":"2053-1095","abstract":"Porcine respiratory disease complex (PRDC) is one of the most challenging health concerns for pig production worldwide. The aim of the present study was to determine the prevalence of pathogens associated with PRDC, including porcine reproductive and respiratory syndrome virus (PRRSV) and porcine circovirus type 2 (PCV2) and bacterial agents, such as Streptococcus suis , Haemophilus parasuis and Actinobacillus pleuropneumoniae , in clinically healthy pigs in Eastern China. Molecular detection revealed positive single‐pathogen detection rates of 59.9%, 27.2%, 52.3%, 33.2% and 0.4% for PCV2, PRRSV, S . suis , H . parasuis and A . pleuropneumoniae , respectively. Co‐infection with more than one pathogen was frequently detected in these samples, with PCV2/ S . suis , H . parasuis and PCV2/ H . parasuis mixed infection rates of 35.4%, 33.2% and 21.6%, respectively, and PCV2/ S . suis / H . parasuis and PRRSV/PCV2/ S . suis co‐infection rates of 21.6% and 6.2%, respectively. These results suggest that mixed infections are prevalent among PRDC cases in swine, which may pose a greater threat to the health of herds compared with single‐pathogen infections.","author":[{"dropping-particle":"","family":"Zhu","given":"Haodan","non-dropping-particle":"","parse-names":false,"suffix":""},{"dropping-particle":"","family":"Chang","given":"Xinjian","non-dropping-particle":"","parse-names":false,"suffix":""},{"dropping-particle":"","family":"Zhou","given":"Jinzhu","non-dropping-particle":"","parse-names":false,"suffix":""},{"dropping-particle":"","family":"Wang","given":"Dandan","non-dropping-particle":"","parse-names":false,"suffix":""},{"dropping-particle":"","family":"Zhou","given":"Junming","non-dropping-particle":"","parse-names":false,"suffix":""},{"dropping-particle":"","family":"Fan","given":"Baochao","non-dropping-particle":"","parse-names":false,"suffix":""},{"dropping-particle":"","family":"Ni","given":"Yanxiu","non-dropping-particle":"","parse-names":false,"suffix":""},{"dropping-particle":"","family":"Yin","given":"Jie","non-dropping-particle":"","parse-names":false,"suffix":""},{"dropping-particle":"","family":"Lv","given":"Lixin","non-dropping-particle":"","parse-names":false,"suffix":""},{"dropping-particle":"","family":"Zhao","given":"Yongxiang","non-dropping-particle":"","parse-names":false,"suffix":""},{"dropping-particle":"","family":"He","given":"Kongwang","non-dropping-particle":"","parse-names":false,"suffix":""},{"dropping-particle":"","family":"Li","given":"Bin","non-dropping-particle":"","parse-names":false,"suffix":""}],"container-title":"Veterinary Medicine and Science","id":"ITEM-19","issue":"5","issued":{"date-parts":[["2021","9","25"]]},"page":"1815-1819","title":"Co‐infection analysis of bacterial and viral respiratory pathogens from clinically healthy swine in Eastern China","type":"article-journal","volume":"7"},"uris":["http://www.mendeley.com/documents/?uuid=4c961866-2c44-4463-acb7-2c9c39d61bf9"]}],"mendeley":{"formattedCitation":"&lt;sup&gt;1–19&lt;/sup&gt;","plainTextFormattedCitation":"1–19","previouslyFormattedCitation":"&lt;sup&gt;1–19&lt;/sup&gt;"},"properties":{"noteIndex":0},"schema":"https://github.com/citation-style-language/schema/raw/master/csl-citation.json"}</w:instrText>
      </w:r>
      <w:r w:rsidR="006F299B">
        <w:rPr>
          <w:rFonts w:ascii="Times New Roman" w:hAnsi="Times New Roman" w:cs="Times New Roman"/>
          <w:sz w:val="20"/>
          <w:szCs w:val="20"/>
          <w:lang w:val="en-US"/>
        </w:rPr>
        <w:fldChar w:fldCharType="separate"/>
      </w:r>
      <w:r w:rsidR="005E7014" w:rsidRPr="005E7014">
        <w:rPr>
          <w:rFonts w:ascii="Times New Roman" w:hAnsi="Times New Roman" w:cs="Times New Roman"/>
          <w:noProof/>
          <w:sz w:val="20"/>
          <w:szCs w:val="20"/>
          <w:vertAlign w:val="superscript"/>
          <w:lang w:val="en-US"/>
        </w:rPr>
        <w:t>1–19</w:t>
      </w:r>
      <w:r w:rsidR="006F299B">
        <w:rPr>
          <w:rFonts w:ascii="Times New Roman" w:hAnsi="Times New Roman" w:cs="Times New Roman"/>
          <w:sz w:val="20"/>
          <w:szCs w:val="20"/>
          <w:lang w:val="en-US"/>
        </w:rPr>
        <w:fldChar w:fldCharType="end"/>
      </w:r>
    </w:p>
    <w:p w14:paraId="572E4873" w14:textId="78F73712" w:rsidR="005135AB" w:rsidRPr="00BD01BE" w:rsidRDefault="003F0BA9" w:rsidP="006A5824">
      <w:pPr>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4A68F2E9" wp14:editId="16CE0735">
            <wp:extent cx="5942965" cy="5533390"/>
            <wp:effectExtent l="0" t="0" r="0" b="0"/>
            <wp:docPr id="1768949161" name="Picture 1768949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2965" cy="5533390"/>
                    </a:xfrm>
                    <a:prstGeom prst="rect">
                      <a:avLst/>
                    </a:prstGeom>
                    <a:noFill/>
                  </pic:spPr>
                </pic:pic>
              </a:graphicData>
            </a:graphic>
          </wp:inline>
        </w:drawing>
      </w:r>
    </w:p>
    <w:p w14:paraId="68229C89" w14:textId="034BC386" w:rsidR="00A10B46" w:rsidRPr="00BD01BE" w:rsidRDefault="00A10B46" w:rsidP="00C04AC0">
      <w:pPr>
        <w:ind w:left="1985" w:hanging="1985"/>
        <w:rPr>
          <w:rFonts w:ascii="Times New Roman" w:hAnsi="Times New Roman" w:cs="Times New Roman"/>
          <w:sz w:val="20"/>
          <w:szCs w:val="20"/>
          <w:lang w:val="en-US"/>
        </w:rPr>
      </w:pPr>
      <w:r w:rsidRPr="002E6402">
        <w:rPr>
          <w:rFonts w:ascii="Times New Roman" w:hAnsi="Times New Roman" w:cs="Times New Roman"/>
          <w:b/>
          <w:bCs/>
          <w:sz w:val="20"/>
          <w:szCs w:val="20"/>
          <w:lang w:val="en-US"/>
        </w:rPr>
        <w:t xml:space="preserve">Supplemental Figure </w:t>
      </w:r>
      <w:r w:rsidR="00510D2D" w:rsidRPr="002E6402">
        <w:rPr>
          <w:rFonts w:ascii="Times New Roman" w:hAnsi="Times New Roman" w:cs="Times New Roman"/>
          <w:b/>
          <w:bCs/>
          <w:sz w:val="20"/>
          <w:szCs w:val="20"/>
          <w:lang w:val="en-US"/>
        </w:rPr>
        <w:t>5</w:t>
      </w:r>
      <w:r w:rsidR="00C04AC0" w:rsidRPr="002E6402">
        <w:rPr>
          <w:rFonts w:ascii="Times New Roman" w:hAnsi="Times New Roman" w:cs="Times New Roman"/>
          <w:b/>
          <w:bCs/>
          <w:sz w:val="20"/>
          <w:szCs w:val="20"/>
          <w:lang w:val="en-US"/>
        </w:rPr>
        <w:t>a</w:t>
      </w:r>
      <w:r w:rsidRPr="00BD01BE">
        <w:rPr>
          <w:rFonts w:ascii="Times New Roman" w:hAnsi="Times New Roman" w:cs="Times New Roman"/>
          <w:sz w:val="20"/>
          <w:szCs w:val="20"/>
          <w:lang w:val="en-US"/>
        </w:rPr>
        <w:t xml:space="preserve">. </w:t>
      </w:r>
      <w:r w:rsidR="001A777D">
        <w:rPr>
          <w:rFonts w:ascii="Times New Roman" w:hAnsi="Times New Roman" w:cs="Times New Roman"/>
          <w:sz w:val="20"/>
          <w:szCs w:val="20"/>
          <w:lang w:val="en-US"/>
        </w:rPr>
        <w:t xml:space="preserve">Reported </w:t>
      </w:r>
      <w:r w:rsidRPr="00BD01BE">
        <w:rPr>
          <w:rFonts w:ascii="Times New Roman" w:hAnsi="Times New Roman" w:cs="Times New Roman"/>
          <w:sz w:val="20"/>
          <w:szCs w:val="20"/>
          <w:lang w:val="en-US"/>
        </w:rPr>
        <w:t xml:space="preserve">proportion of Serotype 31 </w:t>
      </w:r>
      <w:r w:rsidRPr="00BD01BE">
        <w:rPr>
          <w:rFonts w:ascii="Times New Roman" w:hAnsi="Times New Roman" w:cs="Times New Roman"/>
          <w:i/>
          <w:iCs/>
          <w:sz w:val="20"/>
          <w:szCs w:val="20"/>
          <w:lang w:val="en-US"/>
        </w:rPr>
        <w:t xml:space="preserve">S. suis </w:t>
      </w:r>
      <w:r w:rsidRPr="00BD01BE">
        <w:rPr>
          <w:rFonts w:ascii="Times New Roman" w:hAnsi="Times New Roman" w:cs="Times New Roman"/>
          <w:sz w:val="20"/>
          <w:szCs w:val="20"/>
          <w:lang w:val="en-US"/>
        </w:rPr>
        <w:t>isolates detected by microbiological isolation from diseased</w:t>
      </w:r>
      <w:r w:rsidR="00B34EEB" w:rsidRPr="00BD01BE">
        <w:rPr>
          <w:rFonts w:ascii="Times New Roman" w:hAnsi="Times New Roman" w:cs="Times New Roman"/>
          <w:sz w:val="20"/>
          <w:szCs w:val="20"/>
          <w:lang w:val="en-US"/>
        </w:rPr>
        <w:t xml:space="preserve"> and not </w:t>
      </w:r>
      <w:r w:rsidRPr="00BD01BE">
        <w:rPr>
          <w:rFonts w:ascii="Times New Roman" w:hAnsi="Times New Roman" w:cs="Times New Roman"/>
          <w:sz w:val="20"/>
          <w:szCs w:val="20"/>
          <w:lang w:val="en-US"/>
        </w:rPr>
        <w:t xml:space="preserve">diseased pigs. </w:t>
      </w:r>
      <w:r w:rsidR="00114359">
        <w:rPr>
          <w:rFonts w:ascii="Times New Roman" w:hAnsi="Times New Roman" w:cs="Times New Roman"/>
          <w:sz w:val="20"/>
          <w:szCs w:val="20"/>
          <w:lang w:val="en-US"/>
        </w:rPr>
        <w:t>Indicated by the green line</w:t>
      </w:r>
      <w:r w:rsidR="00114359" w:rsidRPr="00BD01BE">
        <w:rPr>
          <w:rFonts w:ascii="Times New Roman" w:hAnsi="Times New Roman" w:cs="Times New Roman"/>
          <w:sz w:val="20"/>
          <w:szCs w:val="20"/>
          <w:lang w:val="en-US"/>
        </w:rPr>
        <w:t xml:space="preserve"> is the </w:t>
      </w:r>
      <w:r w:rsidR="00114359">
        <w:rPr>
          <w:rFonts w:ascii="Times New Roman" w:hAnsi="Times New Roman" w:cs="Times New Roman"/>
          <w:sz w:val="20"/>
          <w:szCs w:val="20"/>
          <w:lang w:val="en-US"/>
        </w:rPr>
        <w:t xml:space="preserve">estimate of the proportion of serotype 31 </w:t>
      </w:r>
      <w:r w:rsidR="00114359">
        <w:rPr>
          <w:rFonts w:ascii="Times New Roman" w:hAnsi="Times New Roman" w:cs="Times New Roman"/>
          <w:i/>
          <w:iCs/>
          <w:sz w:val="20"/>
          <w:szCs w:val="20"/>
          <w:lang w:val="en-US"/>
        </w:rPr>
        <w:t>S. suis</w:t>
      </w:r>
      <w:r w:rsidR="00114359">
        <w:rPr>
          <w:rFonts w:ascii="Times New Roman" w:hAnsi="Times New Roman" w:cs="Times New Roman"/>
          <w:sz w:val="20"/>
          <w:szCs w:val="20"/>
          <w:lang w:val="en-US"/>
        </w:rPr>
        <w:t xml:space="preserve"> in the Philippines as observed in this study.</w:t>
      </w:r>
    </w:p>
    <w:p w14:paraId="0CF96591" w14:textId="73FBEC5E" w:rsidR="007038D4" w:rsidRPr="00BD01BE" w:rsidRDefault="007038D4" w:rsidP="007038D4">
      <w:pPr>
        <w:rPr>
          <w:rFonts w:ascii="Times New Roman" w:hAnsi="Times New Roman" w:cs="Times New Roman"/>
          <w:b/>
          <w:bCs/>
          <w:sz w:val="20"/>
          <w:szCs w:val="20"/>
          <w:lang w:val="en-US"/>
        </w:rPr>
      </w:pPr>
      <w:r w:rsidRPr="00BD01BE">
        <w:rPr>
          <w:rFonts w:ascii="Times New Roman" w:hAnsi="Times New Roman" w:cs="Times New Roman"/>
          <w:sz w:val="20"/>
          <w:szCs w:val="20"/>
          <w:lang w:val="en-US"/>
        </w:rPr>
        <w:br/>
      </w:r>
    </w:p>
    <w:p w14:paraId="4DC5971B" w14:textId="7777B366" w:rsidR="007038D4" w:rsidRPr="00BD01BE" w:rsidRDefault="005553CB" w:rsidP="00C04AC0">
      <w:pPr>
        <w:ind w:left="1985" w:hanging="1985"/>
        <w:rPr>
          <w:rFonts w:ascii="Times New Roman" w:hAnsi="Times New Roman" w:cs="Times New Roman"/>
          <w:sz w:val="20"/>
          <w:szCs w:val="20"/>
          <w:lang w:val="en-US"/>
        </w:rPr>
      </w:pPr>
      <w:r>
        <w:rPr>
          <w:rFonts w:ascii="Times New Roman" w:hAnsi="Times New Roman" w:cs="Times New Roman"/>
          <w:sz w:val="20"/>
          <w:szCs w:val="20"/>
          <w:lang w:val="en-US"/>
        </w:rPr>
        <w:t xml:space="preserve">References: </w:t>
      </w:r>
      <w:r>
        <w:rPr>
          <w:rFonts w:ascii="Times New Roman" w:hAnsi="Times New Roman" w:cs="Times New Roman"/>
          <w:sz w:val="20"/>
          <w:szCs w:val="20"/>
          <w:lang w:val="en-US"/>
        </w:rPr>
        <w:fldChar w:fldCharType="begin" w:fldLock="1"/>
      </w:r>
      <w:r w:rsidR="00157541">
        <w:rPr>
          <w:rFonts w:ascii="Times New Roman" w:hAnsi="Times New Roman" w:cs="Times New Roman"/>
          <w:sz w:val="20"/>
          <w:szCs w:val="20"/>
          <w:lang w:val="en-US"/>
        </w:rPr>
        <w:instrText>ADDIN CSL_CITATION {"citationItems":[{"id":"ITEM-1","itemData":{"DOI":"10.1016/j.vetmic.2012.10.028","ISSN":"03781135","PMID":"23177911","abstract":"In the present study we report the distribution of different serotypes of Streptococcus suis among strains isolated from diseased pigs in Québec, Canada, recovered between 2008 and 2011. Serotype 2 strains were further studied for the presence of the following virulence markers: suilysin (sly), muramidase-released protein (MRP), extracellular protein factor (epf) and the pilus encoded by the srtF cluster. Of 1004 field strains collected, 986 were confirmed to be S. suis by either the species-specific PCR targeting the gdh gene or by 16S rRNA gene sequencing analysis. Results showed that, although widely used, the species-specific PCR test can sometimes be misleading and fail to correctly identify some S. suis isolates. Serotypes 2, 3, 1/2, 4, 8 and 22 together represented 51% of S. suis strains (64.5% of typable strains). Results confirmed the relatively low prevalence of serotype 2 in North America, when compared to European and Asian countries. The vast majority of serotype 2 field strains (96%) belong to either the MRP+, srtF pilus+, epf-, sly- (52%) or the MRP-, srtF pilus-, epf-, sly- phenotypes (44%). Most non-typable strains (89%) presented high surface hydrophobicity, suggesting that these are poorly or non-encapsulated. Electron microscopy studies confirmed the lack of capsular polysaccharide in selected non-typable high hydrophobic strains. The role and pathogenesis of the infection caused by these strains remain to be elucidated. © 2012 Elsevier B.V.","author":[{"dropping-particle":"","family":"Gottschalk","given":"Marcelo","non-dropping-particle":"","parse-names":false,"suffix":""},{"dropping-particle":"","family":"Lacouture","given":"Sonia","non-dropping-particle":"","parse-names":false,"suffix":""},{"dropping-particle":"","family":"Bonifait","given":"Laetitia","non-dropping-particle":"","parse-names":false,"suffix":""},{"dropping-particle":"","family":"Roy","given":"David","non-dropping-particle":"","parse-names":false,"suffix":""},{"dropping-particle":"","family":"Fittipaldi","given":"Nahuel","non-dropping-particle":"","parse-names":false,"suffix":""},{"dropping-particle":"","family":"Grenier","given":"Daniel","non-dropping-particle":"","parse-names":false,"suffix":""}],"container-title":"Veterinary Microbiology","id":"ITEM-1","issue":"2-4","issued":{"date-parts":[["2013"]]},"page":"819-825","publisher":"Elsevier B.V.","title":"Characterization of Streptococcus suis isolates recovered between 2008 and 2011 from diseased pigs in Québec, Canada","type":"article-journal","volume":"162"},"uris":["http://www.mendeley.com/documents/?uuid=09388dc0-9c78-4137-a14d-bf3070d7a5ab"]},{"id":"ITEM-2","itemData":{"DOI":"10.1038/s41598-023-33778-9","ISBN":"0123456789","ISSN":"20452322","PMID":"37217544","abstract":"Streptococcus suis (S. suis) infection can cause clinically severe meningitis, arthritis, pneumonia and septicemia in pigs. To date, studies on the serotypes, genotypes and antimicrobial susceptibility of S. suis in affected pigs in Taiwan are rare. In this study, we comprehensively characterized 388 S. suis isolates from 355 diseased pigs in Taiwan. The most prevalent serotypes of S. suis were serotypes 3, 7 and 8. Multilocus sequence typing (MLST) revealed 22 novel sequence types (STs) including ST1831-1852 and one new clonal complex (CC), CC1832. The identified genotypes mainly belonged to ST27, ST94 and ST1831, and CC27 and CC1832 were the main clusters. These clinical isolates were highly susceptible to ceftiofur, cefazolin, trimethoprim/sulfamethoxazole and gentamicin. The bacteria were prone to be isolated from cerebrospinal fluid and synovial fluid in suckling pigs with the majority belonging to serotype 1 and ST1. In contrast, ST28 strains that corresponded to serotypes 2 and 1/2 were more likely to exist in the lungs of growing-finishing pigs, which posted a higher risk for food safety and public health. This study provided the genetic characterization, serotyping and the most current epidemiological features of S. suis in Taiwan, which should afford a better preventative and treatment strategy of S. suis infection in pigs of different production stages.","author":[{"dropping-particle":"","family":"Wu","given":"Ching Fen","non-dropping-particle":"","parse-names":false,"suffix":""},{"dropping-particle":"","family":"Chen","given":"Siou Hui","non-dropping-particle":"","parse-names":false,"suffix":""},{"dropping-particle":"","family":"Chou","given":"Chi Chung","non-dropping-particle":"","parse-names":false,"suffix":""},{"dropping-particle":"","family":"Wang","given":"Chao Min","non-dropping-particle":"","parse-names":false,"suffix":""},{"dropping-particle":"","family":"Huang","given":"Szu Wei","non-dropping-particle":"","parse-names":false,"suffix":""},{"dropping-particle":"","family":"Kuo","given":"Hung Chih","non-dropping-particle":"","parse-names":false,"suffix":""}],"container-title":"Scientific reports","id":"ITEM-2","issue":"1","issued":{"date-parts":[["2023"]]},"page":"8263","publisher":"Nature Publishing Group UK","title":"Serotype and multilocus sequence typing of Streptococcus suis from diseased pigs in Taiwan","type":"article-journal","volume":"13"},"uris":["http://www.mendeley.com/documents/?uuid=06c2b5d1-8c30-49d4-a56f-0491c34b7297"]},{"id":"ITEM-3","itemData":{"DOI":"10.1136/vr.154.21.665","ISSN":"00424900","PMID":"15198317","author":[{"dropping-particle":"","family":"Tarradas","given":"C.","non-dropping-particle":"","parse-names":false,"suffix":""},{"dropping-particle":"","family":"Perrea","given":"A.","non-dropping-particle":"","parse-names":false,"suffix":""},{"dropping-particle":"","family":"Vela","given":"A. I.","non-dropping-particle":"","parse-names":false,"suffix":""},{"dropping-particle":"","family":"Goyache","given":"J.","non-dropping-particle":"","parse-names":false,"suffix":""},{"dropping-particle":"","family":"Dominguez","given":"L.","non-dropping-particle":"","parse-names":false,"suffix":""},{"dropping-particle":"","family":"Fernández-Garaizabal","given":"J. F.","non-dropping-particle":"","parse-names":false,"suffix":""},{"dropping-particle":"","family":"Borge","given":"C.","non-dropping-particle":"","parse-names":false,"suffix":""},{"dropping-particle":"","family":"Huerta","given":"B.","non-dropping-particle":"","parse-names":false,"suffix":""},{"dropping-particle":"","family":"Luque","given":"I.","non-dropping-particle":"","parse-names":false,"suffix":""}],"container-title":"Veterinary Record","id":"ITEM-3","issue":"21","issued":{"date-parts":[["2004"]]},"page":"665-666","title":"Distribution of serotypes of Streptococcus suis isolated from diseased pigs in Spain","type":"article-journal","volume":"154"},"uris":["http://www.mendeley.com/documents/?uuid=59b4894c-ffd8-4202-8ab0-87b5812b13a1"]},{"id":"ITEM-4","itemData":{"DOI":"10.3390/pathogens9010044","ISSN":"20760817","abstract":"Streptococcus suis naturally inhabits the tonsils and nasal cavities of pigs. Some strains can cause systemic infection, leading to a wide range of diseases. A case-control study was conducted to (i) examine serotypes isolated from systemic sites (blood/meninges/spleen) in cases, (ii) determine whether serotypes in systemic sites were found in upper respiratory sites (tonsil/nasal cavity) of the same cases, and (iii) determine the serotypes in upper respiratory sites of case and farm and pen-matched controls. In total, 606 samples from 128 pigs were cultured for S. suis. The isolates were examined for presence of gdh and recN genes by polymerase chain reaction (PCR) and were identified as S. suis if both genes were present. The S. suis isolates were then serotyped using a two step-multiplex PCR. Serotypes 9 (n = 9), (2,1/2) (n = 7) and untypable isolates (n = 7) were most commonly found in systemic sites. Detection of serotypes 9 (p = 0.03) in upper respiratory sites were positively associated with their detection in systemic sites of cases, while a trend was seen with serotype (2,1/2) (p = 0.07). Last, no association between serotypes recovered from upper respiratory sites of cases and controls could be detected. Untypable isolates were detected in high frequency, which warrants further investigation. This study confirms that a variety of serotypes can be found in commercial swine production and shows a difference in serotypes recovered from systemic sites in pigs with clinical signs of S. suis infections.","author":[{"dropping-particle":"","family":"Denich","given":"Leann C.","non-dropping-particle":"","parse-names":false,"suffix":""},{"dropping-particle":"","family":"Farzan","given":"Abdolvahab","non-dropping-particle":"","parse-names":false,"suffix":""},{"dropping-particle":"","family":"Friendship","given":"Robert","non-dropping-particle":"","parse-names":false,"suffix":""},{"dropping-particle":"","family":"Arndt","given":"Emily","non-dropping-particle":"","parse-names":false,"suffix":""},{"dropping-particle":"","family":"Gottschalk","given":"Marcelo","non-dropping-particle":"","parse-names":false,"suffix":""},{"dropping-particle":"","family":"Poljak","given":"Zvonimir","non-dropping-particle":"","parse-names":false,"suffix":""}],"container-title":"Pathogens","id":"ITEM-4","issue":"1","issued":{"date-parts":[["2020"]]},"title":"A case-control study to investigate the serotypes of s. Suis isolates by multiplex PCR in nursery pigs in Ontario, Canada","type":"article-journal","volume":"9"},"uris":["http://www.mendeley.com/documents/?uuid=661d6ac9-43f5-47c9-8560-c7331fb78b68"]},{"id":"ITEM-5","itemData":{"author":[{"dropping-particle":"","family":"Arndt","given":"Emily","non-dropping-particle":"","parse-names":false,"suffix":""},{"dropping-particle":"","family":"Farzan","given":"Abdolvahab","non-dropping-particle":"","parse-names":false,"suffix":""},{"dropping-particle":"","family":"Slavićc","given":"Durda","non-dropping-particle":"","parse-names":false,"suffix":""},{"dropping-particle":"","family":"Maclnnes","given":"Janet","non-dropping-particle":"","parse-names":false,"suffix":""},{"dropping-particle":"","family":"Friendship","given":"Robert","non-dropping-particle":"","parse-names":false,"suffix":""}],"container-title":"Can Vet J","id":"ITEM-5","issued":{"date-parts":[["2018"]]},"page":"997-1000","title":"An epidemiological study of Streptococcus suis serotypes of pigs in Ontario determined by a multiplex polymerase chain reaction","type":"article-journal","volume":"59"},"uris":["http://www.mendeley.com/documents/?uuid=28e450e5-a8b5-4ba2-96ff-21246a137703"]},{"id":"ITEM-6","itemData":{"DOI":"10.1099/jmm.0.000483","author":[{"dropping-particle":"","family":"Meekhanon","given":"Nattakan","non-dropping-particle":"","parse-names":false,"suffix":""},{"dropping-particle":"","family":"Kaewmongkol","given":"Sarawan","non-dropping-particle":"","parse-names":false,"suffix":""},{"dropping-particle":"","family":"Phimpraphai","given":"Waraphon","non-dropping-particle":"","parse-names":false,"suffix":""},{"dropping-particle":"","family":"Okura","given":"Masatoshi","non-dropping-particle":"","parse-names":false,"suffix":""},{"dropping-particle":"","family":"Osaki","given":"Makoto","non-dropping-particle":"","parse-names":false,"suffix":""}],"container-title":"Journal of Medical Microbiology","id":"ITEM-6","issued":{"date-parts":[["2017"]]},"page":"662-669","title":"Potentially hazardous Streptococcus suis strains latent in asymptomatic pigs in a major swine production area of Thailand","type":"article-journal","volume":"66"},"uris":["http://www.mendeley.com/documents/?uuid=e6f4d467-dfe8-4001-a669-1a8b01f31bdd"]},{"id":"ITEM-7","itemData":{"DOI":"10.1371/journal.pone.0017943","ISSN":"19326203","PMID":"21464930","abstract":"Streptococcus suis is a pathogen of major economic significance to the swine industry and is increasingly recognized as an emerging zoonotic agent in Asia. In Vietnam, S. suis is the leading cause of bacterial meningitis in adult humans. Zoonotic transmission is most frequently associated with serotype 2 strains and occupational exposure to pigs or consumption of infected pork. To gain insight into the role of pigs for human consumption as a reservoir for zoonotic infection in southern Vietnam, we determined the prevalence and diversity of S. suis carriage in healthy slaughterhouse pigs. Nasopharyngeal tonsils were sampled from pigs at slaughterhouses serving six provinces in southern Vietnam and Ho Chi Minh City area from September 2006 to November 2007. Samples were screened by bacterial culture. Isolates of S. suis were serotyped and characterized by multi locus sequence typing (MLST) and pulse field gel electrophoresis (PFGE). Antibiotic susceptibility profiles and associated genetic resistance determinants, and the presence of putative virulence factors were determined. 41% (222/542) of pigs carried S. suis of one or multiple serotypes. 8% (45/542) carried S. suis serotype 2 which was the most common serotype found (45/317 strains, 14%). 80% of serotype 2 strains belonged to the MLST clonal complex 1,which was previously associated with meningitis cases in Vietnam and outbreaks of severe disease in China in 1998 and 2005. These strains clustered with representative strains isolated from patients with meningitis in PFGE analysis, and showed similar antimicrobial resistance and virulence factor profiles. Slaughterhouse pigs are a major reservoir of S. suis serotype 2 capable of causing human infection in southern Vietnam. Strict hygiene at processing facilities, and health education programs addressing food safety and proper handling of pork should be encouraged. © 2011 Hoa et al.","author":[{"dropping-particle":"","family":"Ngo","given":"Thi Hoa","non-dropping-particle":"","parse-names":false,"suffix":""},{"dropping-particle":"","family":"Tran Chieu","given":"Thi Bich","non-dropping-particle":"","parse-names":false,"suffix":""},{"dropping-particle":"","family":"Tran","given":"Thi Thu","non-dropping-particle":"","parse-names":false,"suffix":""},{"dropping-particle":"","family":"Nguyen","given":"Van Dung","non-dropping-particle":"","parse-names":false,"suffix":""},{"dropping-particle":"","family":"Campbell","given":"James","non-dropping-particle":"","parse-names":false,"suffix":""},{"dropping-particle":"","family":"Pham","given":"Hong Anh","non-dropping-particle":"","parse-names":false,"suffix":""},{"dropping-particle":"","family":"Huynh","given":"Huu Tho","non-dropping-particle":"","parse-names":false,"suffix":""},{"dropping-particle":"","family":"Nguyen","given":"Van Vinh Chau","non-dropping-particle":"","parse-names":false,"suffix":""},{"dropping-particle":"","family":"Bryant","given":"Juliet E.","non-dropping-particle":"","parse-names":false,"suffix":""},{"dropping-particle":"","family":"Tran","given":"Tinh Hien","non-dropping-particle":"","parse-names":false,"suffix":""},{"dropping-particle":"","family":"Farrar","given":"Jeremy","non-dropping-particle":"","parse-names":false,"suffix":""},{"dropping-particle":"","family":"Schultsz","given":"Constance","non-dropping-particle":"","parse-names":false,"suffix":""}],"container-title":"PLoS ONE","id":"ITEM-7","issue":"3","issued":{"date-parts":[["2011"]]},"page":"1-7","title":"Slaughterhouse pigs are a major reservoir of Streptococcus suis serotype 2 capable of causing human infection in Southern Vietnam","type":"article-journal","volume":"6"},"uris":["http://www.mendeley.com/documents/?uuid=a38f3123-0ed4-4802-b663-b17fb7f2eb44"]},{"id":"ITEM-8","itemData":{"DOI":"10.3390/pathogens9010050","ISSN":"20760817","abstract":"Streptococcus suis is a zoonotic pathogen of economic significance to the swine industry. The number of infected cases is increasing in humans worldwide. In this study, we determined the prevalence and diversity of S. suis carriage in slaughterhouse pigs in Phayao province, Thailand, where an outbreak occurred in 2007. The overall S. suis carriage rate was 35.2% among slaughterhouse pigs. The prevalence rates of serotypes 2 and 14 (the major serotypes infected in humans) were 6.7% and 2.6%, respectively. In both serotypes, 70.4% of isolates of serotypes 2 and 14 revealed sequence types and pulsotypes identical to human isolates in Thailand. It is suggested that pathogenic strains of S. suis are a risk factor for occupational exposure to pigs or the consumption of raw pork products. Food safety, hygiene, and health education should be encouraged to reduce the risk group.","author":[{"dropping-particle":"","family":"Kerdsin","given":"Anusak","non-dropping-particle":"","parse-names":false,"suffix":""},{"dropping-particle":"","family":"Takeuchi","given":"Dan","non-dropping-particle":"","parse-names":false,"suffix":""},{"dropping-particle":"","family":"Nuangmek","given":"Aniroot","non-dropping-particle":"","parse-names":false,"suffix":""},{"dropping-particle":"","family":"Akeda","given":"Yukihiro","non-dropping-particle":"","parse-names":false,"suffix":""},{"dropping-particle":"","family":"Gottschalk","given":"Marcelo","non-dropping-particle":"","parse-names":false,"suffix":""},{"dropping-particle":"","family":"Oishi","given":"Kazunori","non-dropping-particle":"","parse-names":false,"suffix":""}],"container-title":"Pathogens","id":"ITEM-8","issue":"1","issued":{"date-parts":[["2020"]]},"page":"4-11","title":"Genotypic comparison between streptococcus suis isolated from pigs and humans in Thailand","type":"article-journal","volume":"9"},"uris":["http://www.mendeley.com/documents/?uuid=9b293087-6560-4225-ad91-3a51783bd325"]},{"id":"ITEM-9","itemData":{"DOI":"10.1016/j.tvjl.2009.09.005","ISSN":"10900233","PMID":"19800823","abstract":"Streptococcus suis isolates from pigs at different stages of production on a farrow-to-finish farm were characterised by serotyping, pulsed-field gel electrophoresis (PFGE) and production of muramidase-released protein, extracellular factor and suilysin. S. suis was isolated from the tonsils of 81/287 (28.2%) healthy pigs: 16/47 (34%) post-weaning, 18/47 (38.3%) transition, 18/47 (38.3%) fattening and 29/146 (19.9%) sows. A total of 127 S. suis isolates were analysed: 14 from diseased pigs at the post-weaning stage and 113 from the tonsils of healthy pigs. Serotypes 2, 4, 9, 14 and 1/14 were isolated from both diseased and healthy pigs. A total of 83 PFGE profiles were obtained; most isolates (95.2%) were grouped into three clusters (A-C). Animals at different production stages harboured isolates with similar phenotypic and genetic profiles, highlighting the importance of healthy animals in the maintenance of strains responsible for outbreaks of clinical disease. © 2009 Elsevier Ltd.","author":[{"dropping-particle":"","family":"Luque","given":"Inmaculada","non-dropping-particle":"","parse-names":false,"suffix":""},{"dropping-particle":"","family":"Blume","given":"Verena","non-dropping-particle":"","parse-names":false,"suffix":""},{"dropping-particle":"","family":"Borge","given":"Carmen","non-dropping-particle":"","parse-names":false,"suffix":""},{"dropping-particle":"","family":"Vela","given":"Ana I.","non-dropping-particle":"","parse-names":false,"suffix":""},{"dropping-particle":"","family":"Perea","given":"J. A.","non-dropping-particle":"","parse-names":false,"suffix":""},{"dropping-particle":"","family":"Márquez","given":"José M.","non-dropping-particle":"","parse-names":false,"suffix":""},{"dropping-particle":"","family":"Fernández-Garayzábal","given":"José F.","non-dropping-particle":"","parse-names":false,"suffix":""},{"dropping-particle":"","family":"Tarradas","given":"Carmen","non-dropping-particle":"","parse-names":false,"suffix":""}],"container-title":"Veterinary Journal","id":"ITEM-9","issue":"3","issued":{"date-parts":[["2010"]]},"page":"396-398","publisher":"Elsevier Ltd","title":"Genetic analysis of Streptococcus suis isolates recovered from diseased and healthy carrier pigs at different stages of production on a pig farm","type":"article-journal","volume":"186"},"uris":["http://www.mendeley.com/documents/?uuid=e8608ae2-d458-4521-a136-dae58677b800"]},{"id":"ITEM-10","itemData":{"author":[{"dropping-particle":"","family":"Zou","given":"Geng","non-dropping-particle":"","parse-names":false,"suffix":""},{"dropping-particle":"","family":"Zhou","given":"Jianwei","non-dropping-particle":"","parse-names":false,"suffix":""},{"dropping-particle":"","family":"Xiao","given":"Ran","non-dropping-particle":"","parse-names":false,"suffix":""},{"dropping-particle":"","family":"Zhang","given":"Liangsheng","non-dropping-particle":"","parse-names":false,"suffix":""},{"dropping-particle":"","family":"Cheng","given":"Yuting","non-dropping-particle":"","parse-names":false,"suffix":""},{"dropping-particle":"","family":"Jin","given":"Hui","non-dropping-particle":"","parse-names":false,"suffix":""},{"dropping-particle":"","family":"Li","given":"Lu","non-dropping-particle":"","parse-names":false,"suffix":""},{"dropping-particle":"","family":"Zhang","given":"Lijun","non-dropping-particle":"","parse-names":false,"suffix":""},{"dropping-particle":"","family":"Wu","given":"Bin","non-dropping-particle":"","parse-names":false,"suffix":""}],"container-title":"Applied and Environmental Microbiology","id":"ITEM-10","issue":"8","issued":{"date-parts":[["2018"]]},"page":"1-15","title":"Effects of environmental and management-associated factors on prevalence and diversity of Streptococcus suis in clinically healthy pig herds in China and the United Kingdom","type":"article-journal","volume":"84"},"uris":["http://www.mendeley.com/documents/?uuid=773a0259-4298-42e0-8087-90d69197e6b2"]}],"mendeley":{"formattedCitation":"&lt;sup&gt;3,4,6–9,20–23&lt;/sup&gt;","plainTextFormattedCitation":"3,4,6–9,20–23","previouslyFormattedCitation":"&lt;sup&gt;3,4,6–9,20–23&lt;/sup&gt;"},"properties":{"noteIndex":0},"schema":"https://github.com/citation-style-language/schema/raw/master/csl-citation.json"}</w:instrText>
      </w:r>
      <w:r>
        <w:rPr>
          <w:rFonts w:ascii="Times New Roman" w:hAnsi="Times New Roman" w:cs="Times New Roman"/>
          <w:sz w:val="20"/>
          <w:szCs w:val="20"/>
          <w:lang w:val="en-US"/>
        </w:rPr>
        <w:fldChar w:fldCharType="separate"/>
      </w:r>
      <w:r w:rsidR="005E7014" w:rsidRPr="005E7014">
        <w:rPr>
          <w:rFonts w:ascii="Times New Roman" w:hAnsi="Times New Roman" w:cs="Times New Roman"/>
          <w:noProof/>
          <w:sz w:val="20"/>
          <w:szCs w:val="20"/>
          <w:vertAlign w:val="superscript"/>
          <w:lang w:val="en-US"/>
        </w:rPr>
        <w:t>3,4,6–9,20–23</w:t>
      </w:r>
      <w:r>
        <w:rPr>
          <w:rFonts w:ascii="Times New Roman" w:hAnsi="Times New Roman" w:cs="Times New Roman"/>
          <w:sz w:val="20"/>
          <w:szCs w:val="20"/>
          <w:lang w:val="en-US"/>
        </w:rPr>
        <w:fldChar w:fldCharType="end"/>
      </w:r>
    </w:p>
    <w:p w14:paraId="5289F4B4" w14:textId="54F0096F" w:rsidR="0097279C" w:rsidRPr="00BD01BE" w:rsidRDefault="00BA3545" w:rsidP="006A5824">
      <w:pPr>
        <w:rPr>
          <w:rFonts w:ascii="Times New Roman" w:hAnsi="Times New Roman" w:cs="Times New Roman"/>
          <w:sz w:val="20"/>
          <w:szCs w:val="20"/>
          <w:lang w:val="en-US"/>
        </w:rPr>
      </w:pPr>
      <w:r>
        <w:rPr>
          <w:rFonts w:ascii="Times New Roman" w:hAnsi="Times New Roman" w:cs="Times New Roman"/>
          <w:noProof/>
          <w:sz w:val="20"/>
          <w:szCs w:val="20"/>
          <w:lang w:val="en-IN" w:eastAsia="en-IN"/>
        </w:rPr>
        <w:lastRenderedPageBreak/>
        <w:drawing>
          <wp:inline distT="0" distB="0" distL="0" distR="0" wp14:anchorId="17A6C1C4" wp14:editId="26D256CA">
            <wp:extent cx="5943600" cy="5458551"/>
            <wp:effectExtent l="0" t="0" r="0" b="0"/>
            <wp:docPr id="688829917" name="Picture 68882991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829917" name="Picture 3" descr="A screenshot of a computer&#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458551"/>
                    </a:xfrm>
                    <a:prstGeom prst="rect">
                      <a:avLst/>
                    </a:prstGeom>
                    <a:noFill/>
                  </pic:spPr>
                </pic:pic>
              </a:graphicData>
            </a:graphic>
          </wp:inline>
        </w:drawing>
      </w:r>
    </w:p>
    <w:p w14:paraId="17F42E91" w14:textId="3DFDDFE8" w:rsidR="00A32DCF" w:rsidRPr="00BD01BE" w:rsidRDefault="00B34EEB" w:rsidP="00A32DCF">
      <w:pPr>
        <w:ind w:left="1985" w:hanging="1985"/>
        <w:rPr>
          <w:rFonts w:ascii="Times New Roman" w:hAnsi="Times New Roman" w:cs="Times New Roman"/>
          <w:sz w:val="20"/>
          <w:szCs w:val="20"/>
          <w:lang w:val="en-US"/>
        </w:rPr>
      </w:pPr>
      <w:r w:rsidRPr="002E6402">
        <w:rPr>
          <w:rFonts w:ascii="Times New Roman" w:hAnsi="Times New Roman" w:cs="Times New Roman"/>
          <w:b/>
          <w:bCs/>
          <w:sz w:val="20"/>
          <w:szCs w:val="20"/>
          <w:lang w:val="en-US"/>
        </w:rPr>
        <w:t xml:space="preserve">Supplemental Figure </w:t>
      </w:r>
      <w:r w:rsidR="00510D2D" w:rsidRPr="002E6402">
        <w:rPr>
          <w:rFonts w:ascii="Times New Roman" w:hAnsi="Times New Roman" w:cs="Times New Roman"/>
          <w:b/>
          <w:bCs/>
          <w:sz w:val="20"/>
          <w:szCs w:val="20"/>
          <w:lang w:val="en-US"/>
        </w:rPr>
        <w:t>5</w:t>
      </w:r>
      <w:r w:rsidR="00414E7C" w:rsidRPr="002E6402">
        <w:rPr>
          <w:rFonts w:ascii="Times New Roman" w:hAnsi="Times New Roman" w:cs="Times New Roman"/>
          <w:b/>
          <w:bCs/>
          <w:sz w:val="20"/>
          <w:szCs w:val="20"/>
          <w:lang w:val="en-US"/>
        </w:rPr>
        <w:t>b</w:t>
      </w:r>
      <w:r w:rsidRPr="002E6402">
        <w:rPr>
          <w:rFonts w:ascii="Times New Roman" w:hAnsi="Times New Roman" w:cs="Times New Roman"/>
          <w:b/>
          <w:bCs/>
          <w:sz w:val="20"/>
          <w:szCs w:val="20"/>
          <w:lang w:val="en-US"/>
        </w:rPr>
        <w:t>.</w:t>
      </w:r>
      <w:r w:rsidRPr="00BD01BE">
        <w:rPr>
          <w:rFonts w:ascii="Times New Roman" w:hAnsi="Times New Roman" w:cs="Times New Roman"/>
          <w:sz w:val="20"/>
          <w:szCs w:val="20"/>
          <w:lang w:val="en-US"/>
        </w:rPr>
        <w:t xml:space="preserve"> </w:t>
      </w:r>
      <w:r w:rsidR="00A32DCF">
        <w:rPr>
          <w:rFonts w:ascii="Times New Roman" w:hAnsi="Times New Roman" w:cs="Times New Roman"/>
          <w:sz w:val="20"/>
          <w:szCs w:val="20"/>
          <w:lang w:val="en-US"/>
        </w:rPr>
        <w:t>Reported</w:t>
      </w:r>
      <w:r w:rsidRPr="00BD01BE">
        <w:rPr>
          <w:rFonts w:ascii="Times New Roman" w:hAnsi="Times New Roman" w:cs="Times New Roman"/>
          <w:sz w:val="20"/>
          <w:szCs w:val="20"/>
          <w:lang w:val="en-US"/>
        </w:rPr>
        <w:t xml:space="preserve"> proportion of Serotype 9 </w:t>
      </w:r>
      <w:r w:rsidRPr="00BD01BE">
        <w:rPr>
          <w:rFonts w:ascii="Times New Roman" w:hAnsi="Times New Roman" w:cs="Times New Roman"/>
          <w:i/>
          <w:iCs/>
          <w:sz w:val="20"/>
          <w:szCs w:val="20"/>
          <w:lang w:val="en-US"/>
        </w:rPr>
        <w:t xml:space="preserve">S. suis </w:t>
      </w:r>
      <w:r w:rsidRPr="00BD01BE">
        <w:rPr>
          <w:rFonts w:ascii="Times New Roman" w:hAnsi="Times New Roman" w:cs="Times New Roman"/>
          <w:sz w:val="20"/>
          <w:szCs w:val="20"/>
          <w:lang w:val="en-US"/>
        </w:rPr>
        <w:t xml:space="preserve">isolates detected by microbiological isolation from diseased and not diseased pigs. </w:t>
      </w:r>
      <w:r w:rsidR="00A32DCF">
        <w:rPr>
          <w:rFonts w:ascii="Times New Roman" w:hAnsi="Times New Roman" w:cs="Times New Roman"/>
          <w:sz w:val="20"/>
          <w:szCs w:val="20"/>
          <w:lang w:val="en-US"/>
        </w:rPr>
        <w:t xml:space="preserve">Indicated by the </w:t>
      </w:r>
      <w:r w:rsidR="004405F4" w:rsidRPr="00BD01BE">
        <w:rPr>
          <w:rFonts w:ascii="Times New Roman" w:hAnsi="Times New Roman" w:cs="Times New Roman"/>
          <w:sz w:val="20"/>
          <w:szCs w:val="20"/>
          <w:lang w:val="en-US"/>
        </w:rPr>
        <w:t xml:space="preserve">green </w:t>
      </w:r>
      <w:r w:rsidR="00A32DCF">
        <w:rPr>
          <w:rFonts w:ascii="Times New Roman" w:hAnsi="Times New Roman" w:cs="Times New Roman"/>
          <w:sz w:val="20"/>
          <w:szCs w:val="20"/>
          <w:lang w:val="en-US"/>
        </w:rPr>
        <w:t>line</w:t>
      </w:r>
      <w:r w:rsidR="00A32DCF" w:rsidRPr="00BD01BE">
        <w:rPr>
          <w:rFonts w:ascii="Times New Roman" w:hAnsi="Times New Roman" w:cs="Times New Roman"/>
          <w:sz w:val="20"/>
          <w:szCs w:val="20"/>
          <w:lang w:val="en-US"/>
        </w:rPr>
        <w:t xml:space="preserve"> </w:t>
      </w:r>
      <w:r w:rsidR="004405F4" w:rsidRPr="00BD01BE">
        <w:rPr>
          <w:rFonts w:ascii="Times New Roman" w:hAnsi="Times New Roman" w:cs="Times New Roman"/>
          <w:sz w:val="20"/>
          <w:szCs w:val="20"/>
          <w:lang w:val="en-US"/>
        </w:rPr>
        <w:t xml:space="preserve">is the estimate of the proportion of </w:t>
      </w:r>
      <w:r w:rsidR="00A32DCF">
        <w:rPr>
          <w:rFonts w:ascii="Times New Roman" w:hAnsi="Times New Roman" w:cs="Times New Roman"/>
          <w:sz w:val="20"/>
          <w:szCs w:val="20"/>
          <w:lang w:val="en-US"/>
        </w:rPr>
        <w:t>serotype 9</w:t>
      </w:r>
      <w:r w:rsidR="004405F4" w:rsidRPr="00BD01BE">
        <w:rPr>
          <w:rFonts w:ascii="Times New Roman" w:hAnsi="Times New Roman" w:cs="Times New Roman"/>
          <w:sz w:val="20"/>
          <w:szCs w:val="20"/>
          <w:lang w:val="en-US"/>
        </w:rPr>
        <w:t xml:space="preserve"> </w:t>
      </w:r>
      <w:r w:rsidR="004405F4" w:rsidRPr="00BD01BE">
        <w:rPr>
          <w:rFonts w:ascii="Times New Roman" w:hAnsi="Times New Roman" w:cs="Times New Roman"/>
          <w:i/>
          <w:iCs/>
          <w:sz w:val="20"/>
          <w:szCs w:val="20"/>
          <w:lang w:val="en-US"/>
        </w:rPr>
        <w:t>S. suis</w:t>
      </w:r>
      <w:r w:rsidR="004405F4">
        <w:rPr>
          <w:rFonts w:ascii="Times New Roman" w:hAnsi="Times New Roman" w:cs="Times New Roman"/>
          <w:sz w:val="20"/>
          <w:szCs w:val="20"/>
          <w:lang w:val="en-US"/>
        </w:rPr>
        <w:t xml:space="preserve"> </w:t>
      </w:r>
      <w:r w:rsidR="00A32DCF">
        <w:rPr>
          <w:rFonts w:ascii="Times New Roman" w:hAnsi="Times New Roman" w:cs="Times New Roman"/>
          <w:sz w:val="20"/>
          <w:szCs w:val="20"/>
          <w:lang w:val="en-US"/>
        </w:rPr>
        <w:t xml:space="preserve">in </w:t>
      </w:r>
      <w:r w:rsidR="004405F4" w:rsidRPr="00BD01BE">
        <w:rPr>
          <w:rFonts w:ascii="Times New Roman" w:hAnsi="Times New Roman" w:cs="Times New Roman"/>
          <w:sz w:val="20"/>
          <w:szCs w:val="20"/>
          <w:lang w:val="en-US"/>
        </w:rPr>
        <w:t>the Philippines</w:t>
      </w:r>
      <w:r w:rsidR="00A32DCF">
        <w:rPr>
          <w:rFonts w:ascii="Times New Roman" w:hAnsi="Times New Roman" w:cs="Times New Roman"/>
          <w:sz w:val="20"/>
          <w:szCs w:val="20"/>
          <w:lang w:val="en-US"/>
        </w:rPr>
        <w:t xml:space="preserve"> as observed in this study.</w:t>
      </w:r>
    </w:p>
    <w:p w14:paraId="12CCDD1D" w14:textId="0DAB3AB6" w:rsidR="004405F4" w:rsidRPr="00BD01BE" w:rsidRDefault="004405F4" w:rsidP="004405F4">
      <w:pPr>
        <w:ind w:left="1985" w:hanging="1985"/>
        <w:rPr>
          <w:rFonts w:ascii="Times New Roman" w:hAnsi="Times New Roman" w:cs="Times New Roman"/>
          <w:sz w:val="20"/>
          <w:szCs w:val="20"/>
          <w:lang w:val="en-US"/>
        </w:rPr>
      </w:pPr>
    </w:p>
    <w:p w14:paraId="5BA795AB" w14:textId="19DCDE98" w:rsidR="004405F4" w:rsidRPr="00BD01BE" w:rsidRDefault="004405F4" w:rsidP="004405F4">
      <w:pPr>
        <w:rPr>
          <w:rFonts w:ascii="Times New Roman" w:hAnsi="Times New Roman" w:cs="Times New Roman"/>
          <w:b/>
          <w:bCs/>
          <w:sz w:val="20"/>
          <w:szCs w:val="20"/>
          <w:lang w:val="en-US"/>
        </w:rPr>
      </w:pPr>
      <w:r w:rsidRPr="00BD01BE">
        <w:rPr>
          <w:rFonts w:ascii="Times New Roman" w:hAnsi="Times New Roman" w:cs="Times New Roman"/>
          <w:sz w:val="20"/>
          <w:szCs w:val="20"/>
          <w:lang w:val="en-US"/>
        </w:rPr>
        <w:br/>
      </w:r>
    </w:p>
    <w:p w14:paraId="13C1E170" w14:textId="5C7756F2" w:rsidR="000C1458" w:rsidRPr="00BD01BE" w:rsidRDefault="000C1458" w:rsidP="000C1458">
      <w:pPr>
        <w:ind w:left="1985" w:hanging="1985"/>
        <w:rPr>
          <w:rFonts w:ascii="Times New Roman" w:hAnsi="Times New Roman" w:cs="Times New Roman"/>
          <w:sz w:val="20"/>
          <w:szCs w:val="20"/>
          <w:lang w:val="en-US"/>
        </w:rPr>
      </w:pPr>
      <w:r>
        <w:rPr>
          <w:rFonts w:ascii="Times New Roman" w:hAnsi="Times New Roman" w:cs="Times New Roman"/>
          <w:sz w:val="20"/>
          <w:szCs w:val="20"/>
          <w:lang w:val="en-US"/>
        </w:rPr>
        <w:t xml:space="preserve">References: </w:t>
      </w:r>
      <w:r>
        <w:rPr>
          <w:rFonts w:ascii="Times New Roman" w:hAnsi="Times New Roman" w:cs="Times New Roman"/>
          <w:sz w:val="20"/>
          <w:szCs w:val="20"/>
          <w:lang w:val="en-US"/>
        </w:rPr>
        <w:fldChar w:fldCharType="begin" w:fldLock="1"/>
      </w:r>
      <w:r w:rsidR="00A27C20">
        <w:rPr>
          <w:rFonts w:ascii="Times New Roman" w:hAnsi="Times New Roman" w:cs="Times New Roman"/>
          <w:sz w:val="20"/>
          <w:szCs w:val="20"/>
          <w:lang w:val="en-US"/>
        </w:rPr>
        <w:instrText>ADDIN CSL_CITATION {"citationItems":[{"id":"ITEM-1","itemData":{"DOI":"10.1016/j.vetmic.2012.10.028","ISSN":"03781135","PMID":"23177911","abstract":"In the present study we report the distribution of different serotypes of Streptococcus suis among strains isolated from diseased pigs in Québec, Canada, recovered between 2008 and 2011. Serotype 2 strains were further studied for the presence of the following virulence markers: suilysin (sly), muramidase-released protein (MRP), extracellular protein factor (epf) and the pilus encoded by the srtF cluster. Of 1004 field strains collected, 986 were confirmed to be S. suis by either the species-specific PCR targeting the gdh gene or by 16S rRNA gene sequencing analysis. Results showed that, although widely used, the species-specific PCR test can sometimes be misleading and fail to correctly identify some S. suis isolates. Serotypes 2, 3, 1/2, 4, 8 and 22 together represented 51% of S. suis strains (64.5% of typable strains). Results confirmed the relatively low prevalence of serotype 2 in North America, when compared to European and Asian countries. The vast majority of serotype 2 field strains (96%) belong to either the MRP+, srtF pilus+, epf-, sly- (52%) or the MRP-, srtF pilus-, epf-, sly- phenotypes (44%). Most non-typable strains (89%) presented high surface hydrophobicity, suggesting that these are poorly or non-encapsulated. Electron microscopy studies confirmed the lack of capsular polysaccharide in selected non-typable high hydrophobic strains. The role and pathogenesis of the infection caused by these strains remain to be elucidated. © 2012 Elsevier B.V.","author":[{"dropping-particle":"","family":"Gottschalk","given":"Marcelo","non-dropping-particle":"","parse-names":false,"suffix":""},{"dropping-particle":"","family":"Lacouture","given":"Sonia","non-dropping-particle":"","parse-names":false,"suffix":""},{"dropping-particle":"","family":"Bonifait","given":"Laetitia","non-dropping-particle":"","parse-names":false,"suffix":""},{"dropping-particle":"","family":"Roy","given":"David","non-dropping-particle":"","parse-names":false,"suffix":""},{"dropping-particle":"","family":"Fittipaldi","given":"Nahuel","non-dropping-particle":"","parse-names":false,"suffix":""},{"dropping-particle":"","family":"Grenier","given":"Daniel","non-dropping-particle":"","parse-names":false,"suffix":""}],"container-title":"Veterinary Microbiology","id":"ITEM-1","issue":"2-4","issued":{"date-parts":[["2013"]]},"page":"819-825","publisher":"Elsevier B.V.","title":"Characterization of Streptococcus suis isolates recovered between 2008 and 2011 from diseased pigs in Québec, Canada","type":"article-journal","volume":"162"},"uris":["http://www.mendeley.com/documents/?uuid=09388dc0-9c78-4137-a14d-bf3070d7a5ab"]},{"id":"ITEM-2","itemData":{"DOI":"10.1038/s41598-023-33778-9","ISBN":"0123456789","ISSN":"20452322","PMID":"37217544","abstract":"Streptococcus suis (S. suis) infection can cause clinically severe meningitis, arthritis, pneumonia and septicemia in pigs. To date, studies on the serotypes, genotypes and antimicrobial susceptibility of S. suis in affected pigs in Taiwan are rare. In this study, we comprehensively characterized 388 S. suis isolates from 355 diseased pigs in Taiwan. The most prevalent serotypes of S. suis were serotypes 3, 7 and 8. Multilocus sequence typing (MLST) revealed 22 novel sequence types (STs) including ST1831-1852 and one new clonal complex (CC), CC1832. The identified genotypes mainly belonged to ST27, ST94 and ST1831, and CC27 and CC1832 were the main clusters. These clinical isolates were highly susceptible to ceftiofur, cefazolin, trimethoprim/sulfamethoxazole and gentamicin. The bacteria were prone to be isolated from cerebrospinal fluid and synovial fluid in suckling pigs with the majority belonging to serotype 1 and ST1. In contrast, ST28 strains that corresponded to serotypes 2 and 1/2 were more likely to exist in the lungs of growing-finishing pigs, which posted a higher risk for food safety and public health. This study provided the genetic characterization, serotyping and the most current epidemiological features of S. suis in Taiwan, which should afford a better preventative and treatment strategy of S. suis infection in pigs of different production stages.","author":[{"dropping-particle":"","family":"Wu","given":"Ching Fen","non-dropping-particle":"","parse-names":false,"suffix":""},{"dropping-particle":"","family":"Chen","given":"Siou Hui","non-dropping-particle":"","parse-names":false,"suffix":""},{"dropping-particle":"","family":"Chou","given":"Chi Chung","non-dropping-particle":"","parse-names":false,"suffix":""},{"dropping-particle":"","family":"Wang","given":"Chao Min","non-dropping-particle":"","parse-names":false,"suffix":""},{"dropping-particle":"","family":"Huang","given":"Szu Wei","non-dropping-particle":"","parse-names":false,"suffix":""},{"dropping-particle":"","family":"Kuo","given":"Hung Chih","non-dropping-particle":"","parse-names":false,"suffix":""}],"container-title":"Scientific reports","id":"ITEM-2","issue":"1","issued":{"date-parts":[["2023"]]},"page":"8263","publisher":"Nature Publishing Group UK","title":"Serotype and multilocus sequence typing of Streptococcus suis from diseased pigs in Taiwan","type":"article-journal","volume":"13"},"uris":["http://www.mendeley.com/documents/?uuid=06c2b5d1-8c30-49d4-a56f-0491c34b7297"]},{"id":"ITEM-3","itemData":{"DOI":"10.1136/vr.154.21.665","ISSN":"00424900","PMID":"15198317","author":[{"dropping-particle":"","family":"Tarradas","given":"C.","non-dropping-particle":"","parse-names":false,"suffix":""},{"dropping-particle":"","family":"Perrea","given":"A.","non-dropping-particle":"","parse-names":false,"suffix":""},{"dropping-particle":"","family":"Vela","given":"A. I.","non-dropping-particle":"","parse-names":false,"suffix":""},{"dropping-particle":"","family":"Goyache","given":"J.","non-dropping-particle":"","parse-names":false,"suffix":""},{"dropping-particle":"","family":"Dominguez","given":"L.","non-dropping-particle":"","parse-names":false,"suffix":""},{"dropping-particle":"","family":"Fernández-Garaizabal","given":"J. F.","non-dropping-particle":"","parse-names":false,"suffix":""},{"dropping-particle":"","family":"Borge","given":"C.","non-dropping-particle":"","parse-names":false,"suffix":""},{"dropping-particle":"","family":"Huerta","given":"B.","non-dropping-particle":"","parse-names":false,"suffix":""},{"dropping-particle":"","family":"Luque","given":"I.","non-dropping-particle":"","parse-names":false,"suffix":""}],"container-title":"Veterinary Record","id":"ITEM-3","issue":"21","issued":{"date-parts":[["2004"]]},"page":"665-666","title":"Distribution of serotypes of Streptococcus suis isolated from diseased pigs in Spain","type":"article-journal","volume":"154"},"uris":["http://www.mendeley.com/documents/?uuid=59b4894c-ffd8-4202-8ab0-87b5812b13a1"]},{"id":"ITEM-4","itemData":{"DOI":"10.3390/pathogens9010044","ISSN":"20760817","abstract":"Streptococcus suis naturally inhabits the tonsils and nasal cavities of pigs. Some strains can cause systemic infection, leading to a wide range of diseases. A case-control study was conducted to (i) examine serotypes isolated from systemic sites (blood/meninges/spleen) in cases, (ii) determine whether serotypes in systemic sites were found in upper respiratory sites (tonsil/nasal cavity) of the same cases, and (iii) determine the serotypes in upper respiratory sites of case and farm and pen-matched controls. In total, 606 samples from 128 pigs were cultured for S. suis. The isolates were examined for presence of gdh and recN genes by polymerase chain reaction (PCR) and were identified as S. suis if both genes were present. The S. suis isolates were then serotyped using a two step-multiplex PCR. Serotypes 9 (n = 9), (2,1/2) (n = 7) and untypable isolates (n = 7) were most commonly found in systemic sites. Detection of serotypes 9 (p = 0.03) in upper respiratory sites were positively associated with their detection in systemic sites of cases, while a trend was seen with serotype (2,1/2) (p = 0.07). Last, no association between serotypes recovered from upper respiratory sites of cases and controls could be detected. Untypable isolates were detected in high frequency, which warrants further investigation. This study confirms that a variety of serotypes can be found in commercial swine production and shows a difference in serotypes recovered from systemic sites in pigs with clinical signs of S. suis infections.","author":[{"dropping-particle":"","family":"Denich","given":"Leann C.","non-dropping-particle":"","parse-names":false,"suffix":""},{"dropping-particle":"","family":"Farzan","given":"Abdolvahab","non-dropping-particle":"","parse-names":false,"suffix":""},{"dropping-particle":"","family":"Friendship","given":"Robert","non-dropping-particle":"","parse-names":false,"suffix":""},{"dropping-particle":"","family":"Arndt","given":"Emily","non-dropping-particle":"","parse-names":false,"suffix":""},{"dropping-particle":"","family":"Gottschalk","given":"Marcelo","non-dropping-particle":"","parse-names":false,"suffix":""},{"dropping-particle":"","family":"Poljak","given":"Zvonimir","non-dropping-particle":"","parse-names":false,"suffix":""}],"container-title":"Pathogens","id":"ITEM-4","issue":"1","issued":{"date-parts":[["2020"]]},"title":"A case-control study to investigate the serotypes of s. Suis isolates by multiplex PCR in nursery pigs in Ontario, Canada","type":"article-journal","volume":"9"},"uris":["http://www.mendeley.com/documents/?uuid=661d6ac9-43f5-47c9-8560-c7331fb78b68"]},{"id":"ITEM-5","itemData":{"DOI":"10.1371/journal.pone.0033854","ISSN":"19326203","PMID":"22563452","abstract":"Streptococcus suis serotype 2 is the main cause of zoonotic S. suis infection despite the fact that other serotypes are frequently isolated from diseased pigs. Studies comparing concurrent invasive human and pig isolates from a single geographical location are lacking. We compared the population structures of invasive S. suis strains isolated between 1986 and 2008 from human patients (N = 24) and from pigs with invasive disease (N = 124) in the Netherlands by serotyping and multi locus sequence typing (MLST). Fifty-six percent of pig isolates were of serotype 9 belonging to 15 clonal complexes (CCs) or singleton sequence types (ST). In contrast, all human isolates were of serotype 2 and belonged to two non-overlapping clonal complexes CC1 (58%) and CC20 (42%). The proportion of serotype 2 isolates among S. suis strains isolated from humans was significantly higher than among strains isolated from pigs (24/24 vs. 29/124; P&lt;0.0001). This difference remained significant when only strains within CC1 and CC20 were considered (24/24 vs. 27/37,P = 0.004). The Simpson diversity index of the S. suis population isolated from humans (0.598) was smaller than of the population isolated from pigs (0.765, P = 0.05) indicating that the S. suis population isolated from infected pigs was more diverse than the S. suis population isolated from human patients. S. suis serotype 2 strains of CC20 were all negative in a PCR for detection of genes encoding extracellular protein factor (EF) variants. These data indicate that the polysaccharide capsule is an important correlate of human S. suis infection, irrespective of the ST and EF encoding gene type of S. suis strains. © 2012 Schultsz et al.","author":[{"dropping-particle":"","family":"Schultsz","given":"Constance","non-dropping-particle":"","parse-names":false,"suffix":""},{"dropping-particle":"","family":"Jansen","given":"Ewout","non-dropping-particle":"","parse-names":false,"suffix":""},{"dropping-particle":"","family":"Keijzers","given":"Wendy","non-dropping-particle":"","parse-names":false,"suffix":""},{"dropping-particle":"","family":"Rothkamp","given":"Anja","non-dropping-particle":"","parse-names":false,"suffix":""},{"dropping-particle":"","family":"Duim","given":"Birgitta","non-dropping-particle":"","parse-names":false,"suffix":""},{"dropping-particle":"","family":"Wagenaar","given":"Jaap A.","non-dropping-particle":"","parse-names":false,"suffix":""},{"dropping-particle":"","family":"Ende","given":"Arie","non-dropping-particle":"van der","parse-names":false,"suffix":""}],"container-title":"PLoS ONE","id":"ITEM-5","issue":"5","issued":{"date-parts":[["2012"]]},"page":"5-10","title":"Differences in the population structure of invasive streptococcus suis strains isolated from pigs and from humans in the Netherlands","type":"article-journal","volume":"7"},"uris":["http://www.mendeley.com/documents/?uuid=b17b6f1d-3355-4d81-9eb5-1ea8d1eed3f8"]},{"id":"ITEM-6","itemData":{"author":[{"dropping-particle":"","family":"Arndt","given":"Emily","non-dropping-particle":"","parse-names":false,"suffix":""},{"dropping-particle":"","family":"Farzan","given":"Abdolvahab","non-dropping-particle":"","parse-names":false,"suffix":""},{"dropping-particle":"","family":"Slavićc","given":"Durda","non-dropping-particle":"","parse-names":false,"suffix":""},{"dropping-particle":"","family":"Maclnnes","given":"Janet","non-dropping-particle":"","parse-names":false,"suffix":""},{"dropping-particle":"","family":"Friendship","given":"Robert","non-dropping-particle":"","parse-names":false,"suffix":""}],"container-title":"Can Vet J","id":"ITEM-6","issued":{"date-parts":[["2018"]]},"page":"997-1000","title":"An epidemiological study of Streptococcus suis serotypes of pigs in Ontario determined by a multiplex polymerase chain reaction","type":"article-journal","volume":"59"},"uris":["http://www.mendeley.com/documents/?uuid=28e450e5-a8b5-4ba2-96ff-21246a137703"]},{"id":"ITEM-7","itemData":{"DOI":"10.1590/S0036-46652005000200012","ISSN":"00364665","PMID":"15880226","abstract":"A total of 110 strains of Streptococcus suis, isolated from diseased pigs in Brazil were serotyped and analyzed for virulence. Serotyping of the strains resulted in the following classification: 42 strains of serotype 2 (38.2%), 10 strains of serotype 14 (9.1%), seven strains of serotype 9 (6.4%), three strains each of serotype 7 and 11 (2.7%), two strains each of serotype 1 and 8 (1.8%) and one strain each of serotypes 1/2, 3, 5, 6 and 10 (0.9%). Cross reactions among serotypes 1, 14 and 7 were observed in 21 strains (19.1%). Only 41.9% of the strains were lethal for mice using the pathogenicity test.","author":[{"dropping-particle":"","family":"Costa","given":"Adrienny T.R.","non-dropping-particle":"","parse-names":false,"suffix":""},{"dropping-particle":"","family":"Lobato","given":"Francisco C.F.","non-dropping-particle":"","parse-names":false,"suffix":""},{"dropping-particle":"","family":"Abreu","given":"Vera L.V.","non-dropping-particle":"","parse-names":false,"suffix":""},{"dropping-particle":"","family":"Assis","given":"Ronnie A.","non-dropping-particle":"","parse-names":false,"suffix":""},{"dropping-particle":"","family":"Reis","given":"Ronaldo","non-dropping-particle":"","parse-names":false,"suffix":""},{"dropping-particle":"","family":"Uzal","given":"Francisco A.","non-dropping-particle":"","parse-names":false,"suffix":""}],"container-title":"Revista do Instituto de Medicina Tropical de Sao Paulo","id":"ITEM-7","issue":"2","issued":{"date-parts":[["2005"]]},"page":"113-115","title":"Serotyping and evaluation of the virulence in mice of Streptococcus suis strains isolated from diseased pigs","type":"article-journal","volume":"47"},"uris":["http://www.mendeley.com/documents/?uuid=789cc403-5fcf-40a0-a17e-f31d295954d5"]},{"id":"ITEM-8","itemData":{"DOI":"10.1099/jmm.0.000483","author":[{"dropping-particle":"","family":"Meekhanon","given":"Nattakan","non-dropping-particle":"","parse-names":false,"suffix":""},{"dropping-particle":"","family":"Kaewmongkol","given":"Sarawan","non-dropping-particle":"","parse-names":false,"suffix":""},{"dropping-particle":"","family":"Phimpraphai","given":"Waraphon","non-dropping-particle":"","parse-names":false,"suffix":""},{"dropping-particle":"","family":"Okura","given":"Masatoshi","non-dropping-particle":"","parse-names":false,"suffix":""},{"dropping-particle":"","family":"Osaki","given":"Makoto","non-dropping-particle":"","parse-names":false,"suffix":""}],"container-title":"Journal of Medical Microbiology","id":"ITEM-8","issued":{"date-parts":[["2017"]]},"page":"662-669","title":"Potentially hazardous Streptococcus suis strains latent in asymptomatic pigs in a major swine production area of Thailand","type":"article-journal","volume":"66"},"uris":["http://www.mendeley.com/documents/?uuid=e6f4d467-dfe8-4001-a669-1a8b01f31bdd"]},{"id":"ITEM-9","itemData":{"DOI":"10.1371/journal.pone.0017943","ISSN":"19326203","PMID":"21464930","abstract":"Streptococcus suis is a pathogen of major economic significance to the swine industry and is increasingly recognized as an emerging zoonotic agent in Asia. In Vietnam, S. suis is the leading cause of bacterial meningitis in adult humans. Zoonotic transmission is most frequently associated with serotype 2 strains and occupational exposure to pigs or consumption of infected pork. To gain insight into the role of pigs for human consumption as a reservoir for zoonotic infection in southern Vietnam, we determined the prevalence and diversity of S. suis carriage in healthy slaughterhouse pigs. Nasopharyngeal tonsils were sampled from pigs at slaughterhouses serving six provinces in southern Vietnam and Ho Chi Minh City area from September 2006 to November 2007. Samples were screened by bacterial culture. Isolates of S. suis were serotyped and characterized by multi locus sequence typing (MLST) and pulse field gel electrophoresis (PFGE). Antibiotic susceptibility profiles and associated genetic resistance determinants, and the presence of putative virulence factors were determined. 41% (222/542) of pigs carried S. suis of one or multiple serotypes. 8% (45/542) carried S. suis serotype 2 which was the most common serotype found (45/317 strains, 14%). 80% of serotype 2 strains belonged to the MLST clonal complex 1,which was previously associated with meningitis cases in Vietnam and outbreaks of severe disease in China in 1998 and 2005. These strains clustered with representative strains isolated from patients with meningitis in PFGE analysis, and showed similar antimicrobial resistance and virulence factor profiles. Slaughterhouse pigs are a major reservoir of S. suis serotype 2 capable of causing human infection in southern Vietnam. Strict hygiene at processing facilities, and health education programs addressing food safety and proper handling of pork should be encouraged. © 2011 Hoa et al.","author":[{"dropping-particle":"","family":"Ngo","given":"Thi Hoa","non-dropping-particle":"","parse-names":false,"suffix":""},{"dropping-particle":"","family":"Tran Chieu","given":"Thi Bich","non-dropping-particle":"","parse-names":false,"suffix":""},{"dropping-particle":"","family":"Tran","given":"Thi Thu","non-dropping-particle":"","parse-names":false,"suffix":""},{"dropping-particle":"","family":"Nguyen","given":"Van Dung","non-dropping-particle":"","parse-names":false,"suffix":""},{"dropping-particle":"","family":"Campbell","given":"James","non-dropping-particle":"","parse-names":false,"suffix":""},{"dropping-particle":"","family":"Pham","given":"Hong Anh","non-dropping-particle":"","parse-names":false,"suffix":""},{"dropping-particle":"","family":"Huynh","given":"Huu Tho","non-dropping-particle":"","parse-names":false,"suffix":""},{"dropping-particle":"","family":"Nguyen","given":"Van Vinh Chau","non-dropping-particle":"","parse-names":false,"suffix":""},{"dropping-particle":"","family":"Bryant","given":"Juliet E.","non-dropping-particle":"","parse-names":false,"suffix":""},{"dropping-particle":"","family":"Tran","given":"Tinh Hien","non-dropping-particle":"","parse-names":false,"suffix":""},{"dropping-particle":"","family":"Farrar","given":"Jeremy","non-dropping-particle":"","parse-names":false,"suffix":""},{"dropping-particle":"","family":"Schultsz","given":"Constance","non-dropping-particle":"","parse-names":false,"suffix":""}],"container-title":"PLoS ONE","id":"ITEM-9","issue":"3","issued":{"date-parts":[["2011"]]},"page":"1-7","title":"Slaughterhouse pigs are a major reservoir of Streptococcus suis serotype 2 capable of causing human infection in Southern Vietnam","type":"article-journal","volume":"6"},"uris":["http://www.mendeley.com/documents/?uuid=a38f3123-0ed4-4802-b663-b17fb7f2eb44"]},{"id":"ITEM-10","itemData":{"DOI":"10.1292/jvms.16-0514","ISSN":"13477439","PMID":"28250312","abstract":"Streptococcus suis is an important pig pathogen with potential for human transmission. The serotype distributions and phenotypic characteristics vary over time and among regions; however, little is known about the characteristics of S. suis isolates in Korea. In this study, 240 S. suis isolates collected from pigs in Korea in 2009–2010 were serotyped by coagglutination tests, subsequently screened for three virulence-associated genes (mrp, epf and sly) and tested for antimicrobial susceptibility. As for 80 isolates, the serotypes of which were relevant to human infections, clonal complexes (CCs) were further identified by PCR. Serotype 3 was the most prevalent (15.8%), followed by serotype 2 (15.0%), with geographical variation for each serotype. Overall, 55.4% of the isolates carried mrp, whereas only 3.8% carried epf. CC25 was the most prevalent (41.3%) and was related to serotypes 2 and 9. The isolates showed higher susceptibility to ampicillin (93.4%) and ceftiofur (90.8%) than to the other antimicrobial agents tested. The highest resistance rate was observed to tetracycline (98.0%), followed by erythromycin (88.8%). In addition, the resistance to certain antimicrobials was significantly associated, in part, with virulence-associated genes or serotypes. Therefore, continuous characterization of S. suis is essential for the benefit of veterinary and human medicine.","author":[{"dropping-particle":"","family":"Oh","given":"Sang Ik","non-dropping-particle":"","parse-names":false,"suffix":""},{"dropping-particle":"","family":"Jeon","given":"Albert Byungyun","non-dropping-particle":"","parse-names":false,"suffix":""},{"dropping-particle":"","family":"Jung","given":"Byeong Yeal","non-dropping-particle":"","parse-names":false,"suffix":""},{"dropping-particle":"","family":"Byun","given":"Jae Won","non-dropping-particle":"","parse-names":false,"suffix":""},{"dropping-particle":"","family":"Gottschalk","given":"Marcelo","non-dropping-particle":"","parse-names":false,"suffix":""},{"dropping-particle":"","family":"Kim","given":"Aeran","non-dropping-particle":"","parse-names":false,"suffix":""},{"dropping-particle":"","family":"Kim","given":"Jong Wan","non-dropping-particle":"","parse-names":false,"suffix":""},{"dropping-particle":"","family":"Kim","given":"Ha Young","non-dropping-particle":"","parse-names":false,"suffix":""}],"container-title":"Journal of Veterinary Medical Science","id":"ITEM-10","issue":"4","issued":{"date-parts":[["2017"]]},"page":"780-787","title":"Capsular serotypes, virulence-associated genes and antimicrobial susceptibility of Streptococcus suis isolates from pigs in Korea","type":"article-journal","volume":"79"},"uris":["http://www.mendeley.com/documents/?uuid=aa70affe-76ce-4a55-9e96-3eac420aa5d6"]},{"id":"ITEM-11","itemData":{"DOI":"10.3390/pathogens9010050","ISSN":"20760817","abstract":"Streptococcus suis is a zoonotic pathogen of economic significance to the swine industry. The number of infected cases is increasing in humans worldwide. In this study, we determined the prevalence and diversity of S. suis carriage in slaughterhouse pigs in Phayao province, Thailand, where an outbreak occurred in 2007. The overall S. suis carriage rate was 35.2% among slaughterhouse pigs. The prevalence rates of serotypes 2 and 14 (the major serotypes infected in humans) were 6.7% and 2.6%, respectively. In both serotypes, 70.4% of isolates of serotypes 2 and 14 revealed sequence types and pulsotypes identical to human isolates in Thailand. It is suggested that pathogenic strains of S. suis are a risk factor for occupational exposure to pigs or the consumption of raw pork products. Food safety, hygiene, and health education should be encouraged to reduce the risk group.","author":[{"dropping-particle":"","family":"Kerdsin","given":"Anusak","non-dropping-particle":"","parse-names":false,"suffix":""},{"dropping-particle":"","family":"Takeuchi","given":"Dan","non-dropping-particle":"","parse-names":false,"suffix":""},{"dropping-particle":"","family":"Nuangmek","given":"Aniroot","non-dropping-particle":"","parse-names":false,"suffix":""},{"dropping-particle":"","family":"Akeda","given":"Yukihiro","non-dropping-particle":"","parse-names":false,"suffix":""},{"dropping-particle":"","family":"Gottschalk","given":"Marcelo","non-dropping-particle":"","parse-names":false,"suffix":""},{"dropping-particle":"","family":"Oishi","given":"Kazunori","non-dropping-particle":"","parse-names":false,"suffix":""}],"container-title":"Pathogens","id":"ITEM-11","issue":"1","issued":{"date-parts":[["2020"]]},"page":"4-11","title":"Genotypic comparison between streptococcus suis isolated from pigs and humans in Thailand","type":"article-journal","volume":"9"},"uris":["http://www.mendeley.com/documents/?uuid=9b293087-6560-4225-ad91-3a51783bd325"]},{"id":"ITEM-12","itemData":{"DOI":"10.1186/s13104-016-2354-2","ISSN":"17560500","PMID":"28100261","abstract":"Background: Streptococcus suis (S. suis) is an important swine and human pathogen. There are 33 serotypes that have been described. Zoonotic cases are very common the Northern part of Thailand, especially in Phayao Province. However, the prevalence of S. suis and, more particularly the different serotypes, in pigs in this region is poorly known and needed to be addressed. The context and purpose of the study: Distribution of S. suis serotypes varies depending on the geographical area. Knowledge of the serotype distribution is important for epidemiological studies. Consequently, 180 tonsil samples from slaughterhouse pigs in Phayao Province had been collected for surveillance, from which 196 S. suis isolates were recovered. Each isolate was subcultured and its serotype identified using multiplex PCR. Slide agglutination combined with precipitation tests were used following multiplex PCR to differentiate the isolates showing similar sizes of amplified products specific to either serotype 1 or 14 and 2 or 1/2. Non-typable isolates by multiplex PCR were serotyped by the coagglutination test. Results: Of the 196 isolates, 123 (62.8%) were typable and 73 (37.2%) were non-typable. This study revealed the presence of serotypes 1, 1/2, 2, 3, 4, 5, 7, 9, 11, 12, 13, 14, 21, 22, 23, 24, 25, 29, and 30. Serotype 23 was the most prevalent (20/196, 10.2%), followed by serotype 9 (16/196, 8.2%), serotype 7 (16/196, 8.2%), and serotype 2 (11/196, 5.6%). The latter is the serotype responsible for most human cases. Conclusion: Almost all serotypes previously described are present in Northern Thailand. Therefore, this report provides useful data for future bacteriological studies.","author":[{"dropping-particle":"","family":"Thongkamkoon","given":"P.","non-dropping-particle":"","parse-names":false,"suffix":""},{"dropping-particle":"","family":"Kiatyingangsulee","given":"T.","non-dropping-particle":"","parse-names":false,"suffix":""},{"dropping-particle":"","family":"Gottschalk","given":"M.","non-dropping-particle":"","parse-names":false,"suffix":""}],"container-title":"BMC Research Notes","id":"ITEM-12","issue":"1","issued":{"date-parts":[["2017"]]},"page":"1-7","publisher":"BioMed Central","title":"Serotypes of Streptococcus suis isolated from healthy pigs in Phayao Province, Thailand","type":"article-journal","volume":"10"},"uris":["http://www.mendeley.com/documents/?uuid=ca8f79ba-9789-47b1-829a-5273c6e71988"]},{"id":"ITEM-13","itemData":{"DOI":"10.1016/j.tvjl.2009.09.005","ISSN":"10900233","PMID":"19800823","abstract":"Streptococcus suis isolates from pigs at different stages of production on a farrow-to-finish farm were characterised by serotyping, pulsed-field gel electrophoresis (PFGE) and production of muramidase-released protein, extracellular factor and suilysin. S. suis was isolated from the tonsils of 81/287 (28.2%) healthy pigs: 16/47 (34%) post-weaning, 18/47 (38.3%) transition, 18/47 (38.3%) fattening and 29/146 (19.9%) sows. A total of 127 S. suis isolates were analysed: 14 from diseased pigs at the post-weaning stage and 113 from the tonsils of healthy pigs. Serotypes 2, 4, 9, 14 and 1/14 were isolated from both diseased and healthy pigs. A total of 83 PFGE profiles were obtained; most isolates (95.2%) were grouped into three clusters (A-C). Animals at different production stages harboured isolates with similar phenotypic and genetic profiles, highlighting the importance of healthy animals in the maintenance of strains responsible for outbreaks of clinical disease. © 2009 Elsevier Ltd.","author":[{"dropping-particle":"","family":"Luque","given":"Inmaculada","non-dropping-particle":"","parse-names":false,"suffix":""},{"dropping-particle":"","family":"Blume","given":"Verena","non-dropping-particle":"","parse-names":false,"suffix":""},{"dropping-particle":"","family":"Borge","given":"Carmen","non-dropping-particle":"","parse-names":false,"suffix":""},{"dropping-particle":"","family":"Vela","given":"Ana I.","non-dropping-particle":"","parse-names":false,"suffix":""},{"dropping-particle":"","family":"Perea","given":"J. A.","non-dropping-particle":"","parse-names":false,"suffix":""},{"dropping-particle":"","family":"Márquez","given":"José M.","non-dropping-particle":"","parse-names":false,"suffix":""},{"dropping-particle":"","family":"Fernández-Garayzábal","given":"José F.","non-dropping-particle":"","parse-names":false,"suffix":""},{"dropping-particle":"","family":"Tarradas","given":"Carmen","non-dropping-particle":"","parse-names":false,"suffix":""}],"container-title":"Veterinary Journal","id":"ITEM-13","issue":"3","issued":{"date-parts":[["2010"]]},"page":"396-398","publisher":"Elsevier Ltd","title":"Genetic analysis of Streptococcus suis isolates recovered from diseased and healthy carrier pigs at different stages of production on a pig farm","type":"article-journal","volume":"186"},"uris":["http://www.mendeley.com/documents/?uuid=e8608ae2-d458-4521-a136-dae58677b800"]},{"id":"ITEM-14","itemData":{"author":[{"dropping-particle":"","family":"Zou","given":"Geng","non-dropping-particle":"","parse-names":false,"suffix":""},{"dropping-particle":"","family":"Zhou","given":"Jianwei","non-dropping-particle":"","parse-names":false,"suffix":""},{"dropping-particle":"","family":"Xiao","given":"Ran","non-dropping-particle":"","parse-names":false,"suffix":""},{"dropping-particle":"","family":"Zhang","given":"Liangsheng","non-dropping-particle":"","parse-names":false,"suffix":""},{"dropping-particle":"","family":"Cheng","given":"Yuting","non-dropping-particle":"","parse-names":false,"suffix":""},{"dropping-particle":"","family":"Jin","given":"Hui","non-dropping-particle":"","parse-names":false,"suffix":""},{"dropping-particle":"","family":"Li","given":"Lu","non-dropping-particle":"","parse-names":false,"suffix":""},{"dropping-particle":"","family":"Zhang","given":"Lijun","non-dropping-particle":"","parse-names":false,"suffix":""},{"dropping-particle":"","family":"Wu","given":"Bin","non-dropping-particle":"","parse-names":false,"suffix":""}],"container-title":"Applied and Environmental Microbiology","id":"ITEM-14","issue":"8","issued":{"date-parts":[["2018"]]},"page":"1-15","title":"Effects of environmental and management-associated factors on prevalence and diversity of Streptococcus suis in clinically healthy pig herds in China and the United Kingdom","type":"article-journal","volume":"84"},"uris":["http://www.mendeley.com/documents/?uuid=773a0259-4298-42e0-8087-90d69197e6b2"]},{"id":"ITEM-15","itemData":{"ISSN":"08309000","PMID":"11480519","abstract":"This study was undertaken to determine the prevalence, capsular serotype, and antimicrobial susceptibility of Streptococcus suis isolated from slaughter pigs. Capsular serotype and antimicrobial susceptibility were determined by coagglutination test and agar dilution minimum inhibitory concentration, respectively. Streptococcus suis was isolated from 55 of the 406 palatine tonsillar samples tested (13.8%) and 14 of the 29 sampled herds (48.3%). Of the 55 isolates recovered from slaughter pigs, 26 (47.3%) were untypeable. Of the remaining 29 isolates, capsular serotypes 9 (9 isolates) and 16 (4 isolates) were the most common, followed by capsular serotypes 4 (3 isolates) and 7 (3 isolates). Every capsulated isolate was typeable and no palatine tonsillar sample yielded more than one serotype. Most of isolates were susceptible to low concentrations (MIC90) of amoxicillin (2 μg/mL), ceftiofur (1 μg/mL), and penicillin (1 μg/mL). No correlation was found between antimicrobial susceptibility and capsular serotype.","author":[{"dropping-particle":"","family":"Han","given":"Dong Un","non-dropping-particle":"","parse-names":false,"suffix":""},{"dropping-particle":"","family":"Choi","given":"Changsun","non-dropping-particle":"","parse-names":false,"suffix":""},{"dropping-particle":"","family":"Ham","given":"Hee Jin","non-dropping-particle":"","parse-names":false,"suffix":""},{"dropping-particle":"","family":"Jung","given":"Ji Hun","non-dropping-particle":"","parse-names":false,"suffix":""},{"dropping-particle":"","family":"Cho","given":"Wan Seob","non-dropping-particle":"","parse-names":false,"suffix":""},{"dropping-particle":"","family":"Kim","given":"Junghyun","non-dropping-particle":"","parse-names":false,"suffix":""},{"dropping-particle":"","family":"Higgins","given":"Robert","non-dropping-particle":"","parse-names":false,"suffix":""},{"dropping-particle":"","family":"Chae","given":"Chanhee","non-dropping-particle":"","parse-names":false,"suffix":""}],"container-title":"Canadian Journal of Veterinary Research","id":"ITEM-15","issue":"3","issued":{"date-parts":[["2001"]]},"page":"151-155","title":"Prevalence, capsular type and antimicrobial susceptibility of Streptococcus suis isolated from slaughter pigs in Korea","type":"article-journal","volume":"65"},"uris":["http://www.mendeley.com/documents/?uuid=c6bdd631-bff1-48f5-96aa-66bded3bc91d"]}],"mendeley":{"formattedCitation":"&lt;sup&gt;1,3,21–25,4,6–9,17,18,20&lt;/sup&gt;","plainTextFormattedCitation":"1,3,21–25,4,6–9,17,18,20","previouslyFormattedCitation":"&lt;sup&gt;1,3,21–25,4,6–9,17,18,20&lt;/sup&gt;"},"properties":{"noteIndex":0},"schema":"https://github.com/citation-style-language/schema/raw/master/csl-citation.json"}</w:instrText>
      </w:r>
      <w:r>
        <w:rPr>
          <w:rFonts w:ascii="Times New Roman" w:hAnsi="Times New Roman" w:cs="Times New Roman"/>
          <w:sz w:val="20"/>
          <w:szCs w:val="20"/>
          <w:lang w:val="en-US"/>
        </w:rPr>
        <w:fldChar w:fldCharType="separate"/>
      </w:r>
      <w:r w:rsidR="00157541" w:rsidRPr="00157541">
        <w:rPr>
          <w:rFonts w:ascii="Times New Roman" w:hAnsi="Times New Roman" w:cs="Times New Roman"/>
          <w:noProof/>
          <w:sz w:val="20"/>
          <w:szCs w:val="20"/>
          <w:vertAlign w:val="superscript"/>
          <w:lang w:val="en-US"/>
        </w:rPr>
        <w:t>1,3,21–25,4,6–9,17,18,20</w:t>
      </w:r>
      <w:r>
        <w:rPr>
          <w:rFonts w:ascii="Times New Roman" w:hAnsi="Times New Roman" w:cs="Times New Roman"/>
          <w:sz w:val="20"/>
          <w:szCs w:val="20"/>
          <w:lang w:val="en-US"/>
        </w:rPr>
        <w:fldChar w:fldCharType="end"/>
      </w:r>
    </w:p>
    <w:p w14:paraId="04E1C5DB" w14:textId="4725A2AD" w:rsidR="00B34EEB" w:rsidRPr="00BD01BE" w:rsidRDefault="00B34EEB" w:rsidP="00414E7C">
      <w:pPr>
        <w:ind w:left="1985" w:hanging="1985"/>
        <w:rPr>
          <w:rFonts w:ascii="Times New Roman" w:hAnsi="Times New Roman" w:cs="Times New Roman"/>
          <w:sz w:val="20"/>
          <w:szCs w:val="20"/>
          <w:lang w:val="en-US"/>
        </w:rPr>
      </w:pPr>
    </w:p>
    <w:p w14:paraId="4377DF05" w14:textId="77777777" w:rsidR="005135AB" w:rsidRPr="00BD01BE" w:rsidRDefault="005135AB" w:rsidP="006A5824">
      <w:pPr>
        <w:rPr>
          <w:rFonts w:ascii="Times New Roman" w:hAnsi="Times New Roman" w:cs="Times New Roman"/>
          <w:sz w:val="20"/>
          <w:szCs w:val="20"/>
          <w:lang w:val="en-US"/>
        </w:rPr>
      </w:pPr>
    </w:p>
    <w:p w14:paraId="52938D6C" w14:textId="7C880BA5" w:rsidR="00B34EEB" w:rsidRPr="00BD01BE" w:rsidRDefault="006D2948" w:rsidP="00B34EEB">
      <w:pPr>
        <w:rPr>
          <w:rFonts w:ascii="Times New Roman" w:hAnsi="Times New Roman" w:cs="Times New Roman"/>
          <w:sz w:val="20"/>
          <w:szCs w:val="20"/>
          <w:lang w:val="en-US"/>
        </w:rPr>
      </w:pPr>
      <w:r>
        <w:rPr>
          <w:rFonts w:ascii="Times New Roman" w:hAnsi="Times New Roman" w:cs="Times New Roman"/>
          <w:noProof/>
          <w:sz w:val="20"/>
          <w:szCs w:val="20"/>
          <w:lang w:val="en-IN" w:eastAsia="en-IN"/>
        </w:rPr>
        <w:lastRenderedPageBreak/>
        <w:drawing>
          <wp:inline distT="0" distB="0" distL="0" distR="0" wp14:anchorId="0A33A96A" wp14:editId="1D2E44B8">
            <wp:extent cx="5943600" cy="5334635"/>
            <wp:effectExtent l="0" t="0" r="0" b="0"/>
            <wp:docPr id="1220532877" name="Picture 122053287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532877" name="Picture 4" descr="A screenshot of a compute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334635"/>
                    </a:xfrm>
                    <a:prstGeom prst="rect">
                      <a:avLst/>
                    </a:prstGeom>
                    <a:noFill/>
                  </pic:spPr>
                </pic:pic>
              </a:graphicData>
            </a:graphic>
          </wp:inline>
        </w:drawing>
      </w:r>
    </w:p>
    <w:p w14:paraId="3B1282DD" w14:textId="1EB81973" w:rsidR="00A32DCF" w:rsidRPr="00BD01BE" w:rsidRDefault="00D01FB2" w:rsidP="00A32DCF">
      <w:pPr>
        <w:ind w:left="1985" w:hanging="1985"/>
        <w:rPr>
          <w:rFonts w:ascii="Times New Roman" w:hAnsi="Times New Roman" w:cs="Times New Roman"/>
          <w:sz w:val="20"/>
          <w:szCs w:val="20"/>
          <w:lang w:val="en-US"/>
        </w:rPr>
      </w:pPr>
      <w:r w:rsidRPr="002E6402">
        <w:rPr>
          <w:rFonts w:ascii="Times New Roman" w:hAnsi="Times New Roman" w:cs="Times New Roman"/>
          <w:b/>
          <w:bCs/>
          <w:sz w:val="20"/>
          <w:szCs w:val="20"/>
          <w:lang w:val="en-US"/>
        </w:rPr>
        <w:t xml:space="preserve">Supplemental Figure </w:t>
      </w:r>
      <w:r w:rsidR="00510D2D" w:rsidRPr="002E6402">
        <w:rPr>
          <w:rFonts w:ascii="Times New Roman" w:hAnsi="Times New Roman" w:cs="Times New Roman"/>
          <w:b/>
          <w:bCs/>
          <w:sz w:val="20"/>
          <w:szCs w:val="20"/>
          <w:lang w:val="en-US"/>
        </w:rPr>
        <w:t>5</w:t>
      </w:r>
      <w:r w:rsidRPr="002E6402">
        <w:rPr>
          <w:rFonts w:ascii="Times New Roman" w:hAnsi="Times New Roman" w:cs="Times New Roman"/>
          <w:b/>
          <w:bCs/>
          <w:sz w:val="20"/>
          <w:szCs w:val="20"/>
          <w:lang w:val="en-US"/>
        </w:rPr>
        <w:t>c.</w:t>
      </w:r>
      <w:r w:rsidRPr="00BD01BE">
        <w:rPr>
          <w:rFonts w:ascii="Times New Roman" w:hAnsi="Times New Roman" w:cs="Times New Roman"/>
          <w:sz w:val="20"/>
          <w:szCs w:val="20"/>
          <w:lang w:val="en-US"/>
        </w:rPr>
        <w:t xml:space="preserve"> </w:t>
      </w:r>
      <w:r w:rsidR="00A32DCF">
        <w:rPr>
          <w:rFonts w:ascii="Times New Roman" w:hAnsi="Times New Roman" w:cs="Times New Roman"/>
          <w:sz w:val="20"/>
          <w:szCs w:val="20"/>
          <w:lang w:val="en-US"/>
        </w:rPr>
        <w:t>Reported</w:t>
      </w:r>
      <w:r w:rsidRPr="00BD01BE">
        <w:rPr>
          <w:rFonts w:ascii="Times New Roman" w:hAnsi="Times New Roman" w:cs="Times New Roman"/>
          <w:sz w:val="20"/>
          <w:szCs w:val="20"/>
          <w:lang w:val="en-US"/>
        </w:rPr>
        <w:t xml:space="preserve"> proportion of Serotype 8 </w:t>
      </w:r>
      <w:r w:rsidRPr="00BD01BE">
        <w:rPr>
          <w:rFonts w:ascii="Times New Roman" w:hAnsi="Times New Roman" w:cs="Times New Roman"/>
          <w:i/>
          <w:iCs/>
          <w:sz w:val="20"/>
          <w:szCs w:val="20"/>
          <w:lang w:val="en-US"/>
        </w:rPr>
        <w:t xml:space="preserve">S. suis </w:t>
      </w:r>
      <w:r w:rsidRPr="00BD01BE">
        <w:rPr>
          <w:rFonts w:ascii="Times New Roman" w:hAnsi="Times New Roman" w:cs="Times New Roman"/>
          <w:sz w:val="20"/>
          <w:szCs w:val="20"/>
          <w:lang w:val="en-US"/>
        </w:rPr>
        <w:t>isolates detected by microbiological isolation from diseased and not diseased pigs.</w:t>
      </w:r>
      <w:r w:rsidR="004405F4" w:rsidRPr="00BD01BE">
        <w:rPr>
          <w:rFonts w:ascii="Times New Roman" w:hAnsi="Times New Roman" w:cs="Times New Roman"/>
          <w:sz w:val="20"/>
          <w:szCs w:val="20"/>
          <w:lang w:val="en-US"/>
        </w:rPr>
        <w:t xml:space="preserve"> </w:t>
      </w:r>
      <w:r w:rsidR="00A32DCF">
        <w:rPr>
          <w:rFonts w:ascii="Times New Roman" w:hAnsi="Times New Roman" w:cs="Times New Roman"/>
          <w:sz w:val="20"/>
          <w:szCs w:val="20"/>
          <w:lang w:val="en-US"/>
        </w:rPr>
        <w:t xml:space="preserve">Indicated by the </w:t>
      </w:r>
      <w:r w:rsidR="004405F4" w:rsidRPr="00BD01BE">
        <w:rPr>
          <w:rFonts w:ascii="Times New Roman" w:hAnsi="Times New Roman" w:cs="Times New Roman"/>
          <w:sz w:val="20"/>
          <w:szCs w:val="20"/>
          <w:lang w:val="en-US"/>
        </w:rPr>
        <w:t xml:space="preserve">green </w:t>
      </w:r>
      <w:r w:rsidR="00A32DCF">
        <w:rPr>
          <w:rFonts w:ascii="Times New Roman" w:hAnsi="Times New Roman" w:cs="Times New Roman"/>
          <w:sz w:val="20"/>
          <w:szCs w:val="20"/>
          <w:lang w:val="en-US"/>
        </w:rPr>
        <w:t>line</w:t>
      </w:r>
      <w:r w:rsidR="00A32DCF" w:rsidRPr="00BD01BE">
        <w:rPr>
          <w:rFonts w:ascii="Times New Roman" w:hAnsi="Times New Roman" w:cs="Times New Roman"/>
          <w:sz w:val="20"/>
          <w:szCs w:val="20"/>
          <w:lang w:val="en-US"/>
        </w:rPr>
        <w:t xml:space="preserve"> </w:t>
      </w:r>
      <w:r w:rsidR="004405F4" w:rsidRPr="00BD01BE">
        <w:rPr>
          <w:rFonts w:ascii="Times New Roman" w:hAnsi="Times New Roman" w:cs="Times New Roman"/>
          <w:sz w:val="20"/>
          <w:szCs w:val="20"/>
          <w:lang w:val="en-US"/>
        </w:rPr>
        <w:t xml:space="preserve">is the estimate of the proportion of </w:t>
      </w:r>
      <w:r w:rsidR="00A32DCF">
        <w:rPr>
          <w:rFonts w:ascii="Times New Roman" w:hAnsi="Times New Roman" w:cs="Times New Roman"/>
          <w:sz w:val="20"/>
          <w:szCs w:val="20"/>
          <w:lang w:val="en-US"/>
        </w:rPr>
        <w:t>serotype 8</w:t>
      </w:r>
      <w:r w:rsidR="004405F4" w:rsidRPr="00BD01BE">
        <w:rPr>
          <w:rFonts w:ascii="Times New Roman" w:hAnsi="Times New Roman" w:cs="Times New Roman"/>
          <w:sz w:val="20"/>
          <w:szCs w:val="20"/>
          <w:lang w:val="en-US"/>
        </w:rPr>
        <w:t xml:space="preserve"> </w:t>
      </w:r>
      <w:r w:rsidR="004405F4" w:rsidRPr="00BD01BE">
        <w:rPr>
          <w:rFonts w:ascii="Times New Roman" w:hAnsi="Times New Roman" w:cs="Times New Roman"/>
          <w:i/>
          <w:iCs/>
          <w:sz w:val="20"/>
          <w:szCs w:val="20"/>
          <w:lang w:val="en-US"/>
        </w:rPr>
        <w:t>S. suis</w:t>
      </w:r>
      <w:r w:rsidR="004405F4">
        <w:rPr>
          <w:rFonts w:ascii="Times New Roman" w:hAnsi="Times New Roman" w:cs="Times New Roman"/>
          <w:sz w:val="20"/>
          <w:szCs w:val="20"/>
          <w:lang w:val="en-US"/>
        </w:rPr>
        <w:t xml:space="preserve"> </w:t>
      </w:r>
      <w:r w:rsidR="00A32DCF">
        <w:rPr>
          <w:rFonts w:ascii="Times New Roman" w:hAnsi="Times New Roman" w:cs="Times New Roman"/>
          <w:sz w:val="20"/>
          <w:szCs w:val="20"/>
          <w:lang w:val="en-US"/>
        </w:rPr>
        <w:t xml:space="preserve">in </w:t>
      </w:r>
      <w:r w:rsidR="004405F4" w:rsidRPr="00BD01BE">
        <w:rPr>
          <w:rFonts w:ascii="Times New Roman" w:hAnsi="Times New Roman" w:cs="Times New Roman"/>
          <w:sz w:val="20"/>
          <w:szCs w:val="20"/>
          <w:lang w:val="en-US"/>
        </w:rPr>
        <w:t>the Philippines</w:t>
      </w:r>
      <w:r w:rsidR="00A32DCF">
        <w:rPr>
          <w:rFonts w:ascii="Times New Roman" w:hAnsi="Times New Roman" w:cs="Times New Roman"/>
          <w:sz w:val="20"/>
          <w:szCs w:val="20"/>
          <w:lang w:val="en-US"/>
        </w:rPr>
        <w:t xml:space="preserve"> as observed in this study.</w:t>
      </w:r>
    </w:p>
    <w:p w14:paraId="09DEB3B9" w14:textId="50332875" w:rsidR="004405F4" w:rsidRPr="00BD01BE" w:rsidRDefault="004405F4" w:rsidP="004405F4">
      <w:pPr>
        <w:ind w:left="1985" w:hanging="1985"/>
        <w:rPr>
          <w:rFonts w:ascii="Times New Roman" w:hAnsi="Times New Roman" w:cs="Times New Roman"/>
          <w:sz w:val="20"/>
          <w:szCs w:val="20"/>
          <w:lang w:val="en-US"/>
        </w:rPr>
      </w:pPr>
    </w:p>
    <w:p w14:paraId="5C5CDBDB" w14:textId="30A7C1A7" w:rsidR="000C1458" w:rsidRPr="00BD01BE" w:rsidRDefault="000C1458" w:rsidP="000C1458">
      <w:pPr>
        <w:ind w:left="1985" w:hanging="1985"/>
        <w:rPr>
          <w:rFonts w:ascii="Times New Roman" w:hAnsi="Times New Roman" w:cs="Times New Roman"/>
          <w:sz w:val="20"/>
          <w:szCs w:val="20"/>
          <w:lang w:val="en-US"/>
        </w:rPr>
      </w:pPr>
      <w:r>
        <w:rPr>
          <w:rFonts w:ascii="Times New Roman" w:hAnsi="Times New Roman" w:cs="Times New Roman"/>
          <w:sz w:val="20"/>
          <w:szCs w:val="20"/>
          <w:lang w:val="en-US"/>
        </w:rPr>
        <w:t xml:space="preserve">References: </w:t>
      </w:r>
      <w:r>
        <w:rPr>
          <w:rFonts w:ascii="Times New Roman" w:hAnsi="Times New Roman" w:cs="Times New Roman"/>
          <w:sz w:val="20"/>
          <w:szCs w:val="20"/>
          <w:lang w:val="en-US"/>
        </w:rPr>
        <w:fldChar w:fldCharType="begin" w:fldLock="1"/>
      </w:r>
      <w:r w:rsidR="00A27C20">
        <w:rPr>
          <w:rFonts w:ascii="Times New Roman" w:hAnsi="Times New Roman" w:cs="Times New Roman"/>
          <w:sz w:val="20"/>
          <w:szCs w:val="20"/>
          <w:lang w:val="en-US"/>
        </w:rPr>
        <w:instrText>ADDIN CSL_CITATION {"citationItems":[{"id":"ITEM-1","itemData":{"DOI":"10.1016/j.vetmic.2012.10.028","ISSN":"03781135","PMID":"23177911","abstract":"In the present study we report the distribution of different serotypes of Streptococcus suis among strains isolated from diseased pigs in Québec, Canada, recovered between 2008 and 2011. Serotype 2 strains were further studied for the presence of the following virulence markers: suilysin (sly), muramidase-released protein (MRP), extracellular protein factor (epf) and the pilus encoded by the srtF cluster. Of 1004 field strains collected, 986 were confirmed to be S. suis by either the species-specific PCR targeting the gdh gene or by 16S rRNA gene sequencing analysis. Results showed that, although widely used, the species-specific PCR test can sometimes be misleading and fail to correctly identify some S. suis isolates. Serotypes 2, 3, 1/2, 4, 8 and 22 together represented 51% of S. suis strains (64.5% of typable strains). Results confirmed the relatively low prevalence of serotype 2 in North America, when compared to European and Asian countries. The vast majority of serotype 2 field strains (96%) belong to either the MRP+, srtF pilus+, epf-, sly- (52%) or the MRP-, srtF pilus-, epf-, sly- phenotypes (44%). Most non-typable strains (89%) presented high surface hydrophobicity, suggesting that these are poorly or non-encapsulated. Electron microscopy studies confirmed the lack of capsular polysaccharide in selected non-typable high hydrophobic strains. The role and pathogenesis of the infection caused by these strains remain to be elucidated. © 2012 Elsevier B.V.","author":[{"dropping-particle":"","family":"Gottschalk","given":"Marcelo","non-dropping-particle":"","parse-names":false,"suffix":""},{"dropping-particle":"","family":"Lacouture","given":"Sonia","non-dropping-particle":"","parse-names":false,"suffix":""},{"dropping-particle":"","family":"Bonifait","given":"Laetitia","non-dropping-particle":"","parse-names":false,"suffix":""},{"dropping-particle":"","family":"Roy","given":"David","non-dropping-particle":"","parse-names":false,"suffix":""},{"dropping-particle":"","family":"Fittipaldi","given":"Nahuel","non-dropping-particle":"","parse-names":false,"suffix":""},{"dropping-particle":"","family":"Grenier","given":"Daniel","non-dropping-particle":"","parse-names":false,"suffix":""}],"container-title":"Veterinary Microbiology","id":"ITEM-1","issue":"2-4","issued":{"date-parts":[["2013"]]},"page":"819-825","publisher":"Elsevier B.V.","title":"Characterization of Streptococcus suis isolates recovered between 2008 and 2011 from diseased pigs in Québec, Canada","type":"article-journal","volume":"162"},"uris":["http://www.mendeley.com/documents/?uuid=09388dc0-9c78-4137-a14d-bf3070d7a5ab"]},{"id":"ITEM-2","itemData":{"DOI":"10.1038/s41598-023-33778-9","ISBN":"0123456789","ISSN":"20452322","PMID":"37217544","abstract":"Streptococcus suis (S. suis) infection can cause clinically severe meningitis, arthritis, pneumonia and septicemia in pigs. To date, studies on the serotypes, genotypes and antimicrobial susceptibility of S. suis in affected pigs in Taiwan are rare. In this study, we comprehensively characterized 388 S. suis isolates from 355 diseased pigs in Taiwan. The most prevalent serotypes of S. suis were serotypes 3, 7 and 8. Multilocus sequence typing (MLST) revealed 22 novel sequence types (STs) including ST1831-1852 and one new clonal complex (CC), CC1832. The identified genotypes mainly belonged to ST27, ST94 and ST1831, and CC27 and CC1832 were the main clusters. These clinical isolates were highly susceptible to ceftiofur, cefazolin, trimethoprim/sulfamethoxazole and gentamicin. The bacteria were prone to be isolated from cerebrospinal fluid and synovial fluid in suckling pigs with the majority belonging to serotype 1 and ST1. In contrast, ST28 strains that corresponded to serotypes 2 and 1/2 were more likely to exist in the lungs of growing-finishing pigs, which posted a higher risk for food safety and public health. This study provided the genetic characterization, serotyping and the most current epidemiological features of S. suis in Taiwan, which should afford a better preventative and treatment strategy of S. suis infection in pigs of different production stages.","author":[{"dropping-particle":"","family":"Wu","given":"Ching Fen","non-dropping-particle":"","parse-names":false,"suffix":""},{"dropping-particle":"","family":"Chen","given":"Siou Hui","non-dropping-particle":"","parse-names":false,"suffix":""},{"dropping-particle":"","family":"Chou","given":"Chi Chung","non-dropping-particle":"","parse-names":false,"suffix":""},{"dropping-particle":"","family":"Wang","given":"Chao Min","non-dropping-particle":"","parse-names":false,"suffix":""},{"dropping-particle":"","family":"Huang","given":"Szu Wei","non-dropping-particle":"","parse-names":false,"suffix":""},{"dropping-particle":"","family":"Kuo","given":"Hung Chih","non-dropping-particle":"","parse-names":false,"suffix":""}],"container-title":"Scientific reports","id":"ITEM-2","issue":"1","issued":{"date-parts":[["2023"]]},"page":"8263","publisher":"Nature Publishing Group UK","title":"Serotype and multilocus sequence typing of Streptococcus suis from diseased pigs in Taiwan","type":"article-journal","volume":"13"},"uris":["http://www.mendeley.com/documents/?uuid=06c2b5d1-8c30-49d4-a56f-0491c34b7297"]},{"id":"ITEM-3","itemData":{"DOI":"10.1136/vr.154.21.665","ISSN":"00424900","PMID":"15198317","author":[{"dropping-particle":"","family":"Tarradas","given":"C.","non-dropping-particle":"","parse-names":false,"suffix":""},{"dropping-particle":"","family":"Perrea","given":"A.","non-dropping-particle":"","parse-names":false,"suffix":""},{"dropping-particle":"","family":"Vela","given":"A. I.","non-dropping-particle":"","parse-names":false,"suffix":""},{"dropping-particle":"","family":"Goyache","given":"J.","non-dropping-particle":"","parse-names":false,"suffix":""},{"dropping-particle":"","family":"Dominguez","given":"L.","non-dropping-particle":"","parse-names":false,"suffix":""},{"dropping-particle":"","family":"Fernández-Garaizabal","given":"J. F.","non-dropping-particle":"","parse-names":false,"suffix":""},{"dropping-particle":"","family":"Borge","given":"C.","non-dropping-particle":"","parse-names":false,"suffix":""},{"dropping-particle":"","family":"Huerta","given":"B.","non-dropping-particle":"","parse-names":false,"suffix":""},{"dropping-particle":"","family":"Luque","given":"I.","non-dropping-particle":"","parse-names":false,"suffix":""}],"container-title":"Veterinary Record","id":"ITEM-3","issue":"21","issued":{"date-parts":[["2004"]]},"page":"665-666","title":"Distribution of serotypes of Streptococcus suis isolated from diseased pigs in Spain","type":"article-journal","volume":"154"},"uris":["http://www.mendeley.com/documents/?uuid=59b4894c-ffd8-4202-8ab0-87b5812b13a1"]},{"id":"ITEM-4","itemData":{"DOI":"10.3390/pathogens9010044","ISSN":"20760817","abstract":"Streptococcus suis naturally inhabits the tonsils and nasal cavities of pigs. Some strains can cause systemic infection, leading to a wide range of diseases. A case-control study was conducted to (i) examine serotypes isolated from systemic sites (blood/meninges/spleen) in cases, (ii) determine whether serotypes in systemic sites were found in upper respiratory sites (tonsil/nasal cavity) of the same cases, and (iii) determine the serotypes in upper respiratory sites of case and farm and pen-matched controls. In total, 606 samples from 128 pigs were cultured for S. suis. The isolates were examined for presence of gdh and recN genes by polymerase chain reaction (PCR) and were identified as S. suis if both genes were present. The S. suis isolates were then serotyped using a two step-multiplex PCR. Serotypes 9 (n = 9), (2,1/2) (n = 7) and untypable isolates (n = 7) were most commonly found in systemic sites. Detection of serotypes 9 (p = 0.03) in upper respiratory sites were positively associated with their detection in systemic sites of cases, while a trend was seen with serotype (2,1/2) (p = 0.07). Last, no association between serotypes recovered from upper respiratory sites of cases and controls could be detected. Untypable isolates were detected in high frequency, which warrants further investigation. This study confirms that a variety of serotypes can be found in commercial swine production and shows a difference in serotypes recovered from systemic sites in pigs with clinical signs of S. suis infections.","author":[{"dropping-particle":"","family":"Denich","given":"Leann C.","non-dropping-particle":"","parse-names":false,"suffix":""},{"dropping-particle":"","family":"Farzan","given":"Abdolvahab","non-dropping-particle":"","parse-names":false,"suffix":""},{"dropping-particle":"","family":"Friendship","given":"Robert","non-dropping-particle":"","parse-names":false,"suffix":""},{"dropping-particle":"","family":"Arndt","given":"Emily","non-dropping-particle":"","parse-names":false,"suffix":""},{"dropping-particle":"","family":"Gottschalk","given":"Marcelo","non-dropping-particle":"","parse-names":false,"suffix":""},{"dropping-particle":"","family":"Poljak","given":"Zvonimir","non-dropping-particle":"","parse-names":false,"suffix":""}],"container-title":"Pathogens","id":"ITEM-4","issue":"1","issued":{"date-parts":[["2020"]]},"title":"A case-control study to investigate the serotypes of s. Suis isolates by multiplex PCR in nursery pigs in Ontario, Canada","type":"article-journal","volume":"9"},"uris":["http://www.mendeley.com/documents/?uuid=661d6ac9-43f5-47c9-8560-c7331fb78b68"]},{"id":"ITEM-5","itemData":{"DOI":"10.1371/journal.pone.0033854","ISSN":"19326203","PMID":"22563452","abstract":"Streptococcus suis serotype 2 is the main cause of zoonotic S. suis infection despite the fact that other serotypes are frequently isolated from diseased pigs. Studies comparing concurrent invasive human and pig isolates from a single geographical location are lacking. We compared the population structures of invasive S. suis strains isolated between 1986 and 2008 from human patients (N = 24) and from pigs with invasive disease (N = 124) in the Netherlands by serotyping and multi locus sequence typing (MLST). Fifty-six percent of pig isolates were of serotype 9 belonging to 15 clonal complexes (CCs) or singleton sequence types (ST). In contrast, all human isolates were of serotype 2 and belonged to two non-overlapping clonal complexes CC1 (58%) and CC20 (42%). The proportion of serotype 2 isolates among S. suis strains isolated from humans was significantly higher than among strains isolated from pigs (24/24 vs. 29/124; P&lt;0.0001). This difference remained significant when only strains within CC1 and CC20 were considered (24/24 vs. 27/37,P = 0.004). The Simpson diversity index of the S. suis population isolated from humans (0.598) was smaller than of the population isolated from pigs (0.765, P = 0.05) indicating that the S. suis population isolated from infected pigs was more diverse than the S. suis population isolated from human patients. S. suis serotype 2 strains of CC20 were all negative in a PCR for detection of genes encoding extracellular protein factor (EF) variants. These data indicate that the polysaccharide capsule is an important correlate of human S. suis infection, irrespective of the ST and EF encoding gene type of S. suis strains. © 2012 Schultsz et al.","author":[{"dropping-particle":"","family":"Schultsz","given":"Constance","non-dropping-particle":"","parse-names":false,"suffix":""},{"dropping-particle":"","family":"Jansen","given":"Ewout","non-dropping-particle":"","parse-names":false,"suffix":""},{"dropping-particle":"","family":"Keijzers","given":"Wendy","non-dropping-particle":"","parse-names":false,"suffix":""},{"dropping-particle":"","family":"Rothkamp","given":"Anja","non-dropping-particle":"","parse-names":false,"suffix":""},{"dropping-particle":"","family":"Duim","given":"Birgitta","non-dropping-particle":"","parse-names":false,"suffix":""},{"dropping-particle":"","family":"Wagenaar","given":"Jaap A.","non-dropping-particle":"","parse-names":false,"suffix":""},{"dropping-particle":"","family":"Ende","given":"Arie","non-dropping-particle":"van der","parse-names":false,"suffix":""}],"container-title":"PLoS ONE","id":"ITEM-5","issue":"5","issued":{"date-parts":[["2012"]]},"page":"5-10","title":"Differences in the population structure of invasive streptococcus suis strains isolated from pigs and from humans in the Netherlands","type":"article-journal","volume":"7"},"uris":["http://www.mendeley.com/documents/?uuid=b17b6f1d-3355-4d81-9eb5-1ea8d1eed3f8"]},{"id":"ITEM-6","itemData":{"author":[{"dropping-particle":"","family":"Arndt","given":"Emily","non-dropping-particle":"","parse-names":false,"suffix":""},{"dropping-particle":"","family":"Farzan","given":"Abdolvahab","non-dropping-particle":"","parse-names":false,"suffix":""},{"dropping-particle":"","family":"Slavićc","given":"Durda","non-dropping-particle":"","parse-names":false,"suffix":""},{"dropping-particle":"","family":"Maclnnes","given":"Janet","non-dropping-particle":"","parse-names":false,"suffix":""},{"dropping-particle":"","family":"Friendship","given":"Robert","non-dropping-particle":"","parse-names":false,"suffix":""}],"container-title":"Can Vet J","id":"ITEM-6","issued":{"date-parts":[["2018"]]},"page":"997-1000","title":"An epidemiological study of Streptococcus suis serotypes of pigs in Ontario determined by a multiplex polymerase chain reaction","type":"article-journal","volume":"59"},"uris":["http://www.mendeley.com/documents/?uuid=28e450e5-a8b5-4ba2-96ff-21246a137703"]},{"id":"ITEM-7","itemData":{"DOI":"10.1590/S0036-46652005000200012","ISSN":"00364665","PMID":"15880226","abstract":"A total of 110 strains of Streptococcus suis, isolated from diseased pigs in Brazil were serotyped and analyzed for virulence. Serotyping of the strains resulted in the following classification: 42 strains of serotype 2 (38.2%), 10 strains of serotype 14 (9.1%), seven strains of serotype 9 (6.4%), three strains each of serotype 7 and 11 (2.7%), two strains each of serotype 1 and 8 (1.8%) and one strain each of serotypes 1/2, 3, 5, 6 and 10 (0.9%). Cross reactions among serotypes 1, 14 and 7 were observed in 21 strains (19.1%). Only 41.9% of the strains were lethal for mice using the pathogenicity test.","author":[{"dropping-particle":"","family":"Costa","given":"Adrienny T.R.","non-dropping-particle":"","parse-names":false,"suffix":""},{"dropping-particle":"","family":"Lobato","given":"Francisco C.F.","non-dropping-particle":"","parse-names":false,"suffix":""},{"dropping-particle":"","family":"Abreu","given":"Vera L.V.","non-dropping-particle":"","parse-names":false,"suffix":""},{"dropping-particle":"","family":"Assis","given":"Ronnie A.","non-dropping-particle":"","parse-names":false,"suffix":""},{"dropping-particle":"","family":"Reis","given":"Ronaldo","non-dropping-particle":"","parse-names":false,"suffix":""},{"dropping-particle":"","family":"Uzal","given":"Francisco A.","non-dropping-particle":"","parse-names":false,"suffix":""}],"container-title":"Revista do Instituto de Medicina Tropical de Sao Paulo","id":"ITEM-7","issue":"2","issued":{"date-parts":[["2005"]]},"page":"113-115","title":"Serotyping and evaluation of the virulence in mice of Streptococcus suis strains isolated from diseased pigs","type":"article-journal","volume":"47"},"uris":["http://www.mendeley.com/documents/?uuid=789cc403-5fcf-40a0-a17e-f31d295954d5"]},{"id":"ITEM-8","itemData":{"DOI":"10.1099/jmm.0.000483","author":[{"dropping-particle":"","family":"Meekhanon","given":"Nattakan","non-dropping-particle":"","parse-names":false,"suffix":""},{"dropping-particle":"","family":"Kaewmongkol","given":"Sarawan","non-dropping-particle":"","parse-names":false,"suffix":""},{"dropping-particle":"","family":"Phimpraphai","given":"Waraphon","non-dropping-particle":"","parse-names":false,"suffix":""},{"dropping-particle":"","family":"Okura","given":"Masatoshi","non-dropping-particle":"","parse-names":false,"suffix":""},{"dropping-particle":"","family":"Osaki","given":"Makoto","non-dropping-particle":"","parse-names":false,"suffix":""}],"container-title":"Journal of Medical Microbiology","id":"ITEM-8","issued":{"date-parts":[["2017"]]},"page":"662-669","title":"Potentially hazardous Streptococcus suis strains latent in asymptomatic pigs in a major swine production area of Thailand","type":"article-journal","volume":"66"},"uris":["http://www.mendeley.com/documents/?uuid=e6f4d467-dfe8-4001-a669-1a8b01f31bdd"]},{"id":"ITEM-9","itemData":{"DOI":"10.1371/journal.pone.0017943","ISSN":"19326203","PMID":"21464930","abstract":"Streptococcus suis is a pathogen of major economic significance to the swine industry and is increasingly recognized as an emerging zoonotic agent in Asia. In Vietnam, S. suis is the leading cause of bacterial meningitis in adult humans. Zoonotic transmission is most frequently associated with serotype 2 strains and occupational exposure to pigs or consumption of infected pork. To gain insight into the role of pigs for human consumption as a reservoir for zoonotic infection in southern Vietnam, we determined the prevalence and diversity of S. suis carriage in healthy slaughterhouse pigs. Nasopharyngeal tonsils were sampled from pigs at slaughterhouses serving six provinces in southern Vietnam and Ho Chi Minh City area from September 2006 to November 2007. Samples were screened by bacterial culture. Isolates of S. suis were serotyped and characterized by multi locus sequence typing (MLST) and pulse field gel electrophoresis (PFGE). Antibiotic susceptibility profiles and associated genetic resistance determinants, and the presence of putative virulence factors were determined. 41% (222/542) of pigs carried S. suis of one or multiple serotypes. 8% (45/542) carried S. suis serotype 2 which was the most common serotype found (45/317 strains, 14%). 80% of serotype 2 strains belonged to the MLST clonal complex 1,which was previously associated with meningitis cases in Vietnam and outbreaks of severe disease in China in 1998 and 2005. These strains clustered with representative strains isolated from patients with meningitis in PFGE analysis, and showed similar antimicrobial resistance and virulence factor profiles. Slaughterhouse pigs are a major reservoir of S. suis serotype 2 capable of causing human infection in southern Vietnam. Strict hygiene at processing facilities, and health education programs addressing food safety and proper handling of pork should be encouraged. © 2011 Hoa et al.","author":[{"dropping-particle":"","family":"Ngo","given":"Thi Hoa","non-dropping-particle":"","parse-names":false,"suffix":""},{"dropping-particle":"","family":"Tran Chieu","given":"Thi Bich","non-dropping-particle":"","parse-names":false,"suffix":""},{"dropping-particle":"","family":"Tran","given":"Thi Thu","non-dropping-particle":"","parse-names":false,"suffix":""},{"dropping-particle":"","family":"Nguyen","given":"Van Dung","non-dropping-particle":"","parse-names":false,"suffix":""},{"dropping-particle":"","family":"Campbell","given":"James","non-dropping-particle":"","parse-names":false,"suffix":""},{"dropping-particle":"","family":"Pham","given":"Hong Anh","non-dropping-particle":"","parse-names":false,"suffix":""},{"dropping-particle":"","family":"Huynh","given":"Huu Tho","non-dropping-particle":"","parse-names":false,"suffix":""},{"dropping-particle":"","family":"Nguyen","given":"Van Vinh Chau","non-dropping-particle":"","parse-names":false,"suffix":""},{"dropping-particle":"","family":"Bryant","given":"Juliet E.","non-dropping-particle":"","parse-names":false,"suffix":""},{"dropping-particle":"","family":"Tran","given":"Tinh Hien","non-dropping-particle":"","parse-names":false,"suffix":""},{"dropping-particle":"","family":"Farrar","given":"Jeremy","non-dropping-particle":"","parse-names":false,"suffix":""},{"dropping-particle":"","family":"Schultsz","given":"Constance","non-dropping-particle":"","parse-names":false,"suffix":""}],"container-title":"PLoS ONE","id":"ITEM-9","issue":"3","issued":{"date-parts":[["2011"]]},"page":"1-7","title":"Slaughterhouse pigs are a major reservoir of Streptococcus suis serotype 2 capable of causing human infection in Southern Vietnam","type":"article-journal","volume":"6"},"uris":["http://www.mendeley.com/documents/?uuid=a38f3123-0ed4-4802-b663-b17fb7f2eb44"]},{"id":"ITEM-10","itemData":{"DOI":"10.1292/jvms.16-0514","ISSN":"13477439","PMID":"28250312","abstract":"Streptococcus suis is an important pig pathogen with potential for human transmission. The serotype distributions and phenotypic characteristics vary over time and among regions; however, little is known about the characteristics of S. suis isolates in Korea. In this study, 240 S. suis isolates collected from pigs in Korea in 2009–2010 were serotyped by coagglutination tests, subsequently screened for three virulence-associated genes (mrp, epf and sly) and tested for antimicrobial susceptibility. As for 80 isolates, the serotypes of which were relevant to human infections, clonal complexes (CCs) were further identified by PCR. Serotype 3 was the most prevalent (15.8%), followed by serotype 2 (15.0%), with geographical variation for each serotype. Overall, 55.4% of the isolates carried mrp, whereas only 3.8% carried epf. CC25 was the most prevalent (41.3%) and was related to serotypes 2 and 9. The isolates showed higher susceptibility to ampicillin (93.4%) and ceftiofur (90.8%) than to the other antimicrobial agents tested. The highest resistance rate was observed to tetracycline (98.0%), followed by erythromycin (88.8%). In addition, the resistance to certain antimicrobials was significantly associated, in part, with virulence-associated genes or serotypes. Therefore, continuous characterization of S. suis is essential for the benefit of veterinary and human medicine.","author":[{"dropping-particle":"","family":"Oh","given":"Sang Ik","non-dropping-particle":"","parse-names":false,"suffix":""},{"dropping-particle":"","family":"Jeon","given":"Albert Byungyun","non-dropping-particle":"","parse-names":false,"suffix":""},{"dropping-particle":"","family":"Jung","given":"Byeong Yeal","non-dropping-particle":"","parse-names":false,"suffix":""},{"dropping-particle":"","family":"Byun","given":"Jae Won","non-dropping-particle":"","parse-names":false,"suffix":""},{"dropping-particle":"","family":"Gottschalk","given":"Marcelo","non-dropping-particle":"","parse-names":false,"suffix":""},{"dropping-particle":"","family":"Kim","given":"Aeran","non-dropping-particle":"","parse-names":false,"suffix":""},{"dropping-particle":"","family":"Kim","given":"Jong Wan","non-dropping-particle":"","parse-names":false,"suffix":""},{"dropping-particle":"","family":"Kim","given":"Ha Young","non-dropping-particle":"","parse-names":false,"suffix":""}],"container-title":"Journal of Veterinary Medical Science","id":"ITEM-10","issue":"4","issued":{"date-parts":[["2017"]]},"page":"780-787","title":"Capsular serotypes, virulence-associated genes and antimicrobial susceptibility of Streptococcus suis isolates from pigs in Korea","type":"article-journal","volume":"79"},"uris":["http://www.mendeley.com/documents/?uuid=aa70affe-76ce-4a55-9e96-3eac420aa5d6"]},{"id":"ITEM-11","itemData":{"DOI":"10.3390/pathogens9010050","ISSN":"20760817","abstract":"Streptococcus suis is a zoonotic pathogen of economic significance to the swine industry. The number of infected cases is increasing in humans worldwide. In this study, we determined the prevalence and diversity of S. suis carriage in slaughterhouse pigs in Phayao province, Thailand, where an outbreak occurred in 2007. The overall S. suis carriage rate was 35.2% among slaughterhouse pigs. The prevalence rates of serotypes 2 and 14 (the major serotypes infected in humans) were 6.7% and 2.6%, respectively. In both serotypes, 70.4% of isolates of serotypes 2 and 14 revealed sequence types and pulsotypes identical to human isolates in Thailand. It is suggested that pathogenic strains of S. suis are a risk factor for occupational exposure to pigs or the consumption of raw pork products. Food safety, hygiene, and health education should be encouraged to reduce the risk group.","author":[{"dropping-particle":"","family":"Kerdsin","given":"Anusak","non-dropping-particle":"","parse-names":false,"suffix":""},{"dropping-particle":"","family":"Takeuchi","given":"Dan","non-dropping-particle":"","parse-names":false,"suffix":""},{"dropping-particle":"","family":"Nuangmek","given":"Aniroot","non-dropping-particle":"","parse-names":false,"suffix":""},{"dropping-particle":"","family":"Akeda","given":"Yukihiro","non-dropping-particle":"","parse-names":false,"suffix":""},{"dropping-particle":"","family":"Gottschalk","given":"Marcelo","non-dropping-particle":"","parse-names":false,"suffix":""},{"dropping-particle":"","family":"Oishi","given":"Kazunori","non-dropping-particle":"","parse-names":false,"suffix":""}],"container-title":"Pathogens","id":"ITEM-11","issue":"1","issued":{"date-parts":[["2020"]]},"page":"4-11","title":"Genotypic comparison between streptococcus suis isolated from pigs and humans in Thailand","type":"article-journal","volume":"9"},"uris":["http://www.mendeley.com/documents/?uuid=9b293087-6560-4225-ad91-3a51783bd325"]},{"id":"ITEM-12","itemData":{"DOI":"10.1186/s13104-016-2354-2","ISSN":"17560500","PMID":"28100261","abstract":"Background: Streptococcus suis (S. suis) is an important swine and human pathogen. There are 33 serotypes that have been described. Zoonotic cases are very common the Northern part of Thailand, especially in Phayao Province. However, the prevalence of S. suis and, more particularly the different serotypes, in pigs in this region is poorly known and needed to be addressed. The context and purpose of the study: Distribution of S. suis serotypes varies depending on the geographical area. Knowledge of the serotype distribution is important for epidemiological studies. Consequently, 180 tonsil samples from slaughterhouse pigs in Phayao Province had been collected for surveillance, from which 196 S. suis isolates were recovered. Each isolate was subcultured and its serotype identified using multiplex PCR. Slide agglutination combined with precipitation tests were used following multiplex PCR to differentiate the isolates showing similar sizes of amplified products specific to either serotype 1 or 14 and 2 or 1/2. Non-typable isolates by multiplex PCR were serotyped by the coagglutination test. Results: Of the 196 isolates, 123 (62.8%) were typable and 73 (37.2%) were non-typable. This study revealed the presence of serotypes 1, 1/2, 2, 3, 4, 5, 7, 9, 11, 12, 13, 14, 21, 22, 23, 24, 25, 29, and 30. Serotype 23 was the most prevalent (20/196, 10.2%), followed by serotype 9 (16/196, 8.2%), serotype 7 (16/196, 8.2%), and serotype 2 (11/196, 5.6%). The latter is the serotype responsible for most human cases. Conclusion: Almost all serotypes previously described are present in Northern Thailand. Therefore, this report provides useful data for future bacteriological studies.","author":[{"dropping-particle":"","family":"Thongkamkoon","given":"P.","non-dropping-particle":"","parse-names":false,"suffix":""},{"dropping-particle":"","family":"Kiatyingangsulee","given":"T.","non-dropping-particle":"","parse-names":false,"suffix":""},{"dropping-particle":"","family":"Gottschalk","given":"M.","non-dropping-particle":"","parse-names":false,"suffix":""}],"container-title":"BMC Research Notes","id":"ITEM-12","issue":"1","issued":{"date-parts":[["2017"]]},"page":"1-7","publisher":"BioMed Central","title":"Serotypes of Streptococcus suis isolated from healthy pigs in Phayao Province, Thailand","type":"article-journal","volume":"10"},"uris":["http://www.mendeley.com/documents/?uuid=ca8f79ba-9789-47b1-829a-5273c6e71988"]},{"id":"ITEM-13","itemData":{"ISSN":"08309000","PMID":"2306669","abstract":"The study was undertaken to determine the prevalence, in the nasal cavities, of Streptococcus suis in four to eight week old clinically healthy piglets. Streptococci biochemically compatible with S. suis were isolated from 94% of piglets and 98% of farms. Of the 782 isolates submitted to serotyping, only 164 (21%) were included in the nine official serotypes. These 164 typable isolates originated from 121 (31%) of the 388 piglets and from 36 (73%) of the 49 farms included in the study. The most frequent serotypes found in piglets were, in decreasing order, 3, 4, 8 and 2. Serotype 1 was not detected in this survey. As many as 32% of piglets were found positive for two different serotypes and three different serotypes were found in 1%.","author":[{"dropping-particle":"","family":"Brisebois","given":"L. M.","non-dropping-particle":"","parse-names":false,"suffix":""},{"dropping-particle":"","family":"Charlebois","given":"R.","non-dropping-particle":"","parse-names":false,"suffix":""},{"dropping-particle":"","family":"Higgins","given":"R.","non-dropping-particle":"","parse-names":false,"suffix":""},{"dropping-particle":"","family":"Nadeau","given":"M.","non-dropping-particle":"","parse-names":false,"suffix":""}],"container-title":"Canadian journal of veterinary research = Revue canadienne de recherche veterinaire","id":"ITEM-13","issue":"1","issued":{"date-parts":[["1990"]]},"page":"174-177","title":"Prevalence of Streptococcus suis in four to eight week old clinically healthy piglets.","type":"article-journal","volume":"54"},"uris":["http://www.mendeley.com/documents/?uuid=44c2678d-bd4e-4b74-9094-f73c5fe41738"]},{"id":"ITEM-14","itemData":{"DOI":"10.1016/j.tvjl.2009.09.005","ISSN":"10900233","PMID":"19800823","abstract":"Streptococcus suis isolates from pigs at different stages of production on a farrow-to-finish farm were characterised by serotyping, pulsed-field gel electrophoresis (PFGE) and production of muramidase-released protein, extracellular factor and suilysin. S. suis was isolated from the tonsils of 81/287 (28.2%) healthy pigs: 16/47 (34%) post-weaning, 18/47 (38.3%) transition, 18/47 (38.3%) fattening and 29/146 (19.9%) sows. A total of 127 S. suis isolates were analysed: 14 from diseased pigs at the post-weaning stage and 113 from the tonsils of healthy pigs. Serotypes 2, 4, 9, 14 and 1/14 were isolated from both diseased and healthy pigs. A total of 83 PFGE profiles were obtained; most isolates (95.2%) were grouped into three clusters (A-C). Animals at different production stages harboured isolates with similar phenotypic and genetic profiles, highlighting the importance of healthy animals in the maintenance of strains responsible for outbreaks of clinical disease. © 2009 Elsevier Ltd.","author":[{"dropping-particle":"","family":"Luque","given":"Inmaculada","non-dropping-particle":"","parse-names":false,"suffix":""},{"dropping-particle":"","family":"Blume","given":"Verena","non-dropping-particle":"","parse-names":false,"suffix":""},{"dropping-particle":"","family":"Borge","given":"Carmen","non-dropping-particle":"","parse-names":false,"suffix":""},{"dropping-particle":"","family":"Vela","given":"Ana I.","non-dropping-particle":"","parse-names":false,"suffix":""},{"dropping-particle":"","family":"Perea","given":"J. A.","non-dropping-particle":"","parse-names":false,"suffix":""},{"dropping-particle":"","family":"Márquez","given":"José M.","non-dropping-particle":"","parse-names":false,"suffix":""},{"dropping-particle":"","family":"Fernández-Garayzábal","given":"José F.","non-dropping-particle":"","parse-names":false,"suffix":""},{"dropping-particle":"","family":"Tarradas","given":"Carmen","non-dropping-particle":"","parse-names":false,"suffix":""}],"container-title":"Veterinary Journal","id":"ITEM-14","issue":"3","issued":{"date-parts":[["2010"]]},"page":"396-398","publisher":"Elsevier Ltd","title":"Genetic analysis of Streptococcus suis isolates recovered from diseased and healthy carrier pigs at different stages of production on a pig farm","type":"article-journal","volume":"186"},"uris":["http://www.mendeley.com/documents/?uuid=e8608ae2-d458-4521-a136-dae58677b800"]},{"id":"ITEM-15","itemData":{"author":[{"dropping-particle":"","family":"Zou","given":"Geng","non-dropping-particle":"","parse-names":false,"suffix":""},{"dropping-particle":"","family":"Zhou","given":"Jianwei","non-dropping-particle":"","parse-names":false,"suffix":""},{"dropping-particle":"","family":"Xiao","given":"Ran","non-dropping-particle":"","parse-names":false,"suffix":""},{"dropping-particle":"","family":"Zhang","given":"Liangsheng","non-dropping-particle":"","parse-names":false,"suffix":""},{"dropping-particle":"","family":"Cheng","given":"Yuting","non-dropping-particle":"","parse-names":false,"suffix":""},{"dropping-particle":"","family":"Jin","given":"Hui","non-dropping-particle":"","parse-names":false,"suffix":""},{"dropping-particle":"","family":"Li","given":"Lu","non-dropping-particle":"","parse-names":false,"suffix":""},{"dropping-particle":"","family":"Zhang","given":"Lijun","non-dropping-particle":"","parse-names":false,"suffix":""},{"dropping-particle":"","family":"Wu","given":"Bin","non-dropping-particle":"","parse-names":false,"suffix":""}],"container-title":"Applied and Environmental Microbiology","id":"ITEM-15","issue":"8","issued":{"date-parts":[["2018"]]},"page":"1-15","title":"Effects of environmental and management-associated factors on prevalence and diversity of Streptococcus suis in clinically healthy pig herds in China and the United Kingdom","type":"article-journal","volume":"84"},"uris":["http://www.mendeley.com/documents/?uuid=773a0259-4298-42e0-8087-90d69197e6b2"]},{"id":"ITEM-16","itemData":{"ISSN":"08309000","PMID":"11480519","abstract":"This study was undertaken to determine the prevalence, capsular serotype, and antimicrobial susceptibility of Streptococcus suis isolated from slaughter pigs. Capsular serotype and antimicrobial susceptibility were determined by coagglutination test and agar dilution minimum inhibitory concentration, respectively. Streptococcus suis was isolated from 55 of the 406 palatine tonsillar samples tested (13.8%) and 14 of the 29 sampled herds (48.3%). Of the 55 isolates recovered from slaughter pigs, 26 (47.3%) were untypeable. Of the remaining 29 isolates, capsular serotypes 9 (9 isolates) and 16 (4 isolates) were the most common, followed by capsular serotypes 4 (3 isolates) and 7 (3 isolates). Every capsulated isolate was typeable and no palatine tonsillar sample yielded more than one serotype. Most of isolates were susceptible to low concentrations (MIC90) of amoxicillin (2 μg/mL), ceftiofur (1 μg/mL), and penicillin (1 μg/mL). No correlation was found between antimicrobial susceptibility and capsular serotype.","author":[{"dropping-particle":"","family":"Han","given":"Dong Un","non-dropping-particle":"","parse-names":false,"suffix":""},{"dropping-particle":"","family":"Choi","given":"Changsun","non-dropping-particle":"","parse-names":false,"suffix":""},{"dropping-particle":"","family":"Ham","given":"Hee Jin","non-dropping-particle":"","parse-names":false,"suffix":""},{"dropping-particle":"","family":"Jung","given":"Ji Hun","non-dropping-particle":"","parse-names":false,"suffix":""},{"dropping-particle":"","family":"Cho","given":"Wan Seob","non-dropping-particle":"","parse-names":false,"suffix":""},{"dropping-particle":"","family":"Kim","given":"Junghyun","non-dropping-particle":"","parse-names":false,"suffix":""},{"dropping-particle":"","family":"Higgins","given":"Robert","non-dropping-particle":"","parse-names":false,"suffix":""},{"dropping-particle":"","family":"Chae","given":"Chanhee","non-dropping-particle":"","parse-names":false,"suffix":""}],"container-title":"Canadian Journal of Veterinary Research","id":"ITEM-16","issue":"3","issued":{"date-parts":[["2001"]]},"page":"151-155","title":"Prevalence, capsular type and antimicrobial susceptibility of Streptococcus suis isolated from slaughter pigs in Korea","type":"article-journal","volume":"65"},"uris":["http://www.mendeley.com/documents/?uuid=c6bdd631-bff1-48f5-96aa-66bded3bc91d"]}],"mendeley":{"formattedCitation":"&lt;sup&gt;1,3–9,17,18,20–25&lt;/sup&gt;","plainTextFormattedCitation":"1,3–9,17,18,20–25","previouslyFormattedCitation":"&lt;sup&gt;1,3–9,17,18,20–25&lt;/sup&gt;"},"properties":{"noteIndex":0},"schema":"https://github.com/citation-style-language/schema/raw/master/csl-citation.json"}</w:instrText>
      </w:r>
      <w:r>
        <w:rPr>
          <w:rFonts w:ascii="Times New Roman" w:hAnsi="Times New Roman" w:cs="Times New Roman"/>
          <w:sz w:val="20"/>
          <w:szCs w:val="20"/>
          <w:lang w:val="en-US"/>
        </w:rPr>
        <w:fldChar w:fldCharType="separate"/>
      </w:r>
      <w:r w:rsidR="005E7014" w:rsidRPr="005E7014">
        <w:rPr>
          <w:rFonts w:ascii="Times New Roman" w:hAnsi="Times New Roman" w:cs="Times New Roman"/>
          <w:noProof/>
          <w:sz w:val="20"/>
          <w:szCs w:val="20"/>
          <w:vertAlign w:val="superscript"/>
          <w:lang w:val="en-US"/>
        </w:rPr>
        <w:t>1,3–9,17,18,20–25</w:t>
      </w:r>
      <w:r>
        <w:rPr>
          <w:rFonts w:ascii="Times New Roman" w:hAnsi="Times New Roman" w:cs="Times New Roman"/>
          <w:sz w:val="20"/>
          <w:szCs w:val="20"/>
          <w:lang w:val="en-US"/>
        </w:rPr>
        <w:fldChar w:fldCharType="end"/>
      </w:r>
    </w:p>
    <w:p w14:paraId="4631D23F" w14:textId="6BD7728A" w:rsidR="00D01FB2" w:rsidRPr="00BD01BE" w:rsidRDefault="00D01FB2" w:rsidP="00D01FB2">
      <w:pPr>
        <w:ind w:left="1985" w:hanging="1985"/>
        <w:rPr>
          <w:rFonts w:ascii="Times New Roman" w:hAnsi="Times New Roman" w:cs="Times New Roman"/>
          <w:sz w:val="20"/>
          <w:szCs w:val="20"/>
          <w:lang w:val="en-US"/>
        </w:rPr>
      </w:pPr>
    </w:p>
    <w:p w14:paraId="1FE2572E" w14:textId="57C53FFA" w:rsidR="00D01FB2" w:rsidRPr="00BD01BE" w:rsidRDefault="00A12536" w:rsidP="006A5824">
      <w:pPr>
        <w:rPr>
          <w:rFonts w:ascii="Times New Roman" w:hAnsi="Times New Roman" w:cs="Times New Roman"/>
          <w:sz w:val="20"/>
          <w:szCs w:val="20"/>
          <w:lang w:val="en-US"/>
        </w:rPr>
      </w:pPr>
      <w:r>
        <w:rPr>
          <w:rFonts w:ascii="Times New Roman" w:hAnsi="Times New Roman" w:cs="Times New Roman"/>
          <w:noProof/>
          <w:sz w:val="20"/>
          <w:szCs w:val="20"/>
          <w:lang w:val="en-IN" w:eastAsia="en-IN"/>
        </w:rPr>
        <w:lastRenderedPageBreak/>
        <w:drawing>
          <wp:inline distT="0" distB="0" distL="0" distR="0" wp14:anchorId="453441F8" wp14:editId="1745EA65">
            <wp:extent cx="5943600" cy="5496594"/>
            <wp:effectExtent l="0" t="0" r="0" b="0"/>
            <wp:docPr id="1647475764" name="Picture 1647475764"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475764" name="Picture 6" descr="A screen shot of a graph&#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5496594"/>
                    </a:xfrm>
                    <a:prstGeom prst="rect">
                      <a:avLst/>
                    </a:prstGeom>
                    <a:noFill/>
                  </pic:spPr>
                </pic:pic>
              </a:graphicData>
            </a:graphic>
          </wp:inline>
        </w:drawing>
      </w:r>
    </w:p>
    <w:p w14:paraId="5E271D6B" w14:textId="7343BE78" w:rsidR="00832BDF" w:rsidRPr="00BD01BE" w:rsidRDefault="00832BDF" w:rsidP="006A5824">
      <w:pPr>
        <w:rPr>
          <w:rFonts w:ascii="Times New Roman" w:hAnsi="Times New Roman" w:cs="Times New Roman"/>
          <w:sz w:val="20"/>
          <w:szCs w:val="20"/>
          <w:lang w:val="en-US"/>
        </w:rPr>
      </w:pPr>
    </w:p>
    <w:p w14:paraId="44F8F67C" w14:textId="75736D70" w:rsidR="00A37C4D" w:rsidRPr="00BD01BE" w:rsidRDefault="005D1A9A" w:rsidP="00A37C4D">
      <w:pPr>
        <w:ind w:left="1985" w:hanging="1985"/>
        <w:rPr>
          <w:rFonts w:ascii="Times New Roman" w:hAnsi="Times New Roman" w:cs="Times New Roman"/>
          <w:sz w:val="20"/>
          <w:szCs w:val="20"/>
          <w:lang w:val="en-US"/>
        </w:rPr>
      </w:pPr>
      <w:r w:rsidRPr="00357BD0">
        <w:rPr>
          <w:rFonts w:ascii="Times New Roman" w:hAnsi="Times New Roman" w:cs="Times New Roman"/>
          <w:b/>
          <w:bCs/>
          <w:sz w:val="20"/>
          <w:szCs w:val="20"/>
          <w:lang w:val="en-US"/>
        </w:rPr>
        <w:t xml:space="preserve">Supplemental Figure </w:t>
      </w:r>
      <w:r w:rsidR="00510D2D" w:rsidRPr="00357BD0">
        <w:rPr>
          <w:rFonts w:ascii="Times New Roman" w:hAnsi="Times New Roman" w:cs="Times New Roman"/>
          <w:b/>
          <w:bCs/>
          <w:sz w:val="20"/>
          <w:szCs w:val="20"/>
          <w:lang w:val="en-US"/>
        </w:rPr>
        <w:t>5</w:t>
      </w:r>
      <w:r w:rsidRPr="00357BD0">
        <w:rPr>
          <w:rFonts w:ascii="Times New Roman" w:hAnsi="Times New Roman" w:cs="Times New Roman"/>
          <w:b/>
          <w:bCs/>
          <w:sz w:val="20"/>
          <w:szCs w:val="20"/>
          <w:lang w:val="en-US"/>
        </w:rPr>
        <w:t>d.</w:t>
      </w:r>
      <w:r w:rsidRPr="00BD01BE">
        <w:rPr>
          <w:rFonts w:ascii="Times New Roman" w:hAnsi="Times New Roman" w:cs="Times New Roman"/>
          <w:sz w:val="20"/>
          <w:szCs w:val="20"/>
          <w:lang w:val="en-US"/>
        </w:rPr>
        <w:t xml:space="preserve"> </w:t>
      </w:r>
      <w:r w:rsidR="00A37C4D">
        <w:rPr>
          <w:rFonts w:ascii="Times New Roman" w:hAnsi="Times New Roman" w:cs="Times New Roman"/>
          <w:sz w:val="20"/>
          <w:szCs w:val="20"/>
          <w:lang w:val="en-US"/>
        </w:rPr>
        <w:t>Reported</w:t>
      </w:r>
      <w:r w:rsidRPr="00BD01BE">
        <w:rPr>
          <w:rFonts w:ascii="Times New Roman" w:hAnsi="Times New Roman" w:cs="Times New Roman"/>
          <w:sz w:val="20"/>
          <w:szCs w:val="20"/>
          <w:lang w:val="en-US"/>
        </w:rPr>
        <w:t xml:space="preserve"> proportion of Serotype 21 </w:t>
      </w:r>
      <w:r w:rsidRPr="00BD01BE">
        <w:rPr>
          <w:rFonts w:ascii="Times New Roman" w:hAnsi="Times New Roman" w:cs="Times New Roman"/>
          <w:i/>
          <w:iCs/>
          <w:sz w:val="20"/>
          <w:szCs w:val="20"/>
          <w:lang w:val="en-US"/>
        </w:rPr>
        <w:t xml:space="preserve">S. suis </w:t>
      </w:r>
      <w:r w:rsidRPr="00BD01BE">
        <w:rPr>
          <w:rFonts w:ascii="Times New Roman" w:hAnsi="Times New Roman" w:cs="Times New Roman"/>
          <w:sz w:val="20"/>
          <w:szCs w:val="20"/>
          <w:lang w:val="en-US"/>
        </w:rPr>
        <w:t>isolates detected by microbiological isolation from diseased and not diseased pigs.</w:t>
      </w:r>
      <w:r w:rsidR="004405F4" w:rsidRPr="00BD01BE">
        <w:rPr>
          <w:rFonts w:ascii="Times New Roman" w:hAnsi="Times New Roman" w:cs="Times New Roman"/>
          <w:sz w:val="20"/>
          <w:szCs w:val="20"/>
          <w:lang w:val="en-US"/>
        </w:rPr>
        <w:t xml:space="preserve"> </w:t>
      </w:r>
      <w:r w:rsidR="00A37C4D">
        <w:rPr>
          <w:rFonts w:ascii="Times New Roman" w:hAnsi="Times New Roman" w:cs="Times New Roman"/>
          <w:sz w:val="20"/>
          <w:szCs w:val="20"/>
          <w:lang w:val="en-US"/>
        </w:rPr>
        <w:t xml:space="preserve">Indicated by the </w:t>
      </w:r>
      <w:r w:rsidR="004405F4" w:rsidRPr="00BD01BE">
        <w:rPr>
          <w:rFonts w:ascii="Times New Roman" w:hAnsi="Times New Roman" w:cs="Times New Roman"/>
          <w:sz w:val="20"/>
          <w:szCs w:val="20"/>
          <w:lang w:val="en-US"/>
        </w:rPr>
        <w:t xml:space="preserve">green </w:t>
      </w:r>
      <w:r w:rsidR="00A37C4D">
        <w:rPr>
          <w:rFonts w:ascii="Times New Roman" w:hAnsi="Times New Roman" w:cs="Times New Roman"/>
          <w:sz w:val="20"/>
          <w:szCs w:val="20"/>
          <w:lang w:val="en-US"/>
        </w:rPr>
        <w:t>line</w:t>
      </w:r>
      <w:r w:rsidR="00A37C4D" w:rsidRPr="00BD01BE">
        <w:rPr>
          <w:rFonts w:ascii="Times New Roman" w:hAnsi="Times New Roman" w:cs="Times New Roman"/>
          <w:sz w:val="20"/>
          <w:szCs w:val="20"/>
          <w:lang w:val="en-US"/>
        </w:rPr>
        <w:t xml:space="preserve"> </w:t>
      </w:r>
      <w:r w:rsidR="004405F4" w:rsidRPr="00BD01BE">
        <w:rPr>
          <w:rFonts w:ascii="Times New Roman" w:hAnsi="Times New Roman" w:cs="Times New Roman"/>
          <w:sz w:val="20"/>
          <w:szCs w:val="20"/>
          <w:lang w:val="en-US"/>
        </w:rPr>
        <w:t xml:space="preserve">is the estimate of the proportion of </w:t>
      </w:r>
      <w:r w:rsidR="00A37C4D">
        <w:rPr>
          <w:rFonts w:ascii="Times New Roman" w:hAnsi="Times New Roman" w:cs="Times New Roman"/>
          <w:sz w:val="20"/>
          <w:szCs w:val="20"/>
          <w:lang w:val="en-US"/>
        </w:rPr>
        <w:t>serotype 21</w:t>
      </w:r>
      <w:r w:rsidR="004405F4" w:rsidRPr="00BD01BE">
        <w:rPr>
          <w:rFonts w:ascii="Times New Roman" w:hAnsi="Times New Roman" w:cs="Times New Roman"/>
          <w:sz w:val="20"/>
          <w:szCs w:val="20"/>
          <w:lang w:val="en-US"/>
        </w:rPr>
        <w:t xml:space="preserve"> </w:t>
      </w:r>
      <w:r w:rsidR="004405F4" w:rsidRPr="00BD01BE">
        <w:rPr>
          <w:rFonts w:ascii="Times New Roman" w:hAnsi="Times New Roman" w:cs="Times New Roman"/>
          <w:i/>
          <w:iCs/>
          <w:sz w:val="20"/>
          <w:szCs w:val="20"/>
          <w:lang w:val="en-US"/>
        </w:rPr>
        <w:t>S. suis</w:t>
      </w:r>
      <w:r w:rsidR="004405F4">
        <w:rPr>
          <w:rFonts w:ascii="Times New Roman" w:hAnsi="Times New Roman" w:cs="Times New Roman"/>
          <w:sz w:val="20"/>
          <w:szCs w:val="20"/>
          <w:lang w:val="en-US"/>
        </w:rPr>
        <w:t xml:space="preserve"> </w:t>
      </w:r>
      <w:r w:rsidR="00A37C4D">
        <w:rPr>
          <w:rFonts w:ascii="Times New Roman" w:hAnsi="Times New Roman" w:cs="Times New Roman"/>
          <w:sz w:val="20"/>
          <w:szCs w:val="20"/>
          <w:lang w:val="en-US"/>
        </w:rPr>
        <w:t xml:space="preserve">in </w:t>
      </w:r>
      <w:r w:rsidR="004405F4" w:rsidRPr="00BD01BE">
        <w:rPr>
          <w:rFonts w:ascii="Times New Roman" w:hAnsi="Times New Roman" w:cs="Times New Roman"/>
          <w:sz w:val="20"/>
          <w:szCs w:val="20"/>
          <w:lang w:val="en-US"/>
        </w:rPr>
        <w:t>the Philippines</w:t>
      </w:r>
      <w:r w:rsidR="00A37C4D">
        <w:rPr>
          <w:rFonts w:ascii="Times New Roman" w:hAnsi="Times New Roman" w:cs="Times New Roman"/>
          <w:sz w:val="20"/>
          <w:szCs w:val="20"/>
          <w:lang w:val="en-US"/>
        </w:rPr>
        <w:t xml:space="preserve"> as observed in this study.</w:t>
      </w:r>
    </w:p>
    <w:p w14:paraId="5F294089" w14:textId="1E14C698" w:rsidR="004405F4" w:rsidRPr="00BD01BE" w:rsidRDefault="004405F4" w:rsidP="004405F4">
      <w:pPr>
        <w:ind w:left="1985" w:hanging="1985"/>
        <w:rPr>
          <w:rFonts w:ascii="Times New Roman" w:hAnsi="Times New Roman" w:cs="Times New Roman"/>
          <w:sz w:val="20"/>
          <w:szCs w:val="20"/>
          <w:lang w:val="en-US"/>
        </w:rPr>
      </w:pPr>
    </w:p>
    <w:p w14:paraId="574AA3F6" w14:textId="76CF0F94" w:rsidR="004405F4" w:rsidRPr="00BD01BE" w:rsidRDefault="004405F4" w:rsidP="004405F4">
      <w:pPr>
        <w:rPr>
          <w:rFonts w:ascii="Times New Roman" w:hAnsi="Times New Roman" w:cs="Times New Roman"/>
          <w:b/>
          <w:bCs/>
          <w:sz w:val="20"/>
          <w:szCs w:val="20"/>
          <w:lang w:val="en-US"/>
        </w:rPr>
      </w:pPr>
      <w:r w:rsidRPr="00BD01BE">
        <w:rPr>
          <w:rFonts w:ascii="Times New Roman" w:hAnsi="Times New Roman" w:cs="Times New Roman"/>
          <w:sz w:val="20"/>
          <w:szCs w:val="20"/>
          <w:lang w:val="en-US"/>
        </w:rPr>
        <w:br/>
      </w:r>
    </w:p>
    <w:p w14:paraId="716B5059" w14:textId="1048D502" w:rsidR="000C1458" w:rsidRPr="00BD01BE" w:rsidRDefault="000C1458" w:rsidP="000C1458">
      <w:pPr>
        <w:ind w:left="1985" w:hanging="1985"/>
        <w:rPr>
          <w:rFonts w:ascii="Times New Roman" w:hAnsi="Times New Roman" w:cs="Times New Roman"/>
          <w:sz w:val="20"/>
          <w:szCs w:val="20"/>
          <w:lang w:val="en-US"/>
        </w:rPr>
      </w:pPr>
      <w:r>
        <w:rPr>
          <w:rFonts w:ascii="Times New Roman" w:hAnsi="Times New Roman" w:cs="Times New Roman"/>
          <w:sz w:val="20"/>
          <w:szCs w:val="20"/>
          <w:lang w:val="en-US"/>
        </w:rPr>
        <w:t xml:space="preserve">References: </w:t>
      </w:r>
      <w:r>
        <w:rPr>
          <w:rFonts w:ascii="Times New Roman" w:hAnsi="Times New Roman" w:cs="Times New Roman"/>
          <w:sz w:val="20"/>
          <w:szCs w:val="20"/>
          <w:lang w:val="en-US"/>
        </w:rPr>
        <w:fldChar w:fldCharType="begin" w:fldLock="1"/>
      </w:r>
      <w:r w:rsidR="006865D6">
        <w:rPr>
          <w:rFonts w:ascii="Times New Roman" w:hAnsi="Times New Roman" w:cs="Times New Roman"/>
          <w:sz w:val="20"/>
          <w:szCs w:val="20"/>
          <w:lang w:val="en-US"/>
        </w:rPr>
        <w:instrText>ADDIN CSL_CITATION {"citationItems":[{"id":"ITEM-1","itemData":{"DOI":"10.1016/j.vetmic.2012.10.028","ISSN":"03781135","PMID":"23177911","abstract":"In the present study we report the distribution of different serotypes of Streptococcus suis among strains isolated from diseased pigs in Québec, Canada, recovered between 2008 and 2011. Serotype 2 strains were further studied for the presence of the following virulence markers: suilysin (sly), muramidase-released protein (MRP), extracellular protein factor (epf) and the pilus encoded by the srtF cluster. Of 1004 field strains collected, 986 were confirmed to be S. suis by either the species-specific PCR targeting the gdh gene or by 16S rRNA gene sequencing analysis. Results showed that, although widely used, the species-specific PCR test can sometimes be misleading and fail to correctly identify some S. suis isolates. Serotypes 2, 3, 1/2, 4, 8 and 22 together represented 51% of S. suis strains (64.5% of typable strains). Results confirmed the relatively low prevalence of serotype 2 in North America, when compared to European and Asian countries. The vast majority of serotype 2 field strains (96%) belong to either the MRP+, srtF pilus+, epf-, sly- (52%) or the MRP-, srtF pilus-, epf-, sly- phenotypes (44%). Most non-typable strains (89%) presented high surface hydrophobicity, suggesting that these are poorly or non-encapsulated. Electron microscopy studies confirmed the lack of capsular polysaccharide in selected non-typable high hydrophobic strains. The role and pathogenesis of the infection caused by these strains remain to be elucidated. © 2012 Elsevier B.V.","author":[{"dropping-particle":"","family":"Gottschalk","given":"Marcelo","non-dropping-particle":"","parse-names":false,"suffix":""},{"dropping-particle":"","family":"Lacouture","given":"Sonia","non-dropping-particle":"","parse-names":false,"suffix":""},{"dropping-particle":"","family":"Bonifait","given":"Laetitia","non-dropping-particle":"","parse-names":false,"suffix":""},{"dropping-particle":"","family":"Roy","given":"David","non-dropping-particle":"","parse-names":false,"suffix":""},{"dropping-particle":"","family":"Fittipaldi","given":"Nahuel","non-dropping-particle":"","parse-names":false,"suffix":""},{"dropping-particle":"","family":"Grenier","given":"Daniel","non-dropping-particle":"","parse-names":false,"suffix":""}],"container-title":"Veterinary Microbiology","id":"ITEM-1","issue":"2-4","issued":{"date-parts":[["2013"]]},"page":"819-825","publisher":"Elsevier B.V.","title":"Characterization of Streptococcus suis isolates recovered between 2008 and 2011 from diseased pigs in Québec, Canada","type":"article-journal","volume":"162"},"uris":["http://www.mendeley.com/documents/?uuid=09388dc0-9c78-4137-a14d-bf3070d7a5ab"]},{"id":"ITEM-2","itemData":{"DOI":"10.1038/s41598-023-33778-9","ISBN":"0123456789","ISSN":"20452322","PMID":"37217544","abstract":"Streptococcus suis (S. suis) infection can cause clinically severe meningitis, arthritis, pneumonia and septicemia in pigs. To date, studies on the serotypes, genotypes and antimicrobial susceptibility of S. suis in affected pigs in Taiwan are rare. In this study, we comprehensively characterized 388 S. suis isolates from 355 diseased pigs in Taiwan. The most prevalent serotypes of S. suis were serotypes 3, 7 and 8. Multilocus sequence typing (MLST) revealed 22 novel sequence types (STs) including ST1831-1852 and one new clonal complex (CC), CC1832. The identified genotypes mainly belonged to ST27, ST94 and ST1831, and CC27 and CC1832 were the main clusters. These clinical isolates were highly susceptible to ceftiofur, cefazolin, trimethoprim/sulfamethoxazole and gentamicin. The bacteria were prone to be isolated from cerebrospinal fluid and synovial fluid in suckling pigs with the majority belonging to serotype 1 and ST1. In contrast, ST28 strains that corresponded to serotypes 2 and 1/2 were more likely to exist in the lungs of growing-finishing pigs, which posted a higher risk for food safety and public health. This study provided the genetic characterization, serotyping and the most current epidemiological features of S. suis in Taiwan, which should afford a better preventative and treatment strategy of S. suis infection in pigs of different production stages.","author":[{"dropping-particle":"","family":"Wu","given":"Ching Fen","non-dropping-particle":"","parse-names":false,"suffix":""},{"dropping-particle":"","family":"Chen","given":"Siou Hui","non-dropping-particle":"","parse-names":false,"suffix":""},{"dropping-particle":"","family":"Chou","given":"Chi Chung","non-dropping-particle":"","parse-names":false,"suffix":""},{"dropping-particle":"","family":"Wang","given":"Chao Min","non-dropping-particle":"","parse-names":false,"suffix":""},{"dropping-particle":"","family":"Huang","given":"Szu Wei","non-dropping-particle":"","parse-names":false,"suffix":""},{"dropping-particle":"","family":"Kuo","given":"Hung Chih","non-dropping-particle":"","parse-names":false,"suffix":""}],"container-title":"Scientific reports","id":"ITEM-2","issue":"1","issued":{"date-parts":[["2023"]]},"page":"8263","publisher":"Nature Publishing Group UK","title":"Serotype and multilocus sequence typing of Streptococcus suis from diseased pigs in Taiwan","type":"article-journal","volume":"13"},"uris":["http://www.mendeley.com/documents/?uuid=06c2b5d1-8c30-49d4-a56f-0491c34b7297"]},{"id":"ITEM-3","itemData":{"DOI":"10.1136/vr.154.21.665","ISSN":"00424900","PMID":"15198317","author":[{"dropping-particle":"","family":"Tarradas","given":"C.","non-dropping-particle":"","parse-names":false,"suffix":""},{"dropping-particle":"","family":"Perrea","given":"A.","non-dropping-particle":"","parse-names":false,"suffix":""},{"dropping-particle":"","family":"Vela","given":"A. I.","non-dropping-particle":"","parse-names":false,"suffix":""},{"dropping-particle":"","family":"Goyache","given":"J.","non-dropping-particle":"","parse-names":false,"suffix":""},{"dropping-particle":"","family":"Dominguez","given":"L.","non-dropping-particle":"","parse-names":false,"suffix":""},{"dropping-particle":"","family":"Fernández-Garaizabal","given":"J. F.","non-dropping-particle":"","parse-names":false,"suffix":""},{"dropping-particle":"","family":"Borge","given":"C.","non-dropping-particle":"","parse-names":false,"suffix":""},{"dropping-particle":"","family":"Huerta","given":"B.","non-dropping-particle":"","parse-names":false,"suffix":""},{"dropping-particle":"","family":"Luque","given":"I.","non-dropping-particle":"","parse-names":false,"suffix":""}],"container-title":"Veterinary Record","id":"ITEM-3","issue":"21","issued":{"date-parts":[["2004"]]},"page":"665-666","title":"Distribution of serotypes of Streptococcus suis isolated from diseased pigs in Spain","type":"article-journal","volume":"154"},"uris":["http://www.mendeley.com/documents/?uuid=59b4894c-ffd8-4202-8ab0-87b5812b13a1"]},{"id":"ITEM-4","itemData":{"DOI":"10.3390/pathogens9010044","ISSN":"20760817","abstract":"Streptococcus suis naturally inhabits the tonsils and nasal cavities of pigs. Some strains can cause systemic infection, leading to a wide range of diseases. A case-control study was conducted to (i) examine serotypes isolated from systemic sites (blood/meninges/spleen) in cases, (ii) determine whether serotypes in systemic sites were found in upper respiratory sites (tonsil/nasal cavity) of the same cases, and (iii) determine the serotypes in upper respiratory sites of case and farm and pen-matched controls. In total, 606 samples from 128 pigs were cultured for S. suis. The isolates were examined for presence of gdh and recN genes by polymerase chain reaction (PCR) and were identified as S. suis if both genes were present. The S. suis isolates were then serotyped using a two step-multiplex PCR. Serotypes 9 (n = 9), (2,1/2) (n = 7) and untypable isolates (n = 7) were most commonly found in systemic sites. Detection of serotypes 9 (p = 0.03) in upper respiratory sites were positively associated with their detection in systemic sites of cases, while a trend was seen with serotype (2,1/2) (p = 0.07). Last, no association between serotypes recovered from upper respiratory sites of cases and controls could be detected. Untypable isolates were detected in high frequency, which warrants further investigation. This study confirms that a variety of serotypes can be found in commercial swine production and shows a difference in serotypes recovered from systemic sites in pigs with clinical signs of S. suis infections.","author":[{"dropping-particle":"","family":"Denich","given":"Leann C.","non-dropping-particle":"","parse-names":false,"suffix":""},{"dropping-particle":"","family":"Farzan","given":"Abdolvahab","non-dropping-particle":"","parse-names":false,"suffix":""},{"dropping-particle":"","family":"Friendship","given":"Robert","non-dropping-particle":"","parse-names":false,"suffix":""},{"dropping-particle":"","family":"Arndt","given":"Emily","non-dropping-particle":"","parse-names":false,"suffix":""},{"dropping-particle":"","family":"Gottschalk","given":"Marcelo","non-dropping-particle":"","parse-names":false,"suffix":""},{"dropping-particle":"","family":"Poljak","given":"Zvonimir","non-dropping-particle":"","parse-names":false,"suffix":""}],"container-title":"Pathogens","id":"ITEM-4","issue":"1","issued":{"date-parts":[["2020"]]},"title":"A case-control study to investigate the serotypes of s. Suis isolates by multiplex PCR in nursery pigs in Ontario, Canada","type":"article-journal","volume":"9"},"uris":["http://www.mendeley.com/documents/?uuid=661d6ac9-43f5-47c9-8560-c7331fb78b68"]},{"id":"ITEM-5","itemData":{"author":[{"dropping-particle":"","family":"Arndt","given":"Emily","non-dropping-particle":"","parse-names":false,"suffix":""},{"dropping-particle":"","family":"Farzan","given":"Abdolvahab","non-dropping-particle":"","parse-names":false,"suffix":""},{"dropping-particle":"","family":"Slavićc","given":"Durda","non-dropping-particle":"","parse-names":false,"suffix":""},{"dropping-particle":"","family":"Maclnnes","given":"Janet","non-dropping-particle":"","parse-names":false,"suffix":""},{"dropping-particle":"","family":"Friendship","given":"Robert","non-dropping-particle":"","parse-names":false,"suffix":""}],"container-title":"Can Vet J","id":"ITEM-5","issued":{"date-parts":[["2018"]]},"page":"997-1000","title":"An epidemiological study of Streptococcus suis serotypes of pigs in Ontario determined by a multiplex polymerase chain reaction","type":"article-journal","volume":"59"},"uris":["http://www.mendeley.com/documents/?uuid=28e450e5-a8b5-4ba2-96ff-21246a137703"]},{"id":"ITEM-6","itemData":{"DOI":"10.1099/jmm.0.000483","author":[{"dropping-particle":"","family":"Meekhanon","given":"Nattakan","non-dropping-particle":"","parse-names":false,"suffix":""},{"dropping-particle":"","family":"Kaewmongkol","given":"Sarawan","non-dropping-particle":"","parse-names":false,"suffix":""},{"dropping-particle":"","family":"Phimpraphai","given":"Waraphon","non-dropping-particle":"","parse-names":false,"suffix":""},{"dropping-particle":"","family":"Okura","given":"Masatoshi","non-dropping-particle":"","parse-names":false,"suffix":""},{"dropping-particle":"","family":"Osaki","given":"Makoto","non-dropping-particle":"","parse-names":false,"suffix":""}],"container-title":"Journal of Medical Microbiology","id":"ITEM-6","issued":{"date-parts":[["2017"]]},"page":"662-669","title":"Potentially hazardous Streptococcus suis strains latent in asymptomatic pigs in a major swine production area of Thailand","type":"article-journal","volume":"66"},"uris":["http://www.mendeley.com/documents/?uuid=e6f4d467-dfe8-4001-a669-1a8b01f31bdd"]},{"id":"ITEM-7","itemData":{"DOI":"10.1371/journal.pone.0017943","ISSN":"19326203","PMID":"21464930","abstract":"Streptococcus suis is a pathogen of major economic significance to the swine industry and is increasingly recognized as an emerging zoonotic agent in Asia. In Vietnam, S. suis is the leading cause of bacterial meningitis in adult humans. Zoonotic transmission is most frequently associated with serotype 2 strains and occupational exposure to pigs or consumption of infected pork. To gain insight into the role of pigs for human consumption as a reservoir for zoonotic infection in southern Vietnam, we determined the prevalence and diversity of S. suis carriage in healthy slaughterhouse pigs. Nasopharyngeal tonsils were sampled from pigs at slaughterhouses serving six provinces in southern Vietnam and Ho Chi Minh City area from September 2006 to November 2007. Samples were screened by bacterial culture. Isolates of S. suis were serotyped and characterized by multi locus sequence typing (MLST) and pulse field gel electrophoresis (PFGE). Antibiotic susceptibility profiles and associated genetic resistance determinants, and the presence of putative virulence factors were determined. 41% (222/542) of pigs carried S. suis of one or multiple serotypes. 8% (45/542) carried S. suis serotype 2 which was the most common serotype found (45/317 strains, 14%). 80% of serotype 2 strains belonged to the MLST clonal complex 1,which was previously associated with meningitis cases in Vietnam and outbreaks of severe disease in China in 1998 and 2005. These strains clustered with representative strains isolated from patients with meningitis in PFGE analysis, and showed similar antimicrobial resistance and virulence factor profiles. Slaughterhouse pigs are a major reservoir of S. suis serotype 2 capable of causing human infection in southern Vietnam. Strict hygiene at processing facilities, and health education programs addressing food safety and proper handling of pork should be encouraged. © 2011 Hoa et al.","author":[{"dropping-particle":"","family":"Ngo","given":"Thi Hoa","non-dropping-particle":"","parse-names":false,"suffix":""},{"dropping-particle":"","family":"Tran Chieu","given":"Thi Bich","non-dropping-particle":"","parse-names":false,"suffix":""},{"dropping-particle":"","family":"Tran","given":"Thi Thu","non-dropping-particle":"","parse-names":false,"suffix":""},{"dropping-particle":"","family":"Nguyen","given":"Van Dung","non-dropping-particle":"","parse-names":false,"suffix":""},{"dropping-particle":"","family":"Campbell","given":"James","non-dropping-particle":"","parse-names":false,"suffix":""},{"dropping-particle":"","family":"Pham","given":"Hong Anh","non-dropping-particle":"","parse-names":false,"suffix":""},{"dropping-particle":"","family":"Huynh","given":"Huu Tho","non-dropping-particle":"","parse-names":false,"suffix":""},{"dropping-particle":"","family":"Nguyen","given":"Van Vinh Chau","non-dropping-particle":"","parse-names":false,"suffix":""},{"dropping-particle":"","family":"Bryant","given":"Juliet E.","non-dropping-particle":"","parse-names":false,"suffix":""},{"dropping-particle":"","family":"Tran","given":"Tinh Hien","non-dropping-particle":"","parse-names":false,"suffix":""},{"dropping-particle":"","family":"Farrar","given":"Jeremy","non-dropping-particle":"","parse-names":false,"suffix":""},{"dropping-particle":"","family":"Schultsz","given":"Constance","non-dropping-particle":"","parse-names":false,"suffix":""}],"container-title":"PLoS ONE","id":"ITEM-7","issue":"3","issued":{"date-parts":[["2011"]]},"page":"1-7","title":"Slaughterhouse pigs are a major reservoir of Streptococcus suis serotype 2 capable of causing human infection in Southern Vietnam","type":"article-journal","volume":"6"},"uris":["http://www.mendeley.com/documents/?uuid=a38f3123-0ed4-4802-b663-b17fb7f2eb44"]},{"id":"ITEM-8","itemData":{"DOI":"10.1292/jvms.16-0514","ISSN":"13477439","PMID":"28250312","abstract":"Streptococcus suis is an important pig pathogen with potential for human transmission. The serotype distributions and phenotypic characteristics vary over time and among regions; however, little is known about the characteristics of S. suis isolates in Korea. In this study, 240 S. suis isolates collected from pigs in Korea in 2009–2010 were serotyped by coagglutination tests, subsequently screened for three virulence-associated genes (mrp, epf and sly) and tested for antimicrobial susceptibility. As for 80 isolates, the serotypes of which were relevant to human infections, clonal complexes (CCs) were further identified by PCR. Serotype 3 was the most prevalent (15.8%), followed by serotype 2 (15.0%), with geographical variation for each serotype. Overall, 55.4% of the isolates carried mrp, whereas only 3.8% carried epf. CC25 was the most prevalent (41.3%) and was related to serotypes 2 and 9. The isolates showed higher susceptibility to ampicillin (93.4%) and ceftiofur (90.8%) than to the other antimicrobial agents tested. The highest resistance rate was observed to tetracycline (98.0%), followed by erythromycin (88.8%). In addition, the resistance to certain antimicrobials was significantly associated, in part, with virulence-associated genes or serotypes. Therefore, continuous characterization of S. suis is essential for the benefit of veterinary and human medicine.","author":[{"dropping-particle":"","family":"Oh","given":"Sang Ik","non-dropping-particle":"","parse-names":false,"suffix":""},{"dropping-particle":"","family":"Jeon","given":"Albert Byungyun","non-dropping-particle":"","parse-names":false,"suffix":""},{"dropping-particle":"","family":"Jung","given":"Byeong Yeal","non-dropping-particle":"","parse-names":false,"suffix":""},{"dropping-particle":"","family":"Byun","given":"Jae Won","non-dropping-particle":"","parse-names":false,"suffix":""},{"dropping-particle":"","family":"Gottschalk","given":"Marcelo","non-dropping-particle":"","parse-names":false,"suffix":""},{"dropping-particle":"","family":"Kim","given":"Aeran","non-dropping-particle":"","parse-names":false,"suffix":""},{"dropping-particle":"","family":"Kim","given":"Jong Wan","non-dropping-particle":"","parse-names":false,"suffix":""},{"dropping-particle":"","family":"Kim","given":"Ha Young","non-dropping-particle":"","parse-names":false,"suffix":""}],"container-title":"Journal of Veterinary Medical Science","id":"ITEM-8","issue":"4","issued":{"date-parts":[["2017"]]},"page":"780-787","title":"Capsular serotypes, virulence-associated genes and antimicrobial susceptibility of Streptococcus suis isolates from pigs in Korea","type":"article-journal","volume":"79"},"uris":["http://www.mendeley.com/documents/?uuid=aa70affe-76ce-4a55-9e96-3eac420aa5d6"]},{"id":"ITEM-9","itemData":{"DOI":"10.3390/pathogens9010050","ISSN":"20760817","abstract":"Streptococcus suis is a zoonotic pathogen of economic significance to the swine industry. The number of infected cases is increasing in humans worldwide. In this study, we determined the prevalence and diversity of S. suis carriage in slaughterhouse pigs in Phayao province, Thailand, where an outbreak occurred in 2007. The overall S. suis carriage rate was 35.2% among slaughterhouse pigs. The prevalence rates of serotypes 2 and 14 (the major serotypes infected in humans) were 6.7% and 2.6%, respectively. In both serotypes, 70.4% of isolates of serotypes 2 and 14 revealed sequence types and pulsotypes identical to human isolates in Thailand. It is suggested that pathogenic strains of S. suis are a risk factor for occupational exposure to pigs or the consumption of raw pork products. Food safety, hygiene, and health education should be encouraged to reduce the risk group.","author":[{"dropping-particle":"","family":"Kerdsin","given":"Anusak","non-dropping-particle":"","parse-names":false,"suffix":""},{"dropping-particle":"","family":"Takeuchi","given":"Dan","non-dropping-particle":"","parse-names":false,"suffix":""},{"dropping-particle":"","family":"Nuangmek","given":"Aniroot","non-dropping-particle":"","parse-names":false,"suffix":""},{"dropping-particle":"","family":"Akeda","given":"Yukihiro","non-dropping-particle":"","parse-names":false,"suffix":""},{"dropping-particle":"","family":"Gottschalk","given":"Marcelo","non-dropping-particle":"","parse-names":false,"suffix":""},{"dropping-particle":"","family":"Oishi","given":"Kazunori","non-dropping-particle":"","parse-names":false,"suffix":""}],"container-title":"Pathogens","id":"ITEM-9","issue":"1","issued":{"date-parts":[["2020"]]},"page":"4-11","title":"Genotypic comparison between streptococcus suis isolated from pigs and humans in Thailand","type":"article-journal","volume":"9"},"uris":["http://www.mendeley.com/documents/?uuid=9b293087-6560-4225-ad91-3a51783bd325"]},{"id":"ITEM-10","itemData":{"DOI":"10.1186/s13104-016-2354-2","ISSN":"17560500","PMID":"28100261","abstract":"Background: Streptococcus suis (S. suis) is an important swine and human pathogen. There are 33 serotypes that have been described. Zoonotic cases are very common the Northern part of Thailand, especially in Phayao Province. However, the prevalence of S. suis and, more particularly the different serotypes, in pigs in this region is poorly known and needed to be addressed. The context and purpose of the study: Distribution of S. suis serotypes varies depending on the geographical area. Knowledge of the serotype distribution is important for epidemiological studies. Consequently, 180 tonsil samples from slaughterhouse pigs in Phayao Province had been collected for surveillance, from which 196 S. suis isolates were recovered. Each isolate was subcultured and its serotype identified using multiplex PCR. Slide agglutination combined with precipitation tests were used following multiplex PCR to differentiate the isolates showing similar sizes of amplified products specific to either serotype 1 or 14 and 2 or 1/2. Non-typable isolates by multiplex PCR were serotyped by the coagglutination test. Results: Of the 196 isolates, 123 (62.8%) were typable and 73 (37.2%) were non-typable. This study revealed the presence of serotypes 1, 1/2, 2, 3, 4, 5, 7, 9, 11, 12, 13, 14, 21, 22, 23, 24, 25, 29, and 30. Serotype 23 was the most prevalent (20/196, 10.2%), followed by serotype 9 (16/196, 8.2%), serotype 7 (16/196, 8.2%), and serotype 2 (11/196, 5.6%). The latter is the serotype responsible for most human cases. Conclusion: Almost all serotypes previously described are present in Northern Thailand. Therefore, this report provides useful data for future bacteriological studies.","author":[{"dropping-particle":"","family":"Thongkamkoon","given":"P.","non-dropping-particle":"","parse-names":false,"suffix":""},{"dropping-particle":"","family":"Kiatyingangsulee","given":"T.","non-dropping-particle":"","parse-names":false,"suffix":""},{"dropping-particle":"","family":"Gottschalk","given":"M.","non-dropping-particle":"","parse-names":false,"suffix":""}],"container-title":"BMC Research Notes","id":"ITEM-10","issue":"1","issued":{"date-parts":[["2017"]]},"page":"1-7","publisher":"BioMed Central","title":"Serotypes of Streptococcus suis isolated from healthy pigs in Phayao Province, Thailand","type":"article-journal","volume":"10"},"uris":["http://www.mendeley.com/documents/?uuid=ca8f79ba-9789-47b1-829a-5273c6e71988"]},{"id":"ITEM-11","itemData":{"DOI":"10.1016/j.tvjl.2009.09.005","ISSN":"10900233","PMID":"19800823","abstract":"Streptococcus suis isolates from pigs at different stages of production on a farrow-to-finish farm were characterised by serotyping, pulsed-field gel electrophoresis (PFGE) and production of muramidase-released protein, extracellular factor and suilysin. S. suis was isolated from the tonsils of 81/287 (28.2%) healthy pigs: 16/47 (34%) post-weaning, 18/47 (38.3%) transition, 18/47 (38.3%) fattening and 29/146 (19.9%) sows. A total of 127 S. suis isolates were analysed: 14 from diseased pigs at the post-weaning stage and 113 from the tonsils of healthy pigs. Serotypes 2, 4, 9, 14 and 1/14 were isolated from both diseased and healthy pigs. A total of 83 PFGE profiles were obtained; most isolates (95.2%) were grouped into three clusters (A-C). Animals at different production stages harboured isolates with similar phenotypic and genetic profiles, highlighting the importance of healthy animals in the maintenance of strains responsible for outbreaks of clinical disease. © 2009 Elsevier Ltd.","author":[{"dropping-particle":"","family":"Luque","given":"Inmaculada","non-dropping-particle":"","parse-names":false,"suffix":""},{"dropping-particle":"","family":"Blume","given":"Verena","non-dropping-particle":"","parse-names":false,"suffix":""},{"dropping-particle":"","family":"Borge","given":"Carmen","non-dropping-particle":"","parse-names":false,"suffix":""},{"dropping-particle":"","family":"Vela","given":"Ana I.","non-dropping-particle":"","parse-names":false,"suffix":""},{"dropping-particle":"","family":"Perea","given":"J. A.","non-dropping-particle":"","parse-names":false,"suffix":""},{"dropping-particle":"","family":"Márquez","given":"José M.","non-dropping-particle":"","parse-names":false,"suffix":""},{"dropping-particle":"","family":"Fernández-Garayzábal","given":"José F.","non-dropping-particle":"","parse-names":false,"suffix":""},{"dropping-particle":"","family":"Tarradas","given":"Carmen","non-dropping-particle":"","parse-names":false,"suffix":""}],"container-title":"Veterinary Journal","id":"ITEM-11","issue":"3","issued":{"date-parts":[["2010"]]},"page":"396-398","publisher":"Elsevier Ltd","title":"Genetic analysis of Streptococcus suis isolates recovered from diseased and healthy carrier pigs at different stages of production on a pig farm","type":"article-journal","volume":"186"},"uris":["http://www.mendeley.com/documents/?uuid=e8608ae2-d458-4521-a136-dae58677b800"]},{"id":"ITEM-12","itemData":{"author":[{"dropping-particle":"","family":"Zou","given":"Geng","non-dropping-particle":"","parse-names":false,"suffix":""},{"dropping-particle":"","family":"Zhou","given":"Jianwei","non-dropping-particle":"","parse-names":false,"suffix":""},{"dropping-particle":"","family":"Xiao","given":"Ran","non-dropping-particle":"","parse-names":false,"suffix":""},{"dropping-particle":"","family":"Zhang","given":"Liangsheng","non-dropping-particle":"","parse-names":false,"suffix":""},{"dropping-particle":"","family":"Cheng","given":"Yuting","non-dropping-particle":"","parse-names":false,"suffix":""},{"dropping-particle":"","family":"Jin","given":"Hui","non-dropping-particle":"","parse-names":false,"suffix":""},{"dropping-particle":"","family":"Li","given":"Lu","non-dropping-particle":"","parse-names":false,"suffix":""},{"dropping-particle":"","family":"Zhang","given":"Lijun","non-dropping-particle":"","parse-names":false,"suffix":""},{"dropping-particle":"","family":"Wu","given":"Bin","non-dropping-particle":"","parse-names":false,"suffix":""}],"container-title":"Applied and Environmental Microbiology","id":"ITEM-12","issue":"8","issued":{"date-parts":[["2018"]]},"page":"1-15","title":"Effects of environmental and management-associated factors on prevalence and diversity of Streptococcus suis in clinically healthy pig herds in China and the United Kingdom","type":"article-journal","volume":"84"},"uris":["http://www.mendeley.com/documents/?uuid=773a0259-4298-42e0-8087-90d69197e6b2"]},{"id":"ITEM-13","itemData":{"ISSN":"08309000","PMID":"11480519","abstract":"This study was undertaken to determine the prevalence, capsular serotype, and antimicrobial susceptibility of Streptococcus suis isolated from slaughter pigs. Capsular serotype and antimicrobial susceptibility were determined by coagglutination test and agar dilution minimum inhibitory concentration, respectively. Streptococcus suis was isolated from 55 of the 406 palatine tonsillar samples tested (13.8%) and 14 of the 29 sampled herds (48.3%). Of the 55 isolates recovered from slaughter pigs, 26 (47.3%) were untypeable. Of the remaining 29 isolates, capsular serotypes 9 (9 isolates) and 16 (4 isolates) were the most common, followed by capsular serotypes 4 (3 isolates) and 7 (3 isolates). Every capsulated isolate was typeable and no palatine tonsillar sample yielded more than one serotype. Most of isolates were susceptible to low concentrations (MIC90) of amoxicillin (2 μg/mL), ceftiofur (1 μg/mL), and penicillin (1 μg/mL). No correlation was found between antimicrobial susceptibility and capsular serotype.","author":[{"dropping-particle":"","family":"Han","given":"Dong Un","non-dropping-particle":"","parse-names":false,"suffix":""},{"dropping-particle":"","family":"Choi","given":"Changsun","non-dropping-particle":"","parse-names":false,"suffix":""},{"dropping-particle":"","family":"Ham","given":"Hee Jin","non-dropping-particle":"","parse-names":false,"suffix":""},{"dropping-particle":"","family":"Jung","given":"Ji Hun","non-dropping-particle":"","parse-names":false,"suffix":""},{"dropping-particle":"","family":"Cho","given":"Wan Seob","non-dropping-particle":"","parse-names":false,"suffix":""},{"dropping-particle":"","family":"Kim","given":"Junghyun","non-dropping-particle":"","parse-names":false,"suffix":""},{"dropping-particle":"","family":"Higgins","given":"Robert","non-dropping-particle":"","parse-names":false,"suffix":""},{"dropping-particle":"","family":"Chae","given":"Chanhee","non-dropping-particle":"","parse-names":false,"suffix":""}],"container-title":"Canadian Journal of Veterinary Research","id":"ITEM-13","issue":"3","issued":{"date-parts":[["2001"]]},"page":"151-155","title":"Prevalence, capsular type and antimicrobial susceptibility of Streptococcus suis isolated from slaughter pigs in Korea","type":"article-journal","volume":"65"},"uris":["http://www.mendeley.com/documents/?uuid=c6bdd631-bff1-48f5-96aa-66bded3bc91d"]}],"mendeley":{"formattedCitation":"&lt;sup&gt;1,3,21–23,4,6–9,17,18,20&lt;/sup&gt;","plainTextFormattedCitation":"1,3,21–23,4,6–9,17,18,20","previouslyFormattedCitation":"&lt;sup&gt;1,3,21–23,4,6–9,17,18,20&lt;/sup&gt;"},"properties":{"noteIndex":0},"schema":"https://github.com/citation-style-language/schema/raw/master/csl-citation.json"}</w:instrText>
      </w:r>
      <w:r>
        <w:rPr>
          <w:rFonts w:ascii="Times New Roman" w:hAnsi="Times New Roman" w:cs="Times New Roman"/>
          <w:sz w:val="20"/>
          <w:szCs w:val="20"/>
          <w:lang w:val="en-US"/>
        </w:rPr>
        <w:fldChar w:fldCharType="separate"/>
      </w:r>
      <w:r w:rsidR="003E5E33" w:rsidRPr="003E5E33">
        <w:rPr>
          <w:rFonts w:ascii="Times New Roman" w:hAnsi="Times New Roman" w:cs="Times New Roman"/>
          <w:noProof/>
          <w:sz w:val="20"/>
          <w:szCs w:val="20"/>
          <w:vertAlign w:val="superscript"/>
          <w:lang w:val="en-US"/>
        </w:rPr>
        <w:t>1,3,21–23,4,6–9,17,18,20</w:t>
      </w:r>
      <w:r>
        <w:rPr>
          <w:rFonts w:ascii="Times New Roman" w:hAnsi="Times New Roman" w:cs="Times New Roman"/>
          <w:sz w:val="20"/>
          <w:szCs w:val="20"/>
          <w:lang w:val="en-US"/>
        </w:rPr>
        <w:fldChar w:fldCharType="end"/>
      </w:r>
    </w:p>
    <w:p w14:paraId="01A48EDA" w14:textId="21A5BCDD" w:rsidR="005A0E50" w:rsidRPr="00BD01BE" w:rsidRDefault="005A0E50" w:rsidP="006A5824">
      <w:pPr>
        <w:rPr>
          <w:rFonts w:ascii="Times New Roman" w:hAnsi="Times New Roman" w:cs="Times New Roman"/>
          <w:sz w:val="20"/>
          <w:szCs w:val="20"/>
          <w:lang w:val="en-US"/>
        </w:rPr>
      </w:pPr>
    </w:p>
    <w:p w14:paraId="1874F99E" w14:textId="3B2579A0" w:rsidR="000E4A98" w:rsidRPr="00BD01BE" w:rsidRDefault="000E4A98" w:rsidP="000E4A98">
      <w:pPr>
        <w:ind w:left="1985" w:hanging="1985"/>
        <w:rPr>
          <w:rFonts w:ascii="Times New Roman" w:hAnsi="Times New Roman" w:cs="Times New Roman"/>
          <w:sz w:val="20"/>
          <w:szCs w:val="20"/>
          <w:lang w:val="en-US"/>
        </w:rPr>
      </w:pPr>
    </w:p>
    <w:p w14:paraId="6DA2730C" w14:textId="3C63F809" w:rsidR="005A0E50" w:rsidRPr="00BD01BE" w:rsidRDefault="005A0E50" w:rsidP="006A5824">
      <w:pPr>
        <w:rPr>
          <w:rFonts w:ascii="Times New Roman" w:hAnsi="Times New Roman" w:cs="Times New Roman"/>
          <w:sz w:val="20"/>
          <w:szCs w:val="20"/>
          <w:lang w:val="en-US"/>
        </w:rPr>
      </w:pPr>
    </w:p>
    <w:p w14:paraId="2152D57E" w14:textId="40616FC6" w:rsidR="004405F4" w:rsidRDefault="00E94DEE" w:rsidP="004405F4">
      <w:pPr>
        <w:ind w:left="1985" w:hanging="1985"/>
        <w:rPr>
          <w:rFonts w:ascii="Times New Roman" w:hAnsi="Times New Roman" w:cs="Times New Roman"/>
          <w:b/>
          <w:sz w:val="20"/>
          <w:szCs w:val="20"/>
          <w:lang w:val="en-US"/>
        </w:rPr>
      </w:pPr>
      <w:r>
        <w:rPr>
          <w:rFonts w:ascii="Times New Roman" w:hAnsi="Times New Roman" w:cs="Times New Roman"/>
          <w:b/>
          <w:noProof/>
          <w:sz w:val="20"/>
          <w:szCs w:val="20"/>
          <w:lang w:val="en-IN" w:eastAsia="en-IN"/>
        </w:rPr>
        <w:lastRenderedPageBreak/>
        <w:drawing>
          <wp:inline distT="0" distB="0" distL="0" distR="0" wp14:anchorId="7509D758" wp14:editId="185BB7CB">
            <wp:extent cx="5943600" cy="5639255"/>
            <wp:effectExtent l="0" t="0" r="0" b="0"/>
            <wp:docPr id="1248187314" name="Picture 1248187314"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187314" name="Picture 5" descr="A screen shot of a computer&#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5639255"/>
                    </a:xfrm>
                    <a:prstGeom prst="rect">
                      <a:avLst/>
                    </a:prstGeom>
                    <a:noFill/>
                  </pic:spPr>
                </pic:pic>
              </a:graphicData>
            </a:graphic>
          </wp:inline>
        </w:drawing>
      </w:r>
    </w:p>
    <w:p w14:paraId="018DDEB8" w14:textId="2A8432EA" w:rsidR="00A37C4D" w:rsidRPr="00BD01BE" w:rsidRDefault="00CA6E6A" w:rsidP="00A37C4D">
      <w:pPr>
        <w:ind w:left="1985" w:hanging="1985"/>
        <w:rPr>
          <w:rFonts w:ascii="Times New Roman" w:hAnsi="Times New Roman" w:cs="Times New Roman"/>
          <w:sz w:val="20"/>
          <w:szCs w:val="20"/>
          <w:lang w:val="en-US"/>
        </w:rPr>
      </w:pPr>
      <w:r w:rsidRPr="00357BD0">
        <w:rPr>
          <w:rFonts w:ascii="Times New Roman" w:hAnsi="Times New Roman" w:cs="Times New Roman"/>
          <w:b/>
          <w:bCs/>
          <w:sz w:val="20"/>
          <w:szCs w:val="20"/>
          <w:lang w:val="en-US"/>
        </w:rPr>
        <w:t xml:space="preserve">Supplemental Figure </w:t>
      </w:r>
      <w:r w:rsidR="00510D2D" w:rsidRPr="00357BD0">
        <w:rPr>
          <w:rFonts w:ascii="Times New Roman" w:hAnsi="Times New Roman" w:cs="Times New Roman"/>
          <w:b/>
          <w:bCs/>
          <w:sz w:val="20"/>
          <w:szCs w:val="20"/>
          <w:lang w:val="en-US"/>
        </w:rPr>
        <w:t>5</w:t>
      </w:r>
      <w:r w:rsidRPr="00357BD0">
        <w:rPr>
          <w:rFonts w:ascii="Times New Roman" w:hAnsi="Times New Roman" w:cs="Times New Roman"/>
          <w:b/>
          <w:bCs/>
          <w:sz w:val="20"/>
          <w:szCs w:val="20"/>
          <w:lang w:val="en-US"/>
        </w:rPr>
        <w:t>e</w:t>
      </w:r>
      <w:r w:rsidRPr="00BD01BE">
        <w:rPr>
          <w:rFonts w:ascii="Times New Roman" w:hAnsi="Times New Roman" w:cs="Times New Roman"/>
          <w:sz w:val="20"/>
          <w:szCs w:val="20"/>
          <w:lang w:val="en-US"/>
        </w:rPr>
        <w:t xml:space="preserve">. </w:t>
      </w:r>
      <w:r w:rsidR="00A37C4D">
        <w:rPr>
          <w:rFonts w:ascii="Times New Roman" w:hAnsi="Times New Roman" w:cs="Times New Roman"/>
          <w:sz w:val="20"/>
          <w:szCs w:val="20"/>
          <w:lang w:val="en-US"/>
        </w:rPr>
        <w:t xml:space="preserve">Reported </w:t>
      </w:r>
      <w:r w:rsidR="00A37C4D" w:rsidRPr="00BD01BE">
        <w:rPr>
          <w:rFonts w:ascii="Times New Roman" w:hAnsi="Times New Roman" w:cs="Times New Roman"/>
          <w:sz w:val="20"/>
          <w:szCs w:val="20"/>
          <w:lang w:val="en-US"/>
        </w:rPr>
        <w:t>proportion</w:t>
      </w:r>
      <w:r w:rsidR="000D16E9">
        <w:rPr>
          <w:rFonts w:ascii="Times New Roman" w:hAnsi="Times New Roman" w:cs="Times New Roman"/>
          <w:sz w:val="20"/>
          <w:szCs w:val="20"/>
          <w:lang w:val="en-US"/>
        </w:rPr>
        <w:t>s</w:t>
      </w:r>
      <w:r w:rsidR="00A37C4D" w:rsidRPr="00BD01BE">
        <w:rPr>
          <w:rFonts w:ascii="Times New Roman" w:hAnsi="Times New Roman" w:cs="Times New Roman"/>
          <w:sz w:val="20"/>
          <w:szCs w:val="20"/>
          <w:lang w:val="en-US"/>
        </w:rPr>
        <w:t xml:space="preserve"> of Serotype </w:t>
      </w:r>
      <w:r w:rsidR="00A37C4D">
        <w:rPr>
          <w:rFonts w:ascii="Times New Roman" w:hAnsi="Times New Roman" w:cs="Times New Roman"/>
          <w:sz w:val="20"/>
          <w:szCs w:val="20"/>
          <w:lang w:val="en-US"/>
        </w:rPr>
        <w:t>16</w:t>
      </w:r>
      <w:r w:rsidR="00A37C4D" w:rsidRPr="00BD01BE">
        <w:rPr>
          <w:rFonts w:ascii="Times New Roman" w:hAnsi="Times New Roman" w:cs="Times New Roman"/>
          <w:sz w:val="20"/>
          <w:szCs w:val="20"/>
          <w:lang w:val="en-US"/>
        </w:rPr>
        <w:t xml:space="preserve"> </w:t>
      </w:r>
      <w:r w:rsidR="00A37C4D" w:rsidRPr="00BD01BE">
        <w:rPr>
          <w:rFonts w:ascii="Times New Roman" w:hAnsi="Times New Roman" w:cs="Times New Roman"/>
          <w:i/>
          <w:iCs/>
          <w:sz w:val="20"/>
          <w:szCs w:val="20"/>
          <w:lang w:val="en-US"/>
        </w:rPr>
        <w:t xml:space="preserve">S. suis </w:t>
      </w:r>
      <w:r w:rsidR="00A37C4D" w:rsidRPr="00BD01BE">
        <w:rPr>
          <w:rFonts w:ascii="Times New Roman" w:hAnsi="Times New Roman" w:cs="Times New Roman"/>
          <w:sz w:val="20"/>
          <w:szCs w:val="20"/>
          <w:lang w:val="en-US"/>
        </w:rPr>
        <w:t xml:space="preserve">isolates detected by microbiological isolation from diseased and not diseased pigs. </w:t>
      </w:r>
      <w:r w:rsidR="00A37C4D">
        <w:rPr>
          <w:rFonts w:ascii="Times New Roman" w:hAnsi="Times New Roman" w:cs="Times New Roman"/>
          <w:sz w:val="20"/>
          <w:szCs w:val="20"/>
          <w:lang w:val="en-US"/>
        </w:rPr>
        <w:t>Indicated by the green line</w:t>
      </w:r>
      <w:r w:rsidR="00A37C4D" w:rsidRPr="00BD01BE">
        <w:rPr>
          <w:rFonts w:ascii="Times New Roman" w:hAnsi="Times New Roman" w:cs="Times New Roman"/>
          <w:sz w:val="20"/>
          <w:szCs w:val="20"/>
          <w:lang w:val="en-US"/>
        </w:rPr>
        <w:t xml:space="preserve"> is the </w:t>
      </w:r>
      <w:r w:rsidR="00A37C4D">
        <w:rPr>
          <w:rFonts w:ascii="Times New Roman" w:hAnsi="Times New Roman" w:cs="Times New Roman"/>
          <w:sz w:val="20"/>
          <w:szCs w:val="20"/>
          <w:lang w:val="en-US"/>
        </w:rPr>
        <w:t xml:space="preserve">estimate of the proportion of serotype 16 </w:t>
      </w:r>
      <w:r w:rsidR="00A37C4D">
        <w:rPr>
          <w:rFonts w:ascii="Times New Roman" w:hAnsi="Times New Roman" w:cs="Times New Roman"/>
          <w:i/>
          <w:iCs/>
          <w:sz w:val="20"/>
          <w:szCs w:val="20"/>
          <w:lang w:val="en-US"/>
        </w:rPr>
        <w:t>S. suis</w:t>
      </w:r>
      <w:r w:rsidR="00A37C4D">
        <w:rPr>
          <w:rFonts w:ascii="Times New Roman" w:hAnsi="Times New Roman" w:cs="Times New Roman"/>
          <w:sz w:val="20"/>
          <w:szCs w:val="20"/>
          <w:lang w:val="en-US"/>
        </w:rPr>
        <w:t xml:space="preserve"> in the Philippines as observed in this study.</w:t>
      </w:r>
    </w:p>
    <w:p w14:paraId="65282231" w14:textId="1B782BE6" w:rsidR="004405F4" w:rsidRPr="00BD01BE" w:rsidRDefault="004405F4" w:rsidP="004405F4">
      <w:pPr>
        <w:rPr>
          <w:rFonts w:ascii="Times New Roman" w:hAnsi="Times New Roman" w:cs="Times New Roman"/>
          <w:b/>
          <w:bCs/>
          <w:sz w:val="20"/>
          <w:szCs w:val="20"/>
          <w:lang w:val="en-US"/>
        </w:rPr>
      </w:pPr>
      <w:r w:rsidRPr="00BD01BE">
        <w:rPr>
          <w:rFonts w:ascii="Times New Roman" w:hAnsi="Times New Roman" w:cs="Times New Roman"/>
          <w:sz w:val="20"/>
          <w:szCs w:val="20"/>
          <w:lang w:val="en-US"/>
        </w:rPr>
        <w:br/>
      </w:r>
    </w:p>
    <w:p w14:paraId="0351BAE1" w14:textId="15430520" w:rsidR="000C1458" w:rsidRPr="00BD01BE" w:rsidRDefault="000C1458" w:rsidP="000C1458">
      <w:pPr>
        <w:ind w:left="1985" w:hanging="1985"/>
        <w:rPr>
          <w:rFonts w:ascii="Times New Roman" w:hAnsi="Times New Roman" w:cs="Times New Roman"/>
          <w:sz w:val="20"/>
          <w:szCs w:val="20"/>
          <w:lang w:val="en-US"/>
        </w:rPr>
      </w:pPr>
      <w:r>
        <w:rPr>
          <w:rFonts w:ascii="Times New Roman" w:hAnsi="Times New Roman" w:cs="Times New Roman"/>
          <w:sz w:val="20"/>
          <w:szCs w:val="20"/>
          <w:lang w:val="en-US"/>
        </w:rPr>
        <w:t xml:space="preserve">References: </w:t>
      </w:r>
      <w:r>
        <w:rPr>
          <w:rFonts w:ascii="Times New Roman" w:hAnsi="Times New Roman" w:cs="Times New Roman"/>
          <w:sz w:val="20"/>
          <w:szCs w:val="20"/>
          <w:lang w:val="en-US"/>
        </w:rPr>
        <w:fldChar w:fldCharType="begin" w:fldLock="1"/>
      </w:r>
      <w:r w:rsidR="00404E56">
        <w:rPr>
          <w:rFonts w:ascii="Times New Roman" w:hAnsi="Times New Roman" w:cs="Times New Roman"/>
          <w:sz w:val="20"/>
          <w:szCs w:val="20"/>
          <w:lang w:val="en-US"/>
        </w:rPr>
        <w:instrText>ADDIN CSL_CITATION {"citationItems":[{"id":"ITEM-1","itemData":{"DOI":"10.1016/j.vetmic.2012.10.028","ISSN":"03781135","PMID":"23177911","abstract":"In the present study we report the distribution of different serotypes of Streptococcus suis among strains isolated from diseased pigs in Québec, Canada, recovered between 2008 and 2011. Serotype 2 strains were further studied for the presence of the following virulence markers: suilysin (sly), muramidase-released protein (MRP), extracellular protein factor (epf) and the pilus encoded by the srtF cluster. Of 1004 field strains collected, 986 were confirmed to be S. suis by either the species-specific PCR targeting the gdh gene or by 16S rRNA gene sequencing analysis. Results showed that, although widely used, the species-specific PCR test can sometimes be misleading and fail to correctly identify some S. suis isolates. Serotypes 2, 3, 1/2, 4, 8 and 22 together represented 51% of S. suis strains (64.5% of typable strains). Results confirmed the relatively low prevalence of serotype 2 in North America, when compared to European and Asian countries. The vast majority of serotype 2 field strains (96%) belong to either the MRP+, srtF pilus+, epf-, sly- (52%) or the MRP-, srtF pilus-, epf-, sly- phenotypes (44%). Most non-typable strains (89%) presented high surface hydrophobicity, suggesting that these are poorly or non-encapsulated. Electron microscopy studies confirmed the lack of capsular polysaccharide in selected non-typable high hydrophobic strains. The role and pathogenesis of the infection caused by these strains remain to be elucidated. © 2012 Elsevier B.V.","author":[{"dropping-particle":"","family":"Gottschalk","given":"Marcelo","non-dropping-particle":"","parse-names":false,"suffix":""},{"dropping-particle":"","family":"Lacouture","given":"Sonia","non-dropping-particle":"","parse-names":false,"suffix":""},{"dropping-particle":"","family":"Bonifait","given":"Laetitia","non-dropping-particle":"","parse-names":false,"suffix":""},{"dropping-particle":"","family":"Roy","given":"David","non-dropping-particle":"","parse-names":false,"suffix":""},{"dropping-particle":"","family":"Fittipaldi","given":"Nahuel","non-dropping-particle":"","parse-names":false,"suffix":""},{"dropping-particle":"","family":"Grenier","given":"Daniel","non-dropping-particle":"","parse-names":false,"suffix":""}],"container-title":"Veterinary Microbiology","id":"ITEM-1","issue":"2-4","issued":{"date-parts":[["2013"]]},"page":"819-825","publisher":"Elsevier B.V.","title":"Characterization of Streptococcus suis isolates recovered between 2008 and 2011 from diseased pigs in Québec, Canada","type":"article-journal","volume":"162"},"uris":["http://www.mendeley.com/documents/?uuid=09388dc0-9c78-4137-a14d-bf3070d7a5ab"]},{"id":"ITEM-2","itemData":{"DOI":"10.1038/s41598-023-33778-9","ISBN":"0123456789","ISSN":"20452322","PMID":"37217544","abstract":"Streptococcus suis (S. suis) infection can cause clinically severe meningitis, arthritis, pneumonia and septicemia in pigs. To date, studies on the serotypes, genotypes and antimicrobial susceptibility of S. suis in affected pigs in Taiwan are rare. In this study, we comprehensively characterized 388 S. suis isolates from 355 diseased pigs in Taiwan. The most prevalent serotypes of S. suis were serotypes 3, 7 and 8. Multilocus sequence typing (MLST) revealed 22 novel sequence types (STs) including ST1831-1852 and one new clonal complex (CC), CC1832. The identified genotypes mainly belonged to ST27, ST94 and ST1831, and CC27 and CC1832 were the main clusters. These clinical isolates were highly susceptible to ceftiofur, cefazolin, trimethoprim/sulfamethoxazole and gentamicin. The bacteria were prone to be isolated from cerebrospinal fluid and synovial fluid in suckling pigs with the majority belonging to serotype 1 and ST1. In contrast, ST28 strains that corresponded to serotypes 2 and 1/2 were more likely to exist in the lungs of growing-finishing pigs, which posted a higher risk for food safety and public health. This study provided the genetic characterization, serotyping and the most current epidemiological features of S. suis in Taiwan, which should afford a better preventative and treatment strategy of S. suis infection in pigs of different production stages.","author":[{"dropping-particle":"","family":"Wu","given":"Ching Fen","non-dropping-particle":"","parse-names":false,"suffix":""},{"dropping-particle":"","family":"Chen","given":"Siou Hui","non-dropping-particle":"","parse-names":false,"suffix":""},{"dropping-particle":"","family":"Chou","given":"Chi Chung","non-dropping-particle":"","parse-names":false,"suffix":""},{"dropping-particle":"","family":"Wang","given":"Chao Min","non-dropping-particle":"","parse-names":false,"suffix":""},{"dropping-particle":"","family":"Huang","given":"Szu Wei","non-dropping-particle":"","parse-names":false,"suffix":""},{"dropping-particle":"","family":"Kuo","given":"Hung Chih","non-dropping-particle":"","parse-names":false,"suffix":""}],"container-title":"Scientific reports","id":"ITEM-2","issue":"1","issued":{"date-parts":[["2023"]]},"page":"8263","publisher":"Nature Publishing Group UK","title":"Serotype and multilocus sequence typing of Streptococcus suis from diseased pigs in Taiwan","type":"article-journal","volume":"13"},"uris":["http://www.mendeley.com/documents/?uuid=06c2b5d1-8c30-49d4-a56f-0491c34b7297"]},{"id":"ITEM-3","itemData":{"DOI":"10.1136/vr.154.21.665","ISSN":"00424900","PMID":"15198317","author":[{"dropping-particle":"","family":"Tarradas","given":"C.","non-dropping-particle":"","parse-names":false,"suffix":""},{"dropping-particle":"","family":"Perrea","given":"A.","non-dropping-particle":"","parse-names":false,"suffix":""},{"dropping-particle":"","family":"Vela","given":"A. I.","non-dropping-particle":"","parse-names":false,"suffix":""},{"dropping-particle":"","family":"Goyache","given":"J.","non-dropping-particle":"","parse-names":false,"suffix":""},{"dropping-particle":"","family":"Dominguez","given":"L.","non-dropping-particle":"","parse-names":false,"suffix":""},{"dropping-particle":"","family":"Fernández-Garaizabal","given":"J. F.","non-dropping-particle":"","parse-names":false,"suffix":""},{"dropping-particle":"","family":"Borge","given":"C.","non-dropping-particle":"","parse-names":false,"suffix":""},{"dropping-particle":"","family":"Huerta","given":"B.","non-dropping-particle":"","parse-names":false,"suffix":""},{"dropping-particle":"","family":"Luque","given":"I.","non-dropping-particle":"","parse-names":false,"suffix":""}],"container-title":"Veterinary Record","id":"ITEM-3","issue":"21","issued":{"date-parts":[["2004"]]},"page":"665-666","title":"Distribution of serotypes of Streptococcus suis isolated from diseased pigs in Spain","type":"article-journal","volume":"154"},"uris":["http://www.mendeley.com/documents/?uuid=59b4894c-ffd8-4202-8ab0-87b5812b13a1"]},{"id":"ITEM-4","itemData":{"DOI":"10.3390/pathogens9010044","ISSN":"20760817","abstract":"Streptococcus suis naturally inhabits the tonsils and nasal cavities of pigs. Some strains can cause systemic infection, leading to a wide range of diseases. A case-control study was conducted to (i) examine serotypes isolated from systemic sites (blood/meninges/spleen) in cases, (ii) determine whether serotypes in systemic sites were found in upper respiratory sites (tonsil/nasal cavity) of the same cases, and (iii) determine the serotypes in upper respiratory sites of case and farm and pen-matched controls. In total, 606 samples from 128 pigs were cultured for S. suis. The isolates were examined for presence of gdh and recN genes by polymerase chain reaction (PCR) and were identified as S. suis if both genes were present. The S. suis isolates were then serotyped using a two step-multiplex PCR. Serotypes 9 (n = 9), (2,1/2) (n = 7) and untypable isolates (n = 7) were most commonly found in systemic sites. Detection of serotypes 9 (p = 0.03) in upper respiratory sites were positively associated with their detection in systemic sites of cases, while a trend was seen with serotype (2,1/2) (p = 0.07). Last, no association between serotypes recovered from upper respiratory sites of cases and controls could be detected. Untypable isolates were detected in high frequency, which warrants further investigation. This study confirms that a variety of serotypes can be found in commercial swine production and shows a difference in serotypes recovered from systemic sites in pigs with clinical signs of S. suis infections.","author":[{"dropping-particle":"","family":"Denich","given":"Leann C.","non-dropping-particle":"","parse-names":false,"suffix":""},{"dropping-particle":"","family":"Farzan","given":"Abdolvahab","non-dropping-particle":"","parse-names":false,"suffix":""},{"dropping-particle":"","family":"Friendship","given":"Robert","non-dropping-particle":"","parse-names":false,"suffix":""},{"dropping-particle":"","family":"Arndt","given":"Emily","non-dropping-particle":"","parse-names":false,"suffix":""},{"dropping-particle":"","family":"Gottschalk","given":"Marcelo","non-dropping-particle":"","parse-names":false,"suffix":""},{"dropping-particle":"","family":"Poljak","given":"Zvonimir","non-dropping-particle":"","parse-names":false,"suffix":""}],"container-title":"Pathogens","id":"ITEM-4","issue":"1","issued":{"date-parts":[["2020"]]},"title":"A case-control study to investigate the serotypes of s. Suis isolates by multiplex PCR in nursery pigs in Ontario, Canada","type":"article-journal","volume":"9"},"uris":["http://www.mendeley.com/documents/?uuid=661d6ac9-43f5-47c9-8560-c7331fb78b68"]},{"id":"ITEM-5","itemData":{"author":[{"dropping-particle":"","family":"Arndt","given":"Emily","non-dropping-particle":"","parse-names":false,"suffix":""},{"dropping-particle":"","family":"Farzan","given":"Abdolvahab","non-dropping-particle":"","parse-names":false,"suffix":""},{"dropping-particle":"","family":"Slavićc","given":"Durda","non-dropping-particle":"","parse-names":false,"suffix":""},{"dropping-particle":"","family":"Maclnnes","given":"Janet","non-dropping-particle":"","parse-names":false,"suffix":""},{"dropping-particle":"","family":"Friendship","given":"Robert","non-dropping-particle":"","parse-names":false,"suffix":""}],"container-title":"Can Vet J","id":"ITEM-5","issued":{"date-parts":[["2018"]]},"page":"997-1000","title":"An epidemiological study of Streptococcus suis serotypes of pigs in Ontario determined by a multiplex polymerase chain reaction","type":"article-journal","volume":"59"},"uris":["http://www.mendeley.com/documents/?uuid=28e450e5-a8b5-4ba2-96ff-21246a137703"]},{"id":"ITEM-6","itemData":{"DOI":"10.1099/jmm.0.000483","author":[{"dropping-particle":"","family":"Meekhanon","given":"Nattakan","non-dropping-particle":"","parse-names":false,"suffix":""},{"dropping-particle":"","family":"Kaewmongkol","given":"Sarawan","non-dropping-particle":"","parse-names":false,"suffix":""},{"dropping-particle":"","family":"Phimpraphai","given":"Waraphon","non-dropping-particle":"","parse-names":false,"suffix":""},{"dropping-particle":"","family":"Okura","given":"Masatoshi","non-dropping-particle":"","parse-names":false,"suffix":""},{"dropping-particle":"","family":"Osaki","given":"Makoto","non-dropping-particle":"","parse-names":false,"suffix":""}],"container-title":"Journal of Medical Microbiology","id":"ITEM-6","issued":{"date-parts":[["2017"]]},"page":"662-669","title":"Potentially hazardous Streptococcus suis strains latent in asymptomatic pigs in a major swine production area of Thailand","type":"article-journal","volume":"66"},"uris":["http://www.mendeley.com/documents/?uuid=e6f4d467-dfe8-4001-a669-1a8b01f31bdd"]},{"id":"ITEM-7","itemData":{"DOI":"10.1371/journal.pone.0017943","ISSN":"19326203","PMID":"21464930","abstract":"Streptococcus suis is a pathogen of major economic significance to the swine industry and is increasingly recognized as an emerging zoonotic agent in Asia. In Vietnam, S. suis is the leading cause of bacterial meningitis in adult humans. Zoonotic transmission is most frequently associated with serotype 2 strains and occupational exposure to pigs or consumption of infected pork. To gain insight into the role of pigs for human consumption as a reservoir for zoonotic infection in southern Vietnam, we determined the prevalence and diversity of S. suis carriage in healthy slaughterhouse pigs. Nasopharyngeal tonsils were sampled from pigs at slaughterhouses serving six provinces in southern Vietnam and Ho Chi Minh City area from September 2006 to November 2007. Samples were screened by bacterial culture. Isolates of S. suis were serotyped and characterized by multi locus sequence typing (MLST) and pulse field gel electrophoresis (PFGE). Antibiotic susceptibility profiles and associated genetic resistance determinants, and the presence of putative virulence factors were determined. 41% (222/542) of pigs carried S. suis of one or multiple serotypes. 8% (45/542) carried S. suis serotype 2 which was the most common serotype found (45/317 strains, 14%). 80% of serotype 2 strains belonged to the MLST clonal complex 1,which was previously associated with meningitis cases in Vietnam and outbreaks of severe disease in China in 1998 and 2005. These strains clustered with representative strains isolated from patients with meningitis in PFGE analysis, and showed similar antimicrobial resistance and virulence factor profiles. Slaughterhouse pigs are a major reservoir of S. suis serotype 2 capable of causing human infection in southern Vietnam. Strict hygiene at processing facilities, and health education programs addressing food safety and proper handling of pork should be encouraged. © 2011 Hoa et al.","author":[{"dropping-particle":"","family":"Ngo","given":"Thi Hoa","non-dropping-particle":"","parse-names":false,"suffix":""},{"dropping-particle":"","family":"Tran Chieu","given":"Thi Bich","non-dropping-particle":"","parse-names":false,"suffix":""},{"dropping-particle":"","family":"Tran","given":"Thi Thu","non-dropping-particle":"","parse-names":false,"suffix":""},{"dropping-particle":"","family":"Nguyen","given":"Van Dung","non-dropping-particle":"","parse-names":false,"suffix":""},{"dropping-particle":"","family":"Campbell","given":"James","non-dropping-particle":"","parse-names":false,"suffix":""},{"dropping-particle":"","family":"Pham","given":"Hong Anh","non-dropping-particle":"","parse-names":false,"suffix":""},{"dropping-particle":"","family":"Huynh","given":"Huu Tho","non-dropping-particle":"","parse-names":false,"suffix":""},{"dropping-particle":"","family":"Nguyen","given":"Van Vinh Chau","non-dropping-particle":"","parse-names":false,"suffix":""},{"dropping-particle":"","family":"Bryant","given":"Juliet E.","non-dropping-particle":"","parse-names":false,"suffix":""},{"dropping-particle":"","family":"Tran","given":"Tinh Hien","non-dropping-particle":"","parse-names":false,"suffix":""},{"dropping-particle":"","family":"Farrar","given":"Jeremy","non-dropping-particle":"","parse-names":false,"suffix":""},{"dropping-particle":"","family":"Schultsz","given":"Constance","non-dropping-particle":"","parse-names":false,"suffix":""}],"container-title":"PLoS ONE","id":"ITEM-7","issue":"3","issued":{"date-parts":[["2011"]]},"page":"1-7","title":"Slaughterhouse pigs are a major reservoir of Streptococcus suis serotype 2 capable of causing human infection in Southern Vietnam","type":"article-journal","volume":"6"},"uris":["http://www.mendeley.com/documents/?uuid=a38f3123-0ed4-4802-b663-b17fb7f2eb44"]},{"id":"ITEM-8","itemData":{"DOI":"10.1292/jvms.16-0514","ISSN":"13477439","PMID":"28250312","abstract":"Streptococcus suis is an important pig pathogen with potential for human transmission. The serotype distributions and phenotypic characteristics vary over time and among regions; however, little is known about the characteristics of S. suis isolates in Korea. In this study, 240 S. suis isolates collected from pigs in Korea in 2009–2010 were serotyped by coagglutination tests, subsequently screened for three virulence-associated genes (mrp, epf and sly) and tested for antimicrobial susceptibility. As for 80 isolates, the serotypes of which were relevant to human infections, clonal complexes (CCs) were further identified by PCR. Serotype 3 was the most prevalent (15.8%), followed by serotype 2 (15.0%), with geographical variation for each serotype. Overall, 55.4% of the isolates carried mrp, whereas only 3.8% carried epf. CC25 was the most prevalent (41.3%) and was related to serotypes 2 and 9. The isolates showed higher susceptibility to ampicillin (93.4%) and ceftiofur (90.8%) than to the other antimicrobial agents tested. The highest resistance rate was observed to tetracycline (98.0%), followed by erythromycin (88.8%). In addition, the resistance to certain antimicrobials was significantly associated, in part, with virulence-associated genes or serotypes. Therefore, continuous characterization of S. suis is essential for the benefit of veterinary and human medicine.","author":[{"dropping-particle":"","family":"Oh","given":"Sang Ik","non-dropping-particle":"","parse-names":false,"suffix":""},{"dropping-particle":"","family":"Jeon","given":"Albert Byungyun","non-dropping-particle":"","parse-names":false,"suffix":""},{"dropping-particle":"","family":"Jung","given":"Byeong Yeal","non-dropping-particle":"","parse-names":false,"suffix":""},{"dropping-particle":"","family":"Byun","given":"Jae Won","non-dropping-particle":"","parse-names":false,"suffix":""},{"dropping-particle":"","family":"Gottschalk","given":"Marcelo","non-dropping-particle":"","parse-names":false,"suffix":""},{"dropping-particle":"","family":"Kim","given":"Aeran","non-dropping-particle":"","parse-names":false,"suffix":""},{"dropping-particle":"","family":"Kim","given":"Jong Wan","non-dropping-particle":"","parse-names":false,"suffix":""},{"dropping-particle":"","family":"Kim","given":"Ha Young","non-dropping-particle":"","parse-names":false,"suffix":""}],"container-title":"Journal of Veterinary Medical Science","id":"ITEM-8","issue":"4","issued":{"date-parts":[["2017"]]},"page":"780-787","title":"Capsular serotypes, virulence-associated genes and antimicrobial susceptibility of Streptococcus suis isolates from pigs in Korea","type":"article-journal","volume":"79"},"uris":["http://www.mendeley.com/documents/?uuid=aa70affe-76ce-4a55-9e96-3eac420aa5d6"]},{"id":"ITEM-9","itemData":{"DOI":"10.3390/pathogens9010050","ISSN":"20760817","abstract":"Streptococcus suis is a zoonotic pathogen of economic significance to the swine industry. The number of infected cases is increasing in humans worldwide. In this study, we determined the prevalence and diversity of S. suis carriage in slaughterhouse pigs in Phayao province, Thailand, where an outbreak occurred in 2007. The overall S. suis carriage rate was 35.2% among slaughterhouse pigs. The prevalence rates of serotypes 2 and 14 (the major serotypes infected in humans) were 6.7% and 2.6%, respectively. In both serotypes, 70.4% of isolates of serotypes 2 and 14 revealed sequence types and pulsotypes identical to human isolates in Thailand. It is suggested that pathogenic strains of S. suis are a risk factor for occupational exposure to pigs or the consumption of raw pork products. Food safety, hygiene, and health education should be encouraged to reduce the risk group.","author":[{"dropping-particle":"","family":"Kerdsin","given":"Anusak","non-dropping-particle":"","parse-names":false,"suffix":""},{"dropping-particle":"","family":"Takeuchi","given":"Dan","non-dropping-particle":"","parse-names":false,"suffix":""},{"dropping-particle":"","family":"Nuangmek","given":"Aniroot","non-dropping-particle":"","parse-names":false,"suffix":""},{"dropping-particle":"","family":"Akeda","given":"Yukihiro","non-dropping-particle":"","parse-names":false,"suffix":""},{"dropping-particle":"","family":"Gottschalk","given":"Marcelo","non-dropping-particle":"","parse-names":false,"suffix":""},{"dropping-particle":"","family":"Oishi","given":"Kazunori","non-dropping-particle":"","parse-names":false,"suffix":""}],"container-title":"Pathogens","id":"ITEM-9","issue":"1","issued":{"date-parts":[["2020"]]},"page":"4-11","title":"Genotypic comparison between streptococcus suis isolated from pigs and humans in Thailand","type":"article-journal","volume":"9"},"uris":["http://www.mendeley.com/documents/?uuid=9b293087-6560-4225-ad91-3a51783bd325"]},{"id":"ITEM-10","itemData":{"DOI":"10.1016/j.tvjl.2009.09.005","ISSN":"10900233","PMID":"19800823","abstract":"Streptococcus suis isolates from pigs at different stages of production on a farrow-to-finish farm were characterised by serotyping, pulsed-field gel electrophoresis (PFGE) and production of muramidase-released protein, extracellular factor and suilysin. S. suis was isolated from the tonsils of 81/287 (28.2%) healthy pigs: 16/47 (34%) post-weaning, 18/47 (38.3%) transition, 18/47 (38.3%) fattening and 29/146 (19.9%) sows. A total of 127 S. suis isolates were analysed: 14 from diseased pigs at the post-weaning stage and 113 from the tonsils of healthy pigs. Serotypes 2, 4, 9, 14 and 1/14 were isolated from both diseased and healthy pigs. A total of 83 PFGE profiles were obtained; most isolates (95.2%) were grouped into three clusters (A-C). Animals at different production stages harboured isolates with similar phenotypic and genetic profiles, highlighting the importance of healthy animals in the maintenance of strains responsible for outbreaks of clinical disease. © 2009 Elsevier Ltd.","author":[{"dropping-particle":"","family":"Luque","given":"Inmaculada","non-dropping-particle":"","parse-names":false,"suffix":""},{"dropping-particle":"","family":"Blume","given":"Verena","non-dropping-particle":"","parse-names":false,"suffix":""},{"dropping-particle":"","family":"Borge","given":"Carmen","non-dropping-particle":"","parse-names":false,"suffix":""},{"dropping-particle":"","family":"Vela","given":"Ana I.","non-dropping-particle":"","parse-names":false,"suffix":""},{"dropping-particle":"","family":"Perea","given":"J. A.","non-dropping-particle":"","parse-names":false,"suffix":""},{"dropping-particle":"","family":"Márquez","given":"José M.","non-dropping-particle":"","parse-names":false,"suffix":""},{"dropping-particle":"","family":"Fernández-Garayzábal","given":"José F.","non-dropping-particle":"","parse-names":false,"suffix":""},{"dropping-particle":"","family":"Tarradas","given":"Carmen","non-dropping-particle":"","parse-names":false,"suffix":""}],"container-title":"Veterinary Journal","id":"ITEM-10","issue":"3","issued":{"date-parts":[["2010"]]},"page":"396-398","publisher":"Elsevier Ltd","title":"Genetic analysis of Streptococcus suis isolates recovered from diseased and healthy carrier pigs at different stages of production on a pig farm","type":"article-journal","volume":"186"},"uris":["http://www.mendeley.com/documents/?uuid=e8608ae2-d458-4521-a136-dae58677b800"]},{"id":"ITEM-11","itemData":{"author":[{"dropping-particle":"","family":"Zou","given":"Geng","non-dropping-particle":"","parse-names":false,"suffix":""},{"dropping-particle":"","family":"Zhou","given":"Jianwei","non-dropping-particle":"","parse-names":false,"suffix":""},{"dropping-particle":"","family":"Xiao","given":"Ran","non-dropping-particle":"","parse-names":false,"suffix":""},{"dropping-particle":"","family":"Zhang","given":"Liangsheng","non-dropping-particle":"","parse-names":false,"suffix":""},{"dropping-particle":"","family":"Cheng","given":"Yuting","non-dropping-particle":"","parse-names":false,"suffix":""},{"dropping-particle":"","family":"Jin","given":"Hui","non-dropping-particle":"","parse-names":false,"suffix":""},{"dropping-particle":"","family":"Li","given":"Lu","non-dropping-particle":"","parse-names":false,"suffix":""},{"dropping-particle":"","family":"Zhang","given":"Lijun","non-dropping-particle":"","parse-names":false,"suffix":""},{"dropping-particle":"","family":"Wu","given":"Bin","non-dropping-particle":"","parse-names":false,"suffix":""}],"container-title":"Applied and Environmental Microbiology","id":"ITEM-11","issue":"8","issued":{"date-parts":[["2018"]]},"page":"1-15","title":"Effects of environmental and management-associated factors on prevalence and diversity of Streptococcus suis in clinically healthy pig herds in China and the United Kingdom","type":"article-journal","volume":"84"},"uris":["http://www.mendeley.com/documents/?uuid=773a0259-4298-42e0-8087-90d69197e6b2"]},{"id":"ITEM-12","itemData":{"ISSN":"08309000","PMID":"11480519","abstract":"This study was undertaken to determine the prevalence, capsular serotype, and antimicrobial susceptibility of Streptococcus suis isolated from slaughter pigs. Capsular serotype and antimicrobial susceptibility were determined by coagglutination test and agar dilution minimum inhibitory concentration, respectively. Streptococcus suis was isolated from 55 of the 406 palatine tonsillar samples tested (13.8%) and 14 of the 29 sampled herds (48.3%). Of the 55 isolates recovered from slaughter pigs, 26 (47.3%) were untypeable. Of the remaining 29 isolates, capsular serotypes 9 (9 isolates) and 16 (4 isolates) were the most common, followed by capsular serotypes 4 (3 isolates) and 7 (3 isolates). Every capsulated isolate was typeable and no palatine tonsillar sample yielded more than one serotype. Most of isolates were susceptible to low concentrations (MIC90) of amoxicillin (2 μg/mL), ceftiofur (1 μg/mL), and penicillin (1 μg/mL). No correlation was found between antimicrobial susceptibility and capsular serotype.","author":[{"dropping-particle":"","family":"Han","given":"Dong Un","non-dropping-particle":"","parse-names":false,"suffix":""},{"dropping-particle":"","family":"Choi","given":"Changsun","non-dropping-particle":"","parse-names":false,"suffix":""},{"dropping-particle":"","family":"Ham","given":"Hee Jin","non-dropping-particle":"","parse-names":false,"suffix":""},{"dropping-particle":"","family":"Jung","given":"Ji Hun","non-dropping-particle":"","parse-names":false,"suffix":""},{"dropping-particle":"","family":"Cho","given":"Wan Seob","non-dropping-particle":"","parse-names":false,"suffix":""},{"dropping-particle":"","family":"Kim","given":"Junghyun","non-dropping-particle":"","parse-names":false,"suffix":""},{"dropping-particle":"","family":"Higgins","given":"Robert","non-dropping-particle":"","parse-names":false,"suffix":""},{"dropping-particle":"","family":"Chae","given":"Chanhee","non-dropping-particle":"","parse-names":false,"suffix":""}],"container-title":"Canadian Journal of Veterinary Research","id":"ITEM-12","issue":"3","issued":{"date-parts":[["2001"]]},"page":"151-155","title":"Prevalence, capsular type and antimicrobial susceptibility of Streptococcus suis isolated from slaughter pigs in Korea","type":"article-journal","volume":"65"},"uris":["http://www.mendeley.com/documents/?uuid=c6bdd631-bff1-48f5-96aa-66bded3bc91d"]}],"mendeley":{"formattedCitation":"&lt;sup&gt;1,3,22,23,4,6–9,17,20,21&lt;/sup&gt;","plainTextFormattedCitation":"1,3,22,23,4,6–9,17,20,21","previouslyFormattedCitation":"&lt;sup&gt;1,3,22,23,4,6–9,17,20,21&lt;/sup&gt;"},"properties":{"noteIndex":0},"schema":"https://github.com/citation-style-language/schema/raw/master/csl-citation.json"}</w:instrText>
      </w:r>
      <w:r>
        <w:rPr>
          <w:rFonts w:ascii="Times New Roman" w:hAnsi="Times New Roman" w:cs="Times New Roman"/>
          <w:sz w:val="20"/>
          <w:szCs w:val="20"/>
          <w:lang w:val="en-US"/>
        </w:rPr>
        <w:fldChar w:fldCharType="separate"/>
      </w:r>
      <w:r w:rsidR="00510400" w:rsidRPr="00510400">
        <w:rPr>
          <w:rFonts w:ascii="Times New Roman" w:hAnsi="Times New Roman" w:cs="Times New Roman"/>
          <w:noProof/>
          <w:sz w:val="20"/>
          <w:szCs w:val="20"/>
          <w:vertAlign w:val="superscript"/>
          <w:lang w:val="en-US"/>
        </w:rPr>
        <w:t>1,3,22,23,4,6–9,17,20,21</w:t>
      </w:r>
      <w:r>
        <w:rPr>
          <w:rFonts w:ascii="Times New Roman" w:hAnsi="Times New Roman" w:cs="Times New Roman"/>
          <w:sz w:val="20"/>
          <w:szCs w:val="20"/>
          <w:lang w:val="en-US"/>
        </w:rPr>
        <w:fldChar w:fldCharType="end"/>
      </w:r>
    </w:p>
    <w:p w14:paraId="144ED4F1" w14:textId="4FB49E13" w:rsidR="00CA6E6A" w:rsidRDefault="00CA6E6A" w:rsidP="00CA6E6A">
      <w:pPr>
        <w:ind w:left="1985" w:hanging="1985"/>
        <w:rPr>
          <w:rFonts w:ascii="Times New Roman" w:hAnsi="Times New Roman" w:cs="Times New Roman"/>
          <w:sz w:val="20"/>
          <w:szCs w:val="20"/>
          <w:lang w:val="en-US"/>
        </w:rPr>
      </w:pPr>
    </w:p>
    <w:p w14:paraId="431382E1" w14:textId="77777777" w:rsidR="002E12B9" w:rsidRDefault="002E12B9" w:rsidP="00CA6E6A">
      <w:pPr>
        <w:ind w:left="1985" w:hanging="1985"/>
        <w:rPr>
          <w:rFonts w:ascii="Times New Roman" w:hAnsi="Times New Roman" w:cs="Times New Roman"/>
          <w:sz w:val="20"/>
          <w:szCs w:val="20"/>
          <w:lang w:val="en-US"/>
        </w:rPr>
      </w:pPr>
    </w:p>
    <w:p w14:paraId="65974657" w14:textId="77777777" w:rsidR="002E12B9" w:rsidRDefault="002E12B9" w:rsidP="00CA6E6A">
      <w:pPr>
        <w:ind w:left="1985" w:hanging="1985"/>
        <w:rPr>
          <w:rFonts w:ascii="Times New Roman" w:hAnsi="Times New Roman" w:cs="Times New Roman"/>
          <w:sz w:val="20"/>
          <w:szCs w:val="20"/>
          <w:lang w:val="en-US"/>
        </w:rPr>
      </w:pPr>
    </w:p>
    <w:p w14:paraId="3E2060C6" w14:textId="77777777" w:rsidR="002E12B9" w:rsidRDefault="002E12B9" w:rsidP="00CA6E6A">
      <w:pPr>
        <w:ind w:left="1985" w:hanging="1985"/>
        <w:rPr>
          <w:rFonts w:ascii="Times New Roman" w:hAnsi="Times New Roman" w:cs="Times New Roman"/>
          <w:sz w:val="20"/>
          <w:szCs w:val="20"/>
          <w:lang w:val="en-US"/>
        </w:rPr>
      </w:pPr>
    </w:p>
    <w:p w14:paraId="3BE2A0FB" w14:textId="77777777" w:rsidR="005D3227" w:rsidRDefault="005D3227" w:rsidP="00CA6E6A">
      <w:pPr>
        <w:ind w:left="1985" w:hanging="1985"/>
        <w:rPr>
          <w:rFonts w:ascii="Times New Roman" w:hAnsi="Times New Roman" w:cs="Times New Roman"/>
          <w:sz w:val="20"/>
          <w:szCs w:val="20"/>
          <w:lang w:val="en-US"/>
        </w:rPr>
      </w:pPr>
    </w:p>
    <w:p w14:paraId="4567B240" w14:textId="0200FD68" w:rsidR="005D3227" w:rsidRDefault="005D3227" w:rsidP="006A2D22">
      <w:pPr>
        <w:spacing w:after="0" w:line="240" w:lineRule="auto"/>
        <w:ind w:left="1985" w:hanging="1985"/>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References</w:t>
      </w:r>
    </w:p>
    <w:p w14:paraId="292896DB" w14:textId="77777777" w:rsidR="00694B64" w:rsidRPr="006A2D22" w:rsidRDefault="00694B64" w:rsidP="006A2D22">
      <w:pPr>
        <w:spacing w:after="0" w:line="240" w:lineRule="auto"/>
        <w:ind w:left="1985" w:hanging="1985"/>
        <w:rPr>
          <w:rFonts w:ascii="Times New Roman" w:hAnsi="Times New Roman" w:cs="Times New Roman"/>
          <w:b/>
          <w:bCs/>
          <w:sz w:val="20"/>
          <w:szCs w:val="20"/>
          <w:lang w:val="en-US"/>
        </w:rPr>
      </w:pPr>
    </w:p>
    <w:p w14:paraId="2C657BFD" w14:textId="24A7CDE8"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sz w:val="18"/>
          <w:szCs w:val="18"/>
          <w:lang w:val="en-US"/>
        </w:rPr>
        <w:fldChar w:fldCharType="begin" w:fldLock="1"/>
      </w:r>
      <w:r w:rsidRPr="00694B64">
        <w:rPr>
          <w:rFonts w:ascii="Times New Roman" w:hAnsi="Times New Roman" w:cs="Times New Roman"/>
          <w:sz w:val="18"/>
          <w:szCs w:val="18"/>
          <w:lang w:val="en-US"/>
        </w:rPr>
        <w:instrText xml:space="preserve">ADDIN Mendeley Bibliography CSL_BIBLIOGRAPHY </w:instrText>
      </w:r>
      <w:r w:rsidRPr="00694B64">
        <w:rPr>
          <w:rFonts w:ascii="Times New Roman" w:hAnsi="Times New Roman" w:cs="Times New Roman"/>
          <w:sz w:val="18"/>
          <w:szCs w:val="18"/>
          <w:lang w:val="en-US"/>
        </w:rPr>
        <w:fldChar w:fldCharType="separate"/>
      </w:r>
      <w:r w:rsidRPr="00694B64">
        <w:rPr>
          <w:rFonts w:ascii="Times New Roman" w:hAnsi="Times New Roman" w:cs="Times New Roman"/>
          <w:noProof/>
          <w:kern w:val="0"/>
          <w:sz w:val="18"/>
          <w:szCs w:val="18"/>
        </w:rPr>
        <w:t>1.</w:t>
      </w:r>
      <w:r w:rsidRPr="00694B64">
        <w:rPr>
          <w:rFonts w:ascii="Times New Roman" w:hAnsi="Times New Roman" w:cs="Times New Roman"/>
          <w:noProof/>
          <w:kern w:val="0"/>
          <w:sz w:val="18"/>
          <w:szCs w:val="18"/>
        </w:rPr>
        <w:tab/>
        <w:t xml:space="preserve">Han, D. U.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Prevalence, capsular type and antimicrobial susceptibility of Streptococcus suis isolated from slaughter pigs in Korea. </w:t>
      </w:r>
      <w:r w:rsidRPr="00694B64">
        <w:rPr>
          <w:rFonts w:ascii="Times New Roman" w:hAnsi="Times New Roman" w:cs="Times New Roman"/>
          <w:i/>
          <w:iCs/>
          <w:noProof/>
          <w:kern w:val="0"/>
          <w:sz w:val="18"/>
          <w:szCs w:val="18"/>
        </w:rPr>
        <w:t>Can. J. Vet. Res.</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65</w:t>
      </w:r>
      <w:r w:rsidRPr="00694B64">
        <w:rPr>
          <w:rFonts w:ascii="Times New Roman" w:hAnsi="Times New Roman" w:cs="Times New Roman"/>
          <w:noProof/>
          <w:kern w:val="0"/>
          <w:sz w:val="18"/>
          <w:szCs w:val="18"/>
        </w:rPr>
        <w:t>, 151–155 (2001).</w:t>
      </w:r>
    </w:p>
    <w:p w14:paraId="4C526304"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2.</w:t>
      </w:r>
      <w:r w:rsidRPr="00694B64">
        <w:rPr>
          <w:rFonts w:ascii="Times New Roman" w:hAnsi="Times New Roman" w:cs="Times New Roman"/>
          <w:noProof/>
          <w:kern w:val="0"/>
          <w:sz w:val="18"/>
          <w:szCs w:val="18"/>
        </w:rPr>
        <w:tab/>
        <w:t xml:space="preserve">Huan, H., Jiang, L., Tang, L., Wang, Y. &amp; Guo, S. Isolation and characterization of Streptococcus suis strains from swine in Jiangsu province, China. </w:t>
      </w:r>
      <w:r w:rsidRPr="00694B64">
        <w:rPr>
          <w:rFonts w:ascii="Times New Roman" w:hAnsi="Times New Roman" w:cs="Times New Roman"/>
          <w:i/>
          <w:iCs/>
          <w:noProof/>
          <w:kern w:val="0"/>
          <w:sz w:val="18"/>
          <w:szCs w:val="18"/>
        </w:rPr>
        <w:t>J. Appl. Microbio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28</w:t>
      </w:r>
      <w:r w:rsidRPr="00694B64">
        <w:rPr>
          <w:rFonts w:ascii="Times New Roman" w:hAnsi="Times New Roman" w:cs="Times New Roman"/>
          <w:noProof/>
          <w:kern w:val="0"/>
          <w:sz w:val="18"/>
          <w:szCs w:val="18"/>
        </w:rPr>
        <w:t>, 1606–1612 (2020).</w:t>
      </w:r>
    </w:p>
    <w:p w14:paraId="0FAD5C95"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3.</w:t>
      </w:r>
      <w:r w:rsidRPr="00694B64">
        <w:rPr>
          <w:rFonts w:ascii="Times New Roman" w:hAnsi="Times New Roman" w:cs="Times New Roman"/>
          <w:noProof/>
          <w:kern w:val="0"/>
          <w:sz w:val="18"/>
          <w:szCs w:val="18"/>
        </w:rPr>
        <w:tab/>
        <w:t xml:space="preserve">Zou, G.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Effects of environmental and management-associated factors on prevalence and diversity of Streptococcus suis in clinically healthy pig herds in China and the United Kingdom. </w:t>
      </w:r>
      <w:r w:rsidRPr="00694B64">
        <w:rPr>
          <w:rFonts w:ascii="Times New Roman" w:hAnsi="Times New Roman" w:cs="Times New Roman"/>
          <w:i/>
          <w:iCs/>
          <w:noProof/>
          <w:kern w:val="0"/>
          <w:sz w:val="18"/>
          <w:szCs w:val="18"/>
        </w:rPr>
        <w:t>Appl. Environ. Microbio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84</w:t>
      </w:r>
      <w:r w:rsidRPr="00694B64">
        <w:rPr>
          <w:rFonts w:ascii="Times New Roman" w:hAnsi="Times New Roman" w:cs="Times New Roman"/>
          <w:noProof/>
          <w:kern w:val="0"/>
          <w:sz w:val="18"/>
          <w:szCs w:val="18"/>
        </w:rPr>
        <w:t>, 1–15 (2018).</w:t>
      </w:r>
    </w:p>
    <w:p w14:paraId="08C58897"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4.</w:t>
      </w:r>
      <w:r w:rsidRPr="00694B64">
        <w:rPr>
          <w:rFonts w:ascii="Times New Roman" w:hAnsi="Times New Roman" w:cs="Times New Roman"/>
          <w:noProof/>
          <w:kern w:val="0"/>
          <w:sz w:val="18"/>
          <w:szCs w:val="18"/>
        </w:rPr>
        <w:tab/>
        <w:t xml:space="preserve">Luque, I.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Genetic analysis of Streptococcus suis isolates recovered from diseased and healthy carrier pigs at different stages of production on a pig farm. </w:t>
      </w:r>
      <w:r w:rsidRPr="00694B64">
        <w:rPr>
          <w:rFonts w:ascii="Times New Roman" w:hAnsi="Times New Roman" w:cs="Times New Roman"/>
          <w:i/>
          <w:iCs/>
          <w:noProof/>
          <w:kern w:val="0"/>
          <w:sz w:val="18"/>
          <w:szCs w:val="18"/>
        </w:rPr>
        <w:t>Vet. J.</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86</w:t>
      </w:r>
      <w:r w:rsidRPr="00694B64">
        <w:rPr>
          <w:rFonts w:ascii="Times New Roman" w:hAnsi="Times New Roman" w:cs="Times New Roman"/>
          <w:noProof/>
          <w:kern w:val="0"/>
          <w:sz w:val="18"/>
          <w:szCs w:val="18"/>
        </w:rPr>
        <w:t>, 396–398 (2010).</w:t>
      </w:r>
    </w:p>
    <w:p w14:paraId="1D15AEC6"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5.</w:t>
      </w:r>
      <w:r w:rsidRPr="00694B64">
        <w:rPr>
          <w:rFonts w:ascii="Times New Roman" w:hAnsi="Times New Roman" w:cs="Times New Roman"/>
          <w:noProof/>
          <w:kern w:val="0"/>
          <w:sz w:val="18"/>
          <w:szCs w:val="18"/>
        </w:rPr>
        <w:tab/>
        <w:t xml:space="preserve">Brisebois, L. M., Charlebois, R., Higgins, R. &amp; Nadeau, M. Prevalence of Streptococcus suis in four to eight week old clinically healthy piglets. </w:t>
      </w:r>
      <w:r w:rsidRPr="00694B64">
        <w:rPr>
          <w:rFonts w:ascii="Times New Roman" w:hAnsi="Times New Roman" w:cs="Times New Roman"/>
          <w:i/>
          <w:iCs/>
          <w:noProof/>
          <w:kern w:val="0"/>
          <w:sz w:val="18"/>
          <w:szCs w:val="18"/>
        </w:rPr>
        <w:t>Can. J. Vet. Res.</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54</w:t>
      </w:r>
      <w:r w:rsidRPr="00694B64">
        <w:rPr>
          <w:rFonts w:ascii="Times New Roman" w:hAnsi="Times New Roman" w:cs="Times New Roman"/>
          <w:noProof/>
          <w:kern w:val="0"/>
          <w:sz w:val="18"/>
          <w:szCs w:val="18"/>
        </w:rPr>
        <w:t>, 174–177 (1990).</w:t>
      </w:r>
    </w:p>
    <w:p w14:paraId="63DE91F5"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6.</w:t>
      </w:r>
      <w:r w:rsidRPr="00694B64">
        <w:rPr>
          <w:rFonts w:ascii="Times New Roman" w:hAnsi="Times New Roman" w:cs="Times New Roman"/>
          <w:noProof/>
          <w:kern w:val="0"/>
          <w:sz w:val="18"/>
          <w:szCs w:val="18"/>
        </w:rPr>
        <w:tab/>
        <w:t xml:space="preserve">Kerdsin, A.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Genotypic comparison between streptococcus suis isolated from pigs and humans in Thailand. </w:t>
      </w:r>
      <w:r w:rsidRPr="00694B64">
        <w:rPr>
          <w:rFonts w:ascii="Times New Roman" w:hAnsi="Times New Roman" w:cs="Times New Roman"/>
          <w:i/>
          <w:iCs/>
          <w:noProof/>
          <w:kern w:val="0"/>
          <w:sz w:val="18"/>
          <w:szCs w:val="18"/>
        </w:rPr>
        <w:t>Pathogens</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9</w:t>
      </w:r>
      <w:r w:rsidRPr="00694B64">
        <w:rPr>
          <w:rFonts w:ascii="Times New Roman" w:hAnsi="Times New Roman" w:cs="Times New Roman"/>
          <w:noProof/>
          <w:kern w:val="0"/>
          <w:sz w:val="18"/>
          <w:szCs w:val="18"/>
        </w:rPr>
        <w:t>, 4–11 (2020).</w:t>
      </w:r>
    </w:p>
    <w:p w14:paraId="6C924E66"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7.</w:t>
      </w:r>
      <w:r w:rsidRPr="00694B64">
        <w:rPr>
          <w:rFonts w:ascii="Times New Roman" w:hAnsi="Times New Roman" w:cs="Times New Roman"/>
          <w:noProof/>
          <w:kern w:val="0"/>
          <w:sz w:val="18"/>
          <w:szCs w:val="18"/>
        </w:rPr>
        <w:tab/>
        <w:t xml:space="preserve">Meekhanon, N., Kaewmongkol, S., Phimpraphai, W., Okura, M. &amp; Osaki, M. Potentially hazardous Streptococcus suis strains latent in asymptomatic pigs in a major swine production area of Thailand. </w:t>
      </w:r>
      <w:r w:rsidRPr="00694B64">
        <w:rPr>
          <w:rFonts w:ascii="Times New Roman" w:hAnsi="Times New Roman" w:cs="Times New Roman"/>
          <w:i/>
          <w:iCs/>
          <w:noProof/>
          <w:kern w:val="0"/>
          <w:sz w:val="18"/>
          <w:szCs w:val="18"/>
        </w:rPr>
        <w:t>J. Med. Microbio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66</w:t>
      </w:r>
      <w:r w:rsidRPr="00694B64">
        <w:rPr>
          <w:rFonts w:ascii="Times New Roman" w:hAnsi="Times New Roman" w:cs="Times New Roman"/>
          <w:noProof/>
          <w:kern w:val="0"/>
          <w:sz w:val="18"/>
          <w:szCs w:val="18"/>
        </w:rPr>
        <w:t>, 662–669 (2017).</w:t>
      </w:r>
    </w:p>
    <w:p w14:paraId="43D69C8F"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8.</w:t>
      </w:r>
      <w:r w:rsidRPr="00694B64">
        <w:rPr>
          <w:rFonts w:ascii="Times New Roman" w:hAnsi="Times New Roman" w:cs="Times New Roman"/>
          <w:noProof/>
          <w:kern w:val="0"/>
          <w:sz w:val="18"/>
          <w:szCs w:val="18"/>
        </w:rPr>
        <w:tab/>
        <w:t xml:space="preserve">Ngo, T. H.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Slaughterhouse pigs are a major reservoir of Streptococcus suis serotype 2 capable of causing human infection in Southern Vietnam. </w:t>
      </w:r>
      <w:r w:rsidRPr="00694B64">
        <w:rPr>
          <w:rFonts w:ascii="Times New Roman" w:hAnsi="Times New Roman" w:cs="Times New Roman"/>
          <w:i/>
          <w:iCs/>
          <w:noProof/>
          <w:kern w:val="0"/>
          <w:sz w:val="18"/>
          <w:szCs w:val="18"/>
        </w:rPr>
        <w:t>PLoS One</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6</w:t>
      </w:r>
      <w:r w:rsidRPr="00694B64">
        <w:rPr>
          <w:rFonts w:ascii="Times New Roman" w:hAnsi="Times New Roman" w:cs="Times New Roman"/>
          <w:noProof/>
          <w:kern w:val="0"/>
          <w:sz w:val="18"/>
          <w:szCs w:val="18"/>
        </w:rPr>
        <w:t>, 1–7 (2011).</w:t>
      </w:r>
    </w:p>
    <w:p w14:paraId="1B40FD62"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9.</w:t>
      </w:r>
      <w:r w:rsidRPr="00694B64">
        <w:rPr>
          <w:rFonts w:ascii="Times New Roman" w:hAnsi="Times New Roman" w:cs="Times New Roman"/>
          <w:noProof/>
          <w:kern w:val="0"/>
          <w:sz w:val="18"/>
          <w:szCs w:val="18"/>
        </w:rPr>
        <w:tab/>
        <w:t xml:space="preserve">Denich, L. C.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A case-control study to investigate the serotypes of s. Suis isolates by multiplex PCR in nursery pigs in Ontario, Canada. </w:t>
      </w:r>
      <w:r w:rsidRPr="00694B64">
        <w:rPr>
          <w:rFonts w:ascii="Times New Roman" w:hAnsi="Times New Roman" w:cs="Times New Roman"/>
          <w:i/>
          <w:iCs/>
          <w:noProof/>
          <w:kern w:val="0"/>
          <w:sz w:val="18"/>
          <w:szCs w:val="18"/>
        </w:rPr>
        <w:t>Pathogens</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9</w:t>
      </w:r>
      <w:r w:rsidRPr="00694B64">
        <w:rPr>
          <w:rFonts w:ascii="Times New Roman" w:hAnsi="Times New Roman" w:cs="Times New Roman"/>
          <w:noProof/>
          <w:kern w:val="0"/>
          <w:sz w:val="18"/>
          <w:szCs w:val="18"/>
        </w:rPr>
        <w:t>, (2020).</w:t>
      </w:r>
    </w:p>
    <w:p w14:paraId="27454D81"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0.</w:t>
      </w:r>
      <w:r w:rsidRPr="00694B64">
        <w:rPr>
          <w:rFonts w:ascii="Times New Roman" w:hAnsi="Times New Roman" w:cs="Times New Roman"/>
          <w:noProof/>
          <w:kern w:val="0"/>
          <w:sz w:val="18"/>
          <w:szCs w:val="18"/>
        </w:rPr>
        <w:tab/>
        <w:t xml:space="preserve">Padungtod, P.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Incidence and presence of virulence factors of streptococcus suis infection in slaughtered pigs from Chiang Mai, Thailand. </w:t>
      </w:r>
      <w:r w:rsidRPr="00694B64">
        <w:rPr>
          <w:rFonts w:ascii="Times New Roman" w:hAnsi="Times New Roman" w:cs="Times New Roman"/>
          <w:i/>
          <w:iCs/>
          <w:noProof/>
          <w:kern w:val="0"/>
          <w:sz w:val="18"/>
          <w:szCs w:val="18"/>
        </w:rPr>
        <w:t>Southeast Asian J. Trop. Med. Public Health</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41</w:t>
      </w:r>
      <w:r w:rsidRPr="00694B64">
        <w:rPr>
          <w:rFonts w:ascii="Times New Roman" w:hAnsi="Times New Roman" w:cs="Times New Roman"/>
          <w:noProof/>
          <w:kern w:val="0"/>
          <w:sz w:val="18"/>
          <w:szCs w:val="18"/>
        </w:rPr>
        <w:t>, 1454–1461 (2010).</w:t>
      </w:r>
    </w:p>
    <w:p w14:paraId="28BB0A7B"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1.</w:t>
      </w:r>
      <w:r w:rsidRPr="00694B64">
        <w:rPr>
          <w:rFonts w:ascii="Times New Roman" w:hAnsi="Times New Roman" w:cs="Times New Roman"/>
          <w:noProof/>
          <w:kern w:val="0"/>
          <w:sz w:val="18"/>
          <w:szCs w:val="18"/>
        </w:rPr>
        <w:tab/>
        <w:t xml:space="preserve">Zhu, H.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Co‐infection analysis of bacterial and viral respiratory pathogens from clinically healthy swine in Eastern China. </w:t>
      </w:r>
      <w:r w:rsidRPr="00694B64">
        <w:rPr>
          <w:rFonts w:ascii="Times New Roman" w:hAnsi="Times New Roman" w:cs="Times New Roman"/>
          <w:i/>
          <w:iCs/>
          <w:noProof/>
          <w:kern w:val="0"/>
          <w:sz w:val="18"/>
          <w:szCs w:val="18"/>
        </w:rPr>
        <w:t>Vet. Med. Sci.</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7</w:t>
      </w:r>
      <w:r w:rsidRPr="00694B64">
        <w:rPr>
          <w:rFonts w:ascii="Times New Roman" w:hAnsi="Times New Roman" w:cs="Times New Roman"/>
          <w:noProof/>
          <w:kern w:val="0"/>
          <w:sz w:val="18"/>
          <w:szCs w:val="18"/>
        </w:rPr>
        <w:t>, 1815–1819 (2021).</w:t>
      </w:r>
    </w:p>
    <w:p w14:paraId="2A8DE880"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2.</w:t>
      </w:r>
      <w:r w:rsidRPr="00694B64">
        <w:rPr>
          <w:rFonts w:ascii="Times New Roman" w:hAnsi="Times New Roman" w:cs="Times New Roman"/>
          <w:noProof/>
          <w:kern w:val="0"/>
          <w:sz w:val="18"/>
          <w:szCs w:val="18"/>
        </w:rPr>
        <w:tab/>
        <w:t xml:space="preserve">Baǧcigil, A. F.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Isolation of streptococcus species from the tonsils of slaughtered pigs. </w:t>
      </w:r>
      <w:r w:rsidRPr="00694B64">
        <w:rPr>
          <w:rFonts w:ascii="Times New Roman" w:hAnsi="Times New Roman" w:cs="Times New Roman"/>
          <w:i/>
          <w:iCs/>
          <w:noProof/>
          <w:kern w:val="0"/>
          <w:sz w:val="18"/>
          <w:szCs w:val="18"/>
        </w:rPr>
        <w:t>Turkish J. Vet. Anim. Sci.</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37</w:t>
      </w:r>
      <w:r w:rsidRPr="00694B64">
        <w:rPr>
          <w:rFonts w:ascii="Times New Roman" w:hAnsi="Times New Roman" w:cs="Times New Roman"/>
          <w:noProof/>
          <w:kern w:val="0"/>
          <w:sz w:val="18"/>
          <w:szCs w:val="18"/>
        </w:rPr>
        <w:t>, 94–96 (2013).</w:t>
      </w:r>
    </w:p>
    <w:p w14:paraId="211D4BD8"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3.</w:t>
      </w:r>
      <w:r w:rsidRPr="00694B64">
        <w:rPr>
          <w:rFonts w:ascii="Times New Roman" w:hAnsi="Times New Roman" w:cs="Times New Roman"/>
          <w:noProof/>
          <w:kern w:val="0"/>
          <w:sz w:val="18"/>
          <w:szCs w:val="18"/>
        </w:rPr>
        <w:tab/>
        <w:t xml:space="preserve">Nguyen, N. T. T.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An epidemiological study of Streptococcus suis prevalence among swine at industrial swine farms in Northern Vietnam. </w:t>
      </w:r>
      <w:r w:rsidRPr="00694B64">
        <w:rPr>
          <w:rFonts w:ascii="Times New Roman" w:hAnsi="Times New Roman" w:cs="Times New Roman"/>
          <w:i/>
          <w:iCs/>
          <w:noProof/>
          <w:kern w:val="0"/>
          <w:sz w:val="18"/>
          <w:szCs w:val="18"/>
        </w:rPr>
        <w:t>One Hea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3</w:t>
      </w:r>
      <w:r w:rsidRPr="00694B64">
        <w:rPr>
          <w:rFonts w:ascii="Times New Roman" w:hAnsi="Times New Roman" w:cs="Times New Roman"/>
          <w:noProof/>
          <w:kern w:val="0"/>
          <w:sz w:val="18"/>
          <w:szCs w:val="18"/>
        </w:rPr>
        <w:t>, 1–5 (2021).</w:t>
      </w:r>
    </w:p>
    <w:p w14:paraId="7BF37309"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4.</w:t>
      </w:r>
      <w:r w:rsidRPr="00694B64">
        <w:rPr>
          <w:rFonts w:ascii="Times New Roman" w:hAnsi="Times New Roman" w:cs="Times New Roman"/>
          <w:noProof/>
          <w:kern w:val="0"/>
          <w:sz w:val="18"/>
          <w:szCs w:val="18"/>
        </w:rPr>
        <w:tab/>
        <w:t xml:space="preserve">Lakkitjaroen, N.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Prevalence and antimicrobial susceptibility of Streptococcus suis isolated from slaughter pigs in Northern Thailand. </w:t>
      </w:r>
      <w:r w:rsidRPr="00694B64">
        <w:rPr>
          <w:rFonts w:ascii="Times New Roman" w:hAnsi="Times New Roman" w:cs="Times New Roman"/>
          <w:i/>
          <w:iCs/>
          <w:noProof/>
          <w:kern w:val="0"/>
          <w:sz w:val="18"/>
          <w:szCs w:val="18"/>
        </w:rPr>
        <w:t>Kasetsart J. - Nat. Sci.</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45</w:t>
      </w:r>
      <w:r w:rsidRPr="00694B64">
        <w:rPr>
          <w:rFonts w:ascii="Times New Roman" w:hAnsi="Times New Roman" w:cs="Times New Roman"/>
          <w:noProof/>
          <w:kern w:val="0"/>
          <w:sz w:val="18"/>
          <w:szCs w:val="18"/>
        </w:rPr>
        <w:t>, 78–83 (2011).</w:t>
      </w:r>
    </w:p>
    <w:p w14:paraId="45910ABE"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5.</w:t>
      </w:r>
      <w:r w:rsidRPr="00694B64">
        <w:rPr>
          <w:rFonts w:ascii="Times New Roman" w:hAnsi="Times New Roman" w:cs="Times New Roman"/>
          <w:noProof/>
          <w:kern w:val="0"/>
          <w:sz w:val="18"/>
          <w:szCs w:val="18"/>
        </w:rPr>
        <w:tab/>
        <w:t xml:space="preserve">Liu, P., Zhang, Y., Tang, H., Wang, Y. &amp; Sun, X. Prevalence of Streptococcus suis in pigs in China during 2000–2021: A systematic review and meta-analysis. </w:t>
      </w:r>
      <w:r w:rsidRPr="00694B64">
        <w:rPr>
          <w:rFonts w:ascii="Times New Roman" w:hAnsi="Times New Roman" w:cs="Times New Roman"/>
          <w:i/>
          <w:iCs/>
          <w:noProof/>
          <w:kern w:val="0"/>
          <w:sz w:val="18"/>
          <w:szCs w:val="18"/>
        </w:rPr>
        <w:t>One Hea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6</w:t>
      </w:r>
      <w:r w:rsidRPr="00694B64">
        <w:rPr>
          <w:rFonts w:ascii="Times New Roman" w:hAnsi="Times New Roman" w:cs="Times New Roman"/>
          <w:noProof/>
          <w:kern w:val="0"/>
          <w:sz w:val="18"/>
          <w:szCs w:val="18"/>
        </w:rPr>
        <w:t>, (2023).</w:t>
      </w:r>
    </w:p>
    <w:p w14:paraId="6855F935"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6.</w:t>
      </w:r>
      <w:r w:rsidRPr="00694B64">
        <w:rPr>
          <w:rFonts w:ascii="Times New Roman" w:hAnsi="Times New Roman" w:cs="Times New Roman"/>
          <w:noProof/>
          <w:kern w:val="0"/>
          <w:sz w:val="18"/>
          <w:szCs w:val="18"/>
        </w:rPr>
        <w:tab/>
        <w:t xml:space="preserve">Zhang, C.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Capsular serotypes, antimicrobial susceptibility, and the presence of transferable oxazolidinone resistance genes in Streptococcus suis isolated from healthy pigs in China. </w:t>
      </w:r>
      <w:r w:rsidRPr="00694B64">
        <w:rPr>
          <w:rFonts w:ascii="Times New Roman" w:hAnsi="Times New Roman" w:cs="Times New Roman"/>
          <w:i/>
          <w:iCs/>
          <w:noProof/>
          <w:kern w:val="0"/>
          <w:sz w:val="18"/>
          <w:szCs w:val="18"/>
        </w:rPr>
        <w:t>Vet. Microbio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247</w:t>
      </w:r>
      <w:r w:rsidRPr="00694B64">
        <w:rPr>
          <w:rFonts w:ascii="Times New Roman" w:hAnsi="Times New Roman" w:cs="Times New Roman"/>
          <w:noProof/>
          <w:kern w:val="0"/>
          <w:sz w:val="18"/>
          <w:szCs w:val="18"/>
        </w:rPr>
        <w:t>, (2020).</w:t>
      </w:r>
    </w:p>
    <w:p w14:paraId="45464C75"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7.</w:t>
      </w:r>
      <w:r w:rsidRPr="00694B64">
        <w:rPr>
          <w:rFonts w:ascii="Times New Roman" w:hAnsi="Times New Roman" w:cs="Times New Roman"/>
          <w:noProof/>
          <w:kern w:val="0"/>
          <w:sz w:val="18"/>
          <w:szCs w:val="18"/>
        </w:rPr>
        <w:tab/>
        <w:t xml:space="preserve">Oh, S. I.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Capsular serotypes, virulence-associated genes and antimicrobial susceptibility of Streptococcus suis isolates from pigs in Korea. </w:t>
      </w:r>
      <w:r w:rsidRPr="00694B64">
        <w:rPr>
          <w:rFonts w:ascii="Times New Roman" w:hAnsi="Times New Roman" w:cs="Times New Roman"/>
          <w:i/>
          <w:iCs/>
          <w:noProof/>
          <w:kern w:val="0"/>
          <w:sz w:val="18"/>
          <w:szCs w:val="18"/>
        </w:rPr>
        <w:t>J. Vet. Med. Sci.</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79</w:t>
      </w:r>
      <w:r w:rsidRPr="00694B64">
        <w:rPr>
          <w:rFonts w:ascii="Times New Roman" w:hAnsi="Times New Roman" w:cs="Times New Roman"/>
          <w:noProof/>
          <w:kern w:val="0"/>
          <w:sz w:val="18"/>
          <w:szCs w:val="18"/>
        </w:rPr>
        <w:t>, 780–787 (2017).</w:t>
      </w:r>
    </w:p>
    <w:p w14:paraId="34EFF50E"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8.</w:t>
      </w:r>
      <w:r w:rsidRPr="00694B64">
        <w:rPr>
          <w:rFonts w:ascii="Times New Roman" w:hAnsi="Times New Roman" w:cs="Times New Roman"/>
          <w:noProof/>
          <w:kern w:val="0"/>
          <w:sz w:val="18"/>
          <w:szCs w:val="18"/>
        </w:rPr>
        <w:tab/>
        <w:t xml:space="preserve">Thongkamkoon, P., Kiatyingangsulee, T. &amp; Gottschalk, M. Serotypes of Streptococcus suis isolated from healthy pigs in Phayao Province, Thailand. </w:t>
      </w:r>
      <w:r w:rsidRPr="00694B64">
        <w:rPr>
          <w:rFonts w:ascii="Times New Roman" w:hAnsi="Times New Roman" w:cs="Times New Roman"/>
          <w:i/>
          <w:iCs/>
          <w:noProof/>
          <w:kern w:val="0"/>
          <w:sz w:val="18"/>
          <w:szCs w:val="18"/>
        </w:rPr>
        <w:t>BMC Res. Notes</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0</w:t>
      </w:r>
      <w:r w:rsidRPr="00694B64">
        <w:rPr>
          <w:rFonts w:ascii="Times New Roman" w:hAnsi="Times New Roman" w:cs="Times New Roman"/>
          <w:noProof/>
          <w:kern w:val="0"/>
          <w:sz w:val="18"/>
          <w:szCs w:val="18"/>
        </w:rPr>
        <w:t>, 1–7 (2017).</w:t>
      </w:r>
    </w:p>
    <w:p w14:paraId="7498D7AD"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19.</w:t>
      </w:r>
      <w:r w:rsidRPr="00694B64">
        <w:rPr>
          <w:rFonts w:ascii="Times New Roman" w:hAnsi="Times New Roman" w:cs="Times New Roman"/>
          <w:noProof/>
          <w:kern w:val="0"/>
          <w:sz w:val="18"/>
          <w:szCs w:val="18"/>
        </w:rPr>
        <w:tab/>
        <w:t xml:space="preserve">Rajkhowa, S. &amp; Rajesh, J. B. Virulence associated gene profiling and antimicrobial resistance pattern of Streptococcus suis isolated from clinically healthy pigs from North East India. </w:t>
      </w:r>
      <w:r w:rsidRPr="00694B64">
        <w:rPr>
          <w:rFonts w:ascii="Times New Roman" w:hAnsi="Times New Roman" w:cs="Times New Roman"/>
          <w:i/>
          <w:iCs/>
          <w:noProof/>
          <w:kern w:val="0"/>
          <w:sz w:val="18"/>
          <w:szCs w:val="18"/>
        </w:rPr>
        <w:t>Lett. Appl. Microbio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73</w:t>
      </w:r>
      <w:r w:rsidRPr="00694B64">
        <w:rPr>
          <w:rFonts w:ascii="Times New Roman" w:hAnsi="Times New Roman" w:cs="Times New Roman"/>
          <w:noProof/>
          <w:kern w:val="0"/>
          <w:sz w:val="18"/>
          <w:szCs w:val="18"/>
        </w:rPr>
        <w:t>, 392–397 (2021).</w:t>
      </w:r>
    </w:p>
    <w:p w14:paraId="2696ED87"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20.</w:t>
      </w:r>
      <w:r w:rsidRPr="00694B64">
        <w:rPr>
          <w:rFonts w:ascii="Times New Roman" w:hAnsi="Times New Roman" w:cs="Times New Roman"/>
          <w:noProof/>
          <w:kern w:val="0"/>
          <w:sz w:val="18"/>
          <w:szCs w:val="18"/>
        </w:rPr>
        <w:tab/>
        <w:t xml:space="preserve">Gottschalk, M.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Characterization of Streptococcus suis isolates recovered between 2008 and 2011 from diseased pigs in Québec, Canada. </w:t>
      </w:r>
      <w:r w:rsidRPr="00694B64">
        <w:rPr>
          <w:rFonts w:ascii="Times New Roman" w:hAnsi="Times New Roman" w:cs="Times New Roman"/>
          <w:i/>
          <w:iCs/>
          <w:noProof/>
          <w:kern w:val="0"/>
          <w:sz w:val="18"/>
          <w:szCs w:val="18"/>
        </w:rPr>
        <w:t>Vet. Microbiol.</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62</w:t>
      </w:r>
      <w:r w:rsidRPr="00694B64">
        <w:rPr>
          <w:rFonts w:ascii="Times New Roman" w:hAnsi="Times New Roman" w:cs="Times New Roman"/>
          <w:noProof/>
          <w:kern w:val="0"/>
          <w:sz w:val="18"/>
          <w:szCs w:val="18"/>
        </w:rPr>
        <w:t>, 819–825 (2013).</w:t>
      </w:r>
    </w:p>
    <w:p w14:paraId="07231A41"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21.</w:t>
      </w:r>
      <w:r w:rsidRPr="00694B64">
        <w:rPr>
          <w:rFonts w:ascii="Times New Roman" w:hAnsi="Times New Roman" w:cs="Times New Roman"/>
          <w:noProof/>
          <w:kern w:val="0"/>
          <w:sz w:val="18"/>
          <w:szCs w:val="18"/>
        </w:rPr>
        <w:tab/>
        <w:t xml:space="preserve">Wu, C. F.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Serotype and multilocus sequence typing of Streptococcus suis from diseased pigs in Taiwan. </w:t>
      </w:r>
      <w:r w:rsidRPr="00694B64">
        <w:rPr>
          <w:rFonts w:ascii="Times New Roman" w:hAnsi="Times New Roman" w:cs="Times New Roman"/>
          <w:i/>
          <w:iCs/>
          <w:noProof/>
          <w:kern w:val="0"/>
          <w:sz w:val="18"/>
          <w:szCs w:val="18"/>
        </w:rPr>
        <w:t>Sci. Rep.</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3</w:t>
      </w:r>
      <w:r w:rsidRPr="00694B64">
        <w:rPr>
          <w:rFonts w:ascii="Times New Roman" w:hAnsi="Times New Roman" w:cs="Times New Roman"/>
          <w:noProof/>
          <w:kern w:val="0"/>
          <w:sz w:val="18"/>
          <w:szCs w:val="18"/>
        </w:rPr>
        <w:t>, 8263 (2023).</w:t>
      </w:r>
    </w:p>
    <w:p w14:paraId="68B2EAA8"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22.</w:t>
      </w:r>
      <w:r w:rsidRPr="00694B64">
        <w:rPr>
          <w:rFonts w:ascii="Times New Roman" w:hAnsi="Times New Roman" w:cs="Times New Roman"/>
          <w:noProof/>
          <w:kern w:val="0"/>
          <w:sz w:val="18"/>
          <w:szCs w:val="18"/>
        </w:rPr>
        <w:tab/>
        <w:t xml:space="preserve">Tarradas, C.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Distribution of serotypes of Streptococcus suis isolated from diseased pigs in Spain. </w:t>
      </w:r>
      <w:r w:rsidRPr="00694B64">
        <w:rPr>
          <w:rFonts w:ascii="Times New Roman" w:hAnsi="Times New Roman" w:cs="Times New Roman"/>
          <w:i/>
          <w:iCs/>
          <w:noProof/>
          <w:kern w:val="0"/>
          <w:sz w:val="18"/>
          <w:szCs w:val="18"/>
        </w:rPr>
        <w:t>Vet. Rec.</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154</w:t>
      </w:r>
      <w:r w:rsidRPr="00694B64">
        <w:rPr>
          <w:rFonts w:ascii="Times New Roman" w:hAnsi="Times New Roman" w:cs="Times New Roman"/>
          <w:noProof/>
          <w:kern w:val="0"/>
          <w:sz w:val="18"/>
          <w:szCs w:val="18"/>
        </w:rPr>
        <w:t>, 665–666 (2004).</w:t>
      </w:r>
    </w:p>
    <w:p w14:paraId="32E10DF7"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23.</w:t>
      </w:r>
      <w:r w:rsidRPr="00694B64">
        <w:rPr>
          <w:rFonts w:ascii="Times New Roman" w:hAnsi="Times New Roman" w:cs="Times New Roman"/>
          <w:noProof/>
          <w:kern w:val="0"/>
          <w:sz w:val="18"/>
          <w:szCs w:val="18"/>
        </w:rPr>
        <w:tab/>
        <w:t xml:space="preserve">Arndt, E., Farzan, A., Slavićc, D., Maclnnes, J. &amp; Friendship, R. An epidemiological study of Streptococcus suis serotypes of pigs in Ontario determined by a multiplex polymerase chain reaction. </w:t>
      </w:r>
      <w:r w:rsidRPr="00694B64">
        <w:rPr>
          <w:rFonts w:ascii="Times New Roman" w:hAnsi="Times New Roman" w:cs="Times New Roman"/>
          <w:i/>
          <w:iCs/>
          <w:noProof/>
          <w:kern w:val="0"/>
          <w:sz w:val="18"/>
          <w:szCs w:val="18"/>
        </w:rPr>
        <w:t>Can Vet J</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59</w:t>
      </w:r>
      <w:r w:rsidRPr="00694B64">
        <w:rPr>
          <w:rFonts w:ascii="Times New Roman" w:hAnsi="Times New Roman" w:cs="Times New Roman"/>
          <w:noProof/>
          <w:kern w:val="0"/>
          <w:sz w:val="18"/>
          <w:szCs w:val="18"/>
        </w:rPr>
        <w:t>, 997–1000 (2018).</w:t>
      </w:r>
    </w:p>
    <w:p w14:paraId="7EE19BE3"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kern w:val="0"/>
          <w:sz w:val="18"/>
          <w:szCs w:val="18"/>
        </w:rPr>
      </w:pPr>
      <w:r w:rsidRPr="00694B64">
        <w:rPr>
          <w:rFonts w:ascii="Times New Roman" w:hAnsi="Times New Roman" w:cs="Times New Roman"/>
          <w:noProof/>
          <w:kern w:val="0"/>
          <w:sz w:val="18"/>
          <w:szCs w:val="18"/>
        </w:rPr>
        <w:t>24.</w:t>
      </w:r>
      <w:r w:rsidRPr="00694B64">
        <w:rPr>
          <w:rFonts w:ascii="Times New Roman" w:hAnsi="Times New Roman" w:cs="Times New Roman"/>
          <w:noProof/>
          <w:kern w:val="0"/>
          <w:sz w:val="18"/>
          <w:szCs w:val="18"/>
        </w:rPr>
        <w:tab/>
        <w:t xml:space="preserve">Schultsz, C.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Differences in the population structure of invasive streptococcus suis strains isolated from pigs and from humans in the Netherlands. </w:t>
      </w:r>
      <w:r w:rsidRPr="00694B64">
        <w:rPr>
          <w:rFonts w:ascii="Times New Roman" w:hAnsi="Times New Roman" w:cs="Times New Roman"/>
          <w:i/>
          <w:iCs/>
          <w:noProof/>
          <w:kern w:val="0"/>
          <w:sz w:val="18"/>
          <w:szCs w:val="18"/>
        </w:rPr>
        <w:t>PLoS One</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7</w:t>
      </w:r>
      <w:r w:rsidRPr="00694B64">
        <w:rPr>
          <w:rFonts w:ascii="Times New Roman" w:hAnsi="Times New Roman" w:cs="Times New Roman"/>
          <w:noProof/>
          <w:kern w:val="0"/>
          <w:sz w:val="18"/>
          <w:szCs w:val="18"/>
        </w:rPr>
        <w:t>, 5–10 (2012).</w:t>
      </w:r>
    </w:p>
    <w:p w14:paraId="30264788" w14:textId="77777777" w:rsidR="00404E56" w:rsidRPr="00694B64" w:rsidRDefault="00404E56" w:rsidP="006A2D22">
      <w:pPr>
        <w:widowControl w:val="0"/>
        <w:autoSpaceDE w:val="0"/>
        <w:autoSpaceDN w:val="0"/>
        <w:adjustRightInd w:val="0"/>
        <w:spacing w:after="0" w:line="240" w:lineRule="auto"/>
        <w:ind w:left="640" w:hanging="640"/>
        <w:rPr>
          <w:rFonts w:ascii="Times New Roman" w:hAnsi="Times New Roman" w:cs="Times New Roman"/>
          <w:noProof/>
          <w:sz w:val="18"/>
          <w:szCs w:val="18"/>
        </w:rPr>
      </w:pPr>
      <w:r w:rsidRPr="00694B64">
        <w:rPr>
          <w:rFonts w:ascii="Times New Roman" w:hAnsi="Times New Roman" w:cs="Times New Roman"/>
          <w:noProof/>
          <w:kern w:val="0"/>
          <w:sz w:val="18"/>
          <w:szCs w:val="18"/>
        </w:rPr>
        <w:t>25.</w:t>
      </w:r>
      <w:r w:rsidRPr="00694B64">
        <w:rPr>
          <w:rFonts w:ascii="Times New Roman" w:hAnsi="Times New Roman" w:cs="Times New Roman"/>
          <w:noProof/>
          <w:kern w:val="0"/>
          <w:sz w:val="18"/>
          <w:szCs w:val="18"/>
        </w:rPr>
        <w:tab/>
        <w:t xml:space="preserve">Costa, A. T. R. </w:t>
      </w:r>
      <w:r w:rsidRPr="00694B64">
        <w:rPr>
          <w:rFonts w:ascii="Times New Roman" w:hAnsi="Times New Roman" w:cs="Times New Roman"/>
          <w:i/>
          <w:iCs/>
          <w:noProof/>
          <w:kern w:val="0"/>
          <w:sz w:val="18"/>
          <w:szCs w:val="18"/>
        </w:rPr>
        <w:t>et al.</w:t>
      </w:r>
      <w:r w:rsidRPr="00694B64">
        <w:rPr>
          <w:rFonts w:ascii="Times New Roman" w:hAnsi="Times New Roman" w:cs="Times New Roman"/>
          <w:noProof/>
          <w:kern w:val="0"/>
          <w:sz w:val="18"/>
          <w:szCs w:val="18"/>
        </w:rPr>
        <w:t xml:space="preserve"> Serotyping and evaluation of the virulence in mice of Streptococcus suis strains isolated from diseased pigs. </w:t>
      </w:r>
      <w:r w:rsidRPr="00694B64">
        <w:rPr>
          <w:rFonts w:ascii="Times New Roman" w:hAnsi="Times New Roman" w:cs="Times New Roman"/>
          <w:i/>
          <w:iCs/>
          <w:noProof/>
          <w:kern w:val="0"/>
          <w:sz w:val="18"/>
          <w:szCs w:val="18"/>
        </w:rPr>
        <w:t>Rev. Inst. Med. Trop. Sao Paulo</w:t>
      </w:r>
      <w:r w:rsidRPr="00694B64">
        <w:rPr>
          <w:rFonts w:ascii="Times New Roman" w:hAnsi="Times New Roman" w:cs="Times New Roman"/>
          <w:noProof/>
          <w:kern w:val="0"/>
          <w:sz w:val="18"/>
          <w:szCs w:val="18"/>
        </w:rPr>
        <w:t xml:space="preserve"> </w:t>
      </w:r>
      <w:r w:rsidRPr="00694B64">
        <w:rPr>
          <w:rFonts w:ascii="Times New Roman" w:hAnsi="Times New Roman" w:cs="Times New Roman"/>
          <w:b/>
          <w:bCs/>
          <w:noProof/>
          <w:kern w:val="0"/>
          <w:sz w:val="18"/>
          <w:szCs w:val="18"/>
        </w:rPr>
        <w:t>47</w:t>
      </w:r>
      <w:r w:rsidRPr="00694B64">
        <w:rPr>
          <w:rFonts w:ascii="Times New Roman" w:hAnsi="Times New Roman" w:cs="Times New Roman"/>
          <w:noProof/>
          <w:kern w:val="0"/>
          <w:sz w:val="18"/>
          <w:szCs w:val="18"/>
        </w:rPr>
        <w:t>, 113–115 (2005).</w:t>
      </w:r>
    </w:p>
    <w:p w14:paraId="5B3254FD" w14:textId="0A371EFC" w:rsidR="00A37C4D" w:rsidRDefault="00404E56" w:rsidP="006A2D22">
      <w:pPr>
        <w:spacing w:after="0" w:line="240" w:lineRule="auto"/>
        <w:ind w:left="1985" w:hanging="1985"/>
        <w:rPr>
          <w:rFonts w:ascii="Times New Roman" w:hAnsi="Times New Roman" w:cs="Times New Roman"/>
          <w:sz w:val="20"/>
          <w:szCs w:val="20"/>
          <w:lang w:val="en-US"/>
        </w:rPr>
      </w:pPr>
      <w:r w:rsidRPr="00694B64">
        <w:rPr>
          <w:rFonts w:ascii="Times New Roman" w:hAnsi="Times New Roman" w:cs="Times New Roman"/>
          <w:sz w:val="18"/>
          <w:szCs w:val="18"/>
          <w:lang w:val="en-US"/>
        </w:rPr>
        <w:fldChar w:fldCharType="end"/>
      </w:r>
    </w:p>
    <w:bookmarkEnd w:id="0"/>
    <w:p w14:paraId="02C6C1EB" w14:textId="7D0A680C" w:rsidR="004E2F81" w:rsidRPr="00D36BED" w:rsidRDefault="004E2F81" w:rsidP="007D242D">
      <w:pPr>
        <w:ind w:left="1985" w:hanging="1985"/>
        <w:rPr>
          <w:rFonts w:ascii="Times New Roman" w:hAnsi="Times New Roman" w:cs="Times New Roman"/>
          <w:sz w:val="16"/>
          <w:szCs w:val="16"/>
          <w:lang w:val="en-US"/>
        </w:rPr>
      </w:pPr>
    </w:p>
    <w:sectPr w:rsidR="004E2F81" w:rsidRPr="00D36BED" w:rsidSect="00CF547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F5FE53" w14:textId="77777777" w:rsidR="001C2F4B" w:rsidRDefault="001C2F4B" w:rsidP="00125562">
      <w:pPr>
        <w:spacing w:after="0" w:line="240" w:lineRule="auto"/>
      </w:pPr>
      <w:r>
        <w:separator/>
      </w:r>
    </w:p>
  </w:endnote>
  <w:endnote w:type="continuationSeparator" w:id="0">
    <w:p w14:paraId="2CCC8405" w14:textId="77777777" w:rsidR="001C2F4B" w:rsidRDefault="001C2F4B" w:rsidP="00125562">
      <w:pPr>
        <w:spacing w:after="0" w:line="240" w:lineRule="auto"/>
      </w:pPr>
      <w:r>
        <w:continuationSeparator/>
      </w:r>
    </w:p>
  </w:endnote>
  <w:endnote w:type="continuationNotice" w:id="1">
    <w:p w14:paraId="1A5871C2" w14:textId="77777777" w:rsidR="001C2F4B" w:rsidRDefault="001C2F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C5EA73" w14:textId="77777777" w:rsidR="001C2F4B" w:rsidRDefault="001C2F4B" w:rsidP="00125562">
      <w:pPr>
        <w:spacing w:after="0" w:line="240" w:lineRule="auto"/>
      </w:pPr>
      <w:r>
        <w:separator/>
      </w:r>
    </w:p>
  </w:footnote>
  <w:footnote w:type="continuationSeparator" w:id="0">
    <w:p w14:paraId="4488916C" w14:textId="77777777" w:rsidR="001C2F4B" w:rsidRDefault="001C2F4B" w:rsidP="00125562">
      <w:pPr>
        <w:spacing w:after="0" w:line="240" w:lineRule="auto"/>
      </w:pPr>
      <w:r>
        <w:continuationSeparator/>
      </w:r>
    </w:p>
  </w:footnote>
  <w:footnote w:type="continuationNotice" w:id="1">
    <w:p w14:paraId="15050AE8" w14:textId="77777777" w:rsidR="001C2F4B" w:rsidRDefault="001C2F4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48B"/>
    <w:rsid w:val="00001B97"/>
    <w:rsid w:val="00013709"/>
    <w:rsid w:val="00015208"/>
    <w:rsid w:val="000223D6"/>
    <w:rsid w:val="00044C80"/>
    <w:rsid w:val="0006422F"/>
    <w:rsid w:val="00077F0E"/>
    <w:rsid w:val="00080309"/>
    <w:rsid w:val="0008517F"/>
    <w:rsid w:val="00097BFB"/>
    <w:rsid w:val="000B2D22"/>
    <w:rsid w:val="000B42E8"/>
    <w:rsid w:val="000C1458"/>
    <w:rsid w:val="000D16E9"/>
    <w:rsid w:val="000D6B33"/>
    <w:rsid w:val="000E00DD"/>
    <w:rsid w:val="000E4A98"/>
    <w:rsid w:val="000F0264"/>
    <w:rsid w:val="000F172D"/>
    <w:rsid w:val="000F1952"/>
    <w:rsid w:val="000F2D25"/>
    <w:rsid w:val="001022F3"/>
    <w:rsid w:val="0010529F"/>
    <w:rsid w:val="001117A8"/>
    <w:rsid w:val="0011237D"/>
    <w:rsid w:val="00114359"/>
    <w:rsid w:val="00120749"/>
    <w:rsid w:val="001217D6"/>
    <w:rsid w:val="00124AA3"/>
    <w:rsid w:val="00125562"/>
    <w:rsid w:val="001348BF"/>
    <w:rsid w:val="00157541"/>
    <w:rsid w:val="00162781"/>
    <w:rsid w:val="0016279C"/>
    <w:rsid w:val="00165683"/>
    <w:rsid w:val="001703B3"/>
    <w:rsid w:val="0018206B"/>
    <w:rsid w:val="00190E70"/>
    <w:rsid w:val="00193648"/>
    <w:rsid w:val="001A55E1"/>
    <w:rsid w:val="001A638A"/>
    <w:rsid w:val="001A777D"/>
    <w:rsid w:val="001B0759"/>
    <w:rsid w:val="001B54ED"/>
    <w:rsid w:val="001B6017"/>
    <w:rsid w:val="001C2F4B"/>
    <w:rsid w:val="001C7950"/>
    <w:rsid w:val="001D4E4C"/>
    <w:rsid w:val="001E6368"/>
    <w:rsid w:val="001E7227"/>
    <w:rsid w:val="001E77BD"/>
    <w:rsid w:val="001F1418"/>
    <w:rsid w:val="001F36F4"/>
    <w:rsid w:val="00201664"/>
    <w:rsid w:val="002178F0"/>
    <w:rsid w:val="0022259C"/>
    <w:rsid w:val="002352E6"/>
    <w:rsid w:val="00247263"/>
    <w:rsid w:val="00264860"/>
    <w:rsid w:val="0027319C"/>
    <w:rsid w:val="002B6892"/>
    <w:rsid w:val="002C1E62"/>
    <w:rsid w:val="002D7A9E"/>
    <w:rsid w:val="002E12B9"/>
    <w:rsid w:val="002E4F6B"/>
    <w:rsid w:val="002E6402"/>
    <w:rsid w:val="002E7602"/>
    <w:rsid w:val="002E79A5"/>
    <w:rsid w:val="0030278D"/>
    <w:rsid w:val="00303D6B"/>
    <w:rsid w:val="00320D0B"/>
    <w:rsid w:val="00327016"/>
    <w:rsid w:val="003321E6"/>
    <w:rsid w:val="003373BF"/>
    <w:rsid w:val="00357BD0"/>
    <w:rsid w:val="00362958"/>
    <w:rsid w:val="00365CB3"/>
    <w:rsid w:val="00372F5D"/>
    <w:rsid w:val="003828B3"/>
    <w:rsid w:val="00393A8D"/>
    <w:rsid w:val="00394D5C"/>
    <w:rsid w:val="003959AA"/>
    <w:rsid w:val="003964D2"/>
    <w:rsid w:val="003A53F5"/>
    <w:rsid w:val="003B0553"/>
    <w:rsid w:val="003B6316"/>
    <w:rsid w:val="003E5E33"/>
    <w:rsid w:val="003F0BA9"/>
    <w:rsid w:val="003F6F62"/>
    <w:rsid w:val="00401155"/>
    <w:rsid w:val="00404E56"/>
    <w:rsid w:val="0041136D"/>
    <w:rsid w:val="00412417"/>
    <w:rsid w:val="0041279E"/>
    <w:rsid w:val="00414E7C"/>
    <w:rsid w:val="00425094"/>
    <w:rsid w:val="004405F4"/>
    <w:rsid w:val="00440674"/>
    <w:rsid w:val="00443FCE"/>
    <w:rsid w:val="004525E6"/>
    <w:rsid w:val="00455118"/>
    <w:rsid w:val="00470020"/>
    <w:rsid w:val="0047135F"/>
    <w:rsid w:val="00473515"/>
    <w:rsid w:val="00483F91"/>
    <w:rsid w:val="004A2DD8"/>
    <w:rsid w:val="004A6B76"/>
    <w:rsid w:val="004B16D2"/>
    <w:rsid w:val="004C4292"/>
    <w:rsid w:val="004D10A3"/>
    <w:rsid w:val="004D7224"/>
    <w:rsid w:val="004E2F81"/>
    <w:rsid w:val="004F2ADE"/>
    <w:rsid w:val="004F3B9C"/>
    <w:rsid w:val="004F41EA"/>
    <w:rsid w:val="004F45FD"/>
    <w:rsid w:val="004F5177"/>
    <w:rsid w:val="0050466B"/>
    <w:rsid w:val="00504AB4"/>
    <w:rsid w:val="005100CA"/>
    <w:rsid w:val="00510400"/>
    <w:rsid w:val="00510D2D"/>
    <w:rsid w:val="005135AB"/>
    <w:rsid w:val="00542272"/>
    <w:rsid w:val="005439ED"/>
    <w:rsid w:val="005526CC"/>
    <w:rsid w:val="00554CB9"/>
    <w:rsid w:val="005553CB"/>
    <w:rsid w:val="00566F3E"/>
    <w:rsid w:val="00567DB8"/>
    <w:rsid w:val="00570FB0"/>
    <w:rsid w:val="00596B2F"/>
    <w:rsid w:val="005A0E50"/>
    <w:rsid w:val="005A603B"/>
    <w:rsid w:val="005B4D42"/>
    <w:rsid w:val="005B4F7F"/>
    <w:rsid w:val="005D0B47"/>
    <w:rsid w:val="005D1A9A"/>
    <w:rsid w:val="005D3227"/>
    <w:rsid w:val="005E7014"/>
    <w:rsid w:val="00601297"/>
    <w:rsid w:val="0060183C"/>
    <w:rsid w:val="00616B94"/>
    <w:rsid w:val="00620392"/>
    <w:rsid w:val="00620FEA"/>
    <w:rsid w:val="00624BF8"/>
    <w:rsid w:val="00627DDE"/>
    <w:rsid w:val="006422C2"/>
    <w:rsid w:val="00647CA4"/>
    <w:rsid w:val="0067508F"/>
    <w:rsid w:val="0067768E"/>
    <w:rsid w:val="006865D6"/>
    <w:rsid w:val="0068798C"/>
    <w:rsid w:val="00693289"/>
    <w:rsid w:val="00694B64"/>
    <w:rsid w:val="0069652E"/>
    <w:rsid w:val="0069687E"/>
    <w:rsid w:val="006A1C60"/>
    <w:rsid w:val="006A2D22"/>
    <w:rsid w:val="006A5824"/>
    <w:rsid w:val="006B7A05"/>
    <w:rsid w:val="006C4195"/>
    <w:rsid w:val="006C5814"/>
    <w:rsid w:val="006C777C"/>
    <w:rsid w:val="006D1603"/>
    <w:rsid w:val="006D2948"/>
    <w:rsid w:val="006E1CC8"/>
    <w:rsid w:val="006E5ACA"/>
    <w:rsid w:val="006E7C49"/>
    <w:rsid w:val="006F299B"/>
    <w:rsid w:val="006F6DD4"/>
    <w:rsid w:val="00701A78"/>
    <w:rsid w:val="007038D4"/>
    <w:rsid w:val="0072494F"/>
    <w:rsid w:val="00732511"/>
    <w:rsid w:val="00752317"/>
    <w:rsid w:val="00757100"/>
    <w:rsid w:val="00764C25"/>
    <w:rsid w:val="00767769"/>
    <w:rsid w:val="00771F48"/>
    <w:rsid w:val="007825E3"/>
    <w:rsid w:val="00786179"/>
    <w:rsid w:val="00791C3F"/>
    <w:rsid w:val="00793BDC"/>
    <w:rsid w:val="007A3A71"/>
    <w:rsid w:val="007D242D"/>
    <w:rsid w:val="007D6305"/>
    <w:rsid w:val="007D7BB0"/>
    <w:rsid w:val="007F2073"/>
    <w:rsid w:val="008030FE"/>
    <w:rsid w:val="00811B73"/>
    <w:rsid w:val="0082124F"/>
    <w:rsid w:val="00823F21"/>
    <w:rsid w:val="008305BC"/>
    <w:rsid w:val="00832BDF"/>
    <w:rsid w:val="008509F8"/>
    <w:rsid w:val="0085173B"/>
    <w:rsid w:val="00861F4B"/>
    <w:rsid w:val="008758A0"/>
    <w:rsid w:val="00880D62"/>
    <w:rsid w:val="00894A4D"/>
    <w:rsid w:val="00897742"/>
    <w:rsid w:val="00897DCC"/>
    <w:rsid w:val="008C03C0"/>
    <w:rsid w:val="008E1CDC"/>
    <w:rsid w:val="008E68FF"/>
    <w:rsid w:val="008F4B10"/>
    <w:rsid w:val="00904AC9"/>
    <w:rsid w:val="00910E68"/>
    <w:rsid w:val="00914FA5"/>
    <w:rsid w:val="00920CA1"/>
    <w:rsid w:val="00922FFE"/>
    <w:rsid w:val="00945A61"/>
    <w:rsid w:val="00947DD2"/>
    <w:rsid w:val="00950F03"/>
    <w:rsid w:val="00964047"/>
    <w:rsid w:val="009705FB"/>
    <w:rsid w:val="0097279C"/>
    <w:rsid w:val="009732AB"/>
    <w:rsid w:val="00975C68"/>
    <w:rsid w:val="00976868"/>
    <w:rsid w:val="00982518"/>
    <w:rsid w:val="00991CAD"/>
    <w:rsid w:val="009948FB"/>
    <w:rsid w:val="009A15A5"/>
    <w:rsid w:val="009B486C"/>
    <w:rsid w:val="009B67A2"/>
    <w:rsid w:val="009C0620"/>
    <w:rsid w:val="009C11CC"/>
    <w:rsid w:val="009C1A71"/>
    <w:rsid w:val="009C3799"/>
    <w:rsid w:val="009C3F47"/>
    <w:rsid w:val="009D1884"/>
    <w:rsid w:val="009D61A5"/>
    <w:rsid w:val="009D6B78"/>
    <w:rsid w:val="00A0376C"/>
    <w:rsid w:val="00A070C9"/>
    <w:rsid w:val="00A10B46"/>
    <w:rsid w:val="00A1148B"/>
    <w:rsid w:val="00A12536"/>
    <w:rsid w:val="00A13D76"/>
    <w:rsid w:val="00A27C20"/>
    <w:rsid w:val="00A32DCF"/>
    <w:rsid w:val="00A37C4D"/>
    <w:rsid w:val="00A54CA6"/>
    <w:rsid w:val="00A55379"/>
    <w:rsid w:val="00A56B1C"/>
    <w:rsid w:val="00A817D6"/>
    <w:rsid w:val="00A824B2"/>
    <w:rsid w:val="00A8368D"/>
    <w:rsid w:val="00AA5FE0"/>
    <w:rsid w:val="00AB1166"/>
    <w:rsid w:val="00AD0DE6"/>
    <w:rsid w:val="00AD1FBB"/>
    <w:rsid w:val="00AE0D93"/>
    <w:rsid w:val="00AE3EE0"/>
    <w:rsid w:val="00AE466A"/>
    <w:rsid w:val="00AF0774"/>
    <w:rsid w:val="00B04AB2"/>
    <w:rsid w:val="00B17D99"/>
    <w:rsid w:val="00B219A4"/>
    <w:rsid w:val="00B2226F"/>
    <w:rsid w:val="00B300FF"/>
    <w:rsid w:val="00B328F2"/>
    <w:rsid w:val="00B34653"/>
    <w:rsid w:val="00B34EEB"/>
    <w:rsid w:val="00B52232"/>
    <w:rsid w:val="00B626C9"/>
    <w:rsid w:val="00B746AE"/>
    <w:rsid w:val="00B77EA9"/>
    <w:rsid w:val="00B8260F"/>
    <w:rsid w:val="00B82B54"/>
    <w:rsid w:val="00B8415B"/>
    <w:rsid w:val="00B85F61"/>
    <w:rsid w:val="00B90C11"/>
    <w:rsid w:val="00B963C8"/>
    <w:rsid w:val="00BA3545"/>
    <w:rsid w:val="00BB3586"/>
    <w:rsid w:val="00BD01BE"/>
    <w:rsid w:val="00BD11BE"/>
    <w:rsid w:val="00BD2D57"/>
    <w:rsid w:val="00BE4FB4"/>
    <w:rsid w:val="00C04AC0"/>
    <w:rsid w:val="00C12F42"/>
    <w:rsid w:val="00C16753"/>
    <w:rsid w:val="00C34DE1"/>
    <w:rsid w:val="00C34E04"/>
    <w:rsid w:val="00C5015C"/>
    <w:rsid w:val="00C5686B"/>
    <w:rsid w:val="00C57EE6"/>
    <w:rsid w:val="00C61C94"/>
    <w:rsid w:val="00C62634"/>
    <w:rsid w:val="00C650B6"/>
    <w:rsid w:val="00C666C6"/>
    <w:rsid w:val="00C6780E"/>
    <w:rsid w:val="00C71C49"/>
    <w:rsid w:val="00C90C5A"/>
    <w:rsid w:val="00C90DE3"/>
    <w:rsid w:val="00C95C9A"/>
    <w:rsid w:val="00CA22ED"/>
    <w:rsid w:val="00CA6E6A"/>
    <w:rsid w:val="00CB0BEF"/>
    <w:rsid w:val="00CB765B"/>
    <w:rsid w:val="00CC65E4"/>
    <w:rsid w:val="00CE41DC"/>
    <w:rsid w:val="00CF2931"/>
    <w:rsid w:val="00CF2E18"/>
    <w:rsid w:val="00CF2F08"/>
    <w:rsid w:val="00CF5470"/>
    <w:rsid w:val="00D01FB2"/>
    <w:rsid w:val="00D03AFA"/>
    <w:rsid w:val="00D0500C"/>
    <w:rsid w:val="00D11442"/>
    <w:rsid w:val="00D11836"/>
    <w:rsid w:val="00D133DB"/>
    <w:rsid w:val="00D15C27"/>
    <w:rsid w:val="00D210A4"/>
    <w:rsid w:val="00D36B75"/>
    <w:rsid w:val="00D36BED"/>
    <w:rsid w:val="00D40D34"/>
    <w:rsid w:val="00D412D3"/>
    <w:rsid w:val="00D4261E"/>
    <w:rsid w:val="00D427C7"/>
    <w:rsid w:val="00D510E5"/>
    <w:rsid w:val="00D51524"/>
    <w:rsid w:val="00D742F1"/>
    <w:rsid w:val="00D7673C"/>
    <w:rsid w:val="00D92002"/>
    <w:rsid w:val="00DA579A"/>
    <w:rsid w:val="00DB3855"/>
    <w:rsid w:val="00DB79D2"/>
    <w:rsid w:val="00DC027E"/>
    <w:rsid w:val="00DC0538"/>
    <w:rsid w:val="00DC1468"/>
    <w:rsid w:val="00DC4E1B"/>
    <w:rsid w:val="00DD3AC0"/>
    <w:rsid w:val="00DF39DF"/>
    <w:rsid w:val="00E01758"/>
    <w:rsid w:val="00E0417E"/>
    <w:rsid w:val="00E10736"/>
    <w:rsid w:val="00E15295"/>
    <w:rsid w:val="00E33514"/>
    <w:rsid w:val="00E34526"/>
    <w:rsid w:val="00E44DFF"/>
    <w:rsid w:val="00E53433"/>
    <w:rsid w:val="00E6736E"/>
    <w:rsid w:val="00E70915"/>
    <w:rsid w:val="00E72E24"/>
    <w:rsid w:val="00E91766"/>
    <w:rsid w:val="00E921FE"/>
    <w:rsid w:val="00E945DD"/>
    <w:rsid w:val="00E94DEE"/>
    <w:rsid w:val="00E95C83"/>
    <w:rsid w:val="00EA113A"/>
    <w:rsid w:val="00EA3BB8"/>
    <w:rsid w:val="00EB5E89"/>
    <w:rsid w:val="00ED6A6D"/>
    <w:rsid w:val="00EF05AD"/>
    <w:rsid w:val="00EF0B0C"/>
    <w:rsid w:val="00EF3537"/>
    <w:rsid w:val="00EF4C12"/>
    <w:rsid w:val="00F113CE"/>
    <w:rsid w:val="00F13876"/>
    <w:rsid w:val="00F147BA"/>
    <w:rsid w:val="00F157AC"/>
    <w:rsid w:val="00F16515"/>
    <w:rsid w:val="00F2167C"/>
    <w:rsid w:val="00F243E1"/>
    <w:rsid w:val="00F33899"/>
    <w:rsid w:val="00F41944"/>
    <w:rsid w:val="00F47CF7"/>
    <w:rsid w:val="00F53DD5"/>
    <w:rsid w:val="00F56E6F"/>
    <w:rsid w:val="00F66716"/>
    <w:rsid w:val="00F70E14"/>
    <w:rsid w:val="00F7358D"/>
    <w:rsid w:val="00F74A40"/>
    <w:rsid w:val="00F763C9"/>
    <w:rsid w:val="00F853C3"/>
    <w:rsid w:val="00F96724"/>
    <w:rsid w:val="00F96DDD"/>
    <w:rsid w:val="00FA135F"/>
    <w:rsid w:val="00FB15DA"/>
    <w:rsid w:val="00FB4796"/>
    <w:rsid w:val="00FB6699"/>
    <w:rsid w:val="00FC2009"/>
    <w:rsid w:val="00FC239A"/>
    <w:rsid w:val="00FD0783"/>
    <w:rsid w:val="00FF6DC3"/>
  </w:rsids>
  <m:mathPr>
    <m:mathFont m:val="Cambria Math"/>
    <m:brkBin m:val="before"/>
    <m:brkBinSub m:val="--"/>
    <m:smallFrac m:val="0"/>
    <m:dispDef/>
    <m:lMargin m:val="0"/>
    <m:rMargin m:val="0"/>
    <m:defJc m:val="centerGroup"/>
    <m:wrapIndent m:val="1440"/>
    <m:intLim m:val="subSup"/>
    <m:naryLim m:val="undOvr"/>
  </m:mathPr>
  <w:themeFontLang w:val="en-PH"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F3204C"/>
  <w15:chartTrackingRefBased/>
  <w15:docId w15:val="{578F98DB-C955-4E23-8BD7-73B34F9AD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PH" w:eastAsia="zh-TW"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4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55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562"/>
  </w:style>
  <w:style w:type="paragraph" w:styleId="Footer">
    <w:name w:val="footer"/>
    <w:basedOn w:val="Normal"/>
    <w:link w:val="FooterChar"/>
    <w:uiPriority w:val="99"/>
    <w:unhideWhenUsed/>
    <w:rsid w:val="001255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562"/>
  </w:style>
  <w:style w:type="table" w:styleId="PlainTable2">
    <w:name w:val="Plain Table 2"/>
    <w:basedOn w:val="TableNormal"/>
    <w:uiPriority w:val="42"/>
    <w:rsid w:val="009C3F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27C20"/>
    <w:pPr>
      <w:spacing w:after="0" w:line="240" w:lineRule="auto"/>
    </w:pPr>
  </w:style>
  <w:style w:type="character" w:styleId="CommentReference">
    <w:name w:val="annotation reference"/>
    <w:basedOn w:val="DefaultParagraphFont"/>
    <w:uiPriority w:val="99"/>
    <w:semiHidden/>
    <w:unhideWhenUsed/>
    <w:rsid w:val="007D6305"/>
    <w:rPr>
      <w:sz w:val="16"/>
      <w:szCs w:val="16"/>
    </w:rPr>
  </w:style>
  <w:style w:type="paragraph" w:styleId="CommentText">
    <w:name w:val="annotation text"/>
    <w:basedOn w:val="Normal"/>
    <w:link w:val="CommentTextChar"/>
    <w:uiPriority w:val="99"/>
    <w:unhideWhenUsed/>
    <w:rsid w:val="007D6305"/>
    <w:pPr>
      <w:spacing w:line="240" w:lineRule="auto"/>
    </w:pPr>
    <w:rPr>
      <w:rFonts w:ascii="Calibri" w:eastAsia="Calibri" w:hAnsi="Calibri" w:cs="Calibri"/>
      <w:kern w:val="0"/>
      <w:sz w:val="20"/>
      <w:szCs w:val="20"/>
      <w:lang w:eastAsia="en-PH"/>
      <w14:ligatures w14:val="none"/>
    </w:rPr>
  </w:style>
  <w:style w:type="character" w:customStyle="1" w:styleId="CommentTextChar">
    <w:name w:val="Comment Text Char"/>
    <w:basedOn w:val="DefaultParagraphFont"/>
    <w:link w:val="CommentText"/>
    <w:uiPriority w:val="99"/>
    <w:rsid w:val="007D6305"/>
    <w:rPr>
      <w:rFonts w:ascii="Calibri" w:eastAsia="Calibri" w:hAnsi="Calibri" w:cs="Calibri"/>
      <w:kern w:val="0"/>
      <w:sz w:val="20"/>
      <w:szCs w:val="20"/>
      <w:lang w:eastAsia="en-P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7338632">
      <w:bodyDiv w:val="1"/>
      <w:marLeft w:val="0"/>
      <w:marRight w:val="0"/>
      <w:marTop w:val="0"/>
      <w:marBottom w:val="0"/>
      <w:divBdr>
        <w:top w:val="none" w:sz="0" w:space="0" w:color="auto"/>
        <w:left w:val="none" w:sz="0" w:space="0" w:color="auto"/>
        <w:bottom w:val="none" w:sz="0" w:space="0" w:color="auto"/>
        <w:right w:val="none" w:sz="0" w:space="0" w:color="auto"/>
      </w:divBdr>
    </w:div>
    <w:div w:id="1363897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6E6F8-A8F5-414A-97F9-1DFC87AA1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1</TotalTime>
  <Pages>9</Pages>
  <Words>30729</Words>
  <Characters>175161</Characters>
  <Application>Microsoft Office Word</Application>
  <DocSecurity>0</DocSecurity>
  <Lines>1459</Lines>
  <Paragraphs>410</Paragraphs>
  <ScaleCrop>false</ScaleCrop>
  <Company/>
  <LinksUpToDate>false</LinksUpToDate>
  <CharactersWithSpaces>205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Sowmya S.</cp:lastModifiedBy>
  <cp:revision>4</cp:revision>
  <dcterms:created xsi:type="dcterms:W3CDTF">2023-11-22T14:06:00Z</dcterms:created>
  <dcterms:modified xsi:type="dcterms:W3CDTF">2023-11-27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2e91d7-ad40-3fff-a2ce-035dc8e1499b</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